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3F7503AC" w14:textId="263605E2" w:rsidR="00145758" w:rsidRPr="000C0F47" w:rsidRDefault="00557986" w:rsidP="004F2F50">
      <w:pPr>
        <w:pStyle w:val="Heading2"/>
        <w:spacing w:line="480" w:lineRule="auto"/>
        <w:rPr>
          <w:b/>
          <w:bCs/>
        </w:rPr>
      </w:pPr>
      <w:r w:rsidRPr="00DE17F4">
        <w:rPr>
          <w:b/>
          <w:bCs/>
        </w:rPr>
        <w:t>Supplementary</w:t>
      </w:r>
      <w:r w:rsidR="00154CDE" w:rsidRPr="00DE17F4">
        <w:rPr>
          <w:b/>
          <w:bCs/>
        </w:rPr>
        <w:t xml:space="preserve"> Information</w:t>
      </w:r>
    </w:p>
    <w:p w14:paraId="22FB9D17" w14:textId="572186B4" w:rsidR="00ED6C90" w:rsidRDefault="00ED6C90" w:rsidP="004F2F50">
      <w:pPr>
        <w:shd w:val="clear" w:color="auto" w:fill="auto"/>
        <w:spacing w:line="480" w:lineRule="auto"/>
        <w:rPr>
          <w:b/>
          <w:bCs/>
          <w:color w:val="434343"/>
          <w:sz w:val="28"/>
          <w:szCs w:val="28"/>
        </w:rPr>
      </w:pPr>
      <w:bookmarkStart w:id="0" w:name="_trbnqqven0rg"/>
      <w:bookmarkEnd w:id="0"/>
    </w:p>
    <w:p w14:paraId="28E7ADD4" w14:textId="537AA43D" w:rsidR="00255E93" w:rsidRPr="00CF66E1" w:rsidRDefault="0028406F" w:rsidP="004F2F50">
      <w:pPr>
        <w:pStyle w:val="Heading3"/>
        <w:spacing w:line="480" w:lineRule="auto"/>
        <w:rPr>
          <w:b/>
          <w:bCs/>
        </w:rPr>
      </w:pPr>
      <w:r w:rsidRPr="00CF66E1">
        <w:rPr>
          <w:b/>
          <w:bCs/>
        </w:rPr>
        <w:t xml:space="preserve">Method </w:t>
      </w:r>
      <w:r w:rsidR="001C62F4">
        <w:rPr>
          <w:b/>
          <w:bCs/>
        </w:rPr>
        <w:t>S</w:t>
      </w:r>
      <w:r w:rsidRPr="00CF66E1">
        <w:rPr>
          <w:b/>
          <w:bCs/>
        </w:rPr>
        <w:t xml:space="preserve">1: </w:t>
      </w:r>
      <w:r w:rsidR="00557986" w:rsidRPr="00CF66E1">
        <w:rPr>
          <w:b/>
          <w:bCs/>
        </w:rPr>
        <w:t>StrainRecon</w:t>
      </w:r>
      <w:r w:rsidR="007526B9" w:rsidRPr="00CF66E1">
        <w:rPr>
          <w:b/>
          <w:bCs/>
        </w:rPr>
        <w:t xml:space="preserve"> and STIM</w:t>
      </w:r>
    </w:p>
    <w:p w14:paraId="5171CC87" w14:textId="5FF9B361" w:rsidR="00255E93" w:rsidRPr="000A6CEC" w:rsidRDefault="00557986" w:rsidP="004F2F50">
      <w:pPr>
        <w:spacing w:line="480" w:lineRule="auto"/>
      </w:pPr>
      <w:r w:rsidRPr="000A6CEC">
        <w:t xml:space="preserve">StrainRecon estimates the strains in a sample by treating the problem as a </w:t>
      </w:r>
      <w:r w:rsidR="007756D0">
        <w:t xml:space="preserve">mathematical </w:t>
      </w:r>
      <w:r w:rsidRPr="000A6CEC">
        <w:t xml:space="preserve">inverse </w:t>
      </w:r>
      <w:r w:rsidR="007756D0">
        <w:t xml:space="preserve">optimization </w:t>
      </w:r>
      <w:r w:rsidRPr="000A6CEC">
        <w:t xml:space="preserve">problem, </w:t>
      </w:r>
      <w:r w:rsidR="007756D0">
        <w:t xml:space="preserve">using </w:t>
      </w:r>
      <w:r w:rsidR="007756D0" w:rsidRPr="000A6CEC">
        <w:t xml:space="preserve">maximum-likelihood </w:t>
      </w:r>
      <w:r w:rsidR="007756D0">
        <w:t xml:space="preserve">estimation to </w:t>
      </w:r>
      <w:r w:rsidRPr="000A6CEC">
        <w:t>solv</w:t>
      </w:r>
      <w:r w:rsidR="007756D0">
        <w:t>e</w:t>
      </w:r>
      <w:r w:rsidRPr="000A6CEC">
        <w:t xml:space="preserve"> for the matrix </w:t>
      </w:r>
      <w:r w:rsidRPr="00631313">
        <w:rPr>
          <w:b/>
          <w:bCs/>
        </w:rPr>
        <w:t>M</w:t>
      </w:r>
      <w:r w:rsidRPr="000A6CEC">
        <w:t xml:space="preserve"> and vector </w:t>
      </w:r>
      <w:r w:rsidRPr="00631313">
        <w:rPr>
          <w:i/>
          <w:iCs/>
        </w:rPr>
        <w:t>w</w:t>
      </w:r>
      <w:r w:rsidRPr="000A6CEC">
        <w:t xml:space="preserve"> in the equation</w:t>
      </w:r>
    </w:p>
    <w:p w14:paraId="0BAF824A" w14:textId="5B2EEE82" w:rsidR="00255E93" w:rsidRPr="000A6CEC" w:rsidRDefault="007756D0" w:rsidP="004F2F50">
      <w:pPr>
        <w:spacing w:line="480" w:lineRule="auto"/>
      </w:pPr>
      <m:oMathPara>
        <m:oMath>
          <m:r>
            <m:rPr>
              <m:sty m:val="bi"/>
            </m:rPr>
            <w:rPr>
              <w:rFonts w:ascii="Cambria Math" w:hAnsi="Cambria Math"/>
            </w:rPr>
            <m:t>M</m:t>
          </m:r>
          <m:r>
            <w:rPr>
              <w:rFonts w:ascii="Cambria Math" w:hAnsi="Cambria Math"/>
            </w:rPr>
            <m:t>w</m:t>
          </m:r>
          <m:r>
            <m:rPr>
              <m:sty m:val="p"/>
            </m:rPr>
            <w:rPr>
              <w:rFonts w:ascii="Cambria Math" w:hAnsi="Cambria Math"/>
            </w:rPr>
            <m:t xml:space="preserve"> = </m:t>
          </m:r>
          <m:r>
            <w:rPr>
              <w:rFonts w:ascii="Cambria Math" w:hAnsi="Cambria Math"/>
            </w:rPr>
            <m:t>d</m:t>
          </m:r>
        </m:oMath>
      </m:oMathPara>
    </w:p>
    <w:p w14:paraId="54748D46" w14:textId="445B473F" w:rsidR="00B5038F" w:rsidRDefault="001D4AA4" w:rsidP="004F2F50">
      <w:pPr>
        <w:spacing w:line="480" w:lineRule="auto"/>
      </w:pPr>
      <w:r>
        <w:t xml:space="preserve">for a given number of strains </w:t>
      </w:r>
      <w:r w:rsidRPr="001D4AA4">
        <w:rPr>
          <w:i/>
        </w:rPr>
        <w:t>k</w:t>
      </w:r>
      <w:r>
        <w:rPr>
          <w:i/>
        </w:rPr>
        <w:t>,</w:t>
      </w:r>
      <w:r w:rsidRPr="000A6CEC">
        <w:t xml:space="preserve"> </w:t>
      </w:r>
      <w:r w:rsidR="00557986" w:rsidRPr="000A6CEC">
        <w:t xml:space="preserve">where </w:t>
      </w:r>
      <w:r w:rsidR="00557986" w:rsidRPr="00631313">
        <w:rPr>
          <w:i/>
          <w:iCs/>
        </w:rPr>
        <w:t>d</w:t>
      </w:r>
      <w:r w:rsidR="00557986" w:rsidRPr="000A6CEC">
        <w:t xml:space="preserve"> is a vector </w:t>
      </w:r>
      <w:r w:rsidR="007756D0">
        <w:t xml:space="preserve">over </w:t>
      </w:r>
      <m:oMath>
        <m:sSup>
          <m:sSupPr>
            <m:ctrlPr>
              <w:rPr>
                <w:rFonts w:ascii="Cambria Math" w:hAnsi="Cambria Math"/>
                <w:i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</w:rPr>
                </m:ctrlPr>
              </m:dPr>
              <m:e>
                <m:r>
                  <w:rPr>
                    <w:rFonts w:ascii="Cambria Math" w:hAnsi="Cambria Math"/>
                  </w:rPr>
                  <m:t>0,1</m:t>
                </m:r>
              </m:e>
            </m:d>
          </m:e>
          <m:sup>
            <m:r>
              <w:rPr>
                <w:rFonts w:ascii="Cambria Math" w:hAnsi="Cambria Math"/>
              </w:rPr>
              <m:t>n</m:t>
            </m:r>
          </m:sup>
        </m:sSup>
      </m:oMath>
      <w:r w:rsidR="00557986" w:rsidRPr="000A6CEC">
        <w:t xml:space="preserve"> representing the measurements at each </w:t>
      </w:r>
      <w:r w:rsidR="007756D0">
        <w:t xml:space="preserve">of the </w:t>
      </w:r>
      <w:r w:rsidR="007756D0" w:rsidRPr="00631313">
        <w:rPr>
          <w:i/>
          <w:iCs/>
        </w:rPr>
        <w:t>n</w:t>
      </w:r>
      <w:r w:rsidR="007756D0">
        <w:t xml:space="preserve"> </w:t>
      </w:r>
      <w:r w:rsidR="00557986" w:rsidRPr="000A6CEC">
        <w:t>SNP site</w:t>
      </w:r>
      <w:r w:rsidR="007756D0">
        <w:t>s</w:t>
      </w:r>
      <w:r w:rsidR="00557986" w:rsidRPr="000A6CEC">
        <w:t>,</w:t>
      </w:r>
      <w:r>
        <w:t xml:space="preserve"> </w:t>
      </w:r>
      <w:r w:rsidR="00557986" w:rsidRPr="00631313">
        <w:rPr>
          <w:b/>
          <w:bCs/>
          <w:i/>
          <w:iCs/>
        </w:rPr>
        <w:t>M</w:t>
      </w:r>
      <w:r w:rsidR="00557986" w:rsidRPr="000A6CEC">
        <w:t xml:space="preserve"> is the binary matrix representing the strains in the sample, and </w:t>
      </w:r>
      <w:r w:rsidR="00557986" w:rsidRPr="00631313">
        <w:rPr>
          <w:i/>
          <w:iCs/>
        </w:rPr>
        <w:t>w</w:t>
      </w:r>
      <w:r w:rsidR="00557986" w:rsidRPr="000A6CEC">
        <w:t xml:space="preserve"> is a vector representing the proportions of each strain in the sample.</w:t>
      </w:r>
      <w:r>
        <w:t xml:space="preserve"> Meanwhile, the STIM algorithm is used to predict the most likely value of </w:t>
      </w:r>
      <w:r w:rsidRPr="001D4AA4">
        <w:rPr>
          <w:i/>
        </w:rPr>
        <w:t>k</w:t>
      </w:r>
      <w:r>
        <w:rPr>
          <w:i/>
        </w:rPr>
        <w:t xml:space="preserve">, </w:t>
      </w:r>
      <w:r>
        <w:t xml:space="preserve">estimating matrix </w:t>
      </w:r>
      <w:r w:rsidRPr="00631313">
        <w:rPr>
          <w:b/>
          <w:bCs/>
        </w:rPr>
        <w:t>M</w:t>
      </w:r>
      <w:r w:rsidRPr="000A6CEC">
        <w:t xml:space="preserve"> and vector </w:t>
      </w:r>
      <w:r w:rsidRPr="00631313">
        <w:rPr>
          <w:i/>
          <w:iCs/>
        </w:rPr>
        <w:t>w</w:t>
      </w:r>
      <w:r w:rsidRPr="000A6CEC">
        <w:t xml:space="preserve"> </w:t>
      </w:r>
      <w:r>
        <w:t xml:space="preserve">for various </w:t>
      </w:r>
      <w:r w:rsidRPr="001D4AA4">
        <w:rPr>
          <w:i/>
        </w:rPr>
        <w:t>k</w:t>
      </w:r>
      <w:r>
        <w:rPr>
          <w:i/>
        </w:rPr>
        <w:t xml:space="preserve"> </w:t>
      </w:r>
      <w:r>
        <w:t xml:space="preserve">and selecting </w:t>
      </w:r>
      <w:r>
        <w:rPr>
          <w:i/>
        </w:rPr>
        <w:t xml:space="preserve">k </w:t>
      </w:r>
      <w:r>
        <w:t xml:space="preserve">based on the goodness-of-fit of these estimates. </w:t>
      </w:r>
      <w:r w:rsidR="00557986" w:rsidRPr="000A6CEC">
        <w:t xml:space="preserve">Mitchell </w:t>
      </w:r>
      <w:r w:rsidR="00557986" w:rsidRPr="00631313">
        <w:rPr>
          <w:i/>
          <w:iCs/>
        </w:rPr>
        <w:t>et al</w:t>
      </w:r>
      <w:r w:rsidR="00557986" w:rsidRPr="000A6CEC">
        <w:t xml:space="preserve">. evaluated and calibrated </w:t>
      </w:r>
      <w:r w:rsidR="002D7785">
        <w:t>STIM</w:t>
      </w:r>
      <w:r w:rsidR="00557986" w:rsidRPr="000A6CEC">
        <w:t xml:space="preserve"> on both in-silico and controlled ex</w:t>
      </w:r>
      <w:r w:rsidR="002D7785">
        <w:t xml:space="preserve">perimental data </w:t>
      </w:r>
      <w:r w:rsidR="00E3470D">
        <w:t>[13]</w:t>
      </w:r>
      <w:r w:rsidR="002D7785">
        <w:t xml:space="preserve">, showing that </w:t>
      </w:r>
      <w:r w:rsidR="00557986" w:rsidRPr="000A6CEC">
        <w:t xml:space="preserve">STIM can capture temporal trends of MOI by using surveillance data from Asembo, Kenya between 1996 to 2012. </w:t>
      </w:r>
    </w:p>
    <w:p w14:paraId="78C6D0D9" w14:textId="77777777" w:rsidR="00B5038F" w:rsidRDefault="00B5038F" w:rsidP="004F2F50">
      <w:pPr>
        <w:spacing w:line="480" w:lineRule="auto"/>
      </w:pPr>
    </w:p>
    <w:p w14:paraId="5BD28248" w14:textId="4C13928F" w:rsidR="007526B9" w:rsidRDefault="00D70775" w:rsidP="004F2F50">
      <w:pPr>
        <w:spacing w:line="480" w:lineRule="auto"/>
      </w:pPr>
      <w:r>
        <w:t>The calibrations</w:t>
      </w:r>
      <w:r w:rsidR="008A5BDF">
        <w:t xml:space="preserve"> of STIM and StrainRecon revealed</w:t>
      </w:r>
      <w:r w:rsidR="00C42DC6">
        <w:t xml:space="preserve"> </w:t>
      </w:r>
      <w:r w:rsidR="008A5BDF">
        <w:t xml:space="preserve">optimum </w:t>
      </w:r>
      <w:r w:rsidR="00C42DC6">
        <w:t>hyperparameter values</w:t>
      </w:r>
      <w:r w:rsidR="008A5BDF">
        <w:t xml:space="preserve">. </w:t>
      </w:r>
      <w:r w:rsidR="00C42DC6">
        <w:t xml:space="preserve">The </w:t>
      </w:r>
      <w:r w:rsidR="002D7785" w:rsidRPr="000A6CEC">
        <w:t>minimum viable resolution threshold</w:t>
      </w:r>
      <w:r w:rsidR="008A5BDF">
        <w:t xml:space="preserve">s of STIM were strains above 5% proportion and </w:t>
      </w:r>
      <w:r w:rsidR="008A5BDF" w:rsidRPr="008A5BDF">
        <w:rPr>
          <w:i/>
        </w:rPr>
        <w:t>k</w:t>
      </w:r>
      <w:r w:rsidR="008A5BDF">
        <w:t xml:space="preserve"> estimates of 5 or less</w:t>
      </w:r>
      <w:r w:rsidR="00FA5871">
        <w:t>; therefore,</w:t>
      </w:r>
      <w:r w:rsidR="008A5BDF">
        <w:t xml:space="preserve"> this study used these same </w:t>
      </w:r>
      <w:r w:rsidR="008A5BDF" w:rsidRPr="00F423AA">
        <w:t xml:space="preserve">thresholds, so strains below 5% proportion were discarded and MOI predictions considered only values in </w:t>
      </w:r>
      <w:r w:rsidR="000258D9">
        <w:rPr>
          <w:i/>
        </w:rPr>
        <w:t>k</w:t>
      </w:r>
      <w:r w:rsidR="008A5BDF" w:rsidRPr="00F423AA">
        <w:rPr>
          <w:rFonts w:ascii="Cambria Math" w:hAnsi="Cambria Math" w:cs="Cambria Math"/>
        </w:rPr>
        <w:t>∈</w:t>
      </w:r>
      <w:r w:rsidR="008A5BDF" w:rsidRPr="006400C8">
        <w:t xml:space="preserve">[1,5]. </w:t>
      </w:r>
      <w:r w:rsidR="00583DC2" w:rsidRPr="00F423AA">
        <w:t>STIM’s misfit threshold was set to 1.8e-7 for every sample, following earlie</w:t>
      </w:r>
      <w:r w:rsidR="008A5BDF" w:rsidRPr="00F423AA">
        <w:t>r validation</w:t>
      </w:r>
      <w:r w:rsidR="006400C8">
        <w:t xml:space="preserve"> </w:t>
      </w:r>
      <w:r w:rsidR="00E3470D">
        <w:t>[13]</w:t>
      </w:r>
      <w:r w:rsidR="008A5BDF" w:rsidRPr="00F423AA">
        <w:t>; k</w:t>
      </w:r>
      <w:r w:rsidR="00583DC2" w:rsidRPr="00F423AA">
        <w:t xml:space="preserve">eeping the threshold parameter constant </w:t>
      </w:r>
      <w:r w:rsidR="00FA5871">
        <w:t>ensured</w:t>
      </w:r>
      <w:r w:rsidR="00583DC2" w:rsidRPr="00F423AA">
        <w:t xml:space="preserve"> that each sample </w:t>
      </w:r>
      <w:r w:rsidR="00FA5871">
        <w:t>was</w:t>
      </w:r>
      <w:r w:rsidR="00583DC2" w:rsidRPr="00F423AA">
        <w:t xml:space="preserve"> processed in a consistent </w:t>
      </w:r>
      <w:r w:rsidR="00583DC2" w:rsidRPr="00F423AA">
        <w:lastRenderedPageBreak/>
        <w:t>manner, preserving trends across different samples</w:t>
      </w:r>
      <w:r w:rsidR="00583DC2">
        <w:t xml:space="preserve"> and populations. </w:t>
      </w:r>
      <w:r w:rsidR="00A25F00">
        <w:t xml:space="preserve">The noise level parameter gamma of StrainRecon </w:t>
      </w:r>
      <w:r w:rsidR="00557986" w:rsidRPr="000A6CEC">
        <w:t>was set to 0.01.</w:t>
      </w:r>
      <w:r w:rsidR="002D7785">
        <w:t xml:space="preserve"> </w:t>
      </w:r>
    </w:p>
    <w:p w14:paraId="043E2042" w14:textId="77777777" w:rsidR="008A5BDF" w:rsidRDefault="008A5BDF" w:rsidP="004F2F50">
      <w:pPr>
        <w:spacing w:line="480" w:lineRule="auto"/>
      </w:pPr>
    </w:p>
    <w:p w14:paraId="45B0960C" w14:textId="4BCDB8C7" w:rsidR="00111E3B" w:rsidRDefault="00A53A76" w:rsidP="00DB60F0">
      <w:pPr>
        <w:pStyle w:val="Heading3"/>
        <w:spacing w:line="480" w:lineRule="auto"/>
        <w:rPr>
          <w:b/>
        </w:rPr>
      </w:pPr>
      <w:r>
        <w:rPr>
          <w:b/>
        </w:rPr>
        <w:t xml:space="preserve">Figure </w:t>
      </w:r>
      <w:r w:rsidR="00CF66E1">
        <w:rPr>
          <w:b/>
        </w:rPr>
        <w:t>S</w:t>
      </w:r>
      <w:r w:rsidR="004C7F4A">
        <w:rPr>
          <w:b/>
        </w:rPr>
        <w:t>1</w:t>
      </w:r>
      <w:r>
        <w:rPr>
          <w:b/>
        </w:rPr>
        <w:t>: Statis</w:t>
      </w:r>
      <w:r w:rsidR="001332F9">
        <w:rPr>
          <w:b/>
        </w:rPr>
        <w:t>tical</w:t>
      </w:r>
      <w:r>
        <w:rPr>
          <w:b/>
        </w:rPr>
        <w:t xml:space="preserve"> analysis of t</w:t>
      </w:r>
      <w:r w:rsidR="00111E3B">
        <w:rPr>
          <w:b/>
        </w:rPr>
        <w:t xml:space="preserve">emporal </w:t>
      </w:r>
      <w:r>
        <w:rPr>
          <w:b/>
        </w:rPr>
        <w:t>t</w:t>
      </w:r>
      <w:r w:rsidR="00111E3B">
        <w:rPr>
          <w:b/>
        </w:rPr>
        <w:t>rends of MOI</w:t>
      </w:r>
    </w:p>
    <w:p w14:paraId="3C7AA69F" w14:textId="7CDA7526" w:rsidR="00F23D86" w:rsidRDefault="00F23D86" w:rsidP="004F2F50">
      <w:pPr>
        <w:spacing w:line="480" w:lineRule="auto"/>
      </w:pPr>
    </w:p>
    <w:p w14:paraId="0E502E3D" w14:textId="335A9EB9" w:rsidR="00ED67DB" w:rsidRDefault="00C32383" w:rsidP="004F2F50">
      <w:pPr>
        <w:spacing w:line="480" w:lineRule="auto"/>
      </w:pPr>
      <w:r>
        <w:t>Statistical differ</w:t>
      </w:r>
      <w:r w:rsidR="00750658">
        <w:t xml:space="preserve">ences between multiple distributions </w:t>
      </w:r>
      <w:r w:rsidR="00A25F00">
        <w:t>were determined using the</w:t>
      </w:r>
      <w:r>
        <w:t xml:space="preserve"> Kruskal-Wallis test for differentiation between </w:t>
      </w:r>
      <w:r w:rsidR="00750658">
        <w:t>three or more</w:t>
      </w:r>
      <w:r>
        <w:t xml:space="preserve"> distributions, followed by Conover-Imam tests for differentiation between </w:t>
      </w:r>
      <w:r w:rsidR="00750658">
        <w:t xml:space="preserve">individual distributions </w:t>
      </w:r>
      <w:r w:rsidR="00085D0B">
        <w:t>[41][42]</w:t>
      </w:r>
      <w:r>
        <w:t xml:space="preserve">. </w:t>
      </w:r>
      <w:r w:rsidR="00750658">
        <w:t xml:space="preserve">These tests </w:t>
      </w:r>
      <w:r w:rsidR="00A976EE">
        <w:t>revealed</w:t>
      </w:r>
      <w:r w:rsidR="00750658">
        <w:t xml:space="preserve"> </w:t>
      </w:r>
      <w:r w:rsidR="00111E3B">
        <w:t>significant differentiation between the MOI distributions of each year (</w:t>
      </w:r>
      <w:r w:rsidR="00750658">
        <w:t xml:space="preserve">Kruskal-Wallis </w:t>
      </w:r>
      <w:r w:rsidR="00111E3B" w:rsidRPr="003862CA">
        <w:rPr>
          <w:i/>
          <w:iCs/>
        </w:rPr>
        <w:t>p</w:t>
      </w:r>
      <w:r w:rsidR="00C971BD">
        <w:t>=9.27</w:t>
      </w:r>
      <w:r w:rsidR="00111E3B">
        <w:t>e-8)</w:t>
      </w:r>
      <w:r w:rsidR="00750658">
        <w:t xml:space="preserve"> and </w:t>
      </w:r>
      <w:r w:rsidR="00111E3B">
        <w:t xml:space="preserve">significant differentiation between the distributions in any two years except for </w:t>
      </w:r>
      <w:r w:rsidR="00252768" w:rsidRPr="00252768">
        <w:t>2001-2012, 2001-2017, and 2012-2017</w:t>
      </w:r>
      <w:r w:rsidR="00750658">
        <w:t>(Figure S</w:t>
      </w:r>
      <w:r w:rsidR="00FD4838">
        <w:t>1</w:t>
      </w:r>
      <w:r w:rsidR="00750658">
        <w:t>)</w:t>
      </w:r>
      <w:r w:rsidR="00111E3B">
        <w:t>.</w:t>
      </w:r>
    </w:p>
    <w:p w14:paraId="5785E804" w14:textId="77777777" w:rsidR="0023077D" w:rsidRDefault="0023077D" w:rsidP="004F2F50">
      <w:pPr>
        <w:spacing w:line="480" w:lineRule="auto"/>
      </w:pPr>
    </w:p>
    <w:p w14:paraId="2B81F162" w14:textId="04212506" w:rsidR="008F2744" w:rsidRDefault="0023077D" w:rsidP="008F2744">
      <w:pPr>
        <w:spacing w:line="480" w:lineRule="auto"/>
        <w:rPr>
          <w:b/>
          <w:bCs/>
          <w:sz w:val="28"/>
          <w:szCs w:val="28"/>
        </w:rPr>
      </w:pPr>
      <w:r w:rsidRPr="008F2744">
        <w:rPr>
          <w:b/>
          <w:bCs/>
          <w:sz w:val="28"/>
          <w:szCs w:val="28"/>
        </w:rPr>
        <w:t>Figure S2:</w:t>
      </w:r>
      <w:r w:rsidR="008F2744">
        <w:rPr>
          <w:b/>
          <w:bCs/>
          <w:sz w:val="28"/>
          <w:szCs w:val="28"/>
        </w:rPr>
        <w:t xml:space="preserve"> Statistical analysis to </w:t>
      </w:r>
      <w:r w:rsidR="008F2744">
        <w:rPr>
          <w:b/>
          <w:bCs/>
          <w:sz w:val="28"/>
          <w:szCs w:val="28"/>
          <w:lang w:val="en-US"/>
        </w:rPr>
        <w:t>com</w:t>
      </w:r>
      <w:r w:rsidR="008F2744" w:rsidRPr="008F2744">
        <w:rPr>
          <w:b/>
          <w:bCs/>
          <w:sz w:val="28"/>
          <w:szCs w:val="28"/>
          <w:lang w:val="en-US"/>
        </w:rPr>
        <w:t>par</w:t>
      </w:r>
      <w:r w:rsidR="008F2744">
        <w:rPr>
          <w:b/>
          <w:bCs/>
          <w:sz w:val="28"/>
          <w:szCs w:val="28"/>
          <w:lang w:val="en-US"/>
        </w:rPr>
        <w:t xml:space="preserve">e </w:t>
      </w:r>
      <w:r w:rsidR="008F2744" w:rsidRPr="008F2744">
        <w:rPr>
          <w:b/>
          <w:bCs/>
          <w:sz w:val="28"/>
          <w:szCs w:val="28"/>
          <w:lang w:val="en-US"/>
        </w:rPr>
        <w:t xml:space="preserve">MOI between age groups by year. </w:t>
      </w:r>
      <w:r w:rsidRPr="008F2744">
        <w:rPr>
          <w:b/>
          <w:bCs/>
          <w:sz w:val="28"/>
          <w:szCs w:val="28"/>
        </w:rPr>
        <w:t xml:space="preserve"> </w:t>
      </w:r>
    </w:p>
    <w:p w14:paraId="3E65DD52" w14:textId="29B8A440" w:rsidR="008F2744" w:rsidRPr="008F2744" w:rsidRDefault="008F2744" w:rsidP="008F2744">
      <w:pPr>
        <w:spacing w:line="480" w:lineRule="auto"/>
        <w:rPr>
          <w:b/>
          <w:bCs/>
          <w:sz w:val="28"/>
          <w:szCs w:val="28"/>
          <w:lang w:val="en-US"/>
        </w:rPr>
      </w:pPr>
      <w:r w:rsidRPr="008F2744">
        <w:rPr>
          <w:lang w:val="en-US"/>
        </w:rPr>
        <w:t>Conover-Iman test was used for comparing the MOIs between each age group, with Benjamini-</w:t>
      </w:r>
      <w:proofErr w:type="spellStart"/>
      <w:r w:rsidRPr="008F2744">
        <w:rPr>
          <w:lang w:val="en-US"/>
        </w:rPr>
        <w:t>Yekutieli</w:t>
      </w:r>
      <w:proofErr w:type="spellEnd"/>
      <w:r w:rsidRPr="008F2744">
        <w:rPr>
          <w:lang w:val="en-US"/>
        </w:rPr>
        <w:t xml:space="preserve"> FDR correction. Note that 1996 was excluded for analysis because all subjects in that year were in one group &lt;=5 years old.  The q-values indicate no significant differences in the MOIs between each age group in any other years.  </w:t>
      </w:r>
    </w:p>
    <w:p w14:paraId="3FB6DFC4" w14:textId="72EF4D0B" w:rsidR="00ED6C90" w:rsidRDefault="00ED6C90" w:rsidP="004F2F50">
      <w:pPr>
        <w:shd w:val="clear" w:color="auto" w:fill="auto"/>
        <w:spacing w:line="480" w:lineRule="auto"/>
        <w:rPr>
          <w:b/>
          <w:bCs/>
          <w:color w:val="434343"/>
          <w:sz w:val="28"/>
          <w:szCs w:val="28"/>
        </w:rPr>
      </w:pPr>
    </w:p>
    <w:p w14:paraId="7E1569A2" w14:textId="7F036140" w:rsidR="000537C3" w:rsidRDefault="00B111ED" w:rsidP="004F2F50">
      <w:pPr>
        <w:pStyle w:val="Heading3"/>
        <w:spacing w:line="480" w:lineRule="auto"/>
      </w:pPr>
      <w:r w:rsidRPr="008A579F">
        <w:rPr>
          <w:b/>
          <w:bCs/>
        </w:rPr>
        <w:t xml:space="preserve">Method </w:t>
      </w:r>
      <w:r w:rsidR="004457AC">
        <w:rPr>
          <w:b/>
          <w:bCs/>
        </w:rPr>
        <w:t>S</w:t>
      </w:r>
      <w:r w:rsidR="00CC6973" w:rsidRPr="008A579F">
        <w:rPr>
          <w:b/>
          <w:bCs/>
        </w:rPr>
        <w:t xml:space="preserve">2: </w:t>
      </w:r>
      <w:r w:rsidR="0013363C" w:rsidRPr="008A579F">
        <w:rPr>
          <w:b/>
          <w:bCs/>
        </w:rPr>
        <w:t>Relatedness</w:t>
      </w:r>
      <w:r w:rsidR="00094BAA" w:rsidRPr="008A579F">
        <w:rPr>
          <w:b/>
          <w:bCs/>
        </w:rPr>
        <w:t xml:space="preserve"> Metric</w:t>
      </w:r>
      <w:r w:rsidR="00CC6973" w:rsidRPr="008A579F">
        <w:rPr>
          <w:b/>
          <w:bCs/>
        </w:rPr>
        <w:t>s</w:t>
      </w:r>
    </w:p>
    <w:p w14:paraId="0CFB7506" w14:textId="0BDD9B0C" w:rsidR="00BB7159" w:rsidRDefault="00BB7159" w:rsidP="004F2F50">
      <w:pPr>
        <w:spacing w:line="480" w:lineRule="auto"/>
      </w:pPr>
    </w:p>
    <w:p w14:paraId="057727F4" w14:textId="7E4F5CCB" w:rsidR="00BB7159" w:rsidRPr="00DB60F0" w:rsidRDefault="00CE1AB4" w:rsidP="00DB60F0">
      <w:pPr>
        <w:pStyle w:val="Heading4"/>
        <w:spacing w:line="480" w:lineRule="auto"/>
        <w:rPr>
          <w:u w:val="single"/>
          <w:vertAlign w:val="subscript"/>
        </w:rPr>
      </w:pPr>
      <w:r w:rsidRPr="001A20ED">
        <w:rPr>
          <w:u w:val="single"/>
        </w:rPr>
        <w:lastRenderedPageBreak/>
        <w:t>Method</w:t>
      </w:r>
      <w:r w:rsidR="004457AC" w:rsidRPr="001A20ED">
        <w:rPr>
          <w:u w:val="single"/>
        </w:rPr>
        <w:t xml:space="preserve"> S2-1:</w:t>
      </w:r>
      <w:r w:rsidRPr="001A20ED">
        <w:rPr>
          <w:u w:val="single"/>
        </w:rPr>
        <w:t xml:space="preserve"> </w:t>
      </w:r>
      <w:r w:rsidR="00BB7159" w:rsidRPr="00082B3C">
        <w:rPr>
          <w:i/>
          <w:u w:val="single"/>
        </w:rPr>
        <w:t>F</w:t>
      </w:r>
      <w:r w:rsidR="00BB7159" w:rsidRPr="00082B3C">
        <w:rPr>
          <w:i/>
          <w:u w:val="single"/>
          <w:vertAlign w:val="subscript"/>
        </w:rPr>
        <w:t>ST</w:t>
      </w:r>
    </w:p>
    <w:p w14:paraId="4744776F" w14:textId="7FDC71C6" w:rsidR="00BB7159" w:rsidRPr="000A6CEC" w:rsidRDefault="00BB7159" w:rsidP="004F2F50">
      <w:pPr>
        <w:spacing w:line="480" w:lineRule="auto"/>
      </w:pPr>
      <w:r w:rsidRPr="000A6CEC">
        <w:t xml:space="preserve">If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t</m:t>
            </m:r>
          </m:sub>
        </m:sSub>
      </m:oMath>
      <w:r w:rsidRPr="000A6CEC">
        <w:t xml:space="preserve"> is the gene diversity of the full population and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s</m:t>
            </m:r>
          </m:sub>
        </m:sSub>
      </m:oMath>
      <w:r w:rsidRPr="000A6CEC">
        <w:t xml:space="preserve"> is the within-population gene diversity, then </w:t>
      </w:r>
      <w:r w:rsidRPr="00082B3C">
        <w:rPr>
          <w:i/>
        </w:rPr>
        <w:t>F</w:t>
      </w:r>
      <w:r w:rsidRPr="00082B3C">
        <w:rPr>
          <w:i/>
          <w:vertAlign w:val="subscript"/>
        </w:rPr>
        <w:t>ST</w:t>
      </w:r>
      <w:r w:rsidRPr="000A6CEC">
        <w:t xml:space="preserve"> </w:t>
      </w:r>
      <w:r w:rsidR="00D80068">
        <w:t xml:space="preserve">can be calculated using the </w:t>
      </w:r>
      <w:r w:rsidR="00A976EE">
        <w:t xml:space="preserve">following </w:t>
      </w:r>
      <w:r w:rsidR="00D80068">
        <w:t>equation:</w:t>
      </w:r>
    </w:p>
    <w:p w14:paraId="28A6B538" w14:textId="77777777" w:rsidR="00BB7159" w:rsidRPr="000A6CEC" w:rsidRDefault="00000000" w:rsidP="004F2F50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F</m:t>
              </m:r>
            </m:e>
            <m:sub>
              <m:r>
                <w:rPr>
                  <w:rFonts w:ascii="Cambria Math" w:hAnsi="Cambria Math"/>
                </w:rPr>
                <m:t>ST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</w:rPr>
                <m:t xml:space="preserve"> - </m:t>
              </m:r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H</m:t>
                  </m:r>
                </m:e>
                <m:sub>
                  <m:r>
                    <w:rPr>
                      <w:rFonts w:ascii="Cambria Math" w:hAnsi="Cambria Math"/>
                    </w:rPr>
                    <m:t>t</m:t>
                  </m:r>
                </m:sub>
              </m:sSub>
            </m:den>
          </m:f>
        </m:oMath>
      </m:oMathPara>
    </w:p>
    <w:p w14:paraId="083417EF" w14:textId="7AB0EC2F" w:rsidR="00E3018F" w:rsidRPr="000A6CEC" w:rsidRDefault="00BB7159" w:rsidP="004F2F50">
      <w:pPr>
        <w:spacing w:line="480" w:lineRule="auto"/>
      </w:pPr>
      <w:r w:rsidRPr="000A6CEC">
        <w:t xml:space="preserve">Hierfstat was used </w:t>
      </w:r>
      <w:r>
        <w:t xml:space="preserve">for </w:t>
      </w:r>
      <w:r w:rsidR="00946A81">
        <w:t xml:space="preserve">the </w:t>
      </w:r>
      <w:r w:rsidRPr="000A6CEC">
        <w:t>calculat</w:t>
      </w:r>
      <w:r>
        <w:t>ions</w:t>
      </w:r>
      <w:r w:rsidR="000C4CA4">
        <w:t xml:space="preserve"> </w:t>
      </w:r>
      <w:r w:rsidR="00085D0B">
        <w:t>[</w:t>
      </w:r>
      <w:r w:rsidR="007F032F">
        <w:t>52</w:t>
      </w:r>
      <w:r w:rsidR="00085D0B">
        <w:t>]</w:t>
      </w:r>
      <w:r w:rsidR="000C4CA4">
        <w:t>.</w:t>
      </w:r>
    </w:p>
    <w:p w14:paraId="4F91D02F" w14:textId="77777777" w:rsidR="00BB7159" w:rsidRPr="000A6CEC" w:rsidRDefault="00BB7159" w:rsidP="004F2F50">
      <w:pPr>
        <w:spacing w:line="480" w:lineRule="auto"/>
      </w:pPr>
    </w:p>
    <w:p w14:paraId="5476DC76" w14:textId="5751B159" w:rsidR="00255E93" w:rsidRPr="001A20ED" w:rsidRDefault="004457AC" w:rsidP="004F2F50">
      <w:pPr>
        <w:pStyle w:val="Heading4"/>
        <w:spacing w:line="480" w:lineRule="auto"/>
        <w:rPr>
          <w:u w:val="single"/>
        </w:rPr>
      </w:pPr>
      <w:bookmarkStart w:id="1" w:name="_d4i7la5wfnn2"/>
      <w:bookmarkEnd w:id="1"/>
      <w:r>
        <w:rPr>
          <w:u w:val="single"/>
        </w:rPr>
        <w:t xml:space="preserve">Method </w:t>
      </w:r>
      <w:r w:rsidR="006F5EDD">
        <w:rPr>
          <w:u w:val="single"/>
        </w:rPr>
        <w:t>S</w:t>
      </w:r>
      <w:r>
        <w:rPr>
          <w:u w:val="single"/>
        </w:rPr>
        <w:t>2-2</w:t>
      </w:r>
      <w:r w:rsidR="006F5EDD">
        <w:rPr>
          <w:u w:val="single"/>
        </w:rPr>
        <w:t xml:space="preserve">: </w:t>
      </w:r>
      <w:r w:rsidR="00E3018F" w:rsidRPr="001A20ED">
        <w:rPr>
          <w:u w:val="single"/>
        </w:rPr>
        <w:t>IBD</w:t>
      </w:r>
    </w:p>
    <w:p w14:paraId="6EF47F7E" w14:textId="64317C01" w:rsidR="00255E93" w:rsidRPr="000A6CEC" w:rsidRDefault="009D7850" w:rsidP="004F2F50">
      <w:pPr>
        <w:spacing w:line="480" w:lineRule="auto"/>
      </w:pPr>
      <w:r>
        <w:t xml:space="preserve">The concept of IBD relatedness is based on the process by which </w:t>
      </w:r>
      <w:r w:rsidRPr="000A6CEC">
        <w:t>strains cross over strands of DNA during reproduction</w:t>
      </w:r>
      <w:r>
        <w:t xml:space="preserve">. </w:t>
      </w:r>
      <w:r w:rsidR="00557986" w:rsidRPr="000A6CEC">
        <w:t xml:space="preserve">Each SNP site can be either IBD or </w:t>
      </w:r>
      <w:r w:rsidR="009C32D6">
        <w:t>not IBD</w:t>
      </w:r>
      <w:r w:rsidR="00557986" w:rsidRPr="000A6CEC">
        <w:t xml:space="preserve">. Whether or not </w:t>
      </w:r>
      <w:r w:rsidR="00D80068">
        <w:t xml:space="preserve">two </w:t>
      </w:r>
      <w:r>
        <w:t xml:space="preserve">observed </w:t>
      </w:r>
      <w:r w:rsidR="00D80068">
        <w:t xml:space="preserve">strains match at these </w:t>
      </w:r>
      <w:r>
        <w:t>SNP sites</w:t>
      </w:r>
      <w:r w:rsidR="00D80068">
        <w:t xml:space="preserve"> </w:t>
      </w:r>
      <w:r w:rsidR="00557986" w:rsidRPr="000A6CEC">
        <w:t xml:space="preserve">is a result of </w:t>
      </w:r>
      <w:r w:rsidRPr="000A6CEC">
        <w:t>the genotyping error rate</w:t>
      </w:r>
      <w:r>
        <w:t xml:space="preserve"> and whether</w:t>
      </w:r>
      <w:r w:rsidRPr="000A6CEC">
        <w:t xml:space="preserve"> </w:t>
      </w:r>
      <w:r>
        <w:t>those SNP sites are latently IBD. W</w:t>
      </w:r>
      <w:r w:rsidR="00557986" w:rsidRPr="000A6CEC">
        <w:t xml:space="preserve">hether or not </w:t>
      </w:r>
      <w:r>
        <w:t>a SNP site</w:t>
      </w:r>
      <w:r w:rsidR="00557986" w:rsidRPr="000A6CEC">
        <w:t xml:space="preserve"> </w:t>
      </w:r>
      <w:r>
        <w:t>is</w:t>
      </w:r>
      <w:r w:rsidR="00557986" w:rsidRPr="000A6CEC">
        <w:t xml:space="preserve"> latently IBD is</w:t>
      </w:r>
      <w:r>
        <w:t>, in turn,</w:t>
      </w:r>
      <w:r w:rsidR="00557986" w:rsidRPr="000A6CEC">
        <w:t xml:space="preserve"> a result of whether </w:t>
      </w:r>
      <w:r>
        <w:t xml:space="preserve">strains match at that site </w:t>
      </w:r>
      <w:r w:rsidR="00557986" w:rsidRPr="000A6CEC">
        <w:t>and whether nearby SNP sites are IBD</w:t>
      </w:r>
      <w:r>
        <w:t xml:space="preserve">. </w:t>
      </w:r>
      <w:r w:rsidR="00557986" w:rsidRPr="000A6CEC">
        <w:t xml:space="preserve">Thus, </w:t>
      </w:r>
      <w:r w:rsidR="00316A20">
        <w:t xml:space="preserve">the </w:t>
      </w:r>
      <w:r w:rsidR="00557986" w:rsidRPr="000A6CEC">
        <w:t xml:space="preserve">IBD for a pair of strains is </w:t>
      </w:r>
      <w:r w:rsidR="00316A20">
        <w:t>modelled</w:t>
      </w:r>
      <w:r w:rsidR="00557986" w:rsidRPr="000A6CEC">
        <w:t xml:space="preserve"> </w:t>
      </w:r>
      <w:r w:rsidR="00316A20">
        <w:t>using</w:t>
      </w:r>
      <w:r w:rsidR="00557986" w:rsidRPr="000A6CEC">
        <w:t xml:space="preserve"> a Hidden Markov Model</w:t>
      </w:r>
      <w:r>
        <w:t>. T</w:t>
      </w:r>
      <w:r w:rsidR="00557986" w:rsidRPr="000A6CEC">
        <w:t xml:space="preserve">he hidden states of the model are </w:t>
      </w:r>
      <w:r>
        <w:t>whether or not each site is IBD</w:t>
      </w:r>
      <w:r w:rsidR="00557986" w:rsidRPr="000A6CEC">
        <w:t xml:space="preserve">, and the </w:t>
      </w:r>
      <w:r w:rsidR="008E0446">
        <w:t xml:space="preserve">observed matches at each site </w:t>
      </w:r>
      <w:r w:rsidR="00557986" w:rsidRPr="000A6CEC">
        <w:t xml:space="preserve">inform </w:t>
      </w:r>
      <w:r w:rsidR="00316A20">
        <w:t>these</w:t>
      </w:r>
      <w:r w:rsidR="00557986" w:rsidRPr="000A6CEC">
        <w:t xml:space="preserve"> hidden states</w:t>
      </w:r>
      <w:r w:rsidR="008E0446">
        <w:t>.</w:t>
      </w:r>
      <w:r w:rsidR="00557986" w:rsidRPr="000A6CEC">
        <w:t xml:space="preserve"> A full IBD model for a population</w:t>
      </w:r>
      <w:r w:rsidR="00316A20">
        <w:t xml:space="preserve"> is</w:t>
      </w:r>
      <w:r w:rsidR="00557986" w:rsidRPr="000A6CEC">
        <w:t xml:space="preserve"> then represented by three free parameters: the initial pr</w:t>
      </w:r>
      <w:r w:rsidR="00385D5A">
        <w:t>obabilities of being IBD and not-IBD</w:t>
      </w:r>
      <w:r w:rsidR="00557986" w:rsidRPr="000A6CEC">
        <w:t>, the transition prob</w:t>
      </w:r>
      <w:r w:rsidR="00385D5A">
        <w:t xml:space="preserve">ability of changing between IBD and </w:t>
      </w:r>
      <w:r w:rsidR="00557986" w:rsidRPr="000A6CEC">
        <w:t>not-IBD, and the emission probability of seeing identical</w:t>
      </w:r>
      <w:r w:rsidR="00385D5A">
        <w:t xml:space="preserve"> or </w:t>
      </w:r>
      <w:r w:rsidR="00557986" w:rsidRPr="000A6CEC">
        <w:t>not-identical SNPs give</w:t>
      </w:r>
      <w:r w:rsidR="00385D5A">
        <w:t xml:space="preserve">n the hidden state of being IBD or </w:t>
      </w:r>
      <w:r w:rsidR="00557986" w:rsidRPr="000A6CEC">
        <w:t xml:space="preserve">not-IBD. These parameters can be </w:t>
      </w:r>
      <w:r w:rsidR="00316A20">
        <w:t>optimised</w:t>
      </w:r>
      <w:r w:rsidR="00557986" w:rsidRPr="000A6CEC">
        <w:t xml:space="preserve"> using </w:t>
      </w:r>
      <w:r w:rsidR="00316A20">
        <w:t>the</w:t>
      </w:r>
      <w:r w:rsidR="00557986" w:rsidRPr="000A6CEC">
        <w:t xml:space="preserve"> </w:t>
      </w:r>
      <w:r w:rsidR="00316A20">
        <w:t>maximum likelihood</w:t>
      </w:r>
      <w:r w:rsidR="00557986" w:rsidRPr="000A6CEC">
        <w:t xml:space="preserve"> algorithm.</w:t>
      </w:r>
    </w:p>
    <w:p w14:paraId="34CC02CE" w14:textId="77777777" w:rsidR="00255E93" w:rsidRPr="000A6CEC" w:rsidRDefault="00557986" w:rsidP="004F2F50">
      <w:pPr>
        <w:spacing w:line="480" w:lineRule="auto"/>
      </w:pPr>
      <w:r w:rsidRPr="000A6CEC">
        <w:t xml:space="preserve"> </w:t>
      </w:r>
    </w:p>
    <w:p w14:paraId="11946065" w14:textId="1C0691F4" w:rsidR="00255E93" w:rsidRPr="000A6CEC" w:rsidRDefault="00557986" w:rsidP="004F2F50">
      <w:pPr>
        <w:spacing w:line="480" w:lineRule="auto"/>
      </w:pPr>
      <w:r w:rsidRPr="000A6CEC">
        <w:t xml:space="preserve">Calculations were performed using </w:t>
      </w:r>
      <w:proofErr w:type="spellStart"/>
      <w:r w:rsidR="00316A20">
        <w:t>HmmIBD</w:t>
      </w:r>
      <w:proofErr w:type="spellEnd"/>
      <w:r w:rsidR="00316A20">
        <w:t xml:space="preserve"> software</w:t>
      </w:r>
      <w:r w:rsidR="000C4CA4">
        <w:t xml:space="preserve"> </w:t>
      </w:r>
      <w:r w:rsidR="00E3470D">
        <w:t>[17]</w:t>
      </w:r>
      <w:r w:rsidR="00085D0B">
        <w:t>[</w:t>
      </w:r>
      <w:r w:rsidR="00686506">
        <w:t>53</w:t>
      </w:r>
      <w:r w:rsidR="00085D0B">
        <w:t>]</w:t>
      </w:r>
      <w:r w:rsidRPr="000A6CEC">
        <w:t xml:space="preserve">. HmmIBD uses </w:t>
      </w:r>
      <w:r w:rsidR="00946A81">
        <w:t>the following</w:t>
      </w:r>
      <w:r w:rsidRPr="000A6CEC">
        <w:t xml:space="preserve"> parameters:</w:t>
      </w:r>
    </w:p>
    <w:p w14:paraId="0442C814" w14:textId="77777777" w:rsidR="00255E93" w:rsidRPr="000A6CEC" w:rsidRDefault="00557986" w:rsidP="004F2F50">
      <w:pPr>
        <w:spacing w:line="480" w:lineRule="auto"/>
      </w:pPr>
      <w:r w:rsidRPr="000A6CEC">
        <w:t xml:space="preserve">-the recombination rate (set to the default value for </w:t>
      </w:r>
      <w:r w:rsidRPr="00750658">
        <w:rPr>
          <w:i/>
          <w:iCs/>
        </w:rPr>
        <w:t>Plasmodium falciparum</w:t>
      </w:r>
      <w:r w:rsidRPr="000A6CEC">
        <w:t>)</w:t>
      </w:r>
    </w:p>
    <w:p w14:paraId="11026263" w14:textId="77777777" w:rsidR="00255E93" w:rsidRPr="000A6CEC" w:rsidRDefault="00557986" w:rsidP="004F2F50">
      <w:pPr>
        <w:spacing w:line="480" w:lineRule="auto"/>
      </w:pPr>
      <w:r w:rsidRPr="000A6CEC">
        <w:t>-the genotyping error rate (set to the default value of 0.1%)</w:t>
      </w:r>
    </w:p>
    <w:p w14:paraId="23852F82" w14:textId="77777777" w:rsidR="00255E93" w:rsidRPr="000A6CEC" w:rsidRDefault="00557986" w:rsidP="004F2F50">
      <w:pPr>
        <w:spacing w:line="480" w:lineRule="auto"/>
      </w:pPr>
      <w:r w:rsidRPr="000A6CEC">
        <w:lastRenderedPageBreak/>
        <w:t>-the allele frequencies for each value at each SNP (inferred from data)</w:t>
      </w:r>
    </w:p>
    <w:p w14:paraId="18474646" w14:textId="1C357F56" w:rsidR="00E3018F" w:rsidRDefault="00557986" w:rsidP="004F2F50">
      <w:pPr>
        <w:spacing w:line="480" w:lineRule="auto"/>
      </w:pPr>
      <w:r w:rsidRPr="000A6CEC">
        <w:t>-number of iterations (set to the default value of 5)</w:t>
      </w:r>
    </w:p>
    <w:p w14:paraId="30D8B716" w14:textId="77777777" w:rsidR="00CF1370" w:rsidRPr="000A6CEC" w:rsidRDefault="00CF1370" w:rsidP="004F2F50">
      <w:pPr>
        <w:spacing w:line="480" w:lineRule="auto"/>
      </w:pPr>
    </w:p>
    <w:p w14:paraId="56444D3F" w14:textId="01846345" w:rsidR="00274312" w:rsidRDefault="00C70820" w:rsidP="004F2F50">
      <w:pPr>
        <w:pStyle w:val="Heading3"/>
        <w:spacing w:line="480" w:lineRule="auto"/>
        <w:rPr>
          <w:b/>
          <w:bCs/>
        </w:rPr>
      </w:pPr>
      <w:bookmarkStart w:id="2" w:name="_a7c6zgj8c2zq"/>
      <w:bookmarkStart w:id="3" w:name="_bc3rfl4rd06c" w:colFirst="0" w:colLast="0"/>
      <w:bookmarkEnd w:id="2"/>
      <w:bookmarkEnd w:id="3"/>
      <w:r>
        <w:rPr>
          <w:b/>
          <w:bCs/>
        </w:rPr>
        <w:t xml:space="preserve">Method S3 and </w:t>
      </w:r>
      <w:r w:rsidR="006C35E7">
        <w:rPr>
          <w:b/>
          <w:bCs/>
        </w:rPr>
        <w:t>Figure S</w:t>
      </w:r>
      <w:r w:rsidR="0023077D">
        <w:rPr>
          <w:b/>
          <w:bCs/>
        </w:rPr>
        <w:t>3</w:t>
      </w:r>
      <w:r w:rsidR="006C35E7">
        <w:rPr>
          <w:b/>
          <w:bCs/>
        </w:rPr>
        <w:t xml:space="preserve">: </w:t>
      </w:r>
      <w:r w:rsidR="00EB3C5C">
        <w:rPr>
          <w:b/>
          <w:bCs/>
        </w:rPr>
        <w:t xml:space="preserve">IBD </w:t>
      </w:r>
      <w:r w:rsidR="008902D2">
        <w:rPr>
          <w:b/>
          <w:bCs/>
        </w:rPr>
        <w:t>Relatedness</w:t>
      </w:r>
      <w:r w:rsidR="00201C03" w:rsidRPr="008E46AA">
        <w:rPr>
          <w:b/>
          <w:bCs/>
        </w:rPr>
        <w:t xml:space="preserve"> within and across</w:t>
      </w:r>
      <w:r w:rsidR="00CE704F">
        <w:rPr>
          <w:b/>
          <w:bCs/>
        </w:rPr>
        <w:t xml:space="preserve"> year</w:t>
      </w:r>
      <w:r w:rsidR="00EF04AE">
        <w:rPr>
          <w:b/>
          <w:bCs/>
        </w:rPr>
        <w:t>s</w:t>
      </w:r>
    </w:p>
    <w:p w14:paraId="34F68E10" w14:textId="7EF0EC46" w:rsidR="00614269" w:rsidRDefault="00614269" w:rsidP="004F2F50">
      <w:pPr>
        <w:spacing w:line="480" w:lineRule="auto"/>
      </w:pPr>
    </w:p>
    <w:p w14:paraId="15059E1C" w14:textId="7B13EBB1" w:rsidR="008902D2" w:rsidRDefault="00894126" w:rsidP="004F2F50">
      <w:pPr>
        <w:spacing w:line="480" w:lineRule="auto"/>
      </w:pPr>
      <w:r>
        <w:t>Figure S</w:t>
      </w:r>
      <w:r w:rsidR="00D82B68">
        <w:t>2</w:t>
      </w:r>
      <w:r>
        <w:t>-1</w:t>
      </w:r>
      <w:r w:rsidR="00AB2A6B">
        <w:t xml:space="preserve"> </w:t>
      </w:r>
      <w:r w:rsidR="008902D2">
        <w:t>further confirm</w:t>
      </w:r>
      <w:r w:rsidR="004137EF">
        <w:t>s</w:t>
      </w:r>
      <w:r w:rsidR="00E476B3">
        <w:t xml:space="preserve"> </w:t>
      </w:r>
      <w:r w:rsidR="008902D2">
        <w:t xml:space="preserve">the low </w:t>
      </w:r>
      <w:r w:rsidR="004301CE">
        <w:t>IBD-relatedness</w:t>
      </w:r>
      <w:r w:rsidR="008902D2">
        <w:t xml:space="preserve"> of </w:t>
      </w:r>
      <w:r w:rsidR="004301CE">
        <w:t xml:space="preserve">the </w:t>
      </w:r>
      <w:r w:rsidR="008902D2">
        <w:t>strain populations</w:t>
      </w:r>
      <w:r w:rsidR="00E672E1">
        <w:t xml:space="preserve">. The </w:t>
      </w:r>
      <w:r w:rsidR="008902D2">
        <w:t>relatedn</w:t>
      </w:r>
      <w:r w:rsidR="00EB3C5C">
        <w:t xml:space="preserve">ess of the real populations </w:t>
      </w:r>
      <w:r w:rsidR="00DD1F7D">
        <w:t xml:space="preserve">was </w:t>
      </w:r>
      <w:r w:rsidR="008902D2">
        <w:t xml:space="preserve">compared to </w:t>
      </w:r>
      <w:r w:rsidR="004301CE">
        <w:t>that</w:t>
      </w:r>
      <w:r w:rsidR="008902D2">
        <w:t xml:space="preserve"> of a baseline of randomly generated strains. SNP</w:t>
      </w:r>
      <w:r w:rsidR="003E7695">
        <w:t xml:space="preserve"> allele</w:t>
      </w:r>
      <w:r w:rsidR="008902D2">
        <w:t xml:space="preserve"> values of strains in each year’s baseline were drawn from </w:t>
      </w:r>
      <w:r w:rsidR="00E64059">
        <w:t>the</w:t>
      </w:r>
      <w:r w:rsidR="008902D2">
        <w:t xml:space="preserve"> </w:t>
      </w:r>
      <w:r w:rsidR="00E64059">
        <w:t>distribution of SNP allele values of that year</w:t>
      </w:r>
      <w:r w:rsidR="008902D2">
        <w:t xml:space="preserve">. Thus, the baseline </w:t>
      </w:r>
      <w:r w:rsidR="00DB6FB3">
        <w:t xml:space="preserve">eliminates </w:t>
      </w:r>
      <w:r w:rsidR="008902D2">
        <w:t xml:space="preserve">the associations between SNP sites used by IBD while maintaining the underlying </w:t>
      </w:r>
      <w:r w:rsidR="003E7695">
        <w:t>allele</w:t>
      </w:r>
      <w:r w:rsidR="008902D2">
        <w:t xml:space="preserve"> distributions. Comparing each pair of years to its baseline </w:t>
      </w:r>
      <w:r w:rsidR="004301CE">
        <w:t>revealed</w:t>
      </w:r>
      <w:r w:rsidR="008902D2">
        <w:t xml:space="preserve"> no discernible difference</w:t>
      </w:r>
      <w:r w:rsidR="003E7695">
        <w:t>, as confirmed using K</w:t>
      </w:r>
      <w:r w:rsidR="00E9521C">
        <w:t>olmogorov-Smirnov</w:t>
      </w:r>
      <w:r w:rsidR="003E7695">
        <w:t xml:space="preserve"> </w:t>
      </w:r>
      <w:r w:rsidR="00E9521C">
        <w:t xml:space="preserve">(KS) non-parametric </w:t>
      </w:r>
      <w:r w:rsidR="003E7695">
        <w:t xml:space="preserve">statistical tests </w:t>
      </w:r>
      <w:r w:rsidR="00E9521C">
        <w:t xml:space="preserve">for differentiation between distributions </w:t>
      </w:r>
      <w:r w:rsidR="003E7695">
        <w:t xml:space="preserve">(KS-test, </w:t>
      </w:r>
      <w:r w:rsidR="003E7695" w:rsidRPr="00631313">
        <w:rPr>
          <w:i/>
          <w:iCs/>
        </w:rPr>
        <w:t>p</w:t>
      </w:r>
      <w:r w:rsidR="003E7695">
        <w:t>&gt;0.77 for each pair of years</w:t>
      </w:r>
      <w:r w:rsidR="00F31378">
        <w:t xml:space="preserve">, </w:t>
      </w:r>
      <w:r w:rsidR="001B5C98">
        <w:t xml:space="preserve">shown in </w:t>
      </w:r>
      <w:r w:rsidR="00F31378">
        <w:t>Figure S</w:t>
      </w:r>
      <w:r w:rsidR="00D82B68">
        <w:t>2</w:t>
      </w:r>
      <w:r w:rsidR="00F31378">
        <w:t>-2</w:t>
      </w:r>
      <w:r w:rsidR="003E7695">
        <w:t>). Thus, t</w:t>
      </w:r>
      <w:r w:rsidR="008902D2">
        <w:t>he strains in this study are no more related than those that would be obtained by random draws</w:t>
      </w:r>
      <w:r w:rsidR="003E7695">
        <w:t xml:space="preserve">, </w:t>
      </w:r>
      <w:r w:rsidR="008902D2">
        <w:t>suggest</w:t>
      </w:r>
      <w:r w:rsidR="003E7695">
        <w:t>ing</w:t>
      </w:r>
      <w:r w:rsidR="008902D2">
        <w:t xml:space="preserve"> that</w:t>
      </w:r>
      <w:r w:rsidR="00B209D3">
        <w:t xml:space="preserve"> </w:t>
      </w:r>
      <w:r w:rsidR="004301CE">
        <w:t>the studied malaria parasite populations</w:t>
      </w:r>
      <w:r w:rsidR="008902D2">
        <w:t xml:space="preserve"> are both </w:t>
      </w:r>
      <w:r w:rsidR="009532FB">
        <w:t xml:space="preserve">highly </w:t>
      </w:r>
      <w:r w:rsidR="008902D2">
        <w:t>diverse and well mixed.</w:t>
      </w:r>
    </w:p>
    <w:p w14:paraId="344D1F2E" w14:textId="1FDA8BF5" w:rsidR="00A850AC" w:rsidRDefault="00A850AC" w:rsidP="004F2F50">
      <w:pPr>
        <w:shd w:val="clear" w:color="auto" w:fill="auto"/>
        <w:spacing w:line="480" w:lineRule="auto"/>
        <w:rPr>
          <w:b/>
          <w:bCs/>
          <w:color w:val="434343"/>
          <w:sz w:val="28"/>
          <w:szCs w:val="28"/>
        </w:rPr>
      </w:pPr>
    </w:p>
    <w:p w14:paraId="3606863D" w14:textId="64BA5FE9" w:rsidR="00E673E7" w:rsidRPr="00050B3A" w:rsidRDefault="004F05BA" w:rsidP="004F2F50">
      <w:pPr>
        <w:pStyle w:val="Heading3"/>
        <w:spacing w:line="480" w:lineRule="auto"/>
        <w:rPr>
          <w:b/>
          <w:bCs/>
        </w:rPr>
      </w:pPr>
      <w:r>
        <w:rPr>
          <w:b/>
          <w:bCs/>
        </w:rPr>
        <w:t xml:space="preserve">Figure </w:t>
      </w:r>
      <w:r w:rsidR="004C20AE">
        <w:rPr>
          <w:b/>
          <w:bCs/>
        </w:rPr>
        <w:t>S</w:t>
      </w:r>
      <w:r w:rsidR="0023077D">
        <w:rPr>
          <w:b/>
          <w:bCs/>
        </w:rPr>
        <w:t>4</w:t>
      </w:r>
      <w:r w:rsidR="004C20AE">
        <w:rPr>
          <w:b/>
          <w:bCs/>
        </w:rPr>
        <w:t xml:space="preserve">: </w:t>
      </w:r>
      <w:r w:rsidR="00094BAA">
        <w:rPr>
          <w:b/>
          <w:bCs/>
        </w:rPr>
        <w:t>W</w:t>
      </w:r>
      <w:r w:rsidR="00E673E7" w:rsidRPr="00050B3A">
        <w:rPr>
          <w:b/>
          <w:bCs/>
        </w:rPr>
        <w:t>ithin-</w:t>
      </w:r>
      <w:r w:rsidR="00CA483B">
        <w:rPr>
          <w:b/>
          <w:bCs/>
        </w:rPr>
        <w:t>h</w:t>
      </w:r>
      <w:r w:rsidR="00E673E7" w:rsidRPr="00050B3A">
        <w:rPr>
          <w:b/>
          <w:bCs/>
        </w:rPr>
        <w:t xml:space="preserve">ost </w:t>
      </w:r>
      <w:r w:rsidR="000D0BFE">
        <w:rPr>
          <w:b/>
          <w:bCs/>
        </w:rPr>
        <w:t xml:space="preserve">IBD </w:t>
      </w:r>
      <w:r w:rsidR="00CA483B">
        <w:rPr>
          <w:b/>
          <w:bCs/>
        </w:rPr>
        <w:t>s</w:t>
      </w:r>
      <w:r w:rsidR="00E673E7" w:rsidRPr="00050B3A">
        <w:rPr>
          <w:b/>
          <w:bCs/>
        </w:rPr>
        <w:t xml:space="preserve">train </w:t>
      </w:r>
      <w:r w:rsidR="00CA483B">
        <w:rPr>
          <w:b/>
          <w:bCs/>
        </w:rPr>
        <w:t>r</w:t>
      </w:r>
      <w:r w:rsidR="00E673E7" w:rsidRPr="00050B3A">
        <w:rPr>
          <w:b/>
          <w:bCs/>
        </w:rPr>
        <w:t>elatedness</w:t>
      </w:r>
      <w:r w:rsidR="00094BAA">
        <w:rPr>
          <w:b/>
          <w:bCs/>
        </w:rPr>
        <w:t xml:space="preserve"> differentiation</w:t>
      </w:r>
    </w:p>
    <w:p w14:paraId="6C04A568" w14:textId="25D3D22D" w:rsidR="00255E93" w:rsidRDefault="00255E93" w:rsidP="004F2F50">
      <w:pPr>
        <w:spacing w:line="480" w:lineRule="auto"/>
      </w:pPr>
    </w:p>
    <w:p w14:paraId="02F4765D" w14:textId="22B58FA0" w:rsidR="00C61B72" w:rsidRPr="000A6CEC" w:rsidRDefault="00B351F7" w:rsidP="004F2F50">
      <w:pPr>
        <w:spacing w:line="480" w:lineRule="auto"/>
      </w:pPr>
      <w:r>
        <w:t>A</w:t>
      </w:r>
      <w:r w:rsidR="00422201">
        <w:t xml:space="preserve"> Kruskal–Wallis</w:t>
      </w:r>
      <w:r>
        <w:t xml:space="preserve"> one-way analysis of variance of</w:t>
      </w:r>
      <w:r w:rsidR="00422201">
        <w:t xml:space="preserve"> the frequencies of within-</w:t>
      </w:r>
      <w:r>
        <w:t>host</w:t>
      </w:r>
      <w:r w:rsidR="00422201">
        <w:t xml:space="preserve"> relatedness values </w:t>
      </w:r>
      <w:r w:rsidR="007E3FD7">
        <w:t>for</w:t>
      </w:r>
      <w:r w:rsidR="00422201">
        <w:t xml:space="preserve"> each year </w:t>
      </w:r>
      <w:r w:rsidR="007E3FD7">
        <w:t>revealed</w:t>
      </w:r>
      <w:r w:rsidR="00422201">
        <w:t xml:space="preserve"> significant differentiation</w:t>
      </w:r>
      <w:r w:rsidR="00E756CD">
        <w:t xml:space="preserve"> </w:t>
      </w:r>
      <w:r w:rsidR="00422201">
        <w:t xml:space="preserve">between </w:t>
      </w:r>
      <w:r>
        <w:t>years</w:t>
      </w:r>
      <w:r w:rsidR="00422201">
        <w:t xml:space="preserve"> (</w:t>
      </w:r>
      <w:r w:rsidR="00422201" w:rsidRPr="00631313">
        <w:rPr>
          <w:i/>
          <w:iCs/>
        </w:rPr>
        <w:t>p</w:t>
      </w:r>
      <w:r>
        <w:t xml:space="preserve">=7.05e-6). </w:t>
      </w:r>
      <w:r w:rsidR="00C61B72">
        <w:t>Conover-Iman test</w:t>
      </w:r>
      <w:r>
        <w:t xml:space="preserve"> </w:t>
      </w:r>
      <w:r w:rsidRPr="00082B3C">
        <w:rPr>
          <w:i/>
        </w:rPr>
        <w:t>q</w:t>
      </w:r>
      <w:r>
        <w:t>-values</w:t>
      </w:r>
      <w:r w:rsidR="00C61B72">
        <w:t xml:space="preserve"> with two-stage non-negative false discovery rate (FDR) correction </w:t>
      </w:r>
      <w:r>
        <w:t xml:space="preserve">(Figure </w:t>
      </w:r>
      <w:r w:rsidR="008A0B93">
        <w:t>S</w:t>
      </w:r>
      <w:r w:rsidR="00FB5177">
        <w:t>3</w:t>
      </w:r>
      <w:r>
        <w:t>)</w:t>
      </w:r>
      <w:r w:rsidR="00C61B72">
        <w:t xml:space="preserve"> indicate that 1996 and 2001 </w:t>
      </w:r>
      <w:r w:rsidR="00D76FBC">
        <w:t xml:space="preserve">differed </w:t>
      </w:r>
      <w:r w:rsidR="00C61B72">
        <w:t>significantly from all other years</w:t>
      </w:r>
      <w:r>
        <w:t xml:space="preserve">, but there was no significant differentiation between 2007, 2012, </w:t>
      </w:r>
      <w:r w:rsidR="00136156">
        <w:t xml:space="preserve">or </w:t>
      </w:r>
      <w:r>
        <w:t>2017.</w:t>
      </w:r>
    </w:p>
    <w:p w14:paraId="09E7E69F" w14:textId="58259E71" w:rsidR="00ED6C90" w:rsidRDefault="00ED6C90" w:rsidP="004F2F50">
      <w:pPr>
        <w:shd w:val="clear" w:color="auto" w:fill="auto"/>
        <w:spacing w:line="480" w:lineRule="auto"/>
        <w:rPr>
          <w:b/>
          <w:bCs/>
          <w:color w:val="434343"/>
          <w:sz w:val="28"/>
          <w:szCs w:val="28"/>
        </w:rPr>
      </w:pPr>
      <w:bookmarkStart w:id="4" w:name="_5352es8s8d8d"/>
      <w:bookmarkEnd w:id="4"/>
    </w:p>
    <w:p w14:paraId="094A8052" w14:textId="421D605A" w:rsidR="00255E93" w:rsidRPr="000A6CEC" w:rsidRDefault="003C63AE" w:rsidP="004F2F50">
      <w:pPr>
        <w:pStyle w:val="Heading3"/>
        <w:spacing w:line="480" w:lineRule="auto"/>
        <w:rPr>
          <w:b/>
          <w:bCs/>
        </w:rPr>
      </w:pPr>
      <w:r>
        <w:rPr>
          <w:b/>
          <w:bCs/>
        </w:rPr>
        <w:t>Method</w:t>
      </w:r>
      <w:r w:rsidR="00E43F4C">
        <w:rPr>
          <w:b/>
          <w:bCs/>
        </w:rPr>
        <w:t xml:space="preserve"> </w:t>
      </w:r>
      <w:r w:rsidR="00082E21">
        <w:rPr>
          <w:b/>
          <w:bCs/>
        </w:rPr>
        <w:t>S</w:t>
      </w:r>
      <w:r w:rsidR="00C70820">
        <w:rPr>
          <w:b/>
          <w:bCs/>
        </w:rPr>
        <w:t>4</w:t>
      </w:r>
      <w:r w:rsidR="00082E21">
        <w:rPr>
          <w:b/>
          <w:bCs/>
        </w:rPr>
        <w:t xml:space="preserve"> and Figure </w:t>
      </w:r>
      <w:r w:rsidR="0023077D">
        <w:rPr>
          <w:b/>
          <w:bCs/>
        </w:rPr>
        <w:t>S5</w:t>
      </w:r>
      <w:r w:rsidR="00082E21">
        <w:rPr>
          <w:b/>
          <w:bCs/>
        </w:rPr>
        <w:t xml:space="preserve">: </w:t>
      </w:r>
      <w:r w:rsidR="003575D2">
        <w:rPr>
          <w:b/>
          <w:bCs/>
        </w:rPr>
        <w:t>Verification of r</w:t>
      </w:r>
      <w:r w:rsidR="00231FF2">
        <w:rPr>
          <w:b/>
          <w:bCs/>
        </w:rPr>
        <w:t xml:space="preserve">elationship between </w:t>
      </w:r>
      <w:r w:rsidR="003575D2">
        <w:rPr>
          <w:b/>
          <w:bCs/>
        </w:rPr>
        <w:t xml:space="preserve">within-host </w:t>
      </w:r>
      <w:r w:rsidR="00094BAA">
        <w:rPr>
          <w:b/>
          <w:bCs/>
        </w:rPr>
        <w:t xml:space="preserve">IBD </w:t>
      </w:r>
      <w:r w:rsidR="003575D2">
        <w:rPr>
          <w:b/>
          <w:bCs/>
        </w:rPr>
        <w:t xml:space="preserve">and </w:t>
      </w:r>
      <w:r w:rsidR="00094BAA">
        <w:rPr>
          <w:b/>
          <w:bCs/>
        </w:rPr>
        <w:t>MOI</w:t>
      </w:r>
    </w:p>
    <w:p w14:paraId="0A296EE2" w14:textId="29E82D62" w:rsidR="00255E93" w:rsidRDefault="00557986" w:rsidP="004F2F50">
      <w:pPr>
        <w:spacing w:line="480" w:lineRule="auto"/>
      </w:pPr>
      <w:r w:rsidRPr="000A6CEC">
        <w:t xml:space="preserve">  </w:t>
      </w:r>
    </w:p>
    <w:p w14:paraId="6E1B592B" w14:textId="2424D285" w:rsidR="004C115C" w:rsidRDefault="00AA4CE8" w:rsidP="004F2F50">
      <w:pPr>
        <w:spacing w:line="480" w:lineRule="auto"/>
      </w:pPr>
      <w:r>
        <w:t>A</w:t>
      </w:r>
      <w:r w:rsidR="004C115C">
        <w:t xml:space="preserve">nalyses conducted </w:t>
      </w:r>
      <w:r w:rsidR="006B797F">
        <w:t xml:space="preserve">on two different models </w:t>
      </w:r>
      <w:r w:rsidR="007E3FD7">
        <w:t>confirmed</w:t>
      </w:r>
      <w:r>
        <w:t xml:space="preserve"> the significance of the inverse relationship between within-subject relatedness and MOI.</w:t>
      </w:r>
    </w:p>
    <w:p w14:paraId="2A38BB49" w14:textId="77777777" w:rsidR="004C115C" w:rsidRDefault="004C115C" w:rsidP="004F2F50">
      <w:pPr>
        <w:spacing w:line="480" w:lineRule="auto"/>
      </w:pPr>
    </w:p>
    <w:p w14:paraId="78845D85" w14:textId="3E63B935" w:rsidR="00EC06C0" w:rsidRDefault="00047DCC" w:rsidP="004F2F50">
      <w:pPr>
        <w:spacing w:line="480" w:lineRule="auto"/>
      </w:pPr>
      <w:r>
        <w:t xml:space="preserve">To </w:t>
      </w:r>
      <w:r w:rsidR="00FC5AEB">
        <w:t>determine</w:t>
      </w:r>
      <w:r>
        <w:t xml:space="preserve"> </w:t>
      </w:r>
      <w:r w:rsidR="00FC5AEB">
        <w:t>the effect of the analysis itself</w:t>
      </w:r>
      <w:r>
        <w:t xml:space="preserve">, strains </w:t>
      </w:r>
      <w:r w:rsidR="00714D3D">
        <w:t xml:space="preserve">in the first baseline </w:t>
      </w:r>
      <w:r>
        <w:t xml:space="preserve">were shuffled between </w:t>
      </w:r>
      <w:r w:rsidR="007E3FD7">
        <w:t xml:space="preserve">the </w:t>
      </w:r>
      <w:r>
        <w:t>subjects within each year. This preserved the strains and MOIs within each year</w:t>
      </w:r>
      <w:r w:rsidR="0031612F">
        <w:t xml:space="preserve"> </w:t>
      </w:r>
      <w:r>
        <w:t xml:space="preserve">but </w:t>
      </w:r>
      <w:r w:rsidR="00DA7923">
        <w:t xml:space="preserve">removed </w:t>
      </w:r>
      <w:r>
        <w:t>the relationship betwe</w:t>
      </w:r>
      <w:r w:rsidR="00EC06C0">
        <w:t xml:space="preserve">en strains within each subject. The results in Figure </w:t>
      </w:r>
      <w:r w:rsidR="009C09C0">
        <w:t>S</w:t>
      </w:r>
      <w:r w:rsidR="0023077D">
        <w:t>5</w:t>
      </w:r>
      <w:r w:rsidR="009C09C0">
        <w:t>-1</w:t>
      </w:r>
      <w:r w:rsidR="002C2887">
        <w:t xml:space="preserve"> </w:t>
      </w:r>
      <w:r w:rsidR="007E3FD7">
        <w:t>show</w:t>
      </w:r>
      <w:r w:rsidR="00EC06C0">
        <w:t xml:space="preserve"> that</w:t>
      </w:r>
      <w:r>
        <w:t xml:space="preserve"> the relationship between within-host relatedness and MOI </w:t>
      </w:r>
      <w:r w:rsidR="00EC06C0">
        <w:t xml:space="preserve">in this baseline </w:t>
      </w:r>
      <w:r>
        <w:t>is weak and slightly positive</w:t>
      </w:r>
      <w:r w:rsidR="00EC06C0">
        <w:t xml:space="preserve">, </w:t>
      </w:r>
      <w:r w:rsidR="004453BF">
        <w:t>contrary to that of</w:t>
      </w:r>
      <w:r>
        <w:t xml:space="preserve"> the original data</w:t>
      </w:r>
      <w:r w:rsidR="004453BF">
        <w:t>.</w:t>
      </w:r>
      <w:r w:rsidR="00714D3D">
        <w:t xml:space="preserve"> This difference </w:t>
      </w:r>
      <w:r w:rsidR="008D7237">
        <w:t>suggests</w:t>
      </w:r>
      <w:r w:rsidR="00714D3D">
        <w:t xml:space="preserve"> that </w:t>
      </w:r>
      <w:r>
        <w:t xml:space="preserve">the </w:t>
      </w:r>
      <w:r w:rsidR="00EC06C0">
        <w:t xml:space="preserve">analysis had negligible </w:t>
      </w:r>
      <w:r w:rsidR="00CF0B87">
        <w:t>effect</w:t>
      </w:r>
      <w:r w:rsidR="00EC06C0">
        <w:t xml:space="preserve"> on the discovered trends.</w:t>
      </w:r>
    </w:p>
    <w:p w14:paraId="12D295DA" w14:textId="77777777" w:rsidR="00B351F7" w:rsidRDefault="00B351F7" w:rsidP="004F2F50">
      <w:pPr>
        <w:spacing w:line="480" w:lineRule="auto"/>
      </w:pPr>
    </w:p>
    <w:p w14:paraId="32D606DB" w14:textId="7D4B74F2" w:rsidR="00D506FB" w:rsidRDefault="00FC5AEB" w:rsidP="004F2F50">
      <w:pPr>
        <w:spacing w:line="480" w:lineRule="auto"/>
      </w:pPr>
      <w:r>
        <w:t xml:space="preserve">To determine the </w:t>
      </w:r>
      <w:r w:rsidR="00B349BF">
        <w:t>po</w:t>
      </w:r>
      <w:r w:rsidR="001B022F">
        <w:t xml:space="preserve">ssible </w:t>
      </w:r>
      <w:r>
        <w:t xml:space="preserve">effect of </w:t>
      </w:r>
      <w:r w:rsidR="005D3235">
        <w:t xml:space="preserve">StrainRecon’s limited </w:t>
      </w:r>
      <w:r w:rsidR="00EC06C0">
        <w:t>accuracy in reconstructing</w:t>
      </w:r>
      <w:r w:rsidR="005D3235">
        <w:t xml:space="preserve"> low-proportion strains, the second baseline</w:t>
      </w:r>
      <w:r w:rsidR="004C115C">
        <w:t xml:space="preserve"> </w:t>
      </w:r>
      <w:r w:rsidR="008D7237">
        <w:t xml:space="preserve">consisted only of the </w:t>
      </w:r>
      <w:r w:rsidR="00CF0B87">
        <w:t>higher proportion</w:t>
      </w:r>
      <w:r w:rsidR="008D7237">
        <w:t xml:space="preserve"> strains of the original dataset. Specifically, </w:t>
      </w:r>
      <w:r w:rsidR="004453BF">
        <w:t>the baseline</w:t>
      </w:r>
      <w:r w:rsidR="008D7237">
        <w:t xml:space="preserve"> consisted of two subsets: the strains over 10% </w:t>
      </w:r>
      <w:r w:rsidR="00D257F6">
        <w:t>proportion</w:t>
      </w:r>
      <w:r w:rsidR="008D7237">
        <w:t xml:space="preserve">, and the strains over 20% </w:t>
      </w:r>
      <w:r w:rsidR="00EC784C">
        <w:t>proportion</w:t>
      </w:r>
      <w:r w:rsidR="008D7237">
        <w:t xml:space="preserve">. </w:t>
      </w:r>
      <w:r w:rsidR="00055024">
        <w:t>This preserved the strai</w:t>
      </w:r>
      <w:r w:rsidR="00EC06C0">
        <w:t xml:space="preserve">ns within </w:t>
      </w:r>
      <w:r w:rsidR="00CF0B87">
        <w:t xml:space="preserve">the </w:t>
      </w:r>
      <w:r w:rsidR="00EC06C0">
        <w:t xml:space="preserve">subjects but removed any </w:t>
      </w:r>
      <w:r w:rsidR="00055024">
        <w:t>low-proportion strains</w:t>
      </w:r>
      <w:r w:rsidR="00EC784C">
        <w:t xml:space="preserve"> in the subjects</w:t>
      </w:r>
      <w:r w:rsidR="00EC06C0">
        <w:t>, thus removing the effects of StrainRecon’s limited accuracy.</w:t>
      </w:r>
      <w:r w:rsidR="00055024">
        <w:t xml:space="preserve"> </w:t>
      </w:r>
      <w:r w:rsidR="008D7237">
        <w:t xml:space="preserve">The </w:t>
      </w:r>
      <w:r w:rsidR="00EC06C0">
        <w:t>results in Figure</w:t>
      </w:r>
      <w:r w:rsidR="00804FF5">
        <w:t>s</w:t>
      </w:r>
      <w:r w:rsidR="008350F3">
        <w:t xml:space="preserve"> S</w:t>
      </w:r>
      <w:r w:rsidR="0023077D">
        <w:t>5</w:t>
      </w:r>
      <w:r w:rsidR="00804FF5">
        <w:t>-2 and S</w:t>
      </w:r>
      <w:r w:rsidR="0023077D">
        <w:t>5</w:t>
      </w:r>
      <w:r w:rsidR="00804FF5">
        <w:t>-3</w:t>
      </w:r>
      <w:r w:rsidR="00192525">
        <w:t xml:space="preserve"> </w:t>
      </w:r>
      <w:r w:rsidR="00CF0B87">
        <w:t>show</w:t>
      </w:r>
      <w:r w:rsidR="00EC06C0">
        <w:t xml:space="preserve"> that the </w:t>
      </w:r>
      <w:r w:rsidR="008D7237">
        <w:t xml:space="preserve">strong inverse relationship </w:t>
      </w:r>
      <w:r w:rsidR="009E2CDD">
        <w:t xml:space="preserve">observed </w:t>
      </w:r>
      <w:r w:rsidR="008D7237">
        <w:t xml:space="preserve">between within-host relatedness and MOI </w:t>
      </w:r>
      <w:r w:rsidR="00CF0B87">
        <w:t>was</w:t>
      </w:r>
      <w:r w:rsidR="008D7237">
        <w:t xml:space="preserve"> still present in each of these high-proportion datasets. This suggests </w:t>
      </w:r>
      <w:r w:rsidR="00905738">
        <w:t xml:space="preserve">that </w:t>
      </w:r>
      <w:r w:rsidR="00CF0B87">
        <w:t xml:space="preserve">the limited accuracy of StrainRecon </w:t>
      </w:r>
      <w:r w:rsidR="00905738">
        <w:t>had negligible effects on the discovered trends.</w:t>
      </w:r>
    </w:p>
    <w:p w14:paraId="31810971" w14:textId="1DD6503C" w:rsidR="00ED6C90" w:rsidRDefault="00ED6C90" w:rsidP="004F2F50">
      <w:pPr>
        <w:shd w:val="clear" w:color="auto" w:fill="auto"/>
        <w:spacing w:line="480" w:lineRule="auto"/>
        <w:rPr>
          <w:b/>
          <w:color w:val="434343"/>
          <w:sz w:val="28"/>
          <w:szCs w:val="28"/>
        </w:rPr>
      </w:pPr>
      <w:bookmarkStart w:id="5" w:name="_4zzyr5c1koph"/>
      <w:bookmarkEnd w:id="5"/>
    </w:p>
    <w:p w14:paraId="18CB80F2" w14:textId="70ADBA6A" w:rsidR="000537C3" w:rsidRPr="00734406" w:rsidRDefault="00B36845" w:rsidP="004F2F50">
      <w:pPr>
        <w:pStyle w:val="Heading3"/>
        <w:spacing w:line="480" w:lineRule="auto"/>
        <w:rPr>
          <w:b/>
          <w:vertAlign w:val="subscript"/>
        </w:rPr>
      </w:pPr>
      <w:r w:rsidRPr="00734406">
        <w:rPr>
          <w:b/>
        </w:rPr>
        <w:lastRenderedPageBreak/>
        <w:t>Method S</w:t>
      </w:r>
      <w:r w:rsidR="0023077D">
        <w:rPr>
          <w:b/>
        </w:rPr>
        <w:t>5</w:t>
      </w:r>
      <w:r w:rsidRPr="00734406">
        <w:rPr>
          <w:b/>
        </w:rPr>
        <w:t xml:space="preserve">: </w:t>
      </w:r>
      <w:r w:rsidR="000537C3" w:rsidRPr="00734406">
        <w:rPr>
          <w:b/>
          <w:i/>
          <w:iCs/>
        </w:rPr>
        <w:t>H</w:t>
      </w:r>
      <w:r w:rsidR="000537C3" w:rsidRPr="00734406">
        <w:rPr>
          <w:b/>
          <w:i/>
          <w:iCs/>
          <w:vertAlign w:val="subscript"/>
        </w:rPr>
        <w:t>e</w:t>
      </w:r>
      <w:r w:rsidR="000537C3" w:rsidRPr="00734406">
        <w:rPr>
          <w:b/>
        </w:rPr>
        <w:t xml:space="preserve"> and within-population gene diversity </w:t>
      </w:r>
      <w:r w:rsidR="000537C3" w:rsidRPr="00734406">
        <w:rPr>
          <w:b/>
          <w:i/>
          <w:iCs/>
        </w:rPr>
        <w:t>H</w:t>
      </w:r>
      <w:r w:rsidR="000537C3" w:rsidRPr="00734406">
        <w:rPr>
          <w:b/>
          <w:i/>
          <w:iCs/>
          <w:vertAlign w:val="subscript"/>
        </w:rPr>
        <w:t>s</w:t>
      </w:r>
    </w:p>
    <w:p w14:paraId="521E936A" w14:textId="18363684" w:rsidR="000537C3" w:rsidRDefault="000537C3" w:rsidP="004F2F50">
      <w:pPr>
        <w:spacing w:line="480" w:lineRule="auto"/>
      </w:pPr>
    </w:p>
    <w:p w14:paraId="72D634ED" w14:textId="250AAE62" w:rsidR="0013363C" w:rsidRDefault="0013363C" w:rsidP="004F2F50">
      <w:pPr>
        <w:spacing w:line="480" w:lineRule="auto"/>
      </w:pPr>
      <w:r w:rsidRPr="009F37BF">
        <w:rPr>
          <w:i/>
          <w:iCs/>
        </w:rPr>
        <w:t>H</w:t>
      </w:r>
      <w:r w:rsidRPr="00082B3C">
        <w:rPr>
          <w:i/>
          <w:iCs/>
          <w:vertAlign w:val="subscript"/>
        </w:rPr>
        <w:t>e</w:t>
      </w:r>
      <w:r>
        <w:t xml:space="preserve"> is equal to the average of </w:t>
      </w:r>
      <w:r w:rsidR="00FD5EE2">
        <w:t xml:space="preserve">the </w:t>
      </w:r>
      <w:r>
        <w:t xml:space="preserve">squares of the frequency of each allele at each SNP site, </w:t>
      </w:r>
      <w:r w:rsidR="00FD5EE2">
        <w:t>whereas</w:t>
      </w:r>
      <w:r>
        <w:t xml:space="preserve"> </w:t>
      </w:r>
      <w:r w:rsidR="007D3DF4" w:rsidRPr="00514134">
        <w:rPr>
          <w:i/>
          <w:iCs/>
        </w:rPr>
        <w:t>H</w:t>
      </w:r>
      <w:r w:rsidR="007D3DF4" w:rsidRPr="007E6365">
        <w:rPr>
          <w:i/>
          <w:iCs/>
          <w:vertAlign w:val="subscript"/>
        </w:rPr>
        <w:t>s</w:t>
      </w:r>
      <w:r>
        <w:t xml:space="preserve"> is a modification of </w:t>
      </w:r>
      <w:r w:rsidR="007D3DF4" w:rsidRPr="009F37BF">
        <w:rPr>
          <w:i/>
          <w:iCs/>
        </w:rPr>
        <w:t>H</w:t>
      </w:r>
      <w:r w:rsidR="007D3DF4" w:rsidRPr="007E6365">
        <w:rPr>
          <w:i/>
          <w:iCs/>
          <w:vertAlign w:val="subscript"/>
        </w:rPr>
        <w:t>e</w:t>
      </w:r>
      <w:r w:rsidRPr="009F37BF">
        <w:rPr>
          <w:i/>
          <w:iCs/>
        </w:rPr>
        <w:t xml:space="preserve"> </w:t>
      </w:r>
      <w:r>
        <w:t xml:space="preserve">that corrects for systematic sampling biases recently discovered in </w:t>
      </w:r>
      <w:r w:rsidR="007D3DF4" w:rsidRPr="009F37BF">
        <w:rPr>
          <w:i/>
          <w:iCs/>
        </w:rPr>
        <w:t>H</w:t>
      </w:r>
      <w:r w:rsidR="007D3DF4" w:rsidRPr="007E6365">
        <w:rPr>
          <w:i/>
          <w:iCs/>
          <w:vertAlign w:val="subscript"/>
        </w:rPr>
        <w:t>e</w:t>
      </w:r>
      <w:r>
        <w:t xml:space="preserve"> calculations.</w:t>
      </w:r>
    </w:p>
    <w:p w14:paraId="3F6AAF44" w14:textId="77777777" w:rsidR="0013363C" w:rsidRPr="000A6CEC" w:rsidRDefault="0013363C" w:rsidP="004F2F50">
      <w:pPr>
        <w:spacing w:line="480" w:lineRule="auto"/>
      </w:pPr>
    </w:p>
    <w:p w14:paraId="21E93D09" w14:textId="1A08F59F" w:rsidR="00B008BA" w:rsidRDefault="000537C3" w:rsidP="004F2F50">
      <w:pPr>
        <w:spacing w:line="480" w:lineRule="auto"/>
      </w:pPr>
      <w:r w:rsidRPr="000A6CEC">
        <w:t xml:space="preserve">Define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j</m:t>
            </m:r>
          </m:sub>
        </m:sSub>
      </m:oMath>
      <w:r w:rsidRPr="000A6CEC">
        <w:t xml:space="preserve"> as the probability of </w:t>
      </w:r>
      <w:r w:rsidR="00F37298">
        <w:t xml:space="preserve">the </w:t>
      </w:r>
      <w:r w:rsidRPr="000A6CEC">
        <w:t xml:space="preserve">locus </w:t>
      </w:r>
      <w:r w:rsidRPr="000A6CEC">
        <w:rPr>
          <w:i/>
        </w:rPr>
        <w:t>j</w:t>
      </w:r>
      <w:r w:rsidRPr="000A6CEC">
        <w:t xml:space="preserve"> having haplotype </w:t>
      </w:r>
      <w:r w:rsidRPr="000A6CEC">
        <w:rPr>
          <w:i/>
        </w:rPr>
        <w:t>i</w:t>
      </w:r>
      <w:r w:rsidRPr="000A6CEC">
        <w:t xml:space="preserve"> in a given population. Let </w:t>
      </w:r>
      <w:r w:rsidRPr="000A6CEC">
        <w:rPr>
          <w:i/>
        </w:rPr>
        <w:t>m</w:t>
      </w:r>
      <w:r w:rsidRPr="000A6CEC">
        <w:t xml:space="preserve"> be the number of loci, so </w:t>
      </w:r>
      <m:oMath>
        <m:r>
          <w:rPr>
            <w:rFonts w:ascii="Cambria Math" w:hAnsi="Cambria Math"/>
          </w:rPr>
          <m:t>1≤j≤m</m:t>
        </m:r>
      </m:oMath>
      <w:r w:rsidRPr="000A6CEC">
        <w:t xml:space="preserve">. </w:t>
      </w:r>
    </w:p>
    <w:p w14:paraId="26F4DC77" w14:textId="2BA3050C" w:rsidR="000537C3" w:rsidRPr="000A6CEC" w:rsidRDefault="00CC4097" w:rsidP="004F2F50">
      <w:pPr>
        <w:spacing w:line="480" w:lineRule="auto"/>
      </w:pPr>
      <w:r>
        <w:t>Each locus can take values between</w:t>
      </w:r>
      <w:r w:rsidR="000537C3" w:rsidRPr="000A6CEC">
        <w:t xml:space="preserve"> 0 and </w:t>
      </w:r>
      <w:r w:rsidR="000537C3" w:rsidRPr="000A6CEC">
        <w:rPr>
          <w:i/>
        </w:rPr>
        <w:t>k</w:t>
      </w:r>
      <w:r>
        <w:t>, representing possible allales.</w:t>
      </w:r>
      <w:r w:rsidR="00E8289C">
        <w:t xml:space="preserve"> </w:t>
      </w:r>
      <w:r>
        <w:t>I</w:t>
      </w:r>
      <w:r w:rsidR="000537C3" w:rsidRPr="000A6CEC">
        <w:t xml:space="preserve">n the case of SNP barcodes, </w:t>
      </w:r>
      <w:r w:rsidR="000537C3" w:rsidRPr="000A6CEC">
        <w:rPr>
          <w:i/>
        </w:rPr>
        <w:t>k=1</w:t>
      </w:r>
      <w:r w:rsidR="00F15AA5">
        <w:rPr>
          <w:i/>
        </w:rPr>
        <w:t>,</w:t>
      </w:r>
      <w:r w:rsidR="000537C3" w:rsidRPr="000A6CEC">
        <w:t xml:space="preserve"> and the set of possible </w:t>
      </w:r>
      <w:r>
        <w:t>alleles</w:t>
      </w:r>
      <w:r w:rsidRPr="000A6CEC">
        <w:t xml:space="preserve"> </w:t>
      </w:r>
      <w:r w:rsidR="000537C3" w:rsidRPr="000A6CEC">
        <w:t xml:space="preserve">is {0,1}. Note that </w:t>
      </w:r>
      <m:oMath>
        <m:nary>
          <m:naryPr>
            <m:chr m:val="∑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</m:sSub>
          </m:e>
        </m:nary>
        <m:r>
          <w:rPr>
            <w:rFonts w:ascii="Cambria Math" w:hAnsi="Cambria Math"/>
          </w:rPr>
          <m:t>=1</m:t>
        </m:r>
      </m:oMath>
      <w:r w:rsidR="000537C3" w:rsidRPr="000A6CEC">
        <w:t xml:space="preserve"> for any </w:t>
      </w:r>
      <w:r w:rsidR="000537C3" w:rsidRPr="000A6CEC">
        <w:rPr>
          <w:i/>
        </w:rPr>
        <w:t>j</w:t>
      </w:r>
      <w:r w:rsidR="000537C3" w:rsidRPr="000A6CEC">
        <w:t>.</w:t>
      </w:r>
    </w:p>
    <w:p w14:paraId="1ABA874B" w14:textId="77777777" w:rsidR="000537C3" w:rsidRPr="000A6CEC" w:rsidRDefault="000537C3" w:rsidP="004F2F50">
      <w:pPr>
        <w:spacing w:line="480" w:lineRule="auto"/>
      </w:pPr>
      <w:r w:rsidRPr="000A6CEC">
        <w:t xml:space="preserve">Define </w:t>
      </w:r>
      <m:oMath>
        <m:bar>
          <m:barPr>
            <m:ctrlPr>
              <w:rPr>
                <w:rFonts w:ascii="Cambria Math" w:hAnsi="Cambria Math"/>
              </w:rPr>
            </m:ctrlPr>
          </m:barPr>
          <m:e>
            <m:sSup>
              <m:sSupPr>
                <m:ctrlPr>
                  <w:rPr>
                    <w:rFonts w:ascii="Cambria Math" w:hAnsi="Cambria Math"/>
                  </w:rPr>
                </m:ctrlPr>
              </m:sSupPr>
              <m:e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</m:t>
                    </m:r>
                  </m:sub>
                </m:sSub>
              </m:e>
              <m:sup>
                <m:r>
                  <w:rPr>
                    <w:rFonts w:ascii="Cambria Math" w:hAnsi="Cambria Math"/>
                  </w:rPr>
                  <m:t>2</m:t>
                </m:r>
              </m:sup>
            </m:sSup>
          </m:e>
        </m:bar>
        <m:r>
          <w:rPr>
            <w:rFonts w:ascii="Cambria Math" w:hAnsi="Cambria Math"/>
          </w:rPr>
          <m:t>=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m</m:t>
            </m:r>
          </m:den>
        </m:f>
        <m:nary>
          <m:naryPr>
            <m:chr m:val="∑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j=1</m:t>
            </m:r>
          </m:sub>
          <m:sup>
            <m:r>
              <w:rPr>
                <w:rFonts w:ascii="Cambria Math" w:hAnsi="Cambria Math"/>
              </w:rPr>
              <m:t>m</m:t>
            </m:r>
          </m:sup>
          <m:e>
            <m:sSubSup>
              <m:sSubSupPr>
                <m:ctrlPr>
                  <w:rPr>
                    <w:rFonts w:ascii="Cambria Math" w:hAnsi="Cambria Math"/>
                  </w:rPr>
                </m:ctrlPr>
              </m:sSubSupPr>
              <m:e>
                <m:r>
                  <w:rPr>
                    <w:rFonts w:ascii="Cambria Math" w:hAnsi="Cambria Math"/>
                  </w:rPr>
                  <m:t>p</m:t>
                </m:r>
              </m:e>
              <m:sub>
                <m:r>
                  <w:rPr>
                    <w:rFonts w:ascii="Cambria Math" w:hAnsi="Cambria Math"/>
                  </w:rPr>
                  <m:t>ij</m:t>
                </m:r>
              </m:sub>
              <m:sup>
                <m:r>
                  <w:rPr>
                    <w:rFonts w:ascii="Cambria Math" w:hAnsi="Cambria Math"/>
                  </w:rPr>
                  <m:t>2</m:t>
                </m:r>
              </m:sup>
            </m:sSubSup>
          </m:e>
        </m:nary>
      </m:oMath>
      <w:r w:rsidRPr="000A6CEC">
        <w:t xml:space="preserve"> for any i.</w:t>
      </w:r>
    </w:p>
    <w:p w14:paraId="00E4F55B" w14:textId="418E6293" w:rsidR="000537C3" w:rsidRPr="000A6CEC" w:rsidRDefault="00F15AA5" w:rsidP="004F2F50">
      <w:pPr>
        <w:spacing w:line="480" w:lineRule="auto"/>
      </w:pPr>
      <w:r>
        <w:t>The</w:t>
      </w:r>
      <w:r w:rsidR="000537C3" w:rsidRPr="000A6CEC">
        <w:t xml:space="preserve"> heterozygosity of a population over multiple loci is defined as:</w:t>
      </w:r>
    </w:p>
    <w:p w14:paraId="6AA564DF" w14:textId="77777777" w:rsidR="000537C3" w:rsidRPr="000A6CEC" w:rsidRDefault="00000000" w:rsidP="004F2F50">
      <w:pPr>
        <w:spacing w:line="480" w:lineRule="auto"/>
      </w:pP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H</m:t>
            </m:r>
          </m:e>
          <m:sub>
            <m:r>
              <w:rPr>
                <w:rFonts w:ascii="Cambria Math" w:hAnsi="Cambria Math"/>
              </w:rPr>
              <m:t>e</m:t>
            </m:r>
          </m:sub>
        </m:sSub>
        <m:r>
          <m:rPr>
            <m:sty m:val="p"/>
          </m:rPr>
          <w:rPr>
            <w:rFonts w:ascii="Cambria Math" w:hAnsi="Cambria Math"/>
          </w:rPr>
          <m:t xml:space="preserve"> = 1 - </m:t>
        </m:r>
        <m:f>
          <m:fPr>
            <m:ctrlPr>
              <w:rPr>
                <w:rFonts w:ascii="Cambria Math" w:hAnsi="Cambria Math"/>
              </w:rPr>
            </m:ctrlPr>
          </m:fPr>
          <m:num>
            <m:r>
              <m:rPr>
                <m:sty m:val="p"/>
              </m:rPr>
              <w:rPr>
                <w:rFonts w:ascii="Cambria Math" w:hAnsi="Cambria Math"/>
              </w:rPr>
              <m:t>1</m:t>
            </m:r>
          </m:num>
          <m:den>
            <m:r>
              <w:rPr>
                <w:rFonts w:ascii="Cambria Math" w:hAnsi="Cambria Math"/>
              </w:rPr>
              <m:t>m</m:t>
            </m:r>
          </m:den>
        </m:f>
        <m:nary>
          <m:naryPr>
            <m:chr m:val="∑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nary>
              <m:naryPr>
                <m:chr m:val="∑"/>
                <m:ctrlPr>
                  <w:rPr>
                    <w:rFonts w:ascii="Cambria Math" w:hAnsi="Cambria Math"/>
                  </w:rPr>
                </m:ctrlPr>
              </m:naryPr>
              <m:sub>
                <m:r>
                  <w:rPr>
                    <w:rFonts w:ascii="Cambria Math" w:hAnsi="Cambria Math"/>
                  </w:rPr>
                  <m:t>j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=1</m:t>
                </m:r>
              </m:sub>
              <m:sup>
                <m:r>
                  <w:rPr>
                    <w:rFonts w:ascii="Cambria Math" w:hAnsi="Cambria Math"/>
                  </w:rPr>
                  <m:t>m</m:t>
                </m:r>
              </m:sup>
              <m:e>
                <m:sSubSup>
                  <m:sSubSupPr>
                    <m:ctrlPr>
                      <w:rPr>
                        <w:rFonts w:ascii="Cambria Math" w:hAnsi="Cambria Math"/>
                      </w:rPr>
                    </m:ctrlPr>
                  </m:sSubSupPr>
                  <m:e>
                    <m:r>
                      <w:rPr>
                        <w:rFonts w:ascii="Cambria Math" w:hAnsi="Cambria Math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>ij</m:t>
                    </m:r>
                  </m:sub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bSup>
              </m:e>
            </m:nary>
          </m:e>
        </m:nary>
        <m:r>
          <m:rPr>
            <m:sty m:val="p"/>
          </m:rPr>
          <w:rPr>
            <w:rFonts w:ascii="Cambria Math" w:hAnsi="Cambria Math"/>
          </w:rPr>
          <m:t xml:space="preserve"> = 1-</m:t>
        </m:r>
        <m:nary>
          <m:naryPr>
            <m:chr m:val="∑"/>
            <m:ctrlPr>
              <w:rPr>
                <w:rFonts w:ascii="Cambria Math" w:hAnsi="Cambria Math"/>
              </w:rPr>
            </m:ctrlPr>
          </m:naryPr>
          <m:sub>
            <m:r>
              <w:rPr>
                <w:rFonts w:ascii="Cambria Math" w:hAnsi="Cambria Math"/>
              </w:rPr>
              <m:t>i</m:t>
            </m:r>
          </m:sub>
          <m:sup>
            <m:r>
              <w:rPr>
                <w:rFonts w:ascii="Cambria Math" w:hAnsi="Cambria Math"/>
              </w:rPr>
              <m:t>k</m:t>
            </m:r>
          </m:sup>
          <m:e>
            <m:bar>
              <m:barPr>
                <m:ctrlPr>
                  <w:rPr>
                    <w:rFonts w:ascii="Cambria Math" w:hAnsi="Cambria Math"/>
                  </w:rPr>
                </m:ctrlPr>
              </m:barPr>
              <m:e>
                <m:sSup>
                  <m:sSupPr>
                    <m:ctrlPr>
                      <w:rPr>
                        <w:rFonts w:ascii="Cambria Math" w:hAnsi="Cambria Math"/>
                      </w:rPr>
                    </m:ctrlPr>
                  </m:sSupPr>
                  <m:e>
                    <m:sSub>
                      <m:sSubPr>
                        <m:ctrlPr>
                          <w:rPr>
                            <w:rFonts w:ascii="Cambria Math" w:hAnsi="Cambria Math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i</m:t>
                        </m:r>
                      </m:sub>
                    </m:sSub>
                  </m:e>
                  <m:sup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2</m:t>
                    </m:r>
                  </m:sup>
                </m:sSup>
              </m:e>
            </m:bar>
          </m:e>
        </m:nary>
      </m:oMath>
      <w:r w:rsidR="000537C3" w:rsidRPr="000A6CEC">
        <w:t xml:space="preserve"> </w:t>
      </w:r>
    </w:p>
    <w:p w14:paraId="661B9D6C" w14:textId="77777777" w:rsidR="000537C3" w:rsidRPr="000A6CEC" w:rsidRDefault="000537C3" w:rsidP="004F2F50">
      <w:pPr>
        <w:spacing w:line="480" w:lineRule="auto"/>
      </w:pPr>
    </w:p>
    <w:p w14:paraId="767D8994" w14:textId="65027963" w:rsidR="000537C3" w:rsidRPr="000A6CEC" w:rsidRDefault="000537C3" w:rsidP="004F2F50">
      <w:pPr>
        <w:spacing w:line="480" w:lineRule="auto"/>
      </w:pPr>
      <w:r w:rsidRPr="000A6CEC">
        <w:t xml:space="preserve">To calculate the within-population gene diversity </w:t>
      </w:r>
      <w:r w:rsidR="007D3DF4" w:rsidRPr="00514134">
        <w:rPr>
          <w:i/>
          <w:iCs/>
        </w:rPr>
        <w:t>H</w:t>
      </w:r>
      <w:r w:rsidR="007D3DF4" w:rsidRPr="007E6365">
        <w:rPr>
          <w:i/>
          <w:iCs/>
          <w:vertAlign w:val="subscript"/>
        </w:rPr>
        <w:t>s</w:t>
      </w:r>
      <w:r w:rsidR="009F37BF">
        <w:t xml:space="preserve"> for a population of haploids,</w:t>
      </w:r>
      <w:r w:rsidRPr="000A6CEC">
        <w:t xml:space="preserve"> let N be the total number of strains, n</w:t>
      </w:r>
      <w:r w:rsidRPr="008510DD">
        <w:rPr>
          <w:vertAlign w:val="subscript"/>
        </w:rPr>
        <w:t>i</w:t>
      </w:r>
      <w:r w:rsidRPr="000A6CEC">
        <w:t xml:space="preserve"> be the number of strains with haplotype i (note that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p</m:t>
            </m:r>
          </m:e>
          <m:sub>
            <m:r>
              <w:rPr>
                <w:rFonts w:ascii="Cambria Math" w:hAnsi="Cambria Math"/>
              </w:rPr>
              <m:t>i</m:t>
            </m:r>
          </m:sub>
        </m:sSub>
        <m:r>
          <w:rPr>
            <w:rFonts w:ascii="Cambria Math" w:hAnsi="Cambria Math"/>
          </w:rPr>
          <m:t xml:space="preserve"> =</m:t>
        </m:r>
        <m:f>
          <m:fPr>
            <m:ctrlPr>
              <w:rPr>
                <w:rFonts w:ascii="Cambria Math" w:hAnsi="Cambria Math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</w:rPr>
                </m:ctrlPr>
              </m:sSubPr>
              <m:e>
                <m:r>
                  <w:rPr>
                    <w:rFonts w:ascii="Cambria Math" w:hAnsi="Cambria Math"/>
                  </w:rPr>
                  <m:t>n</m:t>
                </m:r>
              </m:e>
              <m:sub>
                <m:r>
                  <w:rPr>
                    <w:rFonts w:ascii="Cambria Math" w:hAnsi="Cambria Math"/>
                  </w:rPr>
                  <m:t>i</m:t>
                </m:r>
              </m:sub>
            </m:sSub>
          </m:num>
          <m:den>
            <m:r>
              <w:rPr>
                <w:rFonts w:ascii="Cambria Math" w:hAnsi="Cambria Math"/>
              </w:rPr>
              <m:t>N</m:t>
            </m:r>
          </m:den>
        </m:f>
      </m:oMath>
      <w:r w:rsidRPr="000A6CEC">
        <w:t>), and</w:t>
      </w:r>
      <w:r w:rsidR="007D3DF4" w:rsidRPr="00082B3C">
        <w:rPr>
          <w:i/>
        </w:rPr>
        <w:t>ñ</w:t>
      </w:r>
      <w:r w:rsidR="007D3DF4">
        <w:t xml:space="preserve"> </w:t>
      </w:r>
      <w:r w:rsidRPr="000A6CEC">
        <w:t>be the harmonic mean of n</w:t>
      </w:r>
      <w:r w:rsidRPr="008510DD">
        <w:rPr>
          <w:vertAlign w:val="subscript"/>
        </w:rPr>
        <w:t>i</w:t>
      </w:r>
      <w:r w:rsidRPr="000A6CEC">
        <w:t xml:space="preserve"> over all i. Then the within-population gene diversi</w:t>
      </w:r>
      <w:r w:rsidR="00DB60F0">
        <w:t>ty of a sample of haplotypes is</w:t>
      </w:r>
    </w:p>
    <w:p w14:paraId="4913ED7F" w14:textId="77777777" w:rsidR="000537C3" w:rsidRPr="000A6CEC" w:rsidRDefault="00000000" w:rsidP="004F2F50">
      <w:pPr>
        <w:spacing w:line="480" w:lineRule="auto"/>
      </w:pPr>
      <m:oMathPara>
        <m:oMath>
          <m:sSub>
            <m:sSubPr>
              <m:ctrlPr>
                <w:rPr>
                  <w:rFonts w:ascii="Cambria Math" w:hAnsi="Cambria Math"/>
                </w:rPr>
              </m:ctrlPr>
            </m:sSubPr>
            <m:e>
              <m:r>
                <w:rPr>
                  <w:rFonts w:ascii="Cambria Math" w:hAnsi="Cambria Math"/>
                </w:rPr>
                <m:t>H</m:t>
              </m:r>
            </m:e>
            <m:sub>
              <m:r>
                <w:rPr>
                  <w:rFonts w:ascii="Cambria Math" w:hAnsi="Cambria Math"/>
                </w:rPr>
                <m:t>s</m:t>
              </m:r>
            </m:sub>
          </m:sSub>
          <m:r>
            <m:rPr>
              <m:sty m:val="p"/>
            </m:rPr>
            <w:rPr>
              <w:rFonts w:ascii="Cambria Math" w:hAnsi="Cambria Math"/>
            </w:rPr>
            <m:t>=</m:t>
          </m:r>
          <m:f>
            <m:fPr>
              <m:ctrlPr>
                <w:rPr>
                  <w:rFonts w:ascii="Cambria Math" w:hAnsi="Cambria Math"/>
                </w:rPr>
              </m:ctrlPr>
            </m:fPr>
            <m:num>
              <m:r>
                <m:rPr>
                  <m:sty m:val="p"/>
                </m:rPr>
                <w:rPr>
                  <w:rFonts w:ascii="Cambria Math" w:hAnsi="Cambria Math"/>
                </w:rPr>
                <m:t>ñ</m:t>
              </m:r>
            </m:num>
            <m:den>
              <m:r>
                <m:rPr>
                  <m:sty m:val="p"/>
                </m:rPr>
                <w:rPr>
                  <w:rFonts w:ascii="Cambria Math" w:hAnsi="Cambria Math"/>
                </w:rPr>
                <m:t>(ñ-1)</m:t>
              </m:r>
            </m:den>
          </m:f>
          <m:d>
            <m:dPr>
              <m:begChr m:val="["/>
              <m:endChr m:val="]"/>
              <m:ctrlPr>
                <w:rPr>
                  <w:rFonts w:ascii="Cambria Math" w:hAnsi="Cambria Math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</w:rPr>
                <m:t xml:space="preserve">1 - </m:t>
              </m:r>
              <m:nary>
                <m:naryPr>
                  <m:chr m:val="∑"/>
                  <m:ctrlPr>
                    <w:rPr>
                      <w:rFonts w:ascii="Cambria Math" w:hAnsi="Cambria Math"/>
                    </w:rPr>
                  </m:ctrlPr>
                </m:naryPr>
                <m:sub>
                  <m:r>
                    <w:rPr>
                      <w:rFonts w:ascii="Cambria Math" w:hAnsi="Cambria Math"/>
                    </w:rPr>
                    <m:t>i</m:t>
                  </m:r>
                </m:sub>
                <m:sup>
                  <m:r>
                    <w:rPr>
                      <w:rFonts w:ascii="Cambria Math" w:hAnsi="Cambria Math"/>
                    </w:rPr>
                    <m:t>k</m:t>
                  </m:r>
                </m:sup>
                <m:e>
                  <m:bar>
                    <m:barPr>
                      <m:ctrlPr>
                        <w:rPr>
                          <w:rFonts w:ascii="Cambria Math" w:hAnsi="Cambria Math"/>
                        </w:rPr>
                      </m:ctrlPr>
                    </m:barPr>
                    <m:e>
                      <m:sSup>
                        <m:sSupPr>
                          <m:ctrlPr>
                            <w:rPr>
                              <w:rFonts w:ascii="Cambria Math" w:hAnsi="Cambria Math"/>
                            </w:rPr>
                          </m:ctrlPr>
                        </m:sSupPr>
                        <m:e>
                          <m:sSub>
                            <m:sSubPr>
                              <m:ctrlPr>
                                <w:rPr>
                                  <w:rFonts w:ascii="Cambria Math" w:hAnsi="Cambria Math"/>
                                </w:rPr>
                              </m:ctrlPr>
                            </m:sSubPr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>p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>i</m:t>
                              </m:r>
                            </m:sub>
                          </m:sSub>
                        </m:e>
                        <m:sup>
                          <m:r>
                            <m:rPr>
                              <m:sty m:val="p"/>
                            </m:rPr>
                            <w:rPr>
                              <w:rFonts w:ascii="Cambria Math" w:hAnsi="Cambria Math"/>
                            </w:rPr>
                            <m:t>2</m:t>
                          </m:r>
                        </m:sup>
                      </m:sSup>
                    </m:e>
                  </m:bar>
                </m:e>
              </m:nary>
            </m:e>
          </m:d>
        </m:oMath>
      </m:oMathPara>
    </w:p>
    <w:p w14:paraId="15EA323E" w14:textId="7C9932FB" w:rsidR="00ED6C90" w:rsidRDefault="00ED6C90" w:rsidP="004F2F50">
      <w:pPr>
        <w:shd w:val="clear" w:color="auto" w:fill="auto"/>
        <w:spacing w:line="480" w:lineRule="auto"/>
        <w:rPr>
          <w:b/>
          <w:color w:val="434343"/>
          <w:sz w:val="28"/>
          <w:szCs w:val="28"/>
        </w:rPr>
      </w:pPr>
    </w:p>
    <w:p w14:paraId="6B8BA441" w14:textId="68EAE1ED" w:rsidR="00F735D1" w:rsidRPr="00324DAE" w:rsidRDefault="005D403A" w:rsidP="004F2F50">
      <w:pPr>
        <w:pStyle w:val="Heading3"/>
        <w:spacing w:line="480" w:lineRule="auto"/>
        <w:rPr>
          <w:b/>
        </w:rPr>
      </w:pPr>
      <w:r w:rsidRPr="00324DAE">
        <w:rPr>
          <w:b/>
        </w:rPr>
        <w:t>Method</w:t>
      </w:r>
      <w:r w:rsidR="0059530C" w:rsidRPr="00324DAE">
        <w:rPr>
          <w:b/>
        </w:rPr>
        <w:t xml:space="preserve"> S</w:t>
      </w:r>
      <w:r w:rsidR="00C70820">
        <w:rPr>
          <w:b/>
        </w:rPr>
        <w:t>6</w:t>
      </w:r>
      <w:r w:rsidR="0059530C" w:rsidRPr="00324DAE">
        <w:rPr>
          <w:b/>
        </w:rPr>
        <w:t xml:space="preserve"> and </w:t>
      </w:r>
      <w:r w:rsidR="004A6F02" w:rsidRPr="00324DAE">
        <w:rPr>
          <w:b/>
        </w:rPr>
        <w:t>Table</w:t>
      </w:r>
      <w:r w:rsidR="0059530C" w:rsidRPr="00324DAE">
        <w:rPr>
          <w:b/>
        </w:rPr>
        <w:t xml:space="preserve"> S</w:t>
      </w:r>
      <w:r w:rsidR="004A6F02" w:rsidRPr="00324DAE">
        <w:rPr>
          <w:b/>
        </w:rPr>
        <w:t>1</w:t>
      </w:r>
      <w:r w:rsidR="0059530C" w:rsidRPr="00324DAE">
        <w:rPr>
          <w:b/>
        </w:rPr>
        <w:t xml:space="preserve">: </w:t>
      </w:r>
      <w:r w:rsidR="00F735D1" w:rsidRPr="00324DAE">
        <w:rPr>
          <w:b/>
        </w:rPr>
        <w:t>Effective Population Size</w:t>
      </w:r>
    </w:p>
    <w:p w14:paraId="540BA105" w14:textId="786828C8" w:rsidR="006B378D" w:rsidRDefault="006B378D" w:rsidP="004F2F50">
      <w:pPr>
        <w:spacing w:line="480" w:lineRule="auto"/>
      </w:pPr>
    </w:p>
    <w:p w14:paraId="0A44DBC6" w14:textId="21A62689" w:rsidR="009B1B56" w:rsidRDefault="00F15AA5" w:rsidP="004F2F50">
      <w:pPr>
        <w:spacing w:line="480" w:lineRule="auto"/>
      </w:pPr>
      <w:r>
        <w:lastRenderedPageBreak/>
        <w:t>The effective</w:t>
      </w:r>
      <w:r w:rsidR="00F735D1">
        <w:t xml:space="preserve"> population size is </w:t>
      </w:r>
      <w:r w:rsidR="009B1B56">
        <w:t xml:space="preserve">an </w:t>
      </w:r>
      <w:r w:rsidR="005F42B7">
        <w:t xml:space="preserve">estimator </w:t>
      </w:r>
      <w:r>
        <w:t>of</w:t>
      </w:r>
      <w:r w:rsidR="005F42B7">
        <w:t xml:space="preserve"> </w:t>
      </w:r>
      <w:r w:rsidR="00F735D1">
        <w:t xml:space="preserve">the size of a population, </w:t>
      </w:r>
      <w:r w:rsidR="009B1B56">
        <w:t>providing</w:t>
      </w:r>
      <w:r w:rsidR="00F735D1">
        <w:t xml:space="preserve"> a model from which trends in a population</w:t>
      </w:r>
      <w:r w:rsidR="005F42B7">
        <w:t xml:space="preserve"> can be </w:t>
      </w:r>
      <w:r>
        <w:t>analysed</w:t>
      </w:r>
      <w:r w:rsidR="00F735D1">
        <w:t>.</w:t>
      </w:r>
      <w:r w:rsidR="00F37298">
        <w:t xml:space="preserve"> </w:t>
      </w:r>
      <w:r w:rsidR="009B1B56">
        <w:t xml:space="preserve">This study used NeEstimator v2.1 to calculate </w:t>
      </w:r>
      <w:r w:rsidR="009B1B56" w:rsidRPr="00F65EE1">
        <w:rPr>
          <w:i/>
          <w:iCs/>
        </w:rPr>
        <w:t>N</w:t>
      </w:r>
      <w:r w:rsidR="009B1B56" w:rsidRPr="00082B3C">
        <w:rPr>
          <w:i/>
          <w:iCs/>
          <w:vertAlign w:val="subscript"/>
        </w:rPr>
        <w:t>e</w:t>
      </w:r>
      <w:r w:rsidR="009B1B56">
        <w:t xml:space="preserve"> using two methods</w:t>
      </w:r>
      <w:r w:rsidR="00AF5458">
        <w:t>.</w:t>
      </w:r>
    </w:p>
    <w:p w14:paraId="0EAFF1C8" w14:textId="77777777" w:rsidR="009B1B56" w:rsidRPr="000A6CEC" w:rsidRDefault="009B1B56" w:rsidP="004F2F50">
      <w:pPr>
        <w:spacing w:line="480" w:lineRule="auto"/>
      </w:pPr>
    </w:p>
    <w:p w14:paraId="0EDB37A3" w14:textId="63C04AC8" w:rsidR="009B1B56" w:rsidRPr="000A6CEC" w:rsidRDefault="009B1B56" w:rsidP="004F2F50">
      <w:pPr>
        <w:spacing w:line="480" w:lineRule="auto"/>
      </w:pPr>
      <w:r w:rsidRPr="000A6CEC">
        <w:rPr>
          <w:b/>
        </w:rPr>
        <w:t>Linkage Disequilibrium (LD)</w:t>
      </w:r>
      <w:r w:rsidRPr="000A6CEC">
        <w:t>: When the values of certain genes tend to occur together</w:t>
      </w:r>
      <w:r>
        <w:t xml:space="preserve"> more than with others</w:t>
      </w:r>
      <w:r w:rsidRPr="000A6CEC">
        <w:t xml:space="preserve">, it is called “linkage disequilibrium.” In a finite population with no selection bias, linkage disequilibrium </w:t>
      </w:r>
      <w:r w:rsidR="00AF5458">
        <w:t>occurs</w:t>
      </w:r>
      <w:r w:rsidRPr="000A6CEC">
        <w:t xml:space="preserve"> as a result of genetic drift</w:t>
      </w:r>
      <w:r>
        <w:t>. The intensity of the disequilibrium varies predictably with the size of the population</w:t>
      </w:r>
      <w:r w:rsidR="00AF5458">
        <w:t>; therefore,</w:t>
      </w:r>
      <w:r>
        <w:t xml:space="preserve"> by measuring it in a sample population, one can estimate the size of the overall </w:t>
      </w:r>
      <w:r w:rsidRPr="002B2672">
        <w:t xml:space="preserve">population </w:t>
      </w:r>
      <w:r w:rsidR="00085D0B">
        <w:t>[</w:t>
      </w:r>
      <w:r w:rsidR="007F032F">
        <w:t>54</w:t>
      </w:r>
      <w:r w:rsidR="00085D0B">
        <w:t>]</w:t>
      </w:r>
      <w:r w:rsidR="002B2672" w:rsidRPr="002B2672">
        <w:t>.</w:t>
      </w:r>
    </w:p>
    <w:p w14:paraId="0AF2219D" w14:textId="77777777" w:rsidR="009B1B56" w:rsidRPr="000A6CEC" w:rsidRDefault="009B1B56" w:rsidP="004F2F50">
      <w:pPr>
        <w:spacing w:line="480" w:lineRule="auto"/>
      </w:pPr>
    </w:p>
    <w:p w14:paraId="67951260" w14:textId="40A532E1" w:rsidR="009B1B56" w:rsidRDefault="009B1B56" w:rsidP="004F2F50">
      <w:pPr>
        <w:spacing w:line="480" w:lineRule="auto"/>
      </w:pPr>
      <w:r w:rsidRPr="544D56F9">
        <w:rPr>
          <w:b/>
          <w:bCs/>
        </w:rPr>
        <w:t xml:space="preserve">Temporal: </w:t>
      </w:r>
      <w:r>
        <w:t xml:space="preserve">Imbalances in </w:t>
      </w:r>
      <w:r w:rsidR="00AF5458">
        <w:t>allele frequencies</w:t>
      </w:r>
      <w:r>
        <w:t xml:space="preserve"> occur naturally over time as a result of genetic drift. The rate of these imbalances varies predictably with the size of the population, so given two samples of a population at different times, one can compare their allele frequencies and use that to estimate the size of the overall population. This study</w:t>
      </w:r>
      <w:r w:rsidRPr="000A6CEC">
        <w:t xml:space="preserve"> </w:t>
      </w:r>
      <w:r>
        <w:t>used</w:t>
      </w:r>
      <w:r w:rsidRPr="000A6CEC">
        <w:t xml:space="preserve"> Jorde and Ryman’s method using Plan II sampling </w:t>
      </w:r>
      <w:r>
        <w:t xml:space="preserve">for </w:t>
      </w:r>
      <w:r w:rsidRPr="002B2672">
        <w:t xml:space="preserve">estimation </w:t>
      </w:r>
      <w:r w:rsidR="00085D0B">
        <w:t>[5</w:t>
      </w:r>
      <w:r w:rsidR="007F032F">
        <w:t>5</w:t>
      </w:r>
      <w:r w:rsidR="00085D0B">
        <w:t>]</w:t>
      </w:r>
      <w:r w:rsidR="002B2672" w:rsidRPr="002B2672">
        <w:t>.</w:t>
      </w:r>
      <w:r w:rsidRPr="002B2672">
        <w:t xml:space="preserve"> </w:t>
      </w:r>
      <w:r>
        <w:t>Malaria generation time</w:t>
      </w:r>
      <w:r w:rsidR="00F37298">
        <w:t xml:space="preserve">frame </w:t>
      </w:r>
      <w:r>
        <w:t xml:space="preserve">was configured at 2 </w:t>
      </w:r>
      <w:r w:rsidRPr="002B2672">
        <w:t xml:space="preserve">months </w:t>
      </w:r>
      <w:r w:rsidR="00085D0B">
        <w:t>[</w:t>
      </w:r>
      <w:r w:rsidR="007F032F">
        <w:t>53]</w:t>
      </w:r>
      <w:r w:rsidR="00085D0B">
        <w:t>[5</w:t>
      </w:r>
      <w:r w:rsidR="007F032F">
        <w:t>6</w:t>
      </w:r>
      <w:r w:rsidR="00085D0B">
        <w:t>]</w:t>
      </w:r>
      <w:r w:rsidR="002B2672">
        <w:t>.</w:t>
      </w:r>
    </w:p>
    <w:p w14:paraId="2D9CF496" w14:textId="77777777" w:rsidR="00925FF8" w:rsidRPr="00925FF8" w:rsidRDefault="00925FF8" w:rsidP="004F2F50">
      <w:pPr>
        <w:spacing w:line="480" w:lineRule="auto"/>
        <w:rPr>
          <w:b/>
          <w:bCs/>
          <w:sz w:val="28"/>
          <w:szCs w:val="28"/>
        </w:rPr>
      </w:pPr>
    </w:p>
    <w:p w14:paraId="6EDB482C" w14:textId="7AF63E08" w:rsidR="00925FF8" w:rsidRDefault="00925FF8" w:rsidP="004F2F50">
      <w:pPr>
        <w:spacing w:line="480" w:lineRule="auto"/>
        <w:rPr>
          <w:b/>
          <w:bCs/>
          <w:sz w:val="28"/>
          <w:szCs w:val="28"/>
        </w:rPr>
      </w:pPr>
      <w:r w:rsidRPr="00925FF8">
        <w:rPr>
          <w:b/>
          <w:bCs/>
          <w:sz w:val="28"/>
          <w:szCs w:val="28"/>
        </w:rPr>
        <w:t>References</w:t>
      </w:r>
    </w:p>
    <w:p w14:paraId="3C586EEE" w14:textId="77777777" w:rsidR="00925FF8" w:rsidRPr="00925FF8" w:rsidRDefault="00925FF8" w:rsidP="00925FF8">
      <w:pPr>
        <w:numPr>
          <w:ilvl w:val="0"/>
          <w:numId w:val="15"/>
        </w:numPr>
        <w:spacing w:line="480" w:lineRule="auto"/>
        <w:rPr>
          <w:lang w:val="en-US"/>
        </w:rPr>
      </w:pPr>
      <w:r w:rsidRPr="00925FF8">
        <w:rPr>
          <w:lang w:val="en-US"/>
        </w:rPr>
        <w:t xml:space="preserve">Goudet JF. FSTAT (version 1.2): A computer program to calculate F-statistics. J Heredity. </w:t>
      </w:r>
      <w:proofErr w:type="gramStart"/>
      <w:r w:rsidRPr="00925FF8">
        <w:rPr>
          <w:lang w:val="en-US"/>
        </w:rPr>
        <w:t>1995;86:485</w:t>
      </w:r>
      <w:proofErr w:type="gramEnd"/>
      <w:r w:rsidRPr="00925FF8">
        <w:rPr>
          <w:lang w:val="en-US"/>
        </w:rPr>
        <w:t>-6.</w:t>
      </w:r>
    </w:p>
    <w:p w14:paraId="27A485C4" w14:textId="77777777" w:rsidR="00925FF8" w:rsidRPr="00925FF8" w:rsidRDefault="00925FF8" w:rsidP="00925FF8">
      <w:pPr>
        <w:spacing w:line="480" w:lineRule="auto"/>
        <w:rPr>
          <w:lang w:val="en-US"/>
        </w:rPr>
      </w:pPr>
    </w:p>
    <w:p w14:paraId="6DAC79DB" w14:textId="77777777" w:rsidR="00925FF8" w:rsidRPr="00925FF8" w:rsidRDefault="00925FF8" w:rsidP="00925FF8">
      <w:pPr>
        <w:numPr>
          <w:ilvl w:val="0"/>
          <w:numId w:val="15"/>
        </w:numPr>
        <w:spacing w:line="480" w:lineRule="auto"/>
        <w:rPr>
          <w:lang w:val="en-US"/>
        </w:rPr>
      </w:pPr>
      <w:r w:rsidRPr="00925FF8">
        <w:rPr>
          <w:lang w:val="en-US"/>
        </w:rPr>
        <w:t xml:space="preserve">Schaffner SF, Taylor AR, Wong W, Wirth DF, Neafsey DE. </w:t>
      </w:r>
      <w:proofErr w:type="spellStart"/>
      <w:r w:rsidRPr="00925FF8">
        <w:rPr>
          <w:lang w:val="en-US"/>
        </w:rPr>
        <w:t>hmmIBD</w:t>
      </w:r>
      <w:proofErr w:type="spellEnd"/>
      <w:r w:rsidRPr="00925FF8">
        <w:rPr>
          <w:lang w:val="en-US"/>
        </w:rPr>
        <w:t xml:space="preserve">: software to infer pairwise identity by descent between haploid genotypes. Malar J. </w:t>
      </w:r>
      <w:proofErr w:type="gramStart"/>
      <w:r w:rsidRPr="00925FF8">
        <w:rPr>
          <w:lang w:val="en-US"/>
        </w:rPr>
        <w:t>2018;17:196</w:t>
      </w:r>
      <w:proofErr w:type="gramEnd"/>
      <w:r w:rsidRPr="00925FF8">
        <w:rPr>
          <w:lang w:val="en-US"/>
        </w:rPr>
        <w:t>.</w:t>
      </w:r>
    </w:p>
    <w:p w14:paraId="0CCBB59B" w14:textId="77777777" w:rsidR="00925FF8" w:rsidRPr="00925FF8" w:rsidRDefault="00925FF8" w:rsidP="00925FF8">
      <w:pPr>
        <w:spacing w:line="480" w:lineRule="auto"/>
        <w:rPr>
          <w:lang w:val="en-US"/>
        </w:rPr>
      </w:pPr>
    </w:p>
    <w:p w14:paraId="7E02B646" w14:textId="77777777" w:rsidR="00925FF8" w:rsidRPr="00925FF8" w:rsidRDefault="00925FF8" w:rsidP="00925FF8">
      <w:pPr>
        <w:numPr>
          <w:ilvl w:val="0"/>
          <w:numId w:val="15"/>
        </w:numPr>
        <w:spacing w:line="480" w:lineRule="auto"/>
        <w:rPr>
          <w:lang w:val="en-US"/>
        </w:rPr>
      </w:pPr>
      <w:r w:rsidRPr="00925FF8">
        <w:rPr>
          <w:lang w:val="en-US"/>
        </w:rPr>
        <w:lastRenderedPageBreak/>
        <w:t xml:space="preserve">Hill WG. Estimation of effective population size from data on linkage disequilibrium1. Genetics Research. </w:t>
      </w:r>
      <w:proofErr w:type="gramStart"/>
      <w:r w:rsidRPr="00925FF8">
        <w:rPr>
          <w:lang w:val="en-US"/>
        </w:rPr>
        <w:t>1981;38:209</w:t>
      </w:r>
      <w:proofErr w:type="gramEnd"/>
      <w:r w:rsidRPr="00925FF8">
        <w:rPr>
          <w:lang w:val="en-US"/>
        </w:rPr>
        <w:t>-16.</w:t>
      </w:r>
    </w:p>
    <w:p w14:paraId="491799C2" w14:textId="77777777" w:rsidR="00925FF8" w:rsidRPr="00925FF8" w:rsidRDefault="00925FF8" w:rsidP="00925FF8">
      <w:pPr>
        <w:spacing w:line="480" w:lineRule="auto"/>
        <w:rPr>
          <w:lang w:val="en-US"/>
        </w:rPr>
      </w:pPr>
    </w:p>
    <w:p w14:paraId="29728AE8" w14:textId="77777777" w:rsidR="00925FF8" w:rsidRPr="00925FF8" w:rsidRDefault="00925FF8" w:rsidP="00925FF8">
      <w:pPr>
        <w:numPr>
          <w:ilvl w:val="0"/>
          <w:numId w:val="15"/>
        </w:numPr>
        <w:spacing w:line="480" w:lineRule="auto"/>
        <w:rPr>
          <w:lang w:val="en-US"/>
        </w:rPr>
      </w:pPr>
      <w:r w:rsidRPr="00925FF8">
        <w:rPr>
          <w:lang w:val="en-US"/>
        </w:rPr>
        <w:t xml:space="preserve">Jorde PE, Ryman N. Temporal allele frequency change and estimation of effective size in populations with overlapping generations. Genetics. </w:t>
      </w:r>
      <w:proofErr w:type="gramStart"/>
      <w:r w:rsidRPr="00925FF8">
        <w:rPr>
          <w:lang w:val="en-US"/>
        </w:rPr>
        <w:t>1995;139:1077</w:t>
      </w:r>
      <w:proofErr w:type="gramEnd"/>
      <w:r w:rsidRPr="00925FF8">
        <w:rPr>
          <w:lang w:val="en-US"/>
        </w:rPr>
        <w:t>-90.</w:t>
      </w:r>
    </w:p>
    <w:p w14:paraId="2A47C18C" w14:textId="77777777" w:rsidR="00925FF8" w:rsidRPr="00925FF8" w:rsidRDefault="00925FF8" w:rsidP="00925FF8">
      <w:pPr>
        <w:spacing w:line="480" w:lineRule="auto"/>
        <w:rPr>
          <w:lang w:val="en-US"/>
        </w:rPr>
      </w:pPr>
    </w:p>
    <w:p w14:paraId="1DD8D47B" w14:textId="77777777" w:rsidR="00925FF8" w:rsidRPr="00925FF8" w:rsidRDefault="00925FF8" w:rsidP="00925FF8">
      <w:pPr>
        <w:numPr>
          <w:ilvl w:val="0"/>
          <w:numId w:val="15"/>
        </w:numPr>
        <w:spacing w:line="480" w:lineRule="auto"/>
        <w:rPr>
          <w:lang w:val="en-US"/>
        </w:rPr>
      </w:pPr>
      <w:r w:rsidRPr="00925FF8">
        <w:rPr>
          <w:lang w:val="en-US"/>
        </w:rPr>
        <w:t xml:space="preserve">Sisya TJ, </w:t>
      </w:r>
      <w:proofErr w:type="spellStart"/>
      <w:r w:rsidRPr="00925FF8">
        <w:rPr>
          <w:lang w:val="en-US"/>
        </w:rPr>
        <w:t>Kamn’gona</w:t>
      </w:r>
      <w:proofErr w:type="spellEnd"/>
      <w:r w:rsidRPr="00925FF8">
        <w:rPr>
          <w:lang w:val="en-US"/>
        </w:rPr>
        <w:t xml:space="preserve"> RM, </w:t>
      </w:r>
      <w:proofErr w:type="spellStart"/>
      <w:r w:rsidRPr="00925FF8">
        <w:rPr>
          <w:lang w:val="en-US"/>
        </w:rPr>
        <w:t>Vareta</w:t>
      </w:r>
      <w:proofErr w:type="spellEnd"/>
      <w:r w:rsidRPr="00925FF8">
        <w:rPr>
          <w:lang w:val="en-US"/>
        </w:rPr>
        <w:t xml:space="preserve"> JA, </w:t>
      </w:r>
      <w:proofErr w:type="spellStart"/>
      <w:r w:rsidRPr="00925FF8">
        <w:rPr>
          <w:lang w:val="en-US"/>
        </w:rPr>
        <w:t>Fulakeza</w:t>
      </w:r>
      <w:proofErr w:type="spellEnd"/>
      <w:r w:rsidRPr="00925FF8">
        <w:rPr>
          <w:lang w:val="en-US"/>
        </w:rPr>
        <w:t xml:space="preserve"> JM, </w:t>
      </w:r>
      <w:proofErr w:type="spellStart"/>
      <w:r w:rsidRPr="00925FF8">
        <w:rPr>
          <w:lang w:val="en-US"/>
        </w:rPr>
        <w:t>Mukaka</w:t>
      </w:r>
      <w:proofErr w:type="spellEnd"/>
      <w:r w:rsidRPr="00925FF8">
        <w:rPr>
          <w:lang w:val="en-US"/>
        </w:rPr>
        <w:t xml:space="preserve"> MF, Seydel KB, et al. Subtle changes in </w:t>
      </w:r>
      <w:r w:rsidRPr="00925FF8">
        <w:rPr>
          <w:i/>
          <w:iCs/>
          <w:lang w:val="en-US"/>
        </w:rPr>
        <w:t>Plasmodium falciparum</w:t>
      </w:r>
      <w:r w:rsidRPr="00925FF8">
        <w:rPr>
          <w:lang w:val="en-US"/>
        </w:rPr>
        <w:t xml:space="preserve"> infection complexity following enhanced intervention in Malawi. Acta Trop. </w:t>
      </w:r>
      <w:proofErr w:type="gramStart"/>
      <w:r w:rsidRPr="00925FF8">
        <w:rPr>
          <w:lang w:val="en-US"/>
        </w:rPr>
        <w:t>2015;142:108</w:t>
      </w:r>
      <w:proofErr w:type="gramEnd"/>
      <w:r w:rsidRPr="00925FF8">
        <w:rPr>
          <w:lang w:val="en-US"/>
        </w:rPr>
        <w:t>-14.</w:t>
      </w:r>
    </w:p>
    <w:p w14:paraId="5CCB7B9B" w14:textId="77777777" w:rsidR="00925FF8" w:rsidRDefault="00925FF8" w:rsidP="004F2F50">
      <w:pPr>
        <w:spacing w:line="480" w:lineRule="auto"/>
        <w:rPr>
          <w:b/>
          <w:bCs/>
          <w:sz w:val="28"/>
          <w:szCs w:val="28"/>
        </w:rPr>
      </w:pPr>
    </w:p>
    <w:p w14:paraId="2E05CB7A" w14:textId="77777777" w:rsidR="00925FF8" w:rsidRPr="00925FF8" w:rsidRDefault="00925FF8" w:rsidP="004F2F50">
      <w:pPr>
        <w:spacing w:line="480" w:lineRule="auto"/>
        <w:rPr>
          <w:b/>
          <w:bCs/>
          <w:sz w:val="28"/>
          <w:szCs w:val="28"/>
        </w:rPr>
      </w:pPr>
    </w:p>
    <w:sectPr w:rsidR="00925FF8" w:rsidRPr="00925FF8" w:rsidSect="00925FF8">
      <w:footerReference w:type="default" r:id="rId8"/>
      <w:pgSz w:w="11906" w:h="16838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9DB91D" w14:textId="77777777" w:rsidR="005B060C" w:rsidRDefault="005B060C" w:rsidP="006F39DA">
      <w:pPr>
        <w:spacing w:line="240" w:lineRule="auto"/>
      </w:pPr>
      <w:r>
        <w:separator/>
      </w:r>
    </w:p>
  </w:endnote>
  <w:endnote w:type="continuationSeparator" w:id="0">
    <w:p w14:paraId="773A6AAA" w14:textId="77777777" w:rsidR="005B060C" w:rsidRDefault="005B060C" w:rsidP="006F39D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97393676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AA8F591" w14:textId="6086B1A2" w:rsidR="00424151" w:rsidRDefault="00424151">
            <w:pPr>
              <w:pStyle w:val="Footer"/>
              <w:jc w:val="center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D21704">
              <w:rPr>
                <w:b/>
                <w:bCs/>
                <w:noProof/>
              </w:rPr>
              <w:t>7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D21704">
              <w:rPr>
                <w:b/>
                <w:bCs/>
                <w:noProof/>
              </w:rPr>
              <w:t>7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63384D6F" w14:textId="7B4279FD" w:rsidR="00424151" w:rsidRDefault="00424151" w:rsidP="00161C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457F07" w14:textId="77777777" w:rsidR="005B060C" w:rsidRDefault="005B060C" w:rsidP="006F39DA">
      <w:pPr>
        <w:spacing w:line="240" w:lineRule="auto"/>
      </w:pPr>
      <w:r>
        <w:separator/>
      </w:r>
    </w:p>
  </w:footnote>
  <w:footnote w:type="continuationSeparator" w:id="0">
    <w:p w14:paraId="4FE545B3" w14:textId="77777777" w:rsidR="005B060C" w:rsidRDefault="005B060C" w:rsidP="006F39DA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0D0EE8"/>
    <w:multiLevelType w:val="hybridMultilevel"/>
    <w:tmpl w:val="08CA82DE"/>
    <w:lvl w:ilvl="0" w:tplc="EBE6538A">
      <w:start w:val="1"/>
      <w:numFmt w:val="decimal"/>
      <w:lvlText w:val="%1)"/>
      <w:lvlJc w:val="left"/>
      <w:pPr>
        <w:ind w:left="1020" w:hanging="360"/>
      </w:pPr>
    </w:lvl>
    <w:lvl w:ilvl="1" w:tplc="689E0632">
      <w:start w:val="1"/>
      <w:numFmt w:val="decimal"/>
      <w:lvlText w:val="%2)"/>
      <w:lvlJc w:val="left"/>
      <w:pPr>
        <w:ind w:left="1020" w:hanging="360"/>
      </w:pPr>
    </w:lvl>
    <w:lvl w:ilvl="2" w:tplc="F57C2A30">
      <w:start w:val="1"/>
      <w:numFmt w:val="decimal"/>
      <w:lvlText w:val="%3)"/>
      <w:lvlJc w:val="left"/>
      <w:pPr>
        <w:ind w:left="1020" w:hanging="360"/>
      </w:pPr>
    </w:lvl>
    <w:lvl w:ilvl="3" w:tplc="E6D2A750">
      <w:start w:val="1"/>
      <w:numFmt w:val="decimal"/>
      <w:lvlText w:val="%4)"/>
      <w:lvlJc w:val="left"/>
      <w:pPr>
        <w:ind w:left="1020" w:hanging="360"/>
      </w:pPr>
    </w:lvl>
    <w:lvl w:ilvl="4" w:tplc="2AE63F76">
      <w:start w:val="1"/>
      <w:numFmt w:val="decimal"/>
      <w:lvlText w:val="%5)"/>
      <w:lvlJc w:val="left"/>
      <w:pPr>
        <w:ind w:left="1020" w:hanging="360"/>
      </w:pPr>
    </w:lvl>
    <w:lvl w:ilvl="5" w:tplc="1BB66324">
      <w:start w:val="1"/>
      <w:numFmt w:val="decimal"/>
      <w:lvlText w:val="%6)"/>
      <w:lvlJc w:val="left"/>
      <w:pPr>
        <w:ind w:left="1020" w:hanging="360"/>
      </w:pPr>
    </w:lvl>
    <w:lvl w:ilvl="6" w:tplc="D5C0CDA0">
      <w:start w:val="1"/>
      <w:numFmt w:val="decimal"/>
      <w:lvlText w:val="%7)"/>
      <w:lvlJc w:val="left"/>
      <w:pPr>
        <w:ind w:left="1020" w:hanging="360"/>
      </w:pPr>
    </w:lvl>
    <w:lvl w:ilvl="7" w:tplc="17E29614">
      <w:start w:val="1"/>
      <w:numFmt w:val="decimal"/>
      <w:lvlText w:val="%8)"/>
      <w:lvlJc w:val="left"/>
      <w:pPr>
        <w:ind w:left="1020" w:hanging="360"/>
      </w:pPr>
    </w:lvl>
    <w:lvl w:ilvl="8" w:tplc="EC2E42C2">
      <w:start w:val="1"/>
      <w:numFmt w:val="decimal"/>
      <w:lvlText w:val="%9)"/>
      <w:lvlJc w:val="left"/>
      <w:pPr>
        <w:ind w:left="1020" w:hanging="360"/>
      </w:pPr>
    </w:lvl>
  </w:abstractNum>
  <w:abstractNum w:abstractNumId="1" w15:restartNumberingAfterBreak="0">
    <w:nsid w:val="0F31009C"/>
    <w:multiLevelType w:val="hybridMultilevel"/>
    <w:tmpl w:val="28165306"/>
    <w:lvl w:ilvl="0" w:tplc="93DCDC46">
      <w:start w:val="1"/>
      <w:numFmt w:val="decimal"/>
      <w:lvlText w:val="%1)"/>
      <w:lvlJc w:val="left"/>
      <w:pPr>
        <w:ind w:left="1020" w:hanging="360"/>
      </w:pPr>
    </w:lvl>
    <w:lvl w:ilvl="1" w:tplc="01DEF55C">
      <w:start w:val="1"/>
      <w:numFmt w:val="decimal"/>
      <w:lvlText w:val="%2)"/>
      <w:lvlJc w:val="left"/>
      <w:pPr>
        <w:ind w:left="1020" w:hanging="360"/>
      </w:pPr>
    </w:lvl>
    <w:lvl w:ilvl="2" w:tplc="845E9686">
      <w:start w:val="1"/>
      <w:numFmt w:val="decimal"/>
      <w:lvlText w:val="%3)"/>
      <w:lvlJc w:val="left"/>
      <w:pPr>
        <w:ind w:left="1020" w:hanging="360"/>
      </w:pPr>
    </w:lvl>
    <w:lvl w:ilvl="3" w:tplc="37A63420">
      <w:start w:val="1"/>
      <w:numFmt w:val="decimal"/>
      <w:lvlText w:val="%4)"/>
      <w:lvlJc w:val="left"/>
      <w:pPr>
        <w:ind w:left="1020" w:hanging="360"/>
      </w:pPr>
    </w:lvl>
    <w:lvl w:ilvl="4" w:tplc="0122F244">
      <w:start w:val="1"/>
      <w:numFmt w:val="decimal"/>
      <w:lvlText w:val="%5)"/>
      <w:lvlJc w:val="left"/>
      <w:pPr>
        <w:ind w:left="1020" w:hanging="360"/>
      </w:pPr>
    </w:lvl>
    <w:lvl w:ilvl="5" w:tplc="A570528E">
      <w:start w:val="1"/>
      <w:numFmt w:val="decimal"/>
      <w:lvlText w:val="%6)"/>
      <w:lvlJc w:val="left"/>
      <w:pPr>
        <w:ind w:left="1020" w:hanging="360"/>
      </w:pPr>
    </w:lvl>
    <w:lvl w:ilvl="6" w:tplc="62D605DA">
      <w:start w:val="1"/>
      <w:numFmt w:val="decimal"/>
      <w:lvlText w:val="%7)"/>
      <w:lvlJc w:val="left"/>
      <w:pPr>
        <w:ind w:left="1020" w:hanging="360"/>
      </w:pPr>
    </w:lvl>
    <w:lvl w:ilvl="7" w:tplc="B982602A">
      <w:start w:val="1"/>
      <w:numFmt w:val="decimal"/>
      <w:lvlText w:val="%8)"/>
      <w:lvlJc w:val="left"/>
      <w:pPr>
        <w:ind w:left="1020" w:hanging="360"/>
      </w:pPr>
    </w:lvl>
    <w:lvl w:ilvl="8" w:tplc="937C662C">
      <w:start w:val="1"/>
      <w:numFmt w:val="decimal"/>
      <w:lvlText w:val="%9)"/>
      <w:lvlJc w:val="left"/>
      <w:pPr>
        <w:ind w:left="1020" w:hanging="360"/>
      </w:pPr>
    </w:lvl>
  </w:abstractNum>
  <w:abstractNum w:abstractNumId="2" w15:restartNumberingAfterBreak="0">
    <w:nsid w:val="10140754"/>
    <w:multiLevelType w:val="hybridMultilevel"/>
    <w:tmpl w:val="C4100F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28C3DC1"/>
    <w:multiLevelType w:val="hybridMultilevel"/>
    <w:tmpl w:val="1772E740"/>
    <w:lvl w:ilvl="0" w:tplc="0409000F">
      <w:start w:val="5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72B7089"/>
    <w:multiLevelType w:val="hybridMultilevel"/>
    <w:tmpl w:val="87AA0B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4C48C4"/>
    <w:multiLevelType w:val="hybridMultilevel"/>
    <w:tmpl w:val="71AAF524"/>
    <w:lvl w:ilvl="0" w:tplc="0346D214">
      <w:start w:val="1"/>
      <w:numFmt w:val="decimal"/>
      <w:lvlText w:val="%1)"/>
      <w:lvlJc w:val="left"/>
      <w:pPr>
        <w:ind w:left="1020" w:hanging="360"/>
      </w:pPr>
    </w:lvl>
    <w:lvl w:ilvl="1" w:tplc="DC1E248E">
      <w:start w:val="1"/>
      <w:numFmt w:val="decimal"/>
      <w:lvlText w:val="%2)"/>
      <w:lvlJc w:val="left"/>
      <w:pPr>
        <w:ind w:left="1020" w:hanging="360"/>
      </w:pPr>
    </w:lvl>
    <w:lvl w:ilvl="2" w:tplc="CF94FB70">
      <w:start w:val="1"/>
      <w:numFmt w:val="decimal"/>
      <w:lvlText w:val="%3)"/>
      <w:lvlJc w:val="left"/>
      <w:pPr>
        <w:ind w:left="1020" w:hanging="360"/>
      </w:pPr>
    </w:lvl>
    <w:lvl w:ilvl="3" w:tplc="7BB2CB1C">
      <w:start w:val="1"/>
      <w:numFmt w:val="decimal"/>
      <w:lvlText w:val="%4)"/>
      <w:lvlJc w:val="left"/>
      <w:pPr>
        <w:ind w:left="1020" w:hanging="360"/>
      </w:pPr>
    </w:lvl>
    <w:lvl w:ilvl="4" w:tplc="96560EEC">
      <w:start w:val="1"/>
      <w:numFmt w:val="decimal"/>
      <w:lvlText w:val="%5)"/>
      <w:lvlJc w:val="left"/>
      <w:pPr>
        <w:ind w:left="1020" w:hanging="360"/>
      </w:pPr>
    </w:lvl>
    <w:lvl w:ilvl="5" w:tplc="FA426FFA">
      <w:start w:val="1"/>
      <w:numFmt w:val="decimal"/>
      <w:lvlText w:val="%6)"/>
      <w:lvlJc w:val="left"/>
      <w:pPr>
        <w:ind w:left="1020" w:hanging="360"/>
      </w:pPr>
    </w:lvl>
    <w:lvl w:ilvl="6" w:tplc="430A4FD0">
      <w:start w:val="1"/>
      <w:numFmt w:val="decimal"/>
      <w:lvlText w:val="%7)"/>
      <w:lvlJc w:val="left"/>
      <w:pPr>
        <w:ind w:left="1020" w:hanging="360"/>
      </w:pPr>
    </w:lvl>
    <w:lvl w:ilvl="7" w:tplc="2DD6C92C">
      <w:start w:val="1"/>
      <w:numFmt w:val="decimal"/>
      <w:lvlText w:val="%8)"/>
      <w:lvlJc w:val="left"/>
      <w:pPr>
        <w:ind w:left="1020" w:hanging="360"/>
      </w:pPr>
    </w:lvl>
    <w:lvl w:ilvl="8" w:tplc="49E430EA">
      <w:start w:val="1"/>
      <w:numFmt w:val="decimal"/>
      <w:lvlText w:val="%9)"/>
      <w:lvlJc w:val="left"/>
      <w:pPr>
        <w:ind w:left="1020" w:hanging="360"/>
      </w:pPr>
    </w:lvl>
  </w:abstractNum>
  <w:abstractNum w:abstractNumId="6" w15:restartNumberingAfterBreak="0">
    <w:nsid w:val="24BE55E5"/>
    <w:multiLevelType w:val="hybridMultilevel"/>
    <w:tmpl w:val="07CA47FE"/>
    <w:lvl w:ilvl="0" w:tplc="36DE4C6E">
      <w:start w:val="1"/>
      <w:numFmt w:val="decimal"/>
      <w:lvlText w:val="%1)"/>
      <w:lvlJc w:val="left"/>
      <w:pPr>
        <w:ind w:left="720" w:hanging="360"/>
      </w:pPr>
    </w:lvl>
    <w:lvl w:ilvl="1" w:tplc="930221AA">
      <w:start w:val="1"/>
      <w:numFmt w:val="decimal"/>
      <w:lvlText w:val="%2)"/>
      <w:lvlJc w:val="left"/>
      <w:pPr>
        <w:ind w:left="720" w:hanging="360"/>
      </w:pPr>
    </w:lvl>
    <w:lvl w:ilvl="2" w:tplc="E2686038">
      <w:start w:val="1"/>
      <w:numFmt w:val="decimal"/>
      <w:lvlText w:val="%3)"/>
      <w:lvlJc w:val="left"/>
      <w:pPr>
        <w:ind w:left="720" w:hanging="360"/>
      </w:pPr>
    </w:lvl>
    <w:lvl w:ilvl="3" w:tplc="BEA2EA0A">
      <w:start w:val="1"/>
      <w:numFmt w:val="decimal"/>
      <w:lvlText w:val="%4)"/>
      <w:lvlJc w:val="left"/>
      <w:pPr>
        <w:ind w:left="720" w:hanging="360"/>
      </w:pPr>
    </w:lvl>
    <w:lvl w:ilvl="4" w:tplc="1BFAC6B0">
      <w:start w:val="1"/>
      <w:numFmt w:val="decimal"/>
      <w:lvlText w:val="%5)"/>
      <w:lvlJc w:val="left"/>
      <w:pPr>
        <w:ind w:left="720" w:hanging="360"/>
      </w:pPr>
    </w:lvl>
    <w:lvl w:ilvl="5" w:tplc="CBCA852C">
      <w:start w:val="1"/>
      <w:numFmt w:val="decimal"/>
      <w:lvlText w:val="%6)"/>
      <w:lvlJc w:val="left"/>
      <w:pPr>
        <w:ind w:left="720" w:hanging="360"/>
      </w:pPr>
    </w:lvl>
    <w:lvl w:ilvl="6" w:tplc="59E6646E">
      <w:start w:val="1"/>
      <w:numFmt w:val="decimal"/>
      <w:lvlText w:val="%7)"/>
      <w:lvlJc w:val="left"/>
      <w:pPr>
        <w:ind w:left="720" w:hanging="360"/>
      </w:pPr>
    </w:lvl>
    <w:lvl w:ilvl="7" w:tplc="659ED826">
      <w:start w:val="1"/>
      <w:numFmt w:val="decimal"/>
      <w:lvlText w:val="%8)"/>
      <w:lvlJc w:val="left"/>
      <w:pPr>
        <w:ind w:left="720" w:hanging="360"/>
      </w:pPr>
    </w:lvl>
    <w:lvl w:ilvl="8" w:tplc="C4F6900C">
      <w:start w:val="1"/>
      <w:numFmt w:val="decimal"/>
      <w:lvlText w:val="%9)"/>
      <w:lvlJc w:val="left"/>
      <w:pPr>
        <w:ind w:left="720" w:hanging="360"/>
      </w:pPr>
    </w:lvl>
  </w:abstractNum>
  <w:abstractNum w:abstractNumId="7" w15:restartNumberingAfterBreak="0">
    <w:nsid w:val="26B818E5"/>
    <w:multiLevelType w:val="hybridMultilevel"/>
    <w:tmpl w:val="6C0476E6"/>
    <w:lvl w:ilvl="0" w:tplc="CE808BCC">
      <w:start w:val="1"/>
      <w:numFmt w:val="decimal"/>
      <w:lvlText w:val="%1."/>
      <w:lvlJc w:val="left"/>
      <w:pPr>
        <w:ind w:left="720" w:hanging="360"/>
      </w:pPr>
    </w:lvl>
    <w:lvl w:ilvl="1" w:tplc="B42C6CF4">
      <w:start w:val="1"/>
      <w:numFmt w:val="lowerLetter"/>
      <w:lvlText w:val="%2."/>
      <w:lvlJc w:val="left"/>
      <w:pPr>
        <w:ind w:left="1440" w:hanging="360"/>
      </w:pPr>
    </w:lvl>
    <w:lvl w:ilvl="2" w:tplc="4290E534">
      <w:start w:val="1"/>
      <w:numFmt w:val="lowerRoman"/>
      <w:lvlText w:val="%3."/>
      <w:lvlJc w:val="right"/>
      <w:pPr>
        <w:ind w:left="2160" w:hanging="180"/>
      </w:pPr>
    </w:lvl>
    <w:lvl w:ilvl="3" w:tplc="7C5C7036">
      <w:start w:val="1"/>
      <w:numFmt w:val="decimal"/>
      <w:lvlText w:val="%4."/>
      <w:lvlJc w:val="left"/>
      <w:pPr>
        <w:ind w:left="2880" w:hanging="360"/>
      </w:pPr>
    </w:lvl>
    <w:lvl w:ilvl="4" w:tplc="520053A8">
      <w:start w:val="1"/>
      <w:numFmt w:val="lowerLetter"/>
      <w:lvlText w:val="%5."/>
      <w:lvlJc w:val="left"/>
      <w:pPr>
        <w:ind w:left="3600" w:hanging="360"/>
      </w:pPr>
    </w:lvl>
    <w:lvl w:ilvl="5" w:tplc="EF72967A">
      <w:start w:val="1"/>
      <w:numFmt w:val="lowerRoman"/>
      <w:lvlText w:val="%6."/>
      <w:lvlJc w:val="right"/>
      <w:pPr>
        <w:ind w:left="4320" w:hanging="180"/>
      </w:pPr>
    </w:lvl>
    <w:lvl w:ilvl="6" w:tplc="75C8E75E">
      <w:start w:val="1"/>
      <w:numFmt w:val="decimal"/>
      <w:lvlText w:val="%7."/>
      <w:lvlJc w:val="left"/>
      <w:pPr>
        <w:ind w:left="5040" w:hanging="360"/>
      </w:pPr>
    </w:lvl>
    <w:lvl w:ilvl="7" w:tplc="BD8A069E">
      <w:start w:val="1"/>
      <w:numFmt w:val="lowerLetter"/>
      <w:lvlText w:val="%8."/>
      <w:lvlJc w:val="left"/>
      <w:pPr>
        <w:ind w:left="5760" w:hanging="360"/>
      </w:pPr>
    </w:lvl>
    <w:lvl w:ilvl="8" w:tplc="37C886C4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CF03BAD"/>
    <w:multiLevelType w:val="hybridMultilevel"/>
    <w:tmpl w:val="2F6C9D78"/>
    <w:lvl w:ilvl="0" w:tplc="6DDAAE8E">
      <w:start w:val="1"/>
      <w:numFmt w:val="decimal"/>
      <w:lvlText w:val="%1)"/>
      <w:lvlJc w:val="left"/>
      <w:pPr>
        <w:ind w:left="1020" w:hanging="360"/>
      </w:pPr>
    </w:lvl>
    <w:lvl w:ilvl="1" w:tplc="2FF63A62">
      <w:start w:val="1"/>
      <w:numFmt w:val="decimal"/>
      <w:lvlText w:val="%2)"/>
      <w:lvlJc w:val="left"/>
      <w:pPr>
        <w:ind w:left="1020" w:hanging="360"/>
      </w:pPr>
    </w:lvl>
    <w:lvl w:ilvl="2" w:tplc="1EA04070">
      <w:start w:val="1"/>
      <w:numFmt w:val="decimal"/>
      <w:lvlText w:val="%3)"/>
      <w:lvlJc w:val="left"/>
      <w:pPr>
        <w:ind w:left="1020" w:hanging="360"/>
      </w:pPr>
    </w:lvl>
    <w:lvl w:ilvl="3" w:tplc="5252831A">
      <w:start w:val="1"/>
      <w:numFmt w:val="decimal"/>
      <w:lvlText w:val="%4)"/>
      <w:lvlJc w:val="left"/>
      <w:pPr>
        <w:ind w:left="1020" w:hanging="360"/>
      </w:pPr>
    </w:lvl>
    <w:lvl w:ilvl="4" w:tplc="DF9E3400">
      <w:start w:val="1"/>
      <w:numFmt w:val="decimal"/>
      <w:lvlText w:val="%5)"/>
      <w:lvlJc w:val="left"/>
      <w:pPr>
        <w:ind w:left="1020" w:hanging="360"/>
      </w:pPr>
    </w:lvl>
    <w:lvl w:ilvl="5" w:tplc="4852C0D4">
      <w:start w:val="1"/>
      <w:numFmt w:val="decimal"/>
      <w:lvlText w:val="%6)"/>
      <w:lvlJc w:val="left"/>
      <w:pPr>
        <w:ind w:left="1020" w:hanging="360"/>
      </w:pPr>
    </w:lvl>
    <w:lvl w:ilvl="6" w:tplc="331055BE">
      <w:start w:val="1"/>
      <w:numFmt w:val="decimal"/>
      <w:lvlText w:val="%7)"/>
      <w:lvlJc w:val="left"/>
      <w:pPr>
        <w:ind w:left="1020" w:hanging="360"/>
      </w:pPr>
    </w:lvl>
    <w:lvl w:ilvl="7" w:tplc="B7804188">
      <w:start w:val="1"/>
      <w:numFmt w:val="decimal"/>
      <w:lvlText w:val="%8)"/>
      <w:lvlJc w:val="left"/>
      <w:pPr>
        <w:ind w:left="1020" w:hanging="360"/>
      </w:pPr>
    </w:lvl>
    <w:lvl w:ilvl="8" w:tplc="52B0BCAE">
      <w:start w:val="1"/>
      <w:numFmt w:val="decimal"/>
      <w:lvlText w:val="%9)"/>
      <w:lvlJc w:val="left"/>
      <w:pPr>
        <w:ind w:left="1020" w:hanging="360"/>
      </w:pPr>
    </w:lvl>
  </w:abstractNum>
  <w:abstractNum w:abstractNumId="9" w15:restartNumberingAfterBreak="0">
    <w:nsid w:val="39F120EA"/>
    <w:multiLevelType w:val="hybridMultilevel"/>
    <w:tmpl w:val="E08AC56E"/>
    <w:lvl w:ilvl="0" w:tplc="A16AD562">
      <w:start w:val="1"/>
      <w:numFmt w:val="decimal"/>
      <w:lvlText w:val="%1)"/>
      <w:lvlJc w:val="left"/>
      <w:pPr>
        <w:ind w:left="720" w:hanging="360"/>
      </w:pPr>
    </w:lvl>
    <w:lvl w:ilvl="1" w:tplc="ACF026F8">
      <w:start w:val="1"/>
      <w:numFmt w:val="decimal"/>
      <w:lvlText w:val="%2)"/>
      <w:lvlJc w:val="left"/>
      <w:pPr>
        <w:ind w:left="720" w:hanging="360"/>
      </w:pPr>
    </w:lvl>
    <w:lvl w:ilvl="2" w:tplc="3A8A2610">
      <w:start w:val="1"/>
      <w:numFmt w:val="decimal"/>
      <w:lvlText w:val="%3)"/>
      <w:lvlJc w:val="left"/>
      <w:pPr>
        <w:ind w:left="720" w:hanging="360"/>
      </w:pPr>
    </w:lvl>
    <w:lvl w:ilvl="3" w:tplc="B3E2909C">
      <w:start w:val="1"/>
      <w:numFmt w:val="decimal"/>
      <w:lvlText w:val="%4)"/>
      <w:lvlJc w:val="left"/>
      <w:pPr>
        <w:ind w:left="720" w:hanging="360"/>
      </w:pPr>
    </w:lvl>
    <w:lvl w:ilvl="4" w:tplc="59B2693E">
      <w:start w:val="1"/>
      <w:numFmt w:val="decimal"/>
      <w:lvlText w:val="%5)"/>
      <w:lvlJc w:val="left"/>
      <w:pPr>
        <w:ind w:left="720" w:hanging="360"/>
      </w:pPr>
    </w:lvl>
    <w:lvl w:ilvl="5" w:tplc="FAAC490C">
      <w:start w:val="1"/>
      <w:numFmt w:val="decimal"/>
      <w:lvlText w:val="%6)"/>
      <w:lvlJc w:val="left"/>
      <w:pPr>
        <w:ind w:left="720" w:hanging="360"/>
      </w:pPr>
    </w:lvl>
    <w:lvl w:ilvl="6" w:tplc="A7E807AE">
      <w:start w:val="1"/>
      <w:numFmt w:val="decimal"/>
      <w:lvlText w:val="%7)"/>
      <w:lvlJc w:val="left"/>
      <w:pPr>
        <w:ind w:left="720" w:hanging="360"/>
      </w:pPr>
    </w:lvl>
    <w:lvl w:ilvl="7" w:tplc="14FC7BC8">
      <w:start w:val="1"/>
      <w:numFmt w:val="decimal"/>
      <w:lvlText w:val="%8)"/>
      <w:lvlJc w:val="left"/>
      <w:pPr>
        <w:ind w:left="720" w:hanging="360"/>
      </w:pPr>
    </w:lvl>
    <w:lvl w:ilvl="8" w:tplc="119CE8A4">
      <w:start w:val="1"/>
      <w:numFmt w:val="decimal"/>
      <w:lvlText w:val="%9)"/>
      <w:lvlJc w:val="left"/>
      <w:pPr>
        <w:ind w:left="720" w:hanging="360"/>
      </w:pPr>
    </w:lvl>
  </w:abstractNum>
  <w:abstractNum w:abstractNumId="10" w15:restartNumberingAfterBreak="0">
    <w:nsid w:val="46DC19A0"/>
    <w:multiLevelType w:val="multilevel"/>
    <w:tmpl w:val="A36E6214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1" w15:restartNumberingAfterBreak="0">
    <w:nsid w:val="58CA08E7"/>
    <w:multiLevelType w:val="hybridMultilevel"/>
    <w:tmpl w:val="7132E986"/>
    <w:lvl w:ilvl="0" w:tplc="5C10547C">
      <w:start w:val="1"/>
      <w:numFmt w:val="decimal"/>
      <w:lvlText w:val="%1)"/>
      <w:lvlJc w:val="left"/>
      <w:pPr>
        <w:ind w:left="1020" w:hanging="360"/>
      </w:pPr>
    </w:lvl>
    <w:lvl w:ilvl="1" w:tplc="7CD68240">
      <w:start w:val="1"/>
      <w:numFmt w:val="decimal"/>
      <w:lvlText w:val="%2)"/>
      <w:lvlJc w:val="left"/>
      <w:pPr>
        <w:ind w:left="1020" w:hanging="360"/>
      </w:pPr>
    </w:lvl>
    <w:lvl w:ilvl="2" w:tplc="59B018F4">
      <w:start w:val="1"/>
      <w:numFmt w:val="decimal"/>
      <w:lvlText w:val="%3)"/>
      <w:lvlJc w:val="left"/>
      <w:pPr>
        <w:ind w:left="1020" w:hanging="360"/>
      </w:pPr>
    </w:lvl>
    <w:lvl w:ilvl="3" w:tplc="8D58CDDA">
      <w:start w:val="1"/>
      <w:numFmt w:val="decimal"/>
      <w:lvlText w:val="%4)"/>
      <w:lvlJc w:val="left"/>
      <w:pPr>
        <w:ind w:left="1020" w:hanging="360"/>
      </w:pPr>
    </w:lvl>
    <w:lvl w:ilvl="4" w:tplc="BE0AFDA2">
      <w:start w:val="1"/>
      <w:numFmt w:val="decimal"/>
      <w:lvlText w:val="%5)"/>
      <w:lvlJc w:val="left"/>
      <w:pPr>
        <w:ind w:left="1020" w:hanging="360"/>
      </w:pPr>
    </w:lvl>
    <w:lvl w:ilvl="5" w:tplc="EA24062E">
      <w:start w:val="1"/>
      <w:numFmt w:val="decimal"/>
      <w:lvlText w:val="%6)"/>
      <w:lvlJc w:val="left"/>
      <w:pPr>
        <w:ind w:left="1020" w:hanging="360"/>
      </w:pPr>
    </w:lvl>
    <w:lvl w:ilvl="6" w:tplc="71E61F4A">
      <w:start w:val="1"/>
      <w:numFmt w:val="decimal"/>
      <w:lvlText w:val="%7)"/>
      <w:lvlJc w:val="left"/>
      <w:pPr>
        <w:ind w:left="1020" w:hanging="360"/>
      </w:pPr>
    </w:lvl>
    <w:lvl w:ilvl="7" w:tplc="D0664F0E">
      <w:start w:val="1"/>
      <w:numFmt w:val="decimal"/>
      <w:lvlText w:val="%8)"/>
      <w:lvlJc w:val="left"/>
      <w:pPr>
        <w:ind w:left="1020" w:hanging="360"/>
      </w:pPr>
    </w:lvl>
    <w:lvl w:ilvl="8" w:tplc="5FB4E004">
      <w:start w:val="1"/>
      <w:numFmt w:val="decimal"/>
      <w:lvlText w:val="%9)"/>
      <w:lvlJc w:val="left"/>
      <w:pPr>
        <w:ind w:left="1020" w:hanging="360"/>
      </w:pPr>
    </w:lvl>
  </w:abstractNum>
  <w:abstractNum w:abstractNumId="12" w15:restartNumberingAfterBreak="0">
    <w:nsid w:val="61BD4E10"/>
    <w:multiLevelType w:val="hybridMultilevel"/>
    <w:tmpl w:val="1AEC1AD8"/>
    <w:lvl w:ilvl="0" w:tplc="258A95A6">
      <w:start w:val="1"/>
      <w:numFmt w:val="decimal"/>
      <w:lvlText w:val="%1)"/>
      <w:lvlJc w:val="left"/>
      <w:pPr>
        <w:ind w:left="1020" w:hanging="360"/>
      </w:pPr>
    </w:lvl>
    <w:lvl w:ilvl="1" w:tplc="AFB8A4D2">
      <w:start w:val="1"/>
      <w:numFmt w:val="decimal"/>
      <w:lvlText w:val="%2)"/>
      <w:lvlJc w:val="left"/>
      <w:pPr>
        <w:ind w:left="1020" w:hanging="360"/>
      </w:pPr>
    </w:lvl>
    <w:lvl w:ilvl="2" w:tplc="73EA5DDA">
      <w:start w:val="1"/>
      <w:numFmt w:val="decimal"/>
      <w:lvlText w:val="%3)"/>
      <w:lvlJc w:val="left"/>
      <w:pPr>
        <w:ind w:left="1020" w:hanging="360"/>
      </w:pPr>
    </w:lvl>
    <w:lvl w:ilvl="3" w:tplc="CF7AF7C8">
      <w:start w:val="1"/>
      <w:numFmt w:val="decimal"/>
      <w:lvlText w:val="%4)"/>
      <w:lvlJc w:val="left"/>
      <w:pPr>
        <w:ind w:left="1020" w:hanging="360"/>
      </w:pPr>
    </w:lvl>
    <w:lvl w:ilvl="4" w:tplc="5E3C9790">
      <w:start w:val="1"/>
      <w:numFmt w:val="decimal"/>
      <w:lvlText w:val="%5)"/>
      <w:lvlJc w:val="left"/>
      <w:pPr>
        <w:ind w:left="1020" w:hanging="360"/>
      </w:pPr>
    </w:lvl>
    <w:lvl w:ilvl="5" w:tplc="D458B8C8">
      <w:start w:val="1"/>
      <w:numFmt w:val="decimal"/>
      <w:lvlText w:val="%6)"/>
      <w:lvlJc w:val="left"/>
      <w:pPr>
        <w:ind w:left="1020" w:hanging="360"/>
      </w:pPr>
    </w:lvl>
    <w:lvl w:ilvl="6" w:tplc="60004BFE">
      <w:start w:val="1"/>
      <w:numFmt w:val="decimal"/>
      <w:lvlText w:val="%7)"/>
      <w:lvlJc w:val="left"/>
      <w:pPr>
        <w:ind w:left="1020" w:hanging="360"/>
      </w:pPr>
    </w:lvl>
    <w:lvl w:ilvl="7" w:tplc="AA46CB38">
      <w:start w:val="1"/>
      <w:numFmt w:val="decimal"/>
      <w:lvlText w:val="%8)"/>
      <w:lvlJc w:val="left"/>
      <w:pPr>
        <w:ind w:left="1020" w:hanging="360"/>
      </w:pPr>
    </w:lvl>
    <w:lvl w:ilvl="8" w:tplc="DAA8E10A">
      <w:start w:val="1"/>
      <w:numFmt w:val="decimal"/>
      <w:lvlText w:val="%9)"/>
      <w:lvlJc w:val="left"/>
      <w:pPr>
        <w:ind w:left="1020" w:hanging="360"/>
      </w:pPr>
    </w:lvl>
  </w:abstractNum>
  <w:abstractNum w:abstractNumId="13" w15:restartNumberingAfterBreak="0">
    <w:nsid w:val="6BD06822"/>
    <w:multiLevelType w:val="hybridMultilevel"/>
    <w:tmpl w:val="12362132"/>
    <w:lvl w:ilvl="0" w:tplc="5D6C71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A83425B"/>
    <w:multiLevelType w:val="multilevel"/>
    <w:tmpl w:val="B2785BDE"/>
    <w:lvl w:ilvl="0">
      <w:start w:val="1"/>
      <w:numFmt w:val="decimal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)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)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(%5)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(%6)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554848526">
    <w:abstractNumId w:val="7"/>
  </w:num>
  <w:num w:numId="2" w16cid:durableId="1265966810">
    <w:abstractNumId w:val="10"/>
  </w:num>
  <w:num w:numId="3" w16cid:durableId="1839953317">
    <w:abstractNumId w:val="14"/>
  </w:num>
  <w:num w:numId="4" w16cid:durableId="1689795922">
    <w:abstractNumId w:val="13"/>
  </w:num>
  <w:num w:numId="5" w16cid:durableId="220600457">
    <w:abstractNumId w:val="2"/>
  </w:num>
  <w:num w:numId="6" w16cid:durableId="214126003">
    <w:abstractNumId w:val="4"/>
  </w:num>
  <w:num w:numId="7" w16cid:durableId="261036324">
    <w:abstractNumId w:val="11"/>
  </w:num>
  <w:num w:numId="8" w16cid:durableId="1838227596">
    <w:abstractNumId w:val="0"/>
  </w:num>
  <w:num w:numId="9" w16cid:durableId="1341854799">
    <w:abstractNumId w:val="6"/>
  </w:num>
  <w:num w:numId="10" w16cid:durableId="1806577906">
    <w:abstractNumId w:val="1"/>
  </w:num>
  <w:num w:numId="11" w16cid:durableId="83572181">
    <w:abstractNumId w:val="5"/>
  </w:num>
  <w:num w:numId="12" w16cid:durableId="119497412">
    <w:abstractNumId w:val="9"/>
  </w:num>
  <w:num w:numId="13" w16cid:durableId="1626890957">
    <w:abstractNumId w:val="12"/>
  </w:num>
  <w:num w:numId="14" w16cid:durableId="890071915">
    <w:abstractNumId w:val="8"/>
  </w:num>
  <w:num w:numId="15" w16cid:durableId="193308260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OwNDUzMbS0BBKmJko6SsGpxcWZ+XkgBca1AH7uxXMs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ibraries" w:val="&lt;Libraries&gt;&lt;item db-id=&quot;t5xvr52scv0saqextvfpddv7vwrzxtt25d00&quot;&gt;FtK-Endnote&lt;record-ids&gt;&lt;item&gt;4226&lt;/item&gt;&lt;/record-ids&gt;&lt;/item&gt;&lt;/Libraries&gt;"/>
  </w:docVars>
  <w:rsids>
    <w:rsidRoot w:val="00255E93"/>
    <w:rsid w:val="00000613"/>
    <w:rsid w:val="00000E70"/>
    <w:rsid w:val="00000F81"/>
    <w:rsid w:val="000029A6"/>
    <w:rsid w:val="00003F5B"/>
    <w:rsid w:val="000042BE"/>
    <w:rsid w:val="00004A02"/>
    <w:rsid w:val="00004A20"/>
    <w:rsid w:val="00004DAB"/>
    <w:rsid w:val="00004EBF"/>
    <w:rsid w:val="00004F35"/>
    <w:rsid w:val="00006780"/>
    <w:rsid w:val="000068FB"/>
    <w:rsid w:val="00006D9C"/>
    <w:rsid w:val="00006FA1"/>
    <w:rsid w:val="00007548"/>
    <w:rsid w:val="00007627"/>
    <w:rsid w:val="00007BCE"/>
    <w:rsid w:val="00007BFE"/>
    <w:rsid w:val="00007D5B"/>
    <w:rsid w:val="00010883"/>
    <w:rsid w:val="00010C53"/>
    <w:rsid w:val="0001158F"/>
    <w:rsid w:val="00011634"/>
    <w:rsid w:val="000132B1"/>
    <w:rsid w:val="0001377F"/>
    <w:rsid w:val="00013962"/>
    <w:rsid w:val="00015155"/>
    <w:rsid w:val="00015651"/>
    <w:rsid w:val="000158FC"/>
    <w:rsid w:val="00015C4C"/>
    <w:rsid w:val="00016407"/>
    <w:rsid w:val="00017084"/>
    <w:rsid w:val="000178DB"/>
    <w:rsid w:val="000178E6"/>
    <w:rsid w:val="00020430"/>
    <w:rsid w:val="000204C4"/>
    <w:rsid w:val="000205F5"/>
    <w:rsid w:val="00020A3C"/>
    <w:rsid w:val="0002121A"/>
    <w:rsid w:val="00021230"/>
    <w:rsid w:val="00022CC5"/>
    <w:rsid w:val="00023405"/>
    <w:rsid w:val="000244D8"/>
    <w:rsid w:val="000249BA"/>
    <w:rsid w:val="000250F0"/>
    <w:rsid w:val="00025405"/>
    <w:rsid w:val="00025638"/>
    <w:rsid w:val="000258D9"/>
    <w:rsid w:val="00027447"/>
    <w:rsid w:val="00030E76"/>
    <w:rsid w:val="0003137B"/>
    <w:rsid w:val="00032237"/>
    <w:rsid w:val="000322BF"/>
    <w:rsid w:val="00032341"/>
    <w:rsid w:val="00032545"/>
    <w:rsid w:val="00032AFD"/>
    <w:rsid w:val="000338CB"/>
    <w:rsid w:val="00033B49"/>
    <w:rsid w:val="0003496D"/>
    <w:rsid w:val="000349F7"/>
    <w:rsid w:val="000350FB"/>
    <w:rsid w:val="00035474"/>
    <w:rsid w:val="00035D6E"/>
    <w:rsid w:val="00036CD5"/>
    <w:rsid w:val="00037004"/>
    <w:rsid w:val="0003717A"/>
    <w:rsid w:val="00037455"/>
    <w:rsid w:val="00037EAD"/>
    <w:rsid w:val="00040E9E"/>
    <w:rsid w:val="00040F07"/>
    <w:rsid w:val="0004107F"/>
    <w:rsid w:val="000416F5"/>
    <w:rsid w:val="00041FD3"/>
    <w:rsid w:val="00042C6A"/>
    <w:rsid w:val="00042E17"/>
    <w:rsid w:val="00042E54"/>
    <w:rsid w:val="0004300B"/>
    <w:rsid w:val="000436F3"/>
    <w:rsid w:val="00043D14"/>
    <w:rsid w:val="00044B3C"/>
    <w:rsid w:val="000455BE"/>
    <w:rsid w:val="00045C2B"/>
    <w:rsid w:val="00045DAE"/>
    <w:rsid w:val="00045F42"/>
    <w:rsid w:val="000466B6"/>
    <w:rsid w:val="00046E1C"/>
    <w:rsid w:val="0004712B"/>
    <w:rsid w:val="00047359"/>
    <w:rsid w:val="00047DCC"/>
    <w:rsid w:val="000500B8"/>
    <w:rsid w:val="00050181"/>
    <w:rsid w:val="00050408"/>
    <w:rsid w:val="0005066F"/>
    <w:rsid w:val="00050B3A"/>
    <w:rsid w:val="00051013"/>
    <w:rsid w:val="00053006"/>
    <w:rsid w:val="000537C3"/>
    <w:rsid w:val="0005393B"/>
    <w:rsid w:val="00053AE8"/>
    <w:rsid w:val="000543E1"/>
    <w:rsid w:val="00054456"/>
    <w:rsid w:val="00054510"/>
    <w:rsid w:val="00054903"/>
    <w:rsid w:val="00054CA6"/>
    <w:rsid w:val="00055024"/>
    <w:rsid w:val="000559CD"/>
    <w:rsid w:val="00055C9E"/>
    <w:rsid w:val="00055F86"/>
    <w:rsid w:val="00057229"/>
    <w:rsid w:val="000574C5"/>
    <w:rsid w:val="00057D4A"/>
    <w:rsid w:val="000600E0"/>
    <w:rsid w:val="0006157E"/>
    <w:rsid w:val="00061674"/>
    <w:rsid w:val="00062246"/>
    <w:rsid w:val="00062E4C"/>
    <w:rsid w:val="00062FC4"/>
    <w:rsid w:val="00063F4F"/>
    <w:rsid w:val="000650E7"/>
    <w:rsid w:val="00065167"/>
    <w:rsid w:val="00065191"/>
    <w:rsid w:val="00067529"/>
    <w:rsid w:val="000677D6"/>
    <w:rsid w:val="00067836"/>
    <w:rsid w:val="00067A28"/>
    <w:rsid w:val="00067B3A"/>
    <w:rsid w:val="000705F0"/>
    <w:rsid w:val="00070B76"/>
    <w:rsid w:val="00070BA3"/>
    <w:rsid w:val="00071364"/>
    <w:rsid w:val="00072383"/>
    <w:rsid w:val="00072865"/>
    <w:rsid w:val="00073125"/>
    <w:rsid w:val="000732D1"/>
    <w:rsid w:val="00073BEA"/>
    <w:rsid w:val="00074154"/>
    <w:rsid w:val="00074945"/>
    <w:rsid w:val="00074D24"/>
    <w:rsid w:val="000752EB"/>
    <w:rsid w:val="00075789"/>
    <w:rsid w:val="00075B0F"/>
    <w:rsid w:val="00075B23"/>
    <w:rsid w:val="00076087"/>
    <w:rsid w:val="000760F7"/>
    <w:rsid w:val="00076226"/>
    <w:rsid w:val="000763C9"/>
    <w:rsid w:val="00076C78"/>
    <w:rsid w:val="00076D9B"/>
    <w:rsid w:val="0008177E"/>
    <w:rsid w:val="00081914"/>
    <w:rsid w:val="00082320"/>
    <w:rsid w:val="000825CC"/>
    <w:rsid w:val="00082802"/>
    <w:rsid w:val="00082B3C"/>
    <w:rsid w:val="00082E21"/>
    <w:rsid w:val="00083AA4"/>
    <w:rsid w:val="00083B56"/>
    <w:rsid w:val="00084288"/>
    <w:rsid w:val="00084619"/>
    <w:rsid w:val="0008503C"/>
    <w:rsid w:val="00085AF2"/>
    <w:rsid w:val="00085D0B"/>
    <w:rsid w:val="0008753A"/>
    <w:rsid w:val="00087C39"/>
    <w:rsid w:val="000901EA"/>
    <w:rsid w:val="000913A7"/>
    <w:rsid w:val="000940B4"/>
    <w:rsid w:val="000944C9"/>
    <w:rsid w:val="00094A3A"/>
    <w:rsid w:val="00094BAA"/>
    <w:rsid w:val="00094C87"/>
    <w:rsid w:val="00094E6E"/>
    <w:rsid w:val="00095536"/>
    <w:rsid w:val="000956DB"/>
    <w:rsid w:val="0009579A"/>
    <w:rsid w:val="00095AE2"/>
    <w:rsid w:val="000961EE"/>
    <w:rsid w:val="000A0CEF"/>
    <w:rsid w:val="000A1A41"/>
    <w:rsid w:val="000A2193"/>
    <w:rsid w:val="000A26C0"/>
    <w:rsid w:val="000A2BF6"/>
    <w:rsid w:val="000A2E78"/>
    <w:rsid w:val="000A4027"/>
    <w:rsid w:val="000A4A2F"/>
    <w:rsid w:val="000A4B84"/>
    <w:rsid w:val="000A4EC2"/>
    <w:rsid w:val="000A4F44"/>
    <w:rsid w:val="000A5682"/>
    <w:rsid w:val="000A56C6"/>
    <w:rsid w:val="000A5AF1"/>
    <w:rsid w:val="000A6A58"/>
    <w:rsid w:val="000A6CEC"/>
    <w:rsid w:val="000B0EA5"/>
    <w:rsid w:val="000B156A"/>
    <w:rsid w:val="000B1F90"/>
    <w:rsid w:val="000B25CE"/>
    <w:rsid w:val="000B265B"/>
    <w:rsid w:val="000B2E93"/>
    <w:rsid w:val="000B31F8"/>
    <w:rsid w:val="000B47E8"/>
    <w:rsid w:val="000B4C57"/>
    <w:rsid w:val="000B4C5E"/>
    <w:rsid w:val="000B4F49"/>
    <w:rsid w:val="000B5218"/>
    <w:rsid w:val="000B5752"/>
    <w:rsid w:val="000B5A9D"/>
    <w:rsid w:val="000B615C"/>
    <w:rsid w:val="000B63DC"/>
    <w:rsid w:val="000B720F"/>
    <w:rsid w:val="000B74BA"/>
    <w:rsid w:val="000C0408"/>
    <w:rsid w:val="000C0F47"/>
    <w:rsid w:val="000C13AF"/>
    <w:rsid w:val="000C228D"/>
    <w:rsid w:val="000C3101"/>
    <w:rsid w:val="000C36CD"/>
    <w:rsid w:val="000C38CD"/>
    <w:rsid w:val="000C397F"/>
    <w:rsid w:val="000C3C51"/>
    <w:rsid w:val="000C4CA4"/>
    <w:rsid w:val="000C4EF3"/>
    <w:rsid w:val="000C54D9"/>
    <w:rsid w:val="000C5543"/>
    <w:rsid w:val="000C5C09"/>
    <w:rsid w:val="000C622F"/>
    <w:rsid w:val="000C6731"/>
    <w:rsid w:val="000C70B7"/>
    <w:rsid w:val="000C7F96"/>
    <w:rsid w:val="000D011D"/>
    <w:rsid w:val="000D039A"/>
    <w:rsid w:val="000D0BFE"/>
    <w:rsid w:val="000D21C8"/>
    <w:rsid w:val="000D2206"/>
    <w:rsid w:val="000D2BE5"/>
    <w:rsid w:val="000D2F9D"/>
    <w:rsid w:val="000D33CF"/>
    <w:rsid w:val="000D35AA"/>
    <w:rsid w:val="000D4690"/>
    <w:rsid w:val="000D5CE3"/>
    <w:rsid w:val="000D639E"/>
    <w:rsid w:val="000D6A68"/>
    <w:rsid w:val="000E027E"/>
    <w:rsid w:val="000E036E"/>
    <w:rsid w:val="000E0786"/>
    <w:rsid w:val="000E1819"/>
    <w:rsid w:val="000E1B33"/>
    <w:rsid w:val="000E1D93"/>
    <w:rsid w:val="000E1F17"/>
    <w:rsid w:val="000E218A"/>
    <w:rsid w:val="000E2A5E"/>
    <w:rsid w:val="000E3B00"/>
    <w:rsid w:val="000E42D6"/>
    <w:rsid w:val="000E49A0"/>
    <w:rsid w:val="000E518A"/>
    <w:rsid w:val="000E5292"/>
    <w:rsid w:val="000E544F"/>
    <w:rsid w:val="000E7AB8"/>
    <w:rsid w:val="000E7ACD"/>
    <w:rsid w:val="000F00EB"/>
    <w:rsid w:val="000F0576"/>
    <w:rsid w:val="000F0AB9"/>
    <w:rsid w:val="000F0C88"/>
    <w:rsid w:val="000F0DD7"/>
    <w:rsid w:val="000F1943"/>
    <w:rsid w:val="000F2535"/>
    <w:rsid w:val="000F2CAD"/>
    <w:rsid w:val="000F33C4"/>
    <w:rsid w:val="000F46B8"/>
    <w:rsid w:val="000F4B41"/>
    <w:rsid w:val="000F4B60"/>
    <w:rsid w:val="000F5098"/>
    <w:rsid w:val="000F5305"/>
    <w:rsid w:val="000F5977"/>
    <w:rsid w:val="000F5C4D"/>
    <w:rsid w:val="000F6714"/>
    <w:rsid w:val="000F691A"/>
    <w:rsid w:val="000F6D01"/>
    <w:rsid w:val="000F6F65"/>
    <w:rsid w:val="000F7181"/>
    <w:rsid w:val="000F74A3"/>
    <w:rsid w:val="001000D1"/>
    <w:rsid w:val="0010039A"/>
    <w:rsid w:val="00100E43"/>
    <w:rsid w:val="00101982"/>
    <w:rsid w:val="00101DAE"/>
    <w:rsid w:val="00101FD9"/>
    <w:rsid w:val="001021BC"/>
    <w:rsid w:val="0010294D"/>
    <w:rsid w:val="0010342E"/>
    <w:rsid w:val="001034D1"/>
    <w:rsid w:val="00103BE0"/>
    <w:rsid w:val="00106683"/>
    <w:rsid w:val="00106DCA"/>
    <w:rsid w:val="00107494"/>
    <w:rsid w:val="0010787D"/>
    <w:rsid w:val="00111E3B"/>
    <w:rsid w:val="00111FC5"/>
    <w:rsid w:val="001128B7"/>
    <w:rsid w:val="00112EC5"/>
    <w:rsid w:val="00113347"/>
    <w:rsid w:val="001135CF"/>
    <w:rsid w:val="0011366D"/>
    <w:rsid w:val="00114E35"/>
    <w:rsid w:val="00115A9B"/>
    <w:rsid w:val="0011662D"/>
    <w:rsid w:val="00116C3A"/>
    <w:rsid w:val="00117446"/>
    <w:rsid w:val="0011755F"/>
    <w:rsid w:val="00120E58"/>
    <w:rsid w:val="00121555"/>
    <w:rsid w:val="00121B5B"/>
    <w:rsid w:val="00122890"/>
    <w:rsid w:val="001233F8"/>
    <w:rsid w:val="001238B9"/>
    <w:rsid w:val="0012390A"/>
    <w:rsid w:val="00123FFF"/>
    <w:rsid w:val="0012462F"/>
    <w:rsid w:val="00124D1D"/>
    <w:rsid w:val="00124F2A"/>
    <w:rsid w:val="0012519D"/>
    <w:rsid w:val="001260F4"/>
    <w:rsid w:val="00127941"/>
    <w:rsid w:val="00127A47"/>
    <w:rsid w:val="00130259"/>
    <w:rsid w:val="0013030B"/>
    <w:rsid w:val="001311F8"/>
    <w:rsid w:val="00131C04"/>
    <w:rsid w:val="00133158"/>
    <w:rsid w:val="001332F9"/>
    <w:rsid w:val="0013363C"/>
    <w:rsid w:val="00134507"/>
    <w:rsid w:val="00134643"/>
    <w:rsid w:val="00134692"/>
    <w:rsid w:val="001346A8"/>
    <w:rsid w:val="00134BE7"/>
    <w:rsid w:val="001356ED"/>
    <w:rsid w:val="00135760"/>
    <w:rsid w:val="001359CE"/>
    <w:rsid w:val="00135A15"/>
    <w:rsid w:val="00135D55"/>
    <w:rsid w:val="00136156"/>
    <w:rsid w:val="00136406"/>
    <w:rsid w:val="0013665D"/>
    <w:rsid w:val="00136A39"/>
    <w:rsid w:val="00136F03"/>
    <w:rsid w:val="0013729D"/>
    <w:rsid w:val="00137397"/>
    <w:rsid w:val="0014009E"/>
    <w:rsid w:val="00140CAF"/>
    <w:rsid w:val="00140D08"/>
    <w:rsid w:val="0014175B"/>
    <w:rsid w:val="00141930"/>
    <w:rsid w:val="00141E27"/>
    <w:rsid w:val="001422C1"/>
    <w:rsid w:val="00142365"/>
    <w:rsid w:val="00142578"/>
    <w:rsid w:val="00143301"/>
    <w:rsid w:val="00143449"/>
    <w:rsid w:val="001434D3"/>
    <w:rsid w:val="0014451B"/>
    <w:rsid w:val="00144B28"/>
    <w:rsid w:val="00144B53"/>
    <w:rsid w:val="0014515D"/>
    <w:rsid w:val="00145758"/>
    <w:rsid w:val="0014738B"/>
    <w:rsid w:val="00147C44"/>
    <w:rsid w:val="00147E13"/>
    <w:rsid w:val="00150951"/>
    <w:rsid w:val="00151700"/>
    <w:rsid w:val="001519A9"/>
    <w:rsid w:val="00151E2F"/>
    <w:rsid w:val="00151F53"/>
    <w:rsid w:val="00152EC7"/>
    <w:rsid w:val="00152FEF"/>
    <w:rsid w:val="0015307A"/>
    <w:rsid w:val="0015376B"/>
    <w:rsid w:val="00154099"/>
    <w:rsid w:val="00154501"/>
    <w:rsid w:val="0015458B"/>
    <w:rsid w:val="00154AAA"/>
    <w:rsid w:val="00154C25"/>
    <w:rsid w:val="00154CDE"/>
    <w:rsid w:val="00155DF3"/>
    <w:rsid w:val="00156699"/>
    <w:rsid w:val="00157257"/>
    <w:rsid w:val="00157E94"/>
    <w:rsid w:val="00160180"/>
    <w:rsid w:val="0016033D"/>
    <w:rsid w:val="00160422"/>
    <w:rsid w:val="001605BD"/>
    <w:rsid w:val="00160673"/>
    <w:rsid w:val="00160B72"/>
    <w:rsid w:val="00160DA6"/>
    <w:rsid w:val="0016112D"/>
    <w:rsid w:val="0016131E"/>
    <w:rsid w:val="00161C7C"/>
    <w:rsid w:val="00162399"/>
    <w:rsid w:val="001628D6"/>
    <w:rsid w:val="00163176"/>
    <w:rsid w:val="00163547"/>
    <w:rsid w:val="00163C7C"/>
    <w:rsid w:val="0016425D"/>
    <w:rsid w:val="00164BF4"/>
    <w:rsid w:val="00164D12"/>
    <w:rsid w:val="00164FAE"/>
    <w:rsid w:val="0016546C"/>
    <w:rsid w:val="00165647"/>
    <w:rsid w:val="00165823"/>
    <w:rsid w:val="00165E4D"/>
    <w:rsid w:val="00166CB4"/>
    <w:rsid w:val="00167ABB"/>
    <w:rsid w:val="001700F2"/>
    <w:rsid w:val="00170F1F"/>
    <w:rsid w:val="00171031"/>
    <w:rsid w:val="00171093"/>
    <w:rsid w:val="001715D9"/>
    <w:rsid w:val="00173B93"/>
    <w:rsid w:val="001740DC"/>
    <w:rsid w:val="00174482"/>
    <w:rsid w:val="001746E3"/>
    <w:rsid w:val="00175388"/>
    <w:rsid w:val="00175806"/>
    <w:rsid w:val="001758AF"/>
    <w:rsid w:val="00175956"/>
    <w:rsid w:val="001760A2"/>
    <w:rsid w:val="001760E3"/>
    <w:rsid w:val="00177610"/>
    <w:rsid w:val="00177634"/>
    <w:rsid w:val="00180703"/>
    <w:rsid w:val="00181616"/>
    <w:rsid w:val="00181F92"/>
    <w:rsid w:val="00182705"/>
    <w:rsid w:val="00182A2B"/>
    <w:rsid w:val="00182B9B"/>
    <w:rsid w:val="00183655"/>
    <w:rsid w:val="00184088"/>
    <w:rsid w:val="001849F2"/>
    <w:rsid w:val="00184BD5"/>
    <w:rsid w:val="00185950"/>
    <w:rsid w:val="00185F55"/>
    <w:rsid w:val="00186C0A"/>
    <w:rsid w:val="00187694"/>
    <w:rsid w:val="00187A9B"/>
    <w:rsid w:val="00190555"/>
    <w:rsid w:val="001911E1"/>
    <w:rsid w:val="001923F0"/>
    <w:rsid w:val="00192525"/>
    <w:rsid w:val="001938D4"/>
    <w:rsid w:val="00195627"/>
    <w:rsid w:val="001956D6"/>
    <w:rsid w:val="001961BD"/>
    <w:rsid w:val="001963F2"/>
    <w:rsid w:val="001972C1"/>
    <w:rsid w:val="001976B7"/>
    <w:rsid w:val="001A1A1C"/>
    <w:rsid w:val="001A1B68"/>
    <w:rsid w:val="001A1B84"/>
    <w:rsid w:val="001A1CBC"/>
    <w:rsid w:val="001A1EE8"/>
    <w:rsid w:val="001A20ED"/>
    <w:rsid w:val="001A2F7D"/>
    <w:rsid w:val="001A3245"/>
    <w:rsid w:val="001A38FD"/>
    <w:rsid w:val="001A395B"/>
    <w:rsid w:val="001A5488"/>
    <w:rsid w:val="001A6396"/>
    <w:rsid w:val="001A667F"/>
    <w:rsid w:val="001A70F7"/>
    <w:rsid w:val="001A7422"/>
    <w:rsid w:val="001A7E3B"/>
    <w:rsid w:val="001B022F"/>
    <w:rsid w:val="001B0599"/>
    <w:rsid w:val="001B0C20"/>
    <w:rsid w:val="001B1E14"/>
    <w:rsid w:val="001B2B9F"/>
    <w:rsid w:val="001B2DB1"/>
    <w:rsid w:val="001B326E"/>
    <w:rsid w:val="001B3601"/>
    <w:rsid w:val="001B38F0"/>
    <w:rsid w:val="001B55B3"/>
    <w:rsid w:val="001B5921"/>
    <w:rsid w:val="001B5B1E"/>
    <w:rsid w:val="001B5C98"/>
    <w:rsid w:val="001B6973"/>
    <w:rsid w:val="001B6A10"/>
    <w:rsid w:val="001B6E79"/>
    <w:rsid w:val="001C0138"/>
    <w:rsid w:val="001C0787"/>
    <w:rsid w:val="001C189C"/>
    <w:rsid w:val="001C197C"/>
    <w:rsid w:val="001C1EA7"/>
    <w:rsid w:val="001C207D"/>
    <w:rsid w:val="001C2772"/>
    <w:rsid w:val="001C3BB4"/>
    <w:rsid w:val="001C4F72"/>
    <w:rsid w:val="001C569E"/>
    <w:rsid w:val="001C62F4"/>
    <w:rsid w:val="001C6562"/>
    <w:rsid w:val="001C6C1F"/>
    <w:rsid w:val="001C6F29"/>
    <w:rsid w:val="001C703E"/>
    <w:rsid w:val="001C7C8A"/>
    <w:rsid w:val="001D0985"/>
    <w:rsid w:val="001D168E"/>
    <w:rsid w:val="001D17D5"/>
    <w:rsid w:val="001D25DB"/>
    <w:rsid w:val="001D2AFB"/>
    <w:rsid w:val="001D2FC1"/>
    <w:rsid w:val="001D345E"/>
    <w:rsid w:val="001D3B8E"/>
    <w:rsid w:val="001D3D48"/>
    <w:rsid w:val="001D404B"/>
    <w:rsid w:val="001D49C4"/>
    <w:rsid w:val="001D4AA4"/>
    <w:rsid w:val="001D53B5"/>
    <w:rsid w:val="001D545E"/>
    <w:rsid w:val="001E0851"/>
    <w:rsid w:val="001E0F4B"/>
    <w:rsid w:val="001E311C"/>
    <w:rsid w:val="001E3AA0"/>
    <w:rsid w:val="001E44F9"/>
    <w:rsid w:val="001E453A"/>
    <w:rsid w:val="001E5032"/>
    <w:rsid w:val="001E5044"/>
    <w:rsid w:val="001E6063"/>
    <w:rsid w:val="001E69D5"/>
    <w:rsid w:val="001E6C88"/>
    <w:rsid w:val="001E76A3"/>
    <w:rsid w:val="001E7EC6"/>
    <w:rsid w:val="001F0CD2"/>
    <w:rsid w:val="001F155F"/>
    <w:rsid w:val="001F177B"/>
    <w:rsid w:val="001F365D"/>
    <w:rsid w:val="001F40F3"/>
    <w:rsid w:val="001F4368"/>
    <w:rsid w:val="001F4C87"/>
    <w:rsid w:val="001F5194"/>
    <w:rsid w:val="001F5D25"/>
    <w:rsid w:val="001F5EEA"/>
    <w:rsid w:val="001F627F"/>
    <w:rsid w:val="001F6C63"/>
    <w:rsid w:val="001F6D5E"/>
    <w:rsid w:val="001F6D62"/>
    <w:rsid w:val="001F721F"/>
    <w:rsid w:val="001F7744"/>
    <w:rsid w:val="001F7F1A"/>
    <w:rsid w:val="00200D06"/>
    <w:rsid w:val="002012A9"/>
    <w:rsid w:val="00201673"/>
    <w:rsid w:val="00201C03"/>
    <w:rsid w:val="00201E6F"/>
    <w:rsid w:val="002023CD"/>
    <w:rsid w:val="00202565"/>
    <w:rsid w:val="002031EC"/>
    <w:rsid w:val="00204171"/>
    <w:rsid w:val="00206425"/>
    <w:rsid w:val="0020692F"/>
    <w:rsid w:val="00206F5C"/>
    <w:rsid w:val="002072FB"/>
    <w:rsid w:val="00207776"/>
    <w:rsid w:val="00207CB5"/>
    <w:rsid w:val="00211042"/>
    <w:rsid w:val="00212219"/>
    <w:rsid w:val="00212656"/>
    <w:rsid w:val="00212923"/>
    <w:rsid w:val="00212D86"/>
    <w:rsid w:val="00212E00"/>
    <w:rsid w:val="00213137"/>
    <w:rsid w:val="002136B4"/>
    <w:rsid w:val="00213A6A"/>
    <w:rsid w:val="002146E0"/>
    <w:rsid w:val="0021597A"/>
    <w:rsid w:val="00215BB5"/>
    <w:rsid w:val="0021698B"/>
    <w:rsid w:val="002172CB"/>
    <w:rsid w:val="00220145"/>
    <w:rsid w:val="002203A9"/>
    <w:rsid w:val="002208D6"/>
    <w:rsid w:val="00220ED5"/>
    <w:rsid w:val="00221F34"/>
    <w:rsid w:val="00222345"/>
    <w:rsid w:val="00222374"/>
    <w:rsid w:val="0022339F"/>
    <w:rsid w:val="00225BF4"/>
    <w:rsid w:val="00225F78"/>
    <w:rsid w:val="00226064"/>
    <w:rsid w:val="00226676"/>
    <w:rsid w:val="002266F6"/>
    <w:rsid w:val="002275DD"/>
    <w:rsid w:val="00227B3C"/>
    <w:rsid w:val="00227BC7"/>
    <w:rsid w:val="00227F86"/>
    <w:rsid w:val="002302D1"/>
    <w:rsid w:val="002305DA"/>
    <w:rsid w:val="0023077D"/>
    <w:rsid w:val="002310EA"/>
    <w:rsid w:val="002315EF"/>
    <w:rsid w:val="00231667"/>
    <w:rsid w:val="00231725"/>
    <w:rsid w:val="00231A77"/>
    <w:rsid w:val="00231B6D"/>
    <w:rsid w:val="00231D67"/>
    <w:rsid w:val="00231FF2"/>
    <w:rsid w:val="00232DE0"/>
    <w:rsid w:val="00232F9B"/>
    <w:rsid w:val="00233E81"/>
    <w:rsid w:val="00234352"/>
    <w:rsid w:val="00234DAD"/>
    <w:rsid w:val="00235BF1"/>
    <w:rsid w:val="00236419"/>
    <w:rsid w:val="00236B52"/>
    <w:rsid w:val="002377CA"/>
    <w:rsid w:val="00240099"/>
    <w:rsid w:val="00240BEE"/>
    <w:rsid w:val="002412E3"/>
    <w:rsid w:val="00241906"/>
    <w:rsid w:val="00241A66"/>
    <w:rsid w:val="002444B6"/>
    <w:rsid w:val="002460D5"/>
    <w:rsid w:val="00247DC7"/>
    <w:rsid w:val="00251A7C"/>
    <w:rsid w:val="00251F8E"/>
    <w:rsid w:val="00252242"/>
    <w:rsid w:val="00252529"/>
    <w:rsid w:val="00252768"/>
    <w:rsid w:val="002528DD"/>
    <w:rsid w:val="00254001"/>
    <w:rsid w:val="0025403A"/>
    <w:rsid w:val="002543F6"/>
    <w:rsid w:val="00254C96"/>
    <w:rsid w:val="002550F4"/>
    <w:rsid w:val="002556F3"/>
    <w:rsid w:val="00255AE3"/>
    <w:rsid w:val="00255D19"/>
    <w:rsid w:val="00255E93"/>
    <w:rsid w:val="00255F60"/>
    <w:rsid w:val="002564AD"/>
    <w:rsid w:val="0025701D"/>
    <w:rsid w:val="00257181"/>
    <w:rsid w:val="0025731A"/>
    <w:rsid w:val="0025749E"/>
    <w:rsid w:val="00257669"/>
    <w:rsid w:val="0025778F"/>
    <w:rsid w:val="0026028B"/>
    <w:rsid w:val="002608B7"/>
    <w:rsid w:val="002609C5"/>
    <w:rsid w:val="00260BD3"/>
    <w:rsid w:val="00260C6A"/>
    <w:rsid w:val="00260C89"/>
    <w:rsid w:val="0026265F"/>
    <w:rsid w:val="00262772"/>
    <w:rsid w:val="00262D86"/>
    <w:rsid w:val="0026302E"/>
    <w:rsid w:val="002640FC"/>
    <w:rsid w:val="00264305"/>
    <w:rsid w:val="00265432"/>
    <w:rsid w:val="002659D5"/>
    <w:rsid w:val="00266278"/>
    <w:rsid w:val="0026695D"/>
    <w:rsid w:val="002671B4"/>
    <w:rsid w:val="002732B1"/>
    <w:rsid w:val="002733E6"/>
    <w:rsid w:val="0027388F"/>
    <w:rsid w:val="002738B0"/>
    <w:rsid w:val="00274312"/>
    <w:rsid w:val="002747D5"/>
    <w:rsid w:val="00274896"/>
    <w:rsid w:val="0027526F"/>
    <w:rsid w:val="0027547B"/>
    <w:rsid w:val="0027567F"/>
    <w:rsid w:val="002768DC"/>
    <w:rsid w:val="00276EE8"/>
    <w:rsid w:val="00276FBF"/>
    <w:rsid w:val="002771D0"/>
    <w:rsid w:val="00277394"/>
    <w:rsid w:val="002774B2"/>
    <w:rsid w:val="00277EF1"/>
    <w:rsid w:val="002802C2"/>
    <w:rsid w:val="002805D0"/>
    <w:rsid w:val="0028094E"/>
    <w:rsid w:val="00281FAF"/>
    <w:rsid w:val="002825DF"/>
    <w:rsid w:val="002827F5"/>
    <w:rsid w:val="00282B61"/>
    <w:rsid w:val="00283356"/>
    <w:rsid w:val="002833D3"/>
    <w:rsid w:val="0028406F"/>
    <w:rsid w:val="00284720"/>
    <w:rsid w:val="00284A27"/>
    <w:rsid w:val="00284C81"/>
    <w:rsid w:val="00284CF3"/>
    <w:rsid w:val="0028566B"/>
    <w:rsid w:val="00285881"/>
    <w:rsid w:val="002858CE"/>
    <w:rsid w:val="00286109"/>
    <w:rsid w:val="00286373"/>
    <w:rsid w:val="0028638D"/>
    <w:rsid w:val="00286C4D"/>
    <w:rsid w:val="0028731E"/>
    <w:rsid w:val="002879C9"/>
    <w:rsid w:val="00287C28"/>
    <w:rsid w:val="00291875"/>
    <w:rsid w:val="00292A23"/>
    <w:rsid w:val="002938E7"/>
    <w:rsid w:val="00293915"/>
    <w:rsid w:val="00293EAA"/>
    <w:rsid w:val="002955E0"/>
    <w:rsid w:val="00296310"/>
    <w:rsid w:val="002963B5"/>
    <w:rsid w:val="002A03BC"/>
    <w:rsid w:val="002A0A6D"/>
    <w:rsid w:val="002A0CD2"/>
    <w:rsid w:val="002A1069"/>
    <w:rsid w:val="002A2478"/>
    <w:rsid w:val="002A2510"/>
    <w:rsid w:val="002A2A28"/>
    <w:rsid w:val="002A2C16"/>
    <w:rsid w:val="002A4331"/>
    <w:rsid w:val="002A49FE"/>
    <w:rsid w:val="002A5194"/>
    <w:rsid w:val="002A51A5"/>
    <w:rsid w:val="002A55DC"/>
    <w:rsid w:val="002A6884"/>
    <w:rsid w:val="002A6A3F"/>
    <w:rsid w:val="002A7A6F"/>
    <w:rsid w:val="002A7F22"/>
    <w:rsid w:val="002B001F"/>
    <w:rsid w:val="002B03CE"/>
    <w:rsid w:val="002B0902"/>
    <w:rsid w:val="002B09C4"/>
    <w:rsid w:val="002B102B"/>
    <w:rsid w:val="002B11D0"/>
    <w:rsid w:val="002B1320"/>
    <w:rsid w:val="002B1A37"/>
    <w:rsid w:val="002B21D3"/>
    <w:rsid w:val="002B2672"/>
    <w:rsid w:val="002B4737"/>
    <w:rsid w:val="002B480E"/>
    <w:rsid w:val="002B4B40"/>
    <w:rsid w:val="002B502B"/>
    <w:rsid w:val="002B60E0"/>
    <w:rsid w:val="002B7431"/>
    <w:rsid w:val="002B7D04"/>
    <w:rsid w:val="002C04BF"/>
    <w:rsid w:val="002C08DD"/>
    <w:rsid w:val="002C0AF1"/>
    <w:rsid w:val="002C1E47"/>
    <w:rsid w:val="002C201D"/>
    <w:rsid w:val="002C2516"/>
    <w:rsid w:val="002C2887"/>
    <w:rsid w:val="002C3087"/>
    <w:rsid w:val="002C339C"/>
    <w:rsid w:val="002C3626"/>
    <w:rsid w:val="002C3FE1"/>
    <w:rsid w:val="002C581D"/>
    <w:rsid w:val="002C63FE"/>
    <w:rsid w:val="002C6B05"/>
    <w:rsid w:val="002C6B31"/>
    <w:rsid w:val="002C6B55"/>
    <w:rsid w:val="002C6C4A"/>
    <w:rsid w:val="002C6FC2"/>
    <w:rsid w:val="002C7CE6"/>
    <w:rsid w:val="002D002A"/>
    <w:rsid w:val="002D014E"/>
    <w:rsid w:val="002D0E2D"/>
    <w:rsid w:val="002D13A1"/>
    <w:rsid w:val="002D25E4"/>
    <w:rsid w:val="002D376D"/>
    <w:rsid w:val="002D3A42"/>
    <w:rsid w:val="002D3D93"/>
    <w:rsid w:val="002D3F23"/>
    <w:rsid w:val="002D441F"/>
    <w:rsid w:val="002D4FF4"/>
    <w:rsid w:val="002D6D3F"/>
    <w:rsid w:val="002D7785"/>
    <w:rsid w:val="002E0134"/>
    <w:rsid w:val="002E06CA"/>
    <w:rsid w:val="002E0BFE"/>
    <w:rsid w:val="002E15A4"/>
    <w:rsid w:val="002E230D"/>
    <w:rsid w:val="002E25A7"/>
    <w:rsid w:val="002E2F57"/>
    <w:rsid w:val="002E3330"/>
    <w:rsid w:val="002E3468"/>
    <w:rsid w:val="002E3FAC"/>
    <w:rsid w:val="002E43D0"/>
    <w:rsid w:val="002E49F2"/>
    <w:rsid w:val="002E5930"/>
    <w:rsid w:val="002E5F5C"/>
    <w:rsid w:val="002E6038"/>
    <w:rsid w:val="002E680A"/>
    <w:rsid w:val="002E6DC8"/>
    <w:rsid w:val="002E761A"/>
    <w:rsid w:val="002E7A0D"/>
    <w:rsid w:val="002F1603"/>
    <w:rsid w:val="002F16C6"/>
    <w:rsid w:val="002F247D"/>
    <w:rsid w:val="002F30CE"/>
    <w:rsid w:val="002F38F6"/>
    <w:rsid w:val="002F482C"/>
    <w:rsid w:val="002F4CED"/>
    <w:rsid w:val="002F4F01"/>
    <w:rsid w:val="002F5441"/>
    <w:rsid w:val="002F5C6D"/>
    <w:rsid w:val="002F6B3E"/>
    <w:rsid w:val="002F6BC8"/>
    <w:rsid w:val="002F6F33"/>
    <w:rsid w:val="002F71CF"/>
    <w:rsid w:val="002F7AB1"/>
    <w:rsid w:val="00300859"/>
    <w:rsid w:val="00300D0C"/>
    <w:rsid w:val="00301684"/>
    <w:rsid w:val="00301E90"/>
    <w:rsid w:val="00302A37"/>
    <w:rsid w:val="00302B0E"/>
    <w:rsid w:val="00302B6B"/>
    <w:rsid w:val="003036D4"/>
    <w:rsid w:val="003038D4"/>
    <w:rsid w:val="00303A2B"/>
    <w:rsid w:val="003041A8"/>
    <w:rsid w:val="00304313"/>
    <w:rsid w:val="00304A6F"/>
    <w:rsid w:val="00304ECE"/>
    <w:rsid w:val="00305DE8"/>
    <w:rsid w:val="00306F8E"/>
    <w:rsid w:val="003102F1"/>
    <w:rsid w:val="003108A8"/>
    <w:rsid w:val="00310D42"/>
    <w:rsid w:val="00310E94"/>
    <w:rsid w:val="00311002"/>
    <w:rsid w:val="00311921"/>
    <w:rsid w:val="00312780"/>
    <w:rsid w:val="00312B53"/>
    <w:rsid w:val="00313B48"/>
    <w:rsid w:val="00314C1F"/>
    <w:rsid w:val="00315999"/>
    <w:rsid w:val="0031612F"/>
    <w:rsid w:val="00316A20"/>
    <w:rsid w:val="00317926"/>
    <w:rsid w:val="00317C43"/>
    <w:rsid w:val="00317C84"/>
    <w:rsid w:val="003209E0"/>
    <w:rsid w:val="00320C9B"/>
    <w:rsid w:val="003211D5"/>
    <w:rsid w:val="00321401"/>
    <w:rsid w:val="00321954"/>
    <w:rsid w:val="00321D33"/>
    <w:rsid w:val="00322122"/>
    <w:rsid w:val="0032215C"/>
    <w:rsid w:val="00322482"/>
    <w:rsid w:val="003228F0"/>
    <w:rsid w:val="00323E0D"/>
    <w:rsid w:val="0032426D"/>
    <w:rsid w:val="003247F9"/>
    <w:rsid w:val="00324878"/>
    <w:rsid w:val="00324A8D"/>
    <w:rsid w:val="00324DAE"/>
    <w:rsid w:val="003250A8"/>
    <w:rsid w:val="00325235"/>
    <w:rsid w:val="00325BE0"/>
    <w:rsid w:val="00325C36"/>
    <w:rsid w:val="0032615D"/>
    <w:rsid w:val="00326341"/>
    <w:rsid w:val="00326B01"/>
    <w:rsid w:val="00327186"/>
    <w:rsid w:val="00327318"/>
    <w:rsid w:val="00330612"/>
    <w:rsid w:val="00330BE2"/>
    <w:rsid w:val="00330D2E"/>
    <w:rsid w:val="00330F05"/>
    <w:rsid w:val="00331278"/>
    <w:rsid w:val="00331E1C"/>
    <w:rsid w:val="00332618"/>
    <w:rsid w:val="00332E6E"/>
    <w:rsid w:val="0033398A"/>
    <w:rsid w:val="00334062"/>
    <w:rsid w:val="00335870"/>
    <w:rsid w:val="00335A46"/>
    <w:rsid w:val="00335C6B"/>
    <w:rsid w:val="00337249"/>
    <w:rsid w:val="00337CFB"/>
    <w:rsid w:val="00340639"/>
    <w:rsid w:val="003407C5"/>
    <w:rsid w:val="00342024"/>
    <w:rsid w:val="003424FE"/>
    <w:rsid w:val="00342B4D"/>
    <w:rsid w:val="00343418"/>
    <w:rsid w:val="0034399F"/>
    <w:rsid w:val="00343B3D"/>
    <w:rsid w:val="00344C64"/>
    <w:rsid w:val="00344DC5"/>
    <w:rsid w:val="0034511B"/>
    <w:rsid w:val="003453AC"/>
    <w:rsid w:val="003461CE"/>
    <w:rsid w:val="003461ED"/>
    <w:rsid w:val="0034729D"/>
    <w:rsid w:val="00347626"/>
    <w:rsid w:val="00347C9B"/>
    <w:rsid w:val="00347CD8"/>
    <w:rsid w:val="00350BA2"/>
    <w:rsid w:val="00351D9E"/>
    <w:rsid w:val="00351DB7"/>
    <w:rsid w:val="00351E8D"/>
    <w:rsid w:val="0035207C"/>
    <w:rsid w:val="00352489"/>
    <w:rsid w:val="00352575"/>
    <w:rsid w:val="003530C5"/>
    <w:rsid w:val="00353ED2"/>
    <w:rsid w:val="00353F4B"/>
    <w:rsid w:val="00354001"/>
    <w:rsid w:val="00354181"/>
    <w:rsid w:val="00354C2E"/>
    <w:rsid w:val="0035534E"/>
    <w:rsid w:val="00355798"/>
    <w:rsid w:val="00355AC7"/>
    <w:rsid w:val="00355EF0"/>
    <w:rsid w:val="0035675F"/>
    <w:rsid w:val="003575D2"/>
    <w:rsid w:val="003578C5"/>
    <w:rsid w:val="003602BA"/>
    <w:rsid w:val="00360DDD"/>
    <w:rsid w:val="00361001"/>
    <w:rsid w:val="003614DF"/>
    <w:rsid w:val="00361794"/>
    <w:rsid w:val="00361C0A"/>
    <w:rsid w:val="00362032"/>
    <w:rsid w:val="0036317C"/>
    <w:rsid w:val="00363638"/>
    <w:rsid w:val="003636CC"/>
    <w:rsid w:val="00363F6E"/>
    <w:rsid w:val="003642AA"/>
    <w:rsid w:val="003642F1"/>
    <w:rsid w:val="003648F6"/>
    <w:rsid w:val="00364982"/>
    <w:rsid w:val="00364E1D"/>
    <w:rsid w:val="003652C4"/>
    <w:rsid w:val="00365982"/>
    <w:rsid w:val="00367215"/>
    <w:rsid w:val="00367344"/>
    <w:rsid w:val="00367438"/>
    <w:rsid w:val="003674C0"/>
    <w:rsid w:val="0036793D"/>
    <w:rsid w:val="00367E04"/>
    <w:rsid w:val="00367FA2"/>
    <w:rsid w:val="00370031"/>
    <w:rsid w:val="003728A2"/>
    <w:rsid w:val="00372928"/>
    <w:rsid w:val="00372B73"/>
    <w:rsid w:val="00373102"/>
    <w:rsid w:val="003734A4"/>
    <w:rsid w:val="003739C9"/>
    <w:rsid w:val="00373D73"/>
    <w:rsid w:val="00374A80"/>
    <w:rsid w:val="003750D1"/>
    <w:rsid w:val="003751A8"/>
    <w:rsid w:val="0037614E"/>
    <w:rsid w:val="003762EB"/>
    <w:rsid w:val="00376629"/>
    <w:rsid w:val="00376A92"/>
    <w:rsid w:val="00377AF6"/>
    <w:rsid w:val="00377BA0"/>
    <w:rsid w:val="00377C87"/>
    <w:rsid w:val="00379422"/>
    <w:rsid w:val="00380A22"/>
    <w:rsid w:val="00382080"/>
    <w:rsid w:val="003824DF"/>
    <w:rsid w:val="00382FA6"/>
    <w:rsid w:val="003839CE"/>
    <w:rsid w:val="003839E9"/>
    <w:rsid w:val="00383E21"/>
    <w:rsid w:val="003841B0"/>
    <w:rsid w:val="00384299"/>
    <w:rsid w:val="00384740"/>
    <w:rsid w:val="003851D1"/>
    <w:rsid w:val="0038526C"/>
    <w:rsid w:val="00385744"/>
    <w:rsid w:val="00385A58"/>
    <w:rsid w:val="00385CE9"/>
    <w:rsid w:val="00385D5A"/>
    <w:rsid w:val="00385EA7"/>
    <w:rsid w:val="00385FA9"/>
    <w:rsid w:val="00385FFA"/>
    <w:rsid w:val="003862CA"/>
    <w:rsid w:val="00386505"/>
    <w:rsid w:val="00387687"/>
    <w:rsid w:val="0038791C"/>
    <w:rsid w:val="00387936"/>
    <w:rsid w:val="00387DEF"/>
    <w:rsid w:val="00387EEC"/>
    <w:rsid w:val="0039038D"/>
    <w:rsid w:val="00390C04"/>
    <w:rsid w:val="0039265D"/>
    <w:rsid w:val="00392B24"/>
    <w:rsid w:val="00392B9A"/>
    <w:rsid w:val="00392C8E"/>
    <w:rsid w:val="00393134"/>
    <w:rsid w:val="003939AC"/>
    <w:rsid w:val="00393A5C"/>
    <w:rsid w:val="00394A08"/>
    <w:rsid w:val="00394ED6"/>
    <w:rsid w:val="00395734"/>
    <w:rsid w:val="00396977"/>
    <w:rsid w:val="00397243"/>
    <w:rsid w:val="0039746A"/>
    <w:rsid w:val="003974CA"/>
    <w:rsid w:val="003A0023"/>
    <w:rsid w:val="003A0BB6"/>
    <w:rsid w:val="003A0EE1"/>
    <w:rsid w:val="003A1E09"/>
    <w:rsid w:val="003A212A"/>
    <w:rsid w:val="003A24C9"/>
    <w:rsid w:val="003A295C"/>
    <w:rsid w:val="003A2C62"/>
    <w:rsid w:val="003A2FEB"/>
    <w:rsid w:val="003A30FD"/>
    <w:rsid w:val="003A31A9"/>
    <w:rsid w:val="003A5D04"/>
    <w:rsid w:val="003A6414"/>
    <w:rsid w:val="003A657C"/>
    <w:rsid w:val="003A6D66"/>
    <w:rsid w:val="003A6DC4"/>
    <w:rsid w:val="003A76C7"/>
    <w:rsid w:val="003A7F76"/>
    <w:rsid w:val="003A7FE8"/>
    <w:rsid w:val="003B01E6"/>
    <w:rsid w:val="003B030B"/>
    <w:rsid w:val="003B1056"/>
    <w:rsid w:val="003B111E"/>
    <w:rsid w:val="003B2EFD"/>
    <w:rsid w:val="003B36AF"/>
    <w:rsid w:val="003B3BBD"/>
    <w:rsid w:val="003B417B"/>
    <w:rsid w:val="003B4530"/>
    <w:rsid w:val="003B4FD5"/>
    <w:rsid w:val="003B5FA1"/>
    <w:rsid w:val="003B6E78"/>
    <w:rsid w:val="003B76E5"/>
    <w:rsid w:val="003C014D"/>
    <w:rsid w:val="003C1278"/>
    <w:rsid w:val="003C12D3"/>
    <w:rsid w:val="003C14FD"/>
    <w:rsid w:val="003C191D"/>
    <w:rsid w:val="003C1A34"/>
    <w:rsid w:val="003C1AFE"/>
    <w:rsid w:val="003C23A3"/>
    <w:rsid w:val="003C2734"/>
    <w:rsid w:val="003C2A7D"/>
    <w:rsid w:val="003C2EAC"/>
    <w:rsid w:val="003C3095"/>
    <w:rsid w:val="003C348D"/>
    <w:rsid w:val="003C3B45"/>
    <w:rsid w:val="003C41A7"/>
    <w:rsid w:val="003C4C2B"/>
    <w:rsid w:val="003C5121"/>
    <w:rsid w:val="003C5E72"/>
    <w:rsid w:val="003C5F02"/>
    <w:rsid w:val="003C609E"/>
    <w:rsid w:val="003C63AE"/>
    <w:rsid w:val="003C7458"/>
    <w:rsid w:val="003C7638"/>
    <w:rsid w:val="003D04E9"/>
    <w:rsid w:val="003D0700"/>
    <w:rsid w:val="003D13C5"/>
    <w:rsid w:val="003D15A4"/>
    <w:rsid w:val="003D1721"/>
    <w:rsid w:val="003D2975"/>
    <w:rsid w:val="003D313A"/>
    <w:rsid w:val="003D49BC"/>
    <w:rsid w:val="003D4DAF"/>
    <w:rsid w:val="003D4E87"/>
    <w:rsid w:val="003D53D0"/>
    <w:rsid w:val="003D6A59"/>
    <w:rsid w:val="003D6C40"/>
    <w:rsid w:val="003D7EF3"/>
    <w:rsid w:val="003E0F17"/>
    <w:rsid w:val="003E22C9"/>
    <w:rsid w:val="003E2E0D"/>
    <w:rsid w:val="003E3CCB"/>
    <w:rsid w:val="003E4C7D"/>
    <w:rsid w:val="003E4F3F"/>
    <w:rsid w:val="003E5888"/>
    <w:rsid w:val="003E610E"/>
    <w:rsid w:val="003E7695"/>
    <w:rsid w:val="003E7840"/>
    <w:rsid w:val="003F0542"/>
    <w:rsid w:val="003F0F10"/>
    <w:rsid w:val="003F2367"/>
    <w:rsid w:val="003F2938"/>
    <w:rsid w:val="003F2CC3"/>
    <w:rsid w:val="003F2DC9"/>
    <w:rsid w:val="003F39CA"/>
    <w:rsid w:val="003F3B23"/>
    <w:rsid w:val="003F3D98"/>
    <w:rsid w:val="003F3EC7"/>
    <w:rsid w:val="003F5182"/>
    <w:rsid w:val="003F56B5"/>
    <w:rsid w:val="003F58FD"/>
    <w:rsid w:val="003F64B5"/>
    <w:rsid w:val="003F6F09"/>
    <w:rsid w:val="003F76E9"/>
    <w:rsid w:val="004003AE"/>
    <w:rsid w:val="00401114"/>
    <w:rsid w:val="00401D59"/>
    <w:rsid w:val="00402792"/>
    <w:rsid w:val="00403FD4"/>
    <w:rsid w:val="00404298"/>
    <w:rsid w:val="0040571E"/>
    <w:rsid w:val="0040576D"/>
    <w:rsid w:val="00406907"/>
    <w:rsid w:val="004069FB"/>
    <w:rsid w:val="00407DB4"/>
    <w:rsid w:val="00410586"/>
    <w:rsid w:val="00410EA4"/>
    <w:rsid w:val="004111E3"/>
    <w:rsid w:val="00411DA3"/>
    <w:rsid w:val="00412413"/>
    <w:rsid w:val="004127A1"/>
    <w:rsid w:val="00412A7B"/>
    <w:rsid w:val="00412E9F"/>
    <w:rsid w:val="004137EF"/>
    <w:rsid w:val="00413F1C"/>
    <w:rsid w:val="004147A4"/>
    <w:rsid w:val="00414836"/>
    <w:rsid w:val="00414837"/>
    <w:rsid w:val="0041488A"/>
    <w:rsid w:val="0041506D"/>
    <w:rsid w:val="00415BCE"/>
    <w:rsid w:val="00416BE6"/>
    <w:rsid w:val="0041725A"/>
    <w:rsid w:val="004177B5"/>
    <w:rsid w:val="00417CFB"/>
    <w:rsid w:val="00417D09"/>
    <w:rsid w:val="00421A32"/>
    <w:rsid w:val="00422201"/>
    <w:rsid w:val="0042228E"/>
    <w:rsid w:val="00422F48"/>
    <w:rsid w:val="0042308E"/>
    <w:rsid w:val="0042350D"/>
    <w:rsid w:val="00424151"/>
    <w:rsid w:val="00424254"/>
    <w:rsid w:val="0042657C"/>
    <w:rsid w:val="004266DC"/>
    <w:rsid w:val="00426AE1"/>
    <w:rsid w:val="00426E6D"/>
    <w:rsid w:val="00426F46"/>
    <w:rsid w:val="00427CCA"/>
    <w:rsid w:val="004301CE"/>
    <w:rsid w:val="004308E6"/>
    <w:rsid w:val="00430C30"/>
    <w:rsid w:val="004320F7"/>
    <w:rsid w:val="00432833"/>
    <w:rsid w:val="00433360"/>
    <w:rsid w:val="004337E1"/>
    <w:rsid w:val="00433857"/>
    <w:rsid w:val="00433D97"/>
    <w:rsid w:val="00433FC9"/>
    <w:rsid w:val="00434242"/>
    <w:rsid w:val="0043453B"/>
    <w:rsid w:val="00435647"/>
    <w:rsid w:val="00435C32"/>
    <w:rsid w:val="0043675E"/>
    <w:rsid w:val="004367EC"/>
    <w:rsid w:val="00436E1F"/>
    <w:rsid w:val="004374A1"/>
    <w:rsid w:val="004379B8"/>
    <w:rsid w:val="00437B70"/>
    <w:rsid w:val="00440010"/>
    <w:rsid w:val="00440461"/>
    <w:rsid w:val="004418F0"/>
    <w:rsid w:val="00441A28"/>
    <w:rsid w:val="00441CF8"/>
    <w:rsid w:val="00441F86"/>
    <w:rsid w:val="004438D0"/>
    <w:rsid w:val="004439CB"/>
    <w:rsid w:val="00444229"/>
    <w:rsid w:val="004453BF"/>
    <w:rsid w:val="00445624"/>
    <w:rsid w:val="004457AC"/>
    <w:rsid w:val="0044583D"/>
    <w:rsid w:val="00445B52"/>
    <w:rsid w:val="00446B9A"/>
    <w:rsid w:val="00450674"/>
    <w:rsid w:val="00450912"/>
    <w:rsid w:val="00451296"/>
    <w:rsid w:val="00451575"/>
    <w:rsid w:val="004516F1"/>
    <w:rsid w:val="00451A23"/>
    <w:rsid w:val="00451EC3"/>
    <w:rsid w:val="0045219E"/>
    <w:rsid w:val="00452643"/>
    <w:rsid w:val="004529B7"/>
    <w:rsid w:val="00454287"/>
    <w:rsid w:val="00454290"/>
    <w:rsid w:val="0045439C"/>
    <w:rsid w:val="0045478C"/>
    <w:rsid w:val="00455303"/>
    <w:rsid w:val="004554A9"/>
    <w:rsid w:val="00455A19"/>
    <w:rsid w:val="00455ADE"/>
    <w:rsid w:val="004567BB"/>
    <w:rsid w:val="00456A6C"/>
    <w:rsid w:val="00457798"/>
    <w:rsid w:val="0046005F"/>
    <w:rsid w:val="00460244"/>
    <w:rsid w:val="00460A04"/>
    <w:rsid w:val="00461FEA"/>
    <w:rsid w:val="00462D5A"/>
    <w:rsid w:val="004633AF"/>
    <w:rsid w:val="00463E02"/>
    <w:rsid w:val="0046495E"/>
    <w:rsid w:val="00464B7D"/>
    <w:rsid w:val="00464CB4"/>
    <w:rsid w:val="00464ECA"/>
    <w:rsid w:val="004654D5"/>
    <w:rsid w:val="00465611"/>
    <w:rsid w:val="004658E9"/>
    <w:rsid w:val="004665BC"/>
    <w:rsid w:val="00466690"/>
    <w:rsid w:val="00467812"/>
    <w:rsid w:val="00467C17"/>
    <w:rsid w:val="00467C3B"/>
    <w:rsid w:val="00467F4B"/>
    <w:rsid w:val="004719D4"/>
    <w:rsid w:val="0047200B"/>
    <w:rsid w:val="004725ED"/>
    <w:rsid w:val="00473E99"/>
    <w:rsid w:val="00474439"/>
    <w:rsid w:val="00474D52"/>
    <w:rsid w:val="00475EF7"/>
    <w:rsid w:val="00476F03"/>
    <w:rsid w:val="00477003"/>
    <w:rsid w:val="004775F0"/>
    <w:rsid w:val="00477618"/>
    <w:rsid w:val="004776CB"/>
    <w:rsid w:val="0047781B"/>
    <w:rsid w:val="00480715"/>
    <w:rsid w:val="00481002"/>
    <w:rsid w:val="00481584"/>
    <w:rsid w:val="00481D5A"/>
    <w:rsid w:val="00481D61"/>
    <w:rsid w:val="004820FB"/>
    <w:rsid w:val="004821C1"/>
    <w:rsid w:val="004826E7"/>
    <w:rsid w:val="00482EAA"/>
    <w:rsid w:val="004835E7"/>
    <w:rsid w:val="00484704"/>
    <w:rsid w:val="00484E22"/>
    <w:rsid w:val="0048690F"/>
    <w:rsid w:val="00487D90"/>
    <w:rsid w:val="004900AA"/>
    <w:rsid w:val="004906F5"/>
    <w:rsid w:val="00490E03"/>
    <w:rsid w:val="00490F67"/>
    <w:rsid w:val="00491202"/>
    <w:rsid w:val="00491215"/>
    <w:rsid w:val="00491CF9"/>
    <w:rsid w:val="00492F5E"/>
    <w:rsid w:val="0049394D"/>
    <w:rsid w:val="00493F27"/>
    <w:rsid w:val="0049457B"/>
    <w:rsid w:val="00494789"/>
    <w:rsid w:val="00494B8E"/>
    <w:rsid w:val="00496313"/>
    <w:rsid w:val="00496607"/>
    <w:rsid w:val="00496870"/>
    <w:rsid w:val="004979D1"/>
    <w:rsid w:val="004A01D0"/>
    <w:rsid w:val="004A04FA"/>
    <w:rsid w:val="004A07AA"/>
    <w:rsid w:val="004A151E"/>
    <w:rsid w:val="004A17B4"/>
    <w:rsid w:val="004A1C33"/>
    <w:rsid w:val="004A2BDD"/>
    <w:rsid w:val="004A2E9C"/>
    <w:rsid w:val="004A302F"/>
    <w:rsid w:val="004A40D8"/>
    <w:rsid w:val="004A4E34"/>
    <w:rsid w:val="004A56C7"/>
    <w:rsid w:val="004A6044"/>
    <w:rsid w:val="004A6546"/>
    <w:rsid w:val="004A69B8"/>
    <w:rsid w:val="004A6A88"/>
    <w:rsid w:val="004A6F02"/>
    <w:rsid w:val="004B027C"/>
    <w:rsid w:val="004B056F"/>
    <w:rsid w:val="004B0EBA"/>
    <w:rsid w:val="004B1568"/>
    <w:rsid w:val="004B1878"/>
    <w:rsid w:val="004B18A1"/>
    <w:rsid w:val="004B1B93"/>
    <w:rsid w:val="004B1FFF"/>
    <w:rsid w:val="004B2142"/>
    <w:rsid w:val="004B2EBE"/>
    <w:rsid w:val="004B2F00"/>
    <w:rsid w:val="004B2F2B"/>
    <w:rsid w:val="004B31D2"/>
    <w:rsid w:val="004B3E53"/>
    <w:rsid w:val="004B4AD1"/>
    <w:rsid w:val="004B4BA1"/>
    <w:rsid w:val="004B4E56"/>
    <w:rsid w:val="004B50BF"/>
    <w:rsid w:val="004B55F0"/>
    <w:rsid w:val="004B570E"/>
    <w:rsid w:val="004B5AD8"/>
    <w:rsid w:val="004B6F80"/>
    <w:rsid w:val="004B7D6B"/>
    <w:rsid w:val="004C017B"/>
    <w:rsid w:val="004C09A9"/>
    <w:rsid w:val="004C0ECF"/>
    <w:rsid w:val="004C115C"/>
    <w:rsid w:val="004C1618"/>
    <w:rsid w:val="004C20AE"/>
    <w:rsid w:val="004C2657"/>
    <w:rsid w:val="004C3313"/>
    <w:rsid w:val="004C3BF5"/>
    <w:rsid w:val="004C4231"/>
    <w:rsid w:val="004C5F68"/>
    <w:rsid w:val="004C5F89"/>
    <w:rsid w:val="004C6CD3"/>
    <w:rsid w:val="004C6FF8"/>
    <w:rsid w:val="004C713F"/>
    <w:rsid w:val="004C77C4"/>
    <w:rsid w:val="004C7F4A"/>
    <w:rsid w:val="004D04A8"/>
    <w:rsid w:val="004D0F9A"/>
    <w:rsid w:val="004D1817"/>
    <w:rsid w:val="004D1A3D"/>
    <w:rsid w:val="004D1D11"/>
    <w:rsid w:val="004D1E9D"/>
    <w:rsid w:val="004D3B93"/>
    <w:rsid w:val="004D4211"/>
    <w:rsid w:val="004D4815"/>
    <w:rsid w:val="004D48D0"/>
    <w:rsid w:val="004D4D96"/>
    <w:rsid w:val="004D50F4"/>
    <w:rsid w:val="004D58B8"/>
    <w:rsid w:val="004D6386"/>
    <w:rsid w:val="004D6420"/>
    <w:rsid w:val="004D651B"/>
    <w:rsid w:val="004D6AB6"/>
    <w:rsid w:val="004D70F0"/>
    <w:rsid w:val="004D7192"/>
    <w:rsid w:val="004D74EE"/>
    <w:rsid w:val="004E0FA4"/>
    <w:rsid w:val="004E1E88"/>
    <w:rsid w:val="004E22A2"/>
    <w:rsid w:val="004E2C1A"/>
    <w:rsid w:val="004E31DA"/>
    <w:rsid w:val="004E348D"/>
    <w:rsid w:val="004E369E"/>
    <w:rsid w:val="004E3C19"/>
    <w:rsid w:val="004E4655"/>
    <w:rsid w:val="004E4FE1"/>
    <w:rsid w:val="004E50AE"/>
    <w:rsid w:val="004E516D"/>
    <w:rsid w:val="004E5BF4"/>
    <w:rsid w:val="004E5FBB"/>
    <w:rsid w:val="004E675F"/>
    <w:rsid w:val="004E737E"/>
    <w:rsid w:val="004E7E31"/>
    <w:rsid w:val="004F0114"/>
    <w:rsid w:val="004F05BA"/>
    <w:rsid w:val="004F0717"/>
    <w:rsid w:val="004F10E9"/>
    <w:rsid w:val="004F119A"/>
    <w:rsid w:val="004F1399"/>
    <w:rsid w:val="004F1CE4"/>
    <w:rsid w:val="004F2F50"/>
    <w:rsid w:val="004F317C"/>
    <w:rsid w:val="004F33C6"/>
    <w:rsid w:val="004F33E0"/>
    <w:rsid w:val="004F4886"/>
    <w:rsid w:val="004F4FE8"/>
    <w:rsid w:val="004F58B2"/>
    <w:rsid w:val="004F5E69"/>
    <w:rsid w:val="004F5FCC"/>
    <w:rsid w:val="004F6174"/>
    <w:rsid w:val="004F6996"/>
    <w:rsid w:val="004F6A2A"/>
    <w:rsid w:val="004F7C92"/>
    <w:rsid w:val="00500562"/>
    <w:rsid w:val="0050080C"/>
    <w:rsid w:val="005008AF"/>
    <w:rsid w:val="00501348"/>
    <w:rsid w:val="005020FB"/>
    <w:rsid w:val="00503690"/>
    <w:rsid w:val="00503B22"/>
    <w:rsid w:val="00503BDF"/>
    <w:rsid w:val="00503CFE"/>
    <w:rsid w:val="0050476C"/>
    <w:rsid w:val="005047E6"/>
    <w:rsid w:val="00505264"/>
    <w:rsid w:val="005052D5"/>
    <w:rsid w:val="00505745"/>
    <w:rsid w:val="005057BA"/>
    <w:rsid w:val="005059AC"/>
    <w:rsid w:val="0050610B"/>
    <w:rsid w:val="0050643A"/>
    <w:rsid w:val="00510534"/>
    <w:rsid w:val="0051072D"/>
    <w:rsid w:val="00510B08"/>
    <w:rsid w:val="00510DAF"/>
    <w:rsid w:val="005111B5"/>
    <w:rsid w:val="0051184A"/>
    <w:rsid w:val="00511CD6"/>
    <w:rsid w:val="00511F78"/>
    <w:rsid w:val="00512125"/>
    <w:rsid w:val="00512494"/>
    <w:rsid w:val="005136BB"/>
    <w:rsid w:val="00513877"/>
    <w:rsid w:val="00513E10"/>
    <w:rsid w:val="00514134"/>
    <w:rsid w:val="00514781"/>
    <w:rsid w:val="00514EF2"/>
    <w:rsid w:val="005159CB"/>
    <w:rsid w:val="00516950"/>
    <w:rsid w:val="005179D2"/>
    <w:rsid w:val="005200E8"/>
    <w:rsid w:val="005208A3"/>
    <w:rsid w:val="005213D4"/>
    <w:rsid w:val="00522115"/>
    <w:rsid w:val="00522132"/>
    <w:rsid w:val="0052245E"/>
    <w:rsid w:val="0052253D"/>
    <w:rsid w:val="00522FA7"/>
    <w:rsid w:val="0052310F"/>
    <w:rsid w:val="00523FAA"/>
    <w:rsid w:val="00524280"/>
    <w:rsid w:val="00525770"/>
    <w:rsid w:val="00525A56"/>
    <w:rsid w:val="00525EE7"/>
    <w:rsid w:val="005262C2"/>
    <w:rsid w:val="005263C7"/>
    <w:rsid w:val="005265F1"/>
    <w:rsid w:val="005269AF"/>
    <w:rsid w:val="005278F4"/>
    <w:rsid w:val="00527973"/>
    <w:rsid w:val="00527DFE"/>
    <w:rsid w:val="00530323"/>
    <w:rsid w:val="00531239"/>
    <w:rsid w:val="00532209"/>
    <w:rsid w:val="005325CD"/>
    <w:rsid w:val="00533187"/>
    <w:rsid w:val="00533880"/>
    <w:rsid w:val="00533898"/>
    <w:rsid w:val="00533D9F"/>
    <w:rsid w:val="005345D6"/>
    <w:rsid w:val="00534F0F"/>
    <w:rsid w:val="00535062"/>
    <w:rsid w:val="00535E11"/>
    <w:rsid w:val="005378D1"/>
    <w:rsid w:val="0053BB74"/>
    <w:rsid w:val="00540F83"/>
    <w:rsid w:val="00541676"/>
    <w:rsid w:val="005418C8"/>
    <w:rsid w:val="00541E57"/>
    <w:rsid w:val="00542887"/>
    <w:rsid w:val="00542ACD"/>
    <w:rsid w:val="00544A73"/>
    <w:rsid w:val="00544E32"/>
    <w:rsid w:val="00545BBD"/>
    <w:rsid w:val="00546BF2"/>
    <w:rsid w:val="00546E82"/>
    <w:rsid w:val="00547540"/>
    <w:rsid w:val="005476D7"/>
    <w:rsid w:val="00547AB2"/>
    <w:rsid w:val="00547C10"/>
    <w:rsid w:val="00547CA9"/>
    <w:rsid w:val="00547F58"/>
    <w:rsid w:val="005500E4"/>
    <w:rsid w:val="00550DC6"/>
    <w:rsid w:val="00550EC0"/>
    <w:rsid w:val="00551211"/>
    <w:rsid w:val="005516F5"/>
    <w:rsid w:val="00551700"/>
    <w:rsid w:val="0055191A"/>
    <w:rsid w:val="00551F05"/>
    <w:rsid w:val="00552514"/>
    <w:rsid w:val="005527D6"/>
    <w:rsid w:val="005528A6"/>
    <w:rsid w:val="005529ED"/>
    <w:rsid w:val="00553BB3"/>
    <w:rsid w:val="00553C9D"/>
    <w:rsid w:val="00557986"/>
    <w:rsid w:val="00557B34"/>
    <w:rsid w:val="00560A0D"/>
    <w:rsid w:val="00560B61"/>
    <w:rsid w:val="00560F29"/>
    <w:rsid w:val="0056109F"/>
    <w:rsid w:val="005611E5"/>
    <w:rsid w:val="00561F78"/>
    <w:rsid w:val="0056205C"/>
    <w:rsid w:val="00562A9C"/>
    <w:rsid w:val="00563DB3"/>
    <w:rsid w:val="00564759"/>
    <w:rsid w:val="00564ABE"/>
    <w:rsid w:val="00564B3A"/>
    <w:rsid w:val="00564E74"/>
    <w:rsid w:val="0056544C"/>
    <w:rsid w:val="005654FF"/>
    <w:rsid w:val="005656C0"/>
    <w:rsid w:val="005661C3"/>
    <w:rsid w:val="0056657F"/>
    <w:rsid w:val="00566C22"/>
    <w:rsid w:val="005671DB"/>
    <w:rsid w:val="0056746D"/>
    <w:rsid w:val="0056748B"/>
    <w:rsid w:val="00567F46"/>
    <w:rsid w:val="00570565"/>
    <w:rsid w:val="0057155E"/>
    <w:rsid w:val="00571605"/>
    <w:rsid w:val="0057195E"/>
    <w:rsid w:val="00571CC7"/>
    <w:rsid w:val="00573458"/>
    <w:rsid w:val="005741E9"/>
    <w:rsid w:val="00574C45"/>
    <w:rsid w:val="00574EC6"/>
    <w:rsid w:val="00574F41"/>
    <w:rsid w:val="00575A45"/>
    <w:rsid w:val="00575D00"/>
    <w:rsid w:val="00575D8F"/>
    <w:rsid w:val="005760C6"/>
    <w:rsid w:val="00576324"/>
    <w:rsid w:val="0057659C"/>
    <w:rsid w:val="005767A8"/>
    <w:rsid w:val="00577A33"/>
    <w:rsid w:val="00577BA6"/>
    <w:rsid w:val="00581C78"/>
    <w:rsid w:val="00581F32"/>
    <w:rsid w:val="0058239E"/>
    <w:rsid w:val="005826BD"/>
    <w:rsid w:val="00582B8B"/>
    <w:rsid w:val="005834FF"/>
    <w:rsid w:val="00583BFC"/>
    <w:rsid w:val="00583CBF"/>
    <w:rsid w:val="00583DC2"/>
    <w:rsid w:val="00584291"/>
    <w:rsid w:val="00584379"/>
    <w:rsid w:val="005844BA"/>
    <w:rsid w:val="005848EA"/>
    <w:rsid w:val="00584964"/>
    <w:rsid w:val="00585352"/>
    <w:rsid w:val="00585C49"/>
    <w:rsid w:val="00585F6F"/>
    <w:rsid w:val="005865CD"/>
    <w:rsid w:val="00587BCA"/>
    <w:rsid w:val="005903CC"/>
    <w:rsid w:val="00590660"/>
    <w:rsid w:val="0059089E"/>
    <w:rsid w:val="00591076"/>
    <w:rsid w:val="00592191"/>
    <w:rsid w:val="00592367"/>
    <w:rsid w:val="005923DD"/>
    <w:rsid w:val="00592B2C"/>
    <w:rsid w:val="00593881"/>
    <w:rsid w:val="00595167"/>
    <w:rsid w:val="0059530C"/>
    <w:rsid w:val="00596103"/>
    <w:rsid w:val="00596F2E"/>
    <w:rsid w:val="005A0AB4"/>
    <w:rsid w:val="005A106F"/>
    <w:rsid w:val="005A21F5"/>
    <w:rsid w:val="005A258B"/>
    <w:rsid w:val="005A2960"/>
    <w:rsid w:val="005A2E5D"/>
    <w:rsid w:val="005A30CF"/>
    <w:rsid w:val="005A3BF1"/>
    <w:rsid w:val="005A4C78"/>
    <w:rsid w:val="005A5095"/>
    <w:rsid w:val="005A50EF"/>
    <w:rsid w:val="005A53DE"/>
    <w:rsid w:val="005A561C"/>
    <w:rsid w:val="005A5B47"/>
    <w:rsid w:val="005A5D91"/>
    <w:rsid w:val="005A7B98"/>
    <w:rsid w:val="005B060C"/>
    <w:rsid w:val="005B0629"/>
    <w:rsid w:val="005B18DB"/>
    <w:rsid w:val="005B2068"/>
    <w:rsid w:val="005B2BC7"/>
    <w:rsid w:val="005B37AD"/>
    <w:rsid w:val="005B39E4"/>
    <w:rsid w:val="005B3AB4"/>
    <w:rsid w:val="005B43DF"/>
    <w:rsid w:val="005B510F"/>
    <w:rsid w:val="005B5E0B"/>
    <w:rsid w:val="005B60BF"/>
    <w:rsid w:val="005B682D"/>
    <w:rsid w:val="005B7089"/>
    <w:rsid w:val="005B716E"/>
    <w:rsid w:val="005C076C"/>
    <w:rsid w:val="005C07A7"/>
    <w:rsid w:val="005C0C54"/>
    <w:rsid w:val="005C0E3C"/>
    <w:rsid w:val="005C1473"/>
    <w:rsid w:val="005C1A3D"/>
    <w:rsid w:val="005C1DE7"/>
    <w:rsid w:val="005C21B6"/>
    <w:rsid w:val="005C28D9"/>
    <w:rsid w:val="005C2AD0"/>
    <w:rsid w:val="005C2CC5"/>
    <w:rsid w:val="005C2FE3"/>
    <w:rsid w:val="005C3B23"/>
    <w:rsid w:val="005C3B49"/>
    <w:rsid w:val="005C41D1"/>
    <w:rsid w:val="005C489A"/>
    <w:rsid w:val="005C537F"/>
    <w:rsid w:val="005C584C"/>
    <w:rsid w:val="005C5C32"/>
    <w:rsid w:val="005C5DC4"/>
    <w:rsid w:val="005D0779"/>
    <w:rsid w:val="005D0E85"/>
    <w:rsid w:val="005D19C1"/>
    <w:rsid w:val="005D23D6"/>
    <w:rsid w:val="005D29DD"/>
    <w:rsid w:val="005D2C94"/>
    <w:rsid w:val="005D3010"/>
    <w:rsid w:val="005D3235"/>
    <w:rsid w:val="005D3514"/>
    <w:rsid w:val="005D3FFB"/>
    <w:rsid w:val="005D403A"/>
    <w:rsid w:val="005D4418"/>
    <w:rsid w:val="005D4861"/>
    <w:rsid w:val="005D4ABE"/>
    <w:rsid w:val="005D54F5"/>
    <w:rsid w:val="005D6E6C"/>
    <w:rsid w:val="005D7F23"/>
    <w:rsid w:val="005E0419"/>
    <w:rsid w:val="005E0F8F"/>
    <w:rsid w:val="005E1827"/>
    <w:rsid w:val="005E1920"/>
    <w:rsid w:val="005E221F"/>
    <w:rsid w:val="005E30C1"/>
    <w:rsid w:val="005E324A"/>
    <w:rsid w:val="005E4469"/>
    <w:rsid w:val="005E4810"/>
    <w:rsid w:val="005E637C"/>
    <w:rsid w:val="005E6668"/>
    <w:rsid w:val="005E66C2"/>
    <w:rsid w:val="005E6CC1"/>
    <w:rsid w:val="005E70B3"/>
    <w:rsid w:val="005E7402"/>
    <w:rsid w:val="005E762E"/>
    <w:rsid w:val="005F009E"/>
    <w:rsid w:val="005F03B4"/>
    <w:rsid w:val="005F06AD"/>
    <w:rsid w:val="005F075A"/>
    <w:rsid w:val="005F0B05"/>
    <w:rsid w:val="005F198E"/>
    <w:rsid w:val="005F1A6E"/>
    <w:rsid w:val="005F3F1A"/>
    <w:rsid w:val="005F42B7"/>
    <w:rsid w:val="005F4EF7"/>
    <w:rsid w:val="005F5ADF"/>
    <w:rsid w:val="005F6BE0"/>
    <w:rsid w:val="005F6EF9"/>
    <w:rsid w:val="005F7424"/>
    <w:rsid w:val="005F777E"/>
    <w:rsid w:val="00600A05"/>
    <w:rsid w:val="00601343"/>
    <w:rsid w:val="00601EC8"/>
    <w:rsid w:val="0060200D"/>
    <w:rsid w:val="00602485"/>
    <w:rsid w:val="00603513"/>
    <w:rsid w:val="006039DE"/>
    <w:rsid w:val="00603D16"/>
    <w:rsid w:val="00604520"/>
    <w:rsid w:val="00605AA5"/>
    <w:rsid w:val="00605DAB"/>
    <w:rsid w:val="00607507"/>
    <w:rsid w:val="00607553"/>
    <w:rsid w:val="00607D05"/>
    <w:rsid w:val="00607DCC"/>
    <w:rsid w:val="00610178"/>
    <w:rsid w:val="006104A4"/>
    <w:rsid w:val="00610ED3"/>
    <w:rsid w:val="006110B4"/>
    <w:rsid w:val="00611341"/>
    <w:rsid w:val="00611DB3"/>
    <w:rsid w:val="00612819"/>
    <w:rsid w:val="00612A46"/>
    <w:rsid w:val="00612A50"/>
    <w:rsid w:val="00613243"/>
    <w:rsid w:val="0061326B"/>
    <w:rsid w:val="00613862"/>
    <w:rsid w:val="00614269"/>
    <w:rsid w:val="006147AB"/>
    <w:rsid w:val="00615038"/>
    <w:rsid w:val="00615C8F"/>
    <w:rsid w:val="00615DC1"/>
    <w:rsid w:val="00616581"/>
    <w:rsid w:val="00617E3F"/>
    <w:rsid w:val="00617E6A"/>
    <w:rsid w:val="006205E6"/>
    <w:rsid w:val="00620603"/>
    <w:rsid w:val="006206F0"/>
    <w:rsid w:val="00620E63"/>
    <w:rsid w:val="00620F35"/>
    <w:rsid w:val="0062191E"/>
    <w:rsid w:val="00622F70"/>
    <w:rsid w:val="006233F9"/>
    <w:rsid w:val="0062390D"/>
    <w:rsid w:val="006243C8"/>
    <w:rsid w:val="00624615"/>
    <w:rsid w:val="006249D6"/>
    <w:rsid w:val="00624ACE"/>
    <w:rsid w:val="006259F6"/>
    <w:rsid w:val="00625D19"/>
    <w:rsid w:val="0063008E"/>
    <w:rsid w:val="006301DE"/>
    <w:rsid w:val="006303A1"/>
    <w:rsid w:val="0063069A"/>
    <w:rsid w:val="00630DD4"/>
    <w:rsid w:val="00630EDE"/>
    <w:rsid w:val="00631313"/>
    <w:rsid w:val="006317A8"/>
    <w:rsid w:val="006319A3"/>
    <w:rsid w:val="00631F87"/>
    <w:rsid w:val="00632A42"/>
    <w:rsid w:val="00632CBF"/>
    <w:rsid w:val="006331BF"/>
    <w:rsid w:val="006333D2"/>
    <w:rsid w:val="00633B20"/>
    <w:rsid w:val="00634148"/>
    <w:rsid w:val="00634227"/>
    <w:rsid w:val="006344FD"/>
    <w:rsid w:val="006354CF"/>
    <w:rsid w:val="00635E63"/>
    <w:rsid w:val="006367E5"/>
    <w:rsid w:val="00636BBD"/>
    <w:rsid w:val="00636DDB"/>
    <w:rsid w:val="00636E16"/>
    <w:rsid w:val="00637878"/>
    <w:rsid w:val="00637B9B"/>
    <w:rsid w:val="006400C8"/>
    <w:rsid w:val="00640CEB"/>
    <w:rsid w:val="00640DA7"/>
    <w:rsid w:val="006410EA"/>
    <w:rsid w:val="006410F6"/>
    <w:rsid w:val="00641387"/>
    <w:rsid w:val="006416D6"/>
    <w:rsid w:val="006431F6"/>
    <w:rsid w:val="006435FD"/>
    <w:rsid w:val="00643B46"/>
    <w:rsid w:val="00644347"/>
    <w:rsid w:val="0064499A"/>
    <w:rsid w:val="00644CF6"/>
    <w:rsid w:val="0064595F"/>
    <w:rsid w:val="00645D2E"/>
    <w:rsid w:val="0064611A"/>
    <w:rsid w:val="006467BE"/>
    <w:rsid w:val="00646A09"/>
    <w:rsid w:val="00647253"/>
    <w:rsid w:val="006504D4"/>
    <w:rsid w:val="00650B85"/>
    <w:rsid w:val="00651304"/>
    <w:rsid w:val="006517B8"/>
    <w:rsid w:val="006517F3"/>
    <w:rsid w:val="00651BC7"/>
    <w:rsid w:val="006520FA"/>
    <w:rsid w:val="0065243E"/>
    <w:rsid w:val="00653788"/>
    <w:rsid w:val="0065422F"/>
    <w:rsid w:val="00654E4E"/>
    <w:rsid w:val="006565ED"/>
    <w:rsid w:val="00656A84"/>
    <w:rsid w:val="00656E05"/>
    <w:rsid w:val="006570A0"/>
    <w:rsid w:val="0066070C"/>
    <w:rsid w:val="00660F8B"/>
    <w:rsid w:val="006616B4"/>
    <w:rsid w:val="00661DF1"/>
    <w:rsid w:val="00661F60"/>
    <w:rsid w:val="006628D4"/>
    <w:rsid w:val="0066387A"/>
    <w:rsid w:val="006641AD"/>
    <w:rsid w:val="006646FD"/>
    <w:rsid w:val="00664873"/>
    <w:rsid w:val="00664A7D"/>
    <w:rsid w:val="00665634"/>
    <w:rsid w:val="00666BF9"/>
    <w:rsid w:val="00667172"/>
    <w:rsid w:val="006674B4"/>
    <w:rsid w:val="00667A12"/>
    <w:rsid w:val="00667CDC"/>
    <w:rsid w:val="00670029"/>
    <w:rsid w:val="00670598"/>
    <w:rsid w:val="00670A70"/>
    <w:rsid w:val="00670E87"/>
    <w:rsid w:val="006715E5"/>
    <w:rsid w:val="00671A30"/>
    <w:rsid w:val="00671AA1"/>
    <w:rsid w:val="00672336"/>
    <w:rsid w:val="00673F17"/>
    <w:rsid w:val="00675A80"/>
    <w:rsid w:val="006760E8"/>
    <w:rsid w:val="0067612D"/>
    <w:rsid w:val="006761CA"/>
    <w:rsid w:val="00676415"/>
    <w:rsid w:val="006767E4"/>
    <w:rsid w:val="00676F1F"/>
    <w:rsid w:val="00676FE7"/>
    <w:rsid w:val="006771F6"/>
    <w:rsid w:val="00677D4C"/>
    <w:rsid w:val="00677F85"/>
    <w:rsid w:val="0068078C"/>
    <w:rsid w:val="00680A9B"/>
    <w:rsid w:val="0068143F"/>
    <w:rsid w:val="00681B12"/>
    <w:rsid w:val="0068218B"/>
    <w:rsid w:val="0068224E"/>
    <w:rsid w:val="00682832"/>
    <w:rsid w:val="0068364D"/>
    <w:rsid w:val="006836B9"/>
    <w:rsid w:val="00683772"/>
    <w:rsid w:val="00683ADB"/>
    <w:rsid w:val="006846AD"/>
    <w:rsid w:val="00685EAE"/>
    <w:rsid w:val="00686506"/>
    <w:rsid w:val="006868FD"/>
    <w:rsid w:val="00686E1C"/>
    <w:rsid w:val="00687654"/>
    <w:rsid w:val="00690337"/>
    <w:rsid w:val="00690733"/>
    <w:rsid w:val="00690866"/>
    <w:rsid w:val="006921B1"/>
    <w:rsid w:val="006928CA"/>
    <w:rsid w:val="0069382D"/>
    <w:rsid w:val="0069392B"/>
    <w:rsid w:val="006951A3"/>
    <w:rsid w:val="006952D9"/>
    <w:rsid w:val="006962CE"/>
    <w:rsid w:val="0069644B"/>
    <w:rsid w:val="00696B89"/>
    <w:rsid w:val="00696D3A"/>
    <w:rsid w:val="0069700C"/>
    <w:rsid w:val="006971D1"/>
    <w:rsid w:val="0069785F"/>
    <w:rsid w:val="00697DFA"/>
    <w:rsid w:val="006A0834"/>
    <w:rsid w:val="006A1646"/>
    <w:rsid w:val="006A1C96"/>
    <w:rsid w:val="006A1DE3"/>
    <w:rsid w:val="006A1E92"/>
    <w:rsid w:val="006A2AE6"/>
    <w:rsid w:val="006A2D86"/>
    <w:rsid w:val="006A3224"/>
    <w:rsid w:val="006A32A3"/>
    <w:rsid w:val="006A38C7"/>
    <w:rsid w:val="006A39E3"/>
    <w:rsid w:val="006A4643"/>
    <w:rsid w:val="006A4789"/>
    <w:rsid w:val="006A479D"/>
    <w:rsid w:val="006A4B5D"/>
    <w:rsid w:val="006A62EC"/>
    <w:rsid w:val="006A687C"/>
    <w:rsid w:val="006A6B84"/>
    <w:rsid w:val="006B0576"/>
    <w:rsid w:val="006B0E7A"/>
    <w:rsid w:val="006B0F5D"/>
    <w:rsid w:val="006B1347"/>
    <w:rsid w:val="006B15E8"/>
    <w:rsid w:val="006B163E"/>
    <w:rsid w:val="006B2173"/>
    <w:rsid w:val="006B22AF"/>
    <w:rsid w:val="006B23B2"/>
    <w:rsid w:val="006B25ED"/>
    <w:rsid w:val="006B2780"/>
    <w:rsid w:val="006B2E77"/>
    <w:rsid w:val="006B2F78"/>
    <w:rsid w:val="006B3555"/>
    <w:rsid w:val="006B378D"/>
    <w:rsid w:val="006B37F2"/>
    <w:rsid w:val="006B384E"/>
    <w:rsid w:val="006B4278"/>
    <w:rsid w:val="006B4F87"/>
    <w:rsid w:val="006B51D4"/>
    <w:rsid w:val="006B5649"/>
    <w:rsid w:val="006B6FA2"/>
    <w:rsid w:val="006B74E8"/>
    <w:rsid w:val="006B797F"/>
    <w:rsid w:val="006C090E"/>
    <w:rsid w:val="006C0E7C"/>
    <w:rsid w:val="006C1617"/>
    <w:rsid w:val="006C16E1"/>
    <w:rsid w:val="006C1744"/>
    <w:rsid w:val="006C194C"/>
    <w:rsid w:val="006C21D9"/>
    <w:rsid w:val="006C2331"/>
    <w:rsid w:val="006C2D25"/>
    <w:rsid w:val="006C304E"/>
    <w:rsid w:val="006C35E7"/>
    <w:rsid w:val="006C3A72"/>
    <w:rsid w:val="006C4629"/>
    <w:rsid w:val="006C557D"/>
    <w:rsid w:val="006C5D57"/>
    <w:rsid w:val="006C6C14"/>
    <w:rsid w:val="006C70A1"/>
    <w:rsid w:val="006C73DE"/>
    <w:rsid w:val="006C7B94"/>
    <w:rsid w:val="006D00FA"/>
    <w:rsid w:val="006D0967"/>
    <w:rsid w:val="006D1AED"/>
    <w:rsid w:val="006D1FA5"/>
    <w:rsid w:val="006D29AE"/>
    <w:rsid w:val="006D3354"/>
    <w:rsid w:val="006D3A20"/>
    <w:rsid w:val="006D3D40"/>
    <w:rsid w:val="006D3DD2"/>
    <w:rsid w:val="006D4133"/>
    <w:rsid w:val="006D42F5"/>
    <w:rsid w:val="006D4A5E"/>
    <w:rsid w:val="006D4EF9"/>
    <w:rsid w:val="006D53DE"/>
    <w:rsid w:val="006D62DC"/>
    <w:rsid w:val="006D63B3"/>
    <w:rsid w:val="006E1281"/>
    <w:rsid w:val="006E12B2"/>
    <w:rsid w:val="006E2289"/>
    <w:rsid w:val="006E2B4E"/>
    <w:rsid w:val="006E43F7"/>
    <w:rsid w:val="006E556E"/>
    <w:rsid w:val="006E6153"/>
    <w:rsid w:val="006E64C4"/>
    <w:rsid w:val="006E6DE6"/>
    <w:rsid w:val="006F2760"/>
    <w:rsid w:val="006F27E5"/>
    <w:rsid w:val="006F2F53"/>
    <w:rsid w:val="006F3434"/>
    <w:rsid w:val="006F39DA"/>
    <w:rsid w:val="006F40B4"/>
    <w:rsid w:val="006F452F"/>
    <w:rsid w:val="006F54AE"/>
    <w:rsid w:val="006F5589"/>
    <w:rsid w:val="006F5863"/>
    <w:rsid w:val="006F5EDD"/>
    <w:rsid w:val="006F6FA6"/>
    <w:rsid w:val="006F76DD"/>
    <w:rsid w:val="006F7967"/>
    <w:rsid w:val="00700182"/>
    <w:rsid w:val="00702114"/>
    <w:rsid w:val="007033D6"/>
    <w:rsid w:val="0070385E"/>
    <w:rsid w:val="00703D11"/>
    <w:rsid w:val="0070406F"/>
    <w:rsid w:val="007046FE"/>
    <w:rsid w:val="00704884"/>
    <w:rsid w:val="00704E9E"/>
    <w:rsid w:val="00704EC3"/>
    <w:rsid w:val="00705790"/>
    <w:rsid w:val="00705B4F"/>
    <w:rsid w:val="00705C05"/>
    <w:rsid w:val="007061FF"/>
    <w:rsid w:val="00706767"/>
    <w:rsid w:val="0070694E"/>
    <w:rsid w:val="00706AAA"/>
    <w:rsid w:val="0070F3D7"/>
    <w:rsid w:val="007101D7"/>
    <w:rsid w:val="00710ED4"/>
    <w:rsid w:val="00710FB0"/>
    <w:rsid w:val="00711368"/>
    <w:rsid w:val="00711644"/>
    <w:rsid w:val="00711BEA"/>
    <w:rsid w:val="00711CA9"/>
    <w:rsid w:val="007120DB"/>
    <w:rsid w:val="0071254F"/>
    <w:rsid w:val="0071296E"/>
    <w:rsid w:val="00712DED"/>
    <w:rsid w:val="007136C5"/>
    <w:rsid w:val="007138B5"/>
    <w:rsid w:val="00713A0F"/>
    <w:rsid w:val="007145C2"/>
    <w:rsid w:val="00714D3D"/>
    <w:rsid w:val="00715190"/>
    <w:rsid w:val="00715228"/>
    <w:rsid w:val="00715500"/>
    <w:rsid w:val="00715875"/>
    <w:rsid w:val="00715CAA"/>
    <w:rsid w:val="007167A6"/>
    <w:rsid w:val="00717166"/>
    <w:rsid w:val="007178FE"/>
    <w:rsid w:val="0072083B"/>
    <w:rsid w:val="00720DD3"/>
    <w:rsid w:val="007212E0"/>
    <w:rsid w:val="00723B30"/>
    <w:rsid w:val="00723FD2"/>
    <w:rsid w:val="00724A45"/>
    <w:rsid w:val="00724BE3"/>
    <w:rsid w:val="00725716"/>
    <w:rsid w:val="00725E7C"/>
    <w:rsid w:val="007260FC"/>
    <w:rsid w:val="0072693A"/>
    <w:rsid w:val="00726E3C"/>
    <w:rsid w:val="00726FA8"/>
    <w:rsid w:val="007270E2"/>
    <w:rsid w:val="00727112"/>
    <w:rsid w:val="00727EB9"/>
    <w:rsid w:val="00730152"/>
    <w:rsid w:val="00730D91"/>
    <w:rsid w:val="00730DA4"/>
    <w:rsid w:val="007318F1"/>
    <w:rsid w:val="007323A1"/>
    <w:rsid w:val="0073278D"/>
    <w:rsid w:val="007329A5"/>
    <w:rsid w:val="00733525"/>
    <w:rsid w:val="00734406"/>
    <w:rsid w:val="007371B0"/>
    <w:rsid w:val="00737A61"/>
    <w:rsid w:val="007401E7"/>
    <w:rsid w:val="00740581"/>
    <w:rsid w:val="00740D9C"/>
    <w:rsid w:val="00741B4A"/>
    <w:rsid w:val="00741DBC"/>
    <w:rsid w:val="007422B4"/>
    <w:rsid w:val="007427B9"/>
    <w:rsid w:val="00742ADB"/>
    <w:rsid w:val="00743195"/>
    <w:rsid w:val="00743978"/>
    <w:rsid w:val="00743AF2"/>
    <w:rsid w:val="007443E6"/>
    <w:rsid w:val="007444D4"/>
    <w:rsid w:val="00744C1E"/>
    <w:rsid w:val="00744C5F"/>
    <w:rsid w:val="00744F4C"/>
    <w:rsid w:val="00745C52"/>
    <w:rsid w:val="00746113"/>
    <w:rsid w:val="007469F2"/>
    <w:rsid w:val="00746BDB"/>
    <w:rsid w:val="00746E61"/>
    <w:rsid w:val="00747540"/>
    <w:rsid w:val="007476A2"/>
    <w:rsid w:val="00747D0C"/>
    <w:rsid w:val="00750069"/>
    <w:rsid w:val="007500F8"/>
    <w:rsid w:val="00750658"/>
    <w:rsid w:val="00750AC9"/>
    <w:rsid w:val="007526B9"/>
    <w:rsid w:val="007534DC"/>
    <w:rsid w:val="0075364A"/>
    <w:rsid w:val="0075389D"/>
    <w:rsid w:val="007542C0"/>
    <w:rsid w:val="007548E4"/>
    <w:rsid w:val="00754920"/>
    <w:rsid w:val="00754A4C"/>
    <w:rsid w:val="00754B12"/>
    <w:rsid w:val="00754FF6"/>
    <w:rsid w:val="0075593B"/>
    <w:rsid w:val="00755F01"/>
    <w:rsid w:val="007564D8"/>
    <w:rsid w:val="00756BE5"/>
    <w:rsid w:val="00757C8D"/>
    <w:rsid w:val="0076003A"/>
    <w:rsid w:val="00760630"/>
    <w:rsid w:val="00760795"/>
    <w:rsid w:val="00761560"/>
    <w:rsid w:val="007617F3"/>
    <w:rsid w:val="00761D88"/>
    <w:rsid w:val="007627DB"/>
    <w:rsid w:val="00762BE7"/>
    <w:rsid w:val="00762DE6"/>
    <w:rsid w:val="00762E23"/>
    <w:rsid w:val="00762FAE"/>
    <w:rsid w:val="0076308E"/>
    <w:rsid w:val="00763394"/>
    <w:rsid w:val="00763A73"/>
    <w:rsid w:val="00763C31"/>
    <w:rsid w:val="00763F98"/>
    <w:rsid w:val="0076435F"/>
    <w:rsid w:val="0076464F"/>
    <w:rsid w:val="00765487"/>
    <w:rsid w:val="00765540"/>
    <w:rsid w:val="007659AC"/>
    <w:rsid w:val="00766281"/>
    <w:rsid w:val="007662ED"/>
    <w:rsid w:val="00766AAD"/>
    <w:rsid w:val="0077075D"/>
    <w:rsid w:val="00770FF7"/>
    <w:rsid w:val="0077118B"/>
    <w:rsid w:val="0077173A"/>
    <w:rsid w:val="00771BC7"/>
    <w:rsid w:val="0077209C"/>
    <w:rsid w:val="00772423"/>
    <w:rsid w:val="00773047"/>
    <w:rsid w:val="007730B6"/>
    <w:rsid w:val="007737DA"/>
    <w:rsid w:val="00773A19"/>
    <w:rsid w:val="00773E49"/>
    <w:rsid w:val="007747E4"/>
    <w:rsid w:val="00774E3C"/>
    <w:rsid w:val="00774EF4"/>
    <w:rsid w:val="0077502C"/>
    <w:rsid w:val="007756D0"/>
    <w:rsid w:val="00776AFD"/>
    <w:rsid w:val="00776C6B"/>
    <w:rsid w:val="007774B9"/>
    <w:rsid w:val="00780474"/>
    <w:rsid w:val="007804F0"/>
    <w:rsid w:val="00780897"/>
    <w:rsid w:val="00780CD8"/>
    <w:rsid w:val="00781577"/>
    <w:rsid w:val="00781A44"/>
    <w:rsid w:val="007821CE"/>
    <w:rsid w:val="00782410"/>
    <w:rsid w:val="00782521"/>
    <w:rsid w:val="0078292B"/>
    <w:rsid w:val="00782C6E"/>
    <w:rsid w:val="00783126"/>
    <w:rsid w:val="00783E9A"/>
    <w:rsid w:val="00784688"/>
    <w:rsid w:val="007847D1"/>
    <w:rsid w:val="00784811"/>
    <w:rsid w:val="007855E4"/>
    <w:rsid w:val="00785A82"/>
    <w:rsid w:val="00785EF9"/>
    <w:rsid w:val="00786182"/>
    <w:rsid w:val="00786CA3"/>
    <w:rsid w:val="007879BE"/>
    <w:rsid w:val="00787EF2"/>
    <w:rsid w:val="0079045A"/>
    <w:rsid w:val="00790619"/>
    <w:rsid w:val="00791799"/>
    <w:rsid w:val="0079286F"/>
    <w:rsid w:val="00792F4F"/>
    <w:rsid w:val="00793525"/>
    <w:rsid w:val="007937A4"/>
    <w:rsid w:val="00794142"/>
    <w:rsid w:val="00795FDB"/>
    <w:rsid w:val="007962DC"/>
    <w:rsid w:val="00796FC4"/>
    <w:rsid w:val="00797A63"/>
    <w:rsid w:val="00797D23"/>
    <w:rsid w:val="00797DCF"/>
    <w:rsid w:val="007A016E"/>
    <w:rsid w:val="007A115B"/>
    <w:rsid w:val="007A148D"/>
    <w:rsid w:val="007A2846"/>
    <w:rsid w:val="007A2CB0"/>
    <w:rsid w:val="007A4633"/>
    <w:rsid w:val="007A4E39"/>
    <w:rsid w:val="007A67C8"/>
    <w:rsid w:val="007B2B34"/>
    <w:rsid w:val="007B2BCE"/>
    <w:rsid w:val="007B2FAD"/>
    <w:rsid w:val="007B32CA"/>
    <w:rsid w:val="007B3678"/>
    <w:rsid w:val="007B49B6"/>
    <w:rsid w:val="007B4C15"/>
    <w:rsid w:val="007B51B9"/>
    <w:rsid w:val="007B5831"/>
    <w:rsid w:val="007B5B16"/>
    <w:rsid w:val="007B60E3"/>
    <w:rsid w:val="007B650A"/>
    <w:rsid w:val="007C0922"/>
    <w:rsid w:val="007C0A7D"/>
    <w:rsid w:val="007C0FE8"/>
    <w:rsid w:val="007C12CD"/>
    <w:rsid w:val="007C1520"/>
    <w:rsid w:val="007C152D"/>
    <w:rsid w:val="007C1A1F"/>
    <w:rsid w:val="007C1D09"/>
    <w:rsid w:val="007C23A5"/>
    <w:rsid w:val="007C2687"/>
    <w:rsid w:val="007C2D0F"/>
    <w:rsid w:val="007C2DC5"/>
    <w:rsid w:val="007C3095"/>
    <w:rsid w:val="007C38D7"/>
    <w:rsid w:val="007C4295"/>
    <w:rsid w:val="007C4687"/>
    <w:rsid w:val="007C4BD8"/>
    <w:rsid w:val="007C5D6C"/>
    <w:rsid w:val="007C65EB"/>
    <w:rsid w:val="007C6A57"/>
    <w:rsid w:val="007C7527"/>
    <w:rsid w:val="007C7758"/>
    <w:rsid w:val="007C7F5C"/>
    <w:rsid w:val="007D148A"/>
    <w:rsid w:val="007D1655"/>
    <w:rsid w:val="007D18E2"/>
    <w:rsid w:val="007D2429"/>
    <w:rsid w:val="007D2893"/>
    <w:rsid w:val="007D3CBC"/>
    <w:rsid w:val="007D3DF4"/>
    <w:rsid w:val="007D464A"/>
    <w:rsid w:val="007D49FB"/>
    <w:rsid w:val="007D4EF2"/>
    <w:rsid w:val="007D5333"/>
    <w:rsid w:val="007D5669"/>
    <w:rsid w:val="007D5890"/>
    <w:rsid w:val="007D5E60"/>
    <w:rsid w:val="007D6079"/>
    <w:rsid w:val="007D6DB0"/>
    <w:rsid w:val="007D7299"/>
    <w:rsid w:val="007D74E8"/>
    <w:rsid w:val="007D75B3"/>
    <w:rsid w:val="007D7649"/>
    <w:rsid w:val="007E05DA"/>
    <w:rsid w:val="007E2BAC"/>
    <w:rsid w:val="007E2C18"/>
    <w:rsid w:val="007E2FD7"/>
    <w:rsid w:val="007E3FD7"/>
    <w:rsid w:val="007E4014"/>
    <w:rsid w:val="007E4954"/>
    <w:rsid w:val="007E497D"/>
    <w:rsid w:val="007E4C79"/>
    <w:rsid w:val="007E5764"/>
    <w:rsid w:val="007E5EC0"/>
    <w:rsid w:val="007E6018"/>
    <w:rsid w:val="007E6515"/>
    <w:rsid w:val="007E6713"/>
    <w:rsid w:val="007E680D"/>
    <w:rsid w:val="007E6DC6"/>
    <w:rsid w:val="007E6DF3"/>
    <w:rsid w:val="007E7C4F"/>
    <w:rsid w:val="007E7FBE"/>
    <w:rsid w:val="007F032F"/>
    <w:rsid w:val="007F06DC"/>
    <w:rsid w:val="007F0827"/>
    <w:rsid w:val="007F0BBA"/>
    <w:rsid w:val="007F198C"/>
    <w:rsid w:val="007F1B5C"/>
    <w:rsid w:val="007F1DFF"/>
    <w:rsid w:val="007F22B1"/>
    <w:rsid w:val="007F25AD"/>
    <w:rsid w:val="007F270B"/>
    <w:rsid w:val="007F2C4C"/>
    <w:rsid w:val="007F2E1F"/>
    <w:rsid w:val="007F306C"/>
    <w:rsid w:val="007F344C"/>
    <w:rsid w:val="007F352A"/>
    <w:rsid w:val="007F3B36"/>
    <w:rsid w:val="007F3F43"/>
    <w:rsid w:val="007F4021"/>
    <w:rsid w:val="007F47E8"/>
    <w:rsid w:val="007F4B00"/>
    <w:rsid w:val="007F4C03"/>
    <w:rsid w:val="007F5AC9"/>
    <w:rsid w:val="007F5CCD"/>
    <w:rsid w:val="007F63CE"/>
    <w:rsid w:val="007F7293"/>
    <w:rsid w:val="007F750E"/>
    <w:rsid w:val="008000D5"/>
    <w:rsid w:val="008007F6"/>
    <w:rsid w:val="00801188"/>
    <w:rsid w:val="008014C2"/>
    <w:rsid w:val="00801B86"/>
    <w:rsid w:val="00801C2B"/>
    <w:rsid w:val="00801DF5"/>
    <w:rsid w:val="00801EDF"/>
    <w:rsid w:val="00801FD1"/>
    <w:rsid w:val="00802177"/>
    <w:rsid w:val="008022B1"/>
    <w:rsid w:val="00802A17"/>
    <w:rsid w:val="0080325A"/>
    <w:rsid w:val="00804382"/>
    <w:rsid w:val="00804A0A"/>
    <w:rsid w:val="00804E3D"/>
    <w:rsid w:val="00804FF5"/>
    <w:rsid w:val="008058EF"/>
    <w:rsid w:val="00805A4B"/>
    <w:rsid w:val="0080664D"/>
    <w:rsid w:val="00806AB7"/>
    <w:rsid w:val="00811CDE"/>
    <w:rsid w:val="00812021"/>
    <w:rsid w:val="0081381B"/>
    <w:rsid w:val="00814518"/>
    <w:rsid w:val="008148F5"/>
    <w:rsid w:val="0081564D"/>
    <w:rsid w:val="00816255"/>
    <w:rsid w:val="00816514"/>
    <w:rsid w:val="0081751C"/>
    <w:rsid w:val="008175E2"/>
    <w:rsid w:val="008207B8"/>
    <w:rsid w:val="00820DE8"/>
    <w:rsid w:val="008217B9"/>
    <w:rsid w:val="008219AB"/>
    <w:rsid w:val="00822173"/>
    <w:rsid w:val="00823BA5"/>
    <w:rsid w:val="00823C29"/>
    <w:rsid w:val="008246CA"/>
    <w:rsid w:val="00824C5B"/>
    <w:rsid w:val="00824EA4"/>
    <w:rsid w:val="00824FBF"/>
    <w:rsid w:val="0082534C"/>
    <w:rsid w:val="00825D18"/>
    <w:rsid w:val="00825EA8"/>
    <w:rsid w:val="00825FE9"/>
    <w:rsid w:val="00826E95"/>
    <w:rsid w:val="00827230"/>
    <w:rsid w:val="008278D4"/>
    <w:rsid w:val="008279E8"/>
    <w:rsid w:val="00827A64"/>
    <w:rsid w:val="00830AF3"/>
    <w:rsid w:val="0083141F"/>
    <w:rsid w:val="008317D3"/>
    <w:rsid w:val="0083187E"/>
    <w:rsid w:val="008318FF"/>
    <w:rsid w:val="0083198D"/>
    <w:rsid w:val="00831F29"/>
    <w:rsid w:val="008323EB"/>
    <w:rsid w:val="008325D2"/>
    <w:rsid w:val="0083264C"/>
    <w:rsid w:val="00832E19"/>
    <w:rsid w:val="00834BC4"/>
    <w:rsid w:val="00834E80"/>
    <w:rsid w:val="008350B4"/>
    <w:rsid w:val="008350F3"/>
    <w:rsid w:val="00835866"/>
    <w:rsid w:val="008365C7"/>
    <w:rsid w:val="00836BA7"/>
    <w:rsid w:val="00837FF0"/>
    <w:rsid w:val="00840AE3"/>
    <w:rsid w:val="00840E11"/>
    <w:rsid w:val="00842655"/>
    <w:rsid w:val="008430C4"/>
    <w:rsid w:val="0084351A"/>
    <w:rsid w:val="0084366B"/>
    <w:rsid w:val="00843A88"/>
    <w:rsid w:val="00844062"/>
    <w:rsid w:val="00845FD2"/>
    <w:rsid w:val="00846677"/>
    <w:rsid w:val="00850258"/>
    <w:rsid w:val="00850A08"/>
    <w:rsid w:val="00850EA7"/>
    <w:rsid w:val="008510DD"/>
    <w:rsid w:val="00851854"/>
    <w:rsid w:val="00851AB3"/>
    <w:rsid w:val="00851B61"/>
    <w:rsid w:val="00851CD0"/>
    <w:rsid w:val="00851FE2"/>
    <w:rsid w:val="008520DC"/>
    <w:rsid w:val="00852DEE"/>
    <w:rsid w:val="0085462C"/>
    <w:rsid w:val="00854CB8"/>
    <w:rsid w:val="00856DEF"/>
    <w:rsid w:val="00857075"/>
    <w:rsid w:val="0085721B"/>
    <w:rsid w:val="00857538"/>
    <w:rsid w:val="0086048D"/>
    <w:rsid w:val="00860953"/>
    <w:rsid w:val="00860A06"/>
    <w:rsid w:val="00860EA6"/>
    <w:rsid w:val="00861A87"/>
    <w:rsid w:val="00861ED8"/>
    <w:rsid w:val="00862641"/>
    <w:rsid w:val="00862A1D"/>
    <w:rsid w:val="008646EB"/>
    <w:rsid w:val="00864D95"/>
    <w:rsid w:val="00864DF5"/>
    <w:rsid w:val="008651D1"/>
    <w:rsid w:val="00866047"/>
    <w:rsid w:val="00867057"/>
    <w:rsid w:val="008672B3"/>
    <w:rsid w:val="00867D7C"/>
    <w:rsid w:val="00870579"/>
    <w:rsid w:val="0087086F"/>
    <w:rsid w:val="00872292"/>
    <w:rsid w:val="0087305C"/>
    <w:rsid w:val="008746FB"/>
    <w:rsid w:val="008756D2"/>
    <w:rsid w:val="008757DD"/>
    <w:rsid w:val="00875C87"/>
    <w:rsid w:val="00875D6D"/>
    <w:rsid w:val="00877870"/>
    <w:rsid w:val="00881594"/>
    <w:rsid w:val="008815D3"/>
    <w:rsid w:val="0088208C"/>
    <w:rsid w:val="00883224"/>
    <w:rsid w:val="00883F07"/>
    <w:rsid w:val="00884BAA"/>
    <w:rsid w:val="00885064"/>
    <w:rsid w:val="008853E8"/>
    <w:rsid w:val="00885451"/>
    <w:rsid w:val="00885FB8"/>
    <w:rsid w:val="00886265"/>
    <w:rsid w:val="00886531"/>
    <w:rsid w:val="00886A59"/>
    <w:rsid w:val="008871BF"/>
    <w:rsid w:val="008874EE"/>
    <w:rsid w:val="0088773E"/>
    <w:rsid w:val="008902D2"/>
    <w:rsid w:val="008906A4"/>
    <w:rsid w:val="00890A7B"/>
    <w:rsid w:val="008918EF"/>
    <w:rsid w:val="008919CB"/>
    <w:rsid w:val="00891AF6"/>
    <w:rsid w:val="00891D1F"/>
    <w:rsid w:val="00892C5C"/>
    <w:rsid w:val="00892DDC"/>
    <w:rsid w:val="00894126"/>
    <w:rsid w:val="0089441E"/>
    <w:rsid w:val="008959B4"/>
    <w:rsid w:val="00895E2D"/>
    <w:rsid w:val="008967DF"/>
    <w:rsid w:val="00896AE8"/>
    <w:rsid w:val="0089718B"/>
    <w:rsid w:val="00897BDD"/>
    <w:rsid w:val="008A07F4"/>
    <w:rsid w:val="008A0819"/>
    <w:rsid w:val="008A0B93"/>
    <w:rsid w:val="008A1034"/>
    <w:rsid w:val="008A126C"/>
    <w:rsid w:val="008A1CC8"/>
    <w:rsid w:val="008A1D14"/>
    <w:rsid w:val="008A2C78"/>
    <w:rsid w:val="008A30F4"/>
    <w:rsid w:val="008A32BF"/>
    <w:rsid w:val="008A367B"/>
    <w:rsid w:val="008A368D"/>
    <w:rsid w:val="008A39A2"/>
    <w:rsid w:val="008A3C2F"/>
    <w:rsid w:val="008A461B"/>
    <w:rsid w:val="008A4B72"/>
    <w:rsid w:val="008A4F2E"/>
    <w:rsid w:val="008A579F"/>
    <w:rsid w:val="008A5BDF"/>
    <w:rsid w:val="008A5E73"/>
    <w:rsid w:val="008A63A4"/>
    <w:rsid w:val="008A640A"/>
    <w:rsid w:val="008A6461"/>
    <w:rsid w:val="008A7CFB"/>
    <w:rsid w:val="008B095E"/>
    <w:rsid w:val="008B1C93"/>
    <w:rsid w:val="008B1EE4"/>
    <w:rsid w:val="008B287D"/>
    <w:rsid w:val="008B4284"/>
    <w:rsid w:val="008B4A4D"/>
    <w:rsid w:val="008B51F6"/>
    <w:rsid w:val="008B58F7"/>
    <w:rsid w:val="008B7AB4"/>
    <w:rsid w:val="008C04A2"/>
    <w:rsid w:val="008C1348"/>
    <w:rsid w:val="008C13D5"/>
    <w:rsid w:val="008C1B30"/>
    <w:rsid w:val="008C1DC1"/>
    <w:rsid w:val="008C287C"/>
    <w:rsid w:val="008C3261"/>
    <w:rsid w:val="008C4239"/>
    <w:rsid w:val="008C440F"/>
    <w:rsid w:val="008C441F"/>
    <w:rsid w:val="008C4B05"/>
    <w:rsid w:val="008C6568"/>
    <w:rsid w:val="008C785F"/>
    <w:rsid w:val="008C7E37"/>
    <w:rsid w:val="008D0BC1"/>
    <w:rsid w:val="008D10CA"/>
    <w:rsid w:val="008D15E3"/>
    <w:rsid w:val="008D2E35"/>
    <w:rsid w:val="008D35F0"/>
    <w:rsid w:val="008D3ADA"/>
    <w:rsid w:val="008D3E8E"/>
    <w:rsid w:val="008D445C"/>
    <w:rsid w:val="008D5481"/>
    <w:rsid w:val="008D5F1D"/>
    <w:rsid w:val="008D6DBC"/>
    <w:rsid w:val="008D7237"/>
    <w:rsid w:val="008D77A0"/>
    <w:rsid w:val="008D7BE6"/>
    <w:rsid w:val="008E03A4"/>
    <w:rsid w:val="008E0446"/>
    <w:rsid w:val="008E0ABB"/>
    <w:rsid w:val="008E1170"/>
    <w:rsid w:val="008E17F7"/>
    <w:rsid w:val="008E1968"/>
    <w:rsid w:val="008E1AD3"/>
    <w:rsid w:val="008E2063"/>
    <w:rsid w:val="008E264D"/>
    <w:rsid w:val="008E26A2"/>
    <w:rsid w:val="008E2A45"/>
    <w:rsid w:val="008E38B2"/>
    <w:rsid w:val="008E3E18"/>
    <w:rsid w:val="008E4376"/>
    <w:rsid w:val="008E4397"/>
    <w:rsid w:val="008E4D2F"/>
    <w:rsid w:val="008E58F4"/>
    <w:rsid w:val="008E59DD"/>
    <w:rsid w:val="008E5BCF"/>
    <w:rsid w:val="008E5CC8"/>
    <w:rsid w:val="008E5D13"/>
    <w:rsid w:val="008E6672"/>
    <w:rsid w:val="008E70D8"/>
    <w:rsid w:val="008E7412"/>
    <w:rsid w:val="008E793E"/>
    <w:rsid w:val="008F00FD"/>
    <w:rsid w:val="008F0CF9"/>
    <w:rsid w:val="008F12D3"/>
    <w:rsid w:val="008F14E0"/>
    <w:rsid w:val="008F1AF4"/>
    <w:rsid w:val="008F20A4"/>
    <w:rsid w:val="008F2744"/>
    <w:rsid w:val="008F2805"/>
    <w:rsid w:val="008F367A"/>
    <w:rsid w:val="008F3B19"/>
    <w:rsid w:val="008F434B"/>
    <w:rsid w:val="008F5467"/>
    <w:rsid w:val="008F56B4"/>
    <w:rsid w:val="008F5EA0"/>
    <w:rsid w:val="008F6A9B"/>
    <w:rsid w:val="008F6CD5"/>
    <w:rsid w:val="008F74D3"/>
    <w:rsid w:val="008F7CD3"/>
    <w:rsid w:val="009005BC"/>
    <w:rsid w:val="00900BB3"/>
    <w:rsid w:val="00901BA3"/>
    <w:rsid w:val="00901FBB"/>
    <w:rsid w:val="00902254"/>
    <w:rsid w:val="0090237F"/>
    <w:rsid w:val="009023BD"/>
    <w:rsid w:val="009026E1"/>
    <w:rsid w:val="009029F8"/>
    <w:rsid w:val="009043F6"/>
    <w:rsid w:val="009054AE"/>
    <w:rsid w:val="00905738"/>
    <w:rsid w:val="009064DF"/>
    <w:rsid w:val="0090657E"/>
    <w:rsid w:val="00906A2A"/>
    <w:rsid w:val="00906CF9"/>
    <w:rsid w:val="00907432"/>
    <w:rsid w:val="00911559"/>
    <w:rsid w:val="009119DA"/>
    <w:rsid w:val="00912386"/>
    <w:rsid w:val="009139DC"/>
    <w:rsid w:val="009144D9"/>
    <w:rsid w:val="00914BC1"/>
    <w:rsid w:val="009156BA"/>
    <w:rsid w:val="00916709"/>
    <w:rsid w:val="0091671B"/>
    <w:rsid w:val="00916B66"/>
    <w:rsid w:val="009171CE"/>
    <w:rsid w:val="0091796C"/>
    <w:rsid w:val="009179A6"/>
    <w:rsid w:val="00917D4E"/>
    <w:rsid w:val="009208D4"/>
    <w:rsid w:val="00920A18"/>
    <w:rsid w:val="00920A79"/>
    <w:rsid w:val="00921579"/>
    <w:rsid w:val="00921CE7"/>
    <w:rsid w:val="0092216C"/>
    <w:rsid w:val="009243E1"/>
    <w:rsid w:val="00924671"/>
    <w:rsid w:val="00924BB1"/>
    <w:rsid w:val="00924DC7"/>
    <w:rsid w:val="00925219"/>
    <w:rsid w:val="0092579A"/>
    <w:rsid w:val="00925844"/>
    <w:rsid w:val="00925FF8"/>
    <w:rsid w:val="00926003"/>
    <w:rsid w:val="009263D6"/>
    <w:rsid w:val="0092659D"/>
    <w:rsid w:val="00926DC1"/>
    <w:rsid w:val="009271DC"/>
    <w:rsid w:val="00927C1B"/>
    <w:rsid w:val="009317F7"/>
    <w:rsid w:val="009331B4"/>
    <w:rsid w:val="009337AA"/>
    <w:rsid w:val="009348EC"/>
    <w:rsid w:val="00934AAE"/>
    <w:rsid w:val="00935037"/>
    <w:rsid w:val="00935BF8"/>
    <w:rsid w:val="00935F22"/>
    <w:rsid w:val="0093731F"/>
    <w:rsid w:val="00937677"/>
    <w:rsid w:val="00937E7B"/>
    <w:rsid w:val="009410A2"/>
    <w:rsid w:val="009413A8"/>
    <w:rsid w:val="00941877"/>
    <w:rsid w:val="0094239D"/>
    <w:rsid w:val="00942D3B"/>
    <w:rsid w:val="009437BB"/>
    <w:rsid w:val="00943D2D"/>
    <w:rsid w:val="00944044"/>
    <w:rsid w:val="009468E5"/>
    <w:rsid w:val="00946A81"/>
    <w:rsid w:val="009473C3"/>
    <w:rsid w:val="00947949"/>
    <w:rsid w:val="00950DE7"/>
    <w:rsid w:val="00951C63"/>
    <w:rsid w:val="00952563"/>
    <w:rsid w:val="00952575"/>
    <w:rsid w:val="00952AF2"/>
    <w:rsid w:val="00952D1B"/>
    <w:rsid w:val="009532FB"/>
    <w:rsid w:val="0095374B"/>
    <w:rsid w:val="00954567"/>
    <w:rsid w:val="009545CA"/>
    <w:rsid w:val="009546C1"/>
    <w:rsid w:val="009546F9"/>
    <w:rsid w:val="009559F1"/>
    <w:rsid w:val="00955B68"/>
    <w:rsid w:val="009574A4"/>
    <w:rsid w:val="00957CCC"/>
    <w:rsid w:val="00957EE0"/>
    <w:rsid w:val="00957F2C"/>
    <w:rsid w:val="00960ACA"/>
    <w:rsid w:val="0096122A"/>
    <w:rsid w:val="00961903"/>
    <w:rsid w:val="0096222B"/>
    <w:rsid w:val="00962736"/>
    <w:rsid w:val="009628CF"/>
    <w:rsid w:val="00962F44"/>
    <w:rsid w:val="009638A3"/>
    <w:rsid w:val="00963DE1"/>
    <w:rsid w:val="00963F63"/>
    <w:rsid w:val="0096584D"/>
    <w:rsid w:val="00965BE8"/>
    <w:rsid w:val="00965DB9"/>
    <w:rsid w:val="00966066"/>
    <w:rsid w:val="00966EC4"/>
    <w:rsid w:val="0096727F"/>
    <w:rsid w:val="00970940"/>
    <w:rsid w:val="00970DDE"/>
    <w:rsid w:val="00971B6A"/>
    <w:rsid w:val="009724B1"/>
    <w:rsid w:val="009725BB"/>
    <w:rsid w:val="00972F4F"/>
    <w:rsid w:val="00973B35"/>
    <w:rsid w:val="00973CE0"/>
    <w:rsid w:val="009741C3"/>
    <w:rsid w:val="00974ECD"/>
    <w:rsid w:val="00975074"/>
    <w:rsid w:val="009754D9"/>
    <w:rsid w:val="00975B71"/>
    <w:rsid w:val="00975EFC"/>
    <w:rsid w:val="0097756C"/>
    <w:rsid w:val="0097780E"/>
    <w:rsid w:val="00977947"/>
    <w:rsid w:val="00980465"/>
    <w:rsid w:val="009809FD"/>
    <w:rsid w:val="00981325"/>
    <w:rsid w:val="00984C2F"/>
    <w:rsid w:val="009863F2"/>
    <w:rsid w:val="009869BB"/>
    <w:rsid w:val="00986E3D"/>
    <w:rsid w:val="00987428"/>
    <w:rsid w:val="00987F0C"/>
    <w:rsid w:val="00990103"/>
    <w:rsid w:val="009905F4"/>
    <w:rsid w:val="00990A56"/>
    <w:rsid w:val="00991C55"/>
    <w:rsid w:val="00992125"/>
    <w:rsid w:val="00992E4F"/>
    <w:rsid w:val="009933C4"/>
    <w:rsid w:val="00993D08"/>
    <w:rsid w:val="009949C6"/>
    <w:rsid w:val="0099593B"/>
    <w:rsid w:val="009961DC"/>
    <w:rsid w:val="00996CCE"/>
    <w:rsid w:val="00996EFB"/>
    <w:rsid w:val="00997592"/>
    <w:rsid w:val="00997A65"/>
    <w:rsid w:val="009A0445"/>
    <w:rsid w:val="009A089C"/>
    <w:rsid w:val="009A183C"/>
    <w:rsid w:val="009A192A"/>
    <w:rsid w:val="009A27E1"/>
    <w:rsid w:val="009A2A74"/>
    <w:rsid w:val="009A34DE"/>
    <w:rsid w:val="009A359B"/>
    <w:rsid w:val="009A54FE"/>
    <w:rsid w:val="009A5C96"/>
    <w:rsid w:val="009A601D"/>
    <w:rsid w:val="009A68B7"/>
    <w:rsid w:val="009A7076"/>
    <w:rsid w:val="009A76AB"/>
    <w:rsid w:val="009A77CD"/>
    <w:rsid w:val="009A7BB9"/>
    <w:rsid w:val="009A7CCC"/>
    <w:rsid w:val="009A7F80"/>
    <w:rsid w:val="009B0402"/>
    <w:rsid w:val="009B0469"/>
    <w:rsid w:val="009B060B"/>
    <w:rsid w:val="009B06C8"/>
    <w:rsid w:val="009B08AF"/>
    <w:rsid w:val="009B166A"/>
    <w:rsid w:val="009B1B56"/>
    <w:rsid w:val="009B2096"/>
    <w:rsid w:val="009B26E8"/>
    <w:rsid w:val="009B2795"/>
    <w:rsid w:val="009B2BF9"/>
    <w:rsid w:val="009B2DB8"/>
    <w:rsid w:val="009B2F18"/>
    <w:rsid w:val="009B3054"/>
    <w:rsid w:val="009B3A95"/>
    <w:rsid w:val="009B3C59"/>
    <w:rsid w:val="009B4241"/>
    <w:rsid w:val="009B47FE"/>
    <w:rsid w:val="009B485E"/>
    <w:rsid w:val="009B6D66"/>
    <w:rsid w:val="009B7012"/>
    <w:rsid w:val="009B7022"/>
    <w:rsid w:val="009B7F22"/>
    <w:rsid w:val="009C03E6"/>
    <w:rsid w:val="009C09C0"/>
    <w:rsid w:val="009C0D42"/>
    <w:rsid w:val="009C17E3"/>
    <w:rsid w:val="009C227D"/>
    <w:rsid w:val="009C3267"/>
    <w:rsid w:val="009C32D6"/>
    <w:rsid w:val="009C3BAC"/>
    <w:rsid w:val="009C3DA0"/>
    <w:rsid w:val="009C4581"/>
    <w:rsid w:val="009C4E22"/>
    <w:rsid w:val="009C534C"/>
    <w:rsid w:val="009C55E2"/>
    <w:rsid w:val="009C5B5F"/>
    <w:rsid w:val="009C5D0D"/>
    <w:rsid w:val="009C75A8"/>
    <w:rsid w:val="009C7DBB"/>
    <w:rsid w:val="009D0254"/>
    <w:rsid w:val="009D04C2"/>
    <w:rsid w:val="009D060C"/>
    <w:rsid w:val="009D12CD"/>
    <w:rsid w:val="009D1780"/>
    <w:rsid w:val="009D2F4F"/>
    <w:rsid w:val="009D306A"/>
    <w:rsid w:val="009D3A18"/>
    <w:rsid w:val="009D3BE6"/>
    <w:rsid w:val="009D3C77"/>
    <w:rsid w:val="009D4577"/>
    <w:rsid w:val="009D47F6"/>
    <w:rsid w:val="009D595E"/>
    <w:rsid w:val="009D6327"/>
    <w:rsid w:val="009D63EA"/>
    <w:rsid w:val="009D7850"/>
    <w:rsid w:val="009D7BF0"/>
    <w:rsid w:val="009E1009"/>
    <w:rsid w:val="009E1C58"/>
    <w:rsid w:val="009E2CDD"/>
    <w:rsid w:val="009E2EA3"/>
    <w:rsid w:val="009E421C"/>
    <w:rsid w:val="009E4D13"/>
    <w:rsid w:val="009E5004"/>
    <w:rsid w:val="009E58D0"/>
    <w:rsid w:val="009E5CE2"/>
    <w:rsid w:val="009E5FB3"/>
    <w:rsid w:val="009E6449"/>
    <w:rsid w:val="009E7D93"/>
    <w:rsid w:val="009F0409"/>
    <w:rsid w:val="009F0916"/>
    <w:rsid w:val="009F1045"/>
    <w:rsid w:val="009F1D24"/>
    <w:rsid w:val="009F2183"/>
    <w:rsid w:val="009F2DEE"/>
    <w:rsid w:val="009F37BF"/>
    <w:rsid w:val="009F37FC"/>
    <w:rsid w:val="009F3B49"/>
    <w:rsid w:val="009F4453"/>
    <w:rsid w:val="009F5A70"/>
    <w:rsid w:val="009F612E"/>
    <w:rsid w:val="009F6346"/>
    <w:rsid w:val="00A00C0F"/>
    <w:rsid w:val="00A02005"/>
    <w:rsid w:val="00A021FC"/>
    <w:rsid w:val="00A02318"/>
    <w:rsid w:val="00A02704"/>
    <w:rsid w:val="00A03817"/>
    <w:rsid w:val="00A039B5"/>
    <w:rsid w:val="00A040B5"/>
    <w:rsid w:val="00A04DC7"/>
    <w:rsid w:val="00A051F8"/>
    <w:rsid w:val="00A06EAF"/>
    <w:rsid w:val="00A0742D"/>
    <w:rsid w:val="00A07FFE"/>
    <w:rsid w:val="00A10F55"/>
    <w:rsid w:val="00A11BDB"/>
    <w:rsid w:val="00A124E2"/>
    <w:rsid w:val="00A12642"/>
    <w:rsid w:val="00A12A2E"/>
    <w:rsid w:val="00A13220"/>
    <w:rsid w:val="00A13712"/>
    <w:rsid w:val="00A14AC3"/>
    <w:rsid w:val="00A14BC0"/>
    <w:rsid w:val="00A14E43"/>
    <w:rsid w:val="00A14E8E"/>
    <w:rsid w:val="00A1566E"/>
    <w:rsid w:val="00A15885"/>
    <w:rsid w:val="00A16948"/>
    <w:rsid w:val="00A175CC"/>
    <w:rsid w:val="00A17776"/>
    <w:rsid w:val="00A179B6"/>
    <w:rsid w:val="00A17ADA"/>
    <w:rsid w:val="00A17D98"/>
    <w:rsid w:val="00A21681"/>
    <w:rsid w:val="00A21818"/>
    <w:rsid w:val="00A222FA"/>
    <w:rsid w:val="00A22816"/>
    <w:rsid w:val="00A235F1"/>
    <w:rsid w:val="00A2380C"/>
    <w:rsid w:val="00A23A62"/>
    <w:rsid w:val="00A24E98"/>
    <w:rsid w:val="00A256CE"/>
    <w:rsid w:val="00A25A11"/>
    <w:rsid w:val="00A25F00"/>
    <w:rsid w:val="00A2647B"/>
    <w:rsid w:val="00A27760"/>
    <w:rsid w:val="00A27A52"/>
    <w:rsid w:val="00A27A94"/>
    <w:rsid w:val="00A30185"/>
    <w:rsid w:val="00A30485"/>
    <w:rsid w:val="00A3051A"/>
    <w:rsid w:val="00A307AE"/>
    <w:rsid w:val="00A30F4B"/>
    <w:rsid w:val="00A3157C"/>
    <w:rsid w:val="00A31C17"/>
    <w:rsid w:val="00A33105"/>
    <w:rsid w:val="00A33A09"/>
    <w:rsid w:val="00A3412B"/>
    <w:rsid w:val="00A3426C"/>
    <w:rsid w:val="00A34B9C"/>
    <w:rsid w:val="00A34FE1"/>
    <w:rsid w:val="00A350F2"/>
    <w:rsid w:val="00A402CE"/>
    <w:rsid w:val="00A4050C"/>
    <w:rsid w:val="00A406C5"/>
    <w:rsid w:val="00A4115F"/>
    <w:rsid w:val="00A419E1"/>
    <w:rsid w:val="00A41A5F"/>
    <w:rsid w:val="00A442F4"/>
    <w:rsid w:val="00A4463B"/>
    <w:rsid w:val="00A44FFE"/>
    <w:rsid w:val="00A46A0E"/>
    <w:rsid w:val="00A47303"/>
    <w:rsid w:val="00A474E0"/>
    <w:rsid w:val="00A4755B"/>
    <w:rsid w:val="00A476D4"/>
    <w:rsid w:val="00A506EA"/>
    <w:rsid w:val="00A5099F"/>
    <w:rsid w:val="00A50E14"/>
    <w:rsid w:val="00A50FEE"/>
    <w:rsid w:val="00A51111"/>
    <w:rsid w:val="00A51660"/>
    <w:rsid w:val="00A51F5D"/>
    <w:rsid w:val="00A52A67"/>
    <w:rsid w:val="00A52EB1"/>
    <w:rsid w:val="00A53A76"/>
    <w:rsid w:val="00A54184"/>
    <w:rsid w:val="00A5434E"/>
    <w:rsid w:val="00A5447F"/>
    <w:rsid w:val="00A54905"/>
    <w:rsid w:val="00A54C2D"/>
    <w:rsid w:val="00A55019"/>
    <w:rsid w:val="00A551A9"/>
    <w:rsid w:val="00A554D5"/>
    <w:rsid w:val="00A55837"/>
    <w:rsid w:val="00A5583C"/>
    <w:rsid w:val="00A56C2B"/>
    <w:rsid w:val="00A572B6"/>
    <w:rsid w:val="00A57C48"/>
    <w:rsid w:val="00A57EF8"/>
    <w:rsid w:val="00A60B4B"/>
    <w:rsid w:val="00A60C96"/>
    <w:rsid w:val="00A613CB"/>
    <w:rsid w:val="00A61697"/>
    <w:rsid w:val="00A617BD"/>
    <w:rsid w:val="00A61BB9"/>
    <w:rsid w:val="00A61D8F"/>
    <w:rsid w:val="00A6214A"/>
    <w:rsid w:val="00A6239E"/>
    <w:rsid w:val="00A62C87"/>
    <w:rsid w:val="00A631FA"/>
    <w:rsid w:val="00A63AB8"/>
    <w:rsid w:val="00A63BEF"/>
    <w:rsid w:val="00A643E6"/>
    <w:rsid w:val="00A6537B"/>
    <w:rsid w:val="00A702EF"/>
    <w:rsid w:val="00A70405"/>
    <w:rsid w:val="00A70AF6"/>
    <w:rsid w:val="00A714C9"/>
    <w:rsid w:val="00A71875"/>
    <w:rsid w:val="00A71B33"/>
    <w:rsid w:val="00A71B49"/>
    <w:rsid w:val="00A71EFA"/>
    <w:rsid w:val="00A73B47"/>
    <w:rsid w:val="00A740A4"/>
    <w:rsid w:val="00A753B9"/>
    <w:rsid w:val="00A75E9A"/>
    <w:rsid w:val="00A75FB3"/>
    <w:rsid w:val="00A76436"/>
    <w:rsid w:val="00A768B8"/>
    <w:rsid w:val="00A76BAB"/>
    <w:rsid w:val="00A76D7C"/>
    <w:rsid w:val="00A7706A"/>
    <w:rsid w:val="00A77402"/>
    <w:rsid w:val="00A77D35"/>
    <w:rsid w:val="00A81235"/>
    <w:rsid w:val="00A813C0"/>
    <w:rsid w:val="00A81AC5"/>
    <w:rsid w:val="00A821AB"/>
    <w:rsid w:val="00A823C6"/>
    <w:rsid w:val="00A8303B"/>
    <w:rsid w:val="00A83363"/>
    <w:rsid w:val="00A839EB"/>
    <w:rsid w:val="00A83EAB"/>
    <w:rsid w:val="00A844EC"/>
    <w:rsid w:val="00A84F95"/>
    <w:rsid w:val="00A850AC"/>
    <w:rsid w:val="00A85420"/>
    <w:rsid w:val="00A85A23"/>
    <w:rsid w:val="00A85A70"/>
    <w:rsid w:val="00A85F12"/>
    <w:rsid w:val="00A865AD"/>
    <w:rsid w:val="00A86785"/>
    <w:rsid w:val="00A87E08"/>
    <w:rsid w:val="00A91266"/>
    <w:rsid w:val="00A9181D"/>
    <w:rsid w:val="00A91BD7"/>
    <w:rsid w:val="00A92531"/>
    <w:rsid w:val="00A93068"/>
    <w:rsid w:val="00A93682"/>
    <w:rsid w:val="00A94352"/>
    <w:rsid w:val="00A94D4B"/>
    <w:rsid w:val="00A9543E"/>
    <w:rsid w:val="00A95863"/>
    <w:rsid w:val="00A95C28"/>
    <w:rsid w:val="00A96B7F"/>
    <w:rsid w:val="00A976EE"/>
    <w:rsid w:val="00A977D8"/>
    <w:rsid w:val="00A97896"/>
    <w:rsid w:val="00A97D86"/>
    <w:rsid w:val="00AA05F5"/>
    <w:rsid w:val="00AA0E4C"/>
    <w:rsid w:val="00AA1BF1"/>
    <w:rsid w:val="00AA281F"/>
    <w:rsid w:val="00AA2A85"/>
    <w:rsid w:val="00AA2F01"/>
    <w:rsid w:val="00AA3780"/>
    <w:rsid w:val="00AA3C36"/>
    <w:rsid w:val="00AA4385"/>
    <w:rsid w:val="00AA4A78"/>
    <w:rsid w:val="00AA4CE8"/>
    <w:rsid w:val="00AA4FBA"/>
    <w:rsid w:val="00AA4FEC"/>
    <w:rsid w:val="00AA520F"/>
    <w:rsid w:val="00AA545A"/>
    <w:rsid w:val="00AA5CCE"/>
    <w:rsid w:val="00AA6403"/>
    <w:rsid w:val="00AA6C59"/>
    <w:rsid w:val="00AA706A"/>
    <w:rsid w:val="00AA7351"/>
    <w:rsid w:val="00AA76FB"/>
    <w:rsid w:val="00AA78CF"/>
    <w:rsid w:val="00AA792C"/>
    <w:rsid w:val="00AA7A22"/>
    <w:rsid w:val="00AA7C18"/>
    <w:rsid w:val="00AA7FBD"/>
    <w:rsid w:val="00AB00B4"/>
    <w:rsid w:val="00AB00FF"/>
    <w:rsid w:val="00AB0374"/>
    <w:rsid w:val="00AB093E"/>
    <w:rsid w:val="00AB2775"/>
    <w:rsid w:val="00AB2A6B"/>
    <w:rsid w:val="00AB2A9A"/>
    <w:rsid w:val="00AB3370"/>
    <w:rsid w:val="00AB3842"/>
    <w:rsid w:val="00AB38D4"/>
    <w:rsid w:val="00AB3A97"/>
    <w:rsid w:val="00AB3BCA"/>
    <w:rsid w:val="00AB491D"/>
    <w:rsid w:val="00AB4B4C"/>
    <w:rsid w:val="00AB624C"/>
    <w:rsid w:val="00AB66F7"/>
    <w:rsid w:val="00AB7F08"/>
    <w:rsid w:val="00AC00C0"/>
    <w:rsid w:val="00AC0722"/>
    <w:rsid w:val="00AC162E"/>
    <w:rsid w:val="00AC1D8C"/>
    <w:rsid w:val="00AC210F"/>
    <w:rsid w:val="00AC2D6B"/>
    <w:rsid w:val="00AC3761"/>
    <w:rsid w:val="00AC376B"/>
    <w:rsid w:val="00AC3A35"/>
    <w:rsid w:val="00AC3AD9"/>
    <w:rsid w:val="00AC4201"/>
    <w:rsid w:val="00AC4620"/>
    <w:rsid w:val="00AC5E4C"/>
    <w:rsid w:val="00AC6B34"/>
    <w:rsid w:val="00AC7143"/>
    <w:rsid w:val="00AC727F"/>
    <w:rsid w:val="00AC74A1"/>
    <w:rsid w:val="00AC7B78"/>
    <w:rsid w:val="00AD00D1"/>
    <w:rsid w:val="00AD0DC5"/>
    <w:rsid w:val="00AD1127"/>
    <w:rsid w:val="00AD16F2"/>
    <w:rsid w:val="00AD2141"/>
    <w:rsid w:val="00AD230D"/>
    <w:rsid w:val="00AD251E"/>
    <w:rsid w:val="00AD2963"/>
    <w:rsid w:val="00AD35AB"/>
    <w:rsid w:val="00AD3B0E"/>
    <w:rsid w:val="00AD4B2D"/>
    <w:rsid w:val="00AD4DA3"/>
    <w:rsid w:val="00AD6633"/>
    <w:rsid w:val="00AD6AEE"/>
    <w:rsid w:val="00AD6C34"/>
    <w:rsid w:val="00AD7875"/>
    <w:rsid w:val="00AD7F14"/>
    <w:rsid w:val="00AE03DD"/>
    <w:rsid w:val="00AE0BA2"/>
    <w:rsid w:val="00AE1C6E"/>
    <w:rsid w:val="00AE1E6C"/>
    <w:rsid w:val="00AE20F6"/>
    <w:rsid w:val="00AE29C5"/>
    <w:rsid w:val="00AE3BF5"/>
    <w:rsid w:val="00AE51E5"/>
    <w:rsid w:val="00AE527D"/>
    <w:rsid w:val="00AE5EA7"/>
    <w:rsid w:val="00AE67BA"/>
    <w:rsid w:val="00AF0A11"/>
    <w:rsid w:val="00AF0C45"/>
    <w:rsid w:val="00AF1942"/>
    <w:rsid w:val="00AF2629"/>
    <w:rsid w:val="00AF2F3C"/>
    <w:rsid w:val="00AF343A"/>
    <w:rsid w:val="00AF3CAC"/>
    <w:rsid w:val="00AF4F05"/>
    <w:rsid w:val="00AF5458"/>
    <w:rsid w:val="00AF546E"/>
    <w:rsid w:val="00AF5764"/>
    <w:rsid w:val="00AF5EF9"/>
    <w:rsid w:val="00AF66E5"/>
    <w:rsid w:val="00AF690E"/>
    <w:rsid w:val="00AF77F6"/>
    <w:rsid w:val="00AF79C5"/>
    <w:rsid w:val="00B001D0"/>
    <w:rsid w:val="00B008BA"/>
    <w:rsid w:val="00B012AE"/>
    <w:rsid w:val="00B01826"/>
    <w:rsid w:val="00B023F3"/>
    <w:rsid w:val="00B02DDB"/>
    <w:rsid w:val="00B02EBD"/>
    <w:rsid w:val="00B04CA7"/>
    <w:rsid w:val="00B04D10"/>
    <w:rsid w:val="00B05078"/>
    <w:rsid w:val="00B05505"/>
    <w:rsid w:val="00B05FA4"/>
    <w:rsid w:val="00B06785"/>
    <w:rsid w:val="00B06A3A"/>
    <w:rsid w:val="00B06FA3"/>
    <w:rsid w:val="00B077F7"/>
    <w:rsid w:val="00B101C3"/>
    <w:rsid w:val="00B1034C"/>
    <w:rsid w:val="00B111ED"/>
    <w:rsid w:val="00B134F9"/>
    <w:rsid w:val="00B13EAF"/>
    <w:rsid w:val="00B14533"/>
    <w:rsid w:val="00B14D82"/>
    <w:rsid w:val="00B14FD2"/>
    <w:rsid w:val="00B160C2"/>
    <w:rsid w:val="00B163B6"/>
    <w:rsid w:val="00B16852"/>
    <w:rsid w:val="00B168C2"/>
    <w:rsid w:val="00B1772E"/>
    <w:rsid w:val="00B17A45"/>
    <w:rsid w:val="00B206C0"/>
    <w:rsid w:val="00B209D3"/>
    <w:rsid w:val="00B20B80"/>
    <w:rsid w:val="00B23408"/>
    <w:rsid w:val="00B23418"/>
    <w:rsid w:val="00B24033"/>
    <w:rsid w:val="00B2533D"/>
    <w:rsid w:val="00B253DB"/>
    <w:rsid w:val="00B256C3"/>
    <w:rsid w:val="00B2588D"/>
    <w:rsid w:val="00B261BB"/>
    <w:rsid w:val="00B269B8"/>
    <w:rsid w:val="00B300AB"/>
    <w:rsid w:val="00B30A87"/>
    <w:rsid w:val="00B30BD0"/>
    <w:rsid w:val="00B31AD6"/>
    <w:rsid w:val="00B32088"/>
    <w:rsid w:val="00B3280B"/>
    <w:rsid w:val="00B33002"/>
    <w:rsid w:val="00B34168"/>
    <w:rsid w:val="00B349BF"/>
    <w:rsid w:val="00B34E01"/>
    <w:rsid w:val="00B351F7"/>
    <w:rsid w:val="00B35364"/>
    <w:rsid w:val="00B35B77"/>
    <w:rsid w:val="00B36826"/>
    <w:rsid w:val="00B36845"/>
    <w:rsid w:val="00B372CE"/>
    <w:rsid w:val="00B374D6"/>
    <w:rsid w:val="00B403FC"/>
    <w:rsid w:val="00B41051"/>
    <w:rsid w:val="00B4119E"/>
    <w:rsid w:val="00B426CD"/>
    <w:rsid w:val="00B42E2C"/>
    <w:rsid w:val="00B42EC1"/>
    <w:rsid w:val="00B43CC9"/>
    <w:rsid w:val="00B441EC"/>
    <w:rsid w:val="00B46C2B"/>
    <w:rsid w:val="00B46F08"/>
    <w:rsid w:val="00B47722"/>
    <w:rsid w:val="00B47ABE"/>
    <w:rsid w:val="00B5038F"/>
    <w:rsid w:val="00B504EA"/>
    <w:rsid w:val="00B50C35"/>
    <w:rsid w:val="00B510DD"/>
    <w:rsid w:val="00B51DB9"/>
    <w:rsid w:val="00B525C5"/>
    <w:rsid w:val="00B5341E"/>
    <w:rsid w:val="00B55558"/>
    <w:rsid w:val="00B55AF4"/>
    <w:rsid w:val="00B56A3F"/>
    <w:rsid w:val="00B56AA6"/>
    <w:rsid w:val="00B571BA"/>
    <w:rsid w:val="00B57258"/>
    <w:rsid w:val="00B579EF"/>
    <w:rsid w:val="00B57A3A"/>
    <w:rsid w:val="00B57B53"/>
    <w:rsid w:val="00B57D0B"/>
    <w:rsid w:val="00B604FE"/>
    <w:rsid w:val="00B60CA0"/>
    <w:rsid w:val="00B6202F"/>
    <w:rsid w:val="00B633BC"/>
    <w:rsid w:val="00B63E2E"/>
    <w:rsid w:val="00B640CD"/>
    <w:rsid w:val="00B647C4"/>
    <w:rsid w:val="00B647D8"/>
    <w:rsid w:val="00B65291"/>
    <w:rsid w:val="00B65A16"/>
    <w:rsid w:val="00B65DBA"/>
    <w:rsid w:val="00B66304"/>
    <w:rsid w:val="00B66F8E"/>
    <w:rsid w:val="00B6707C"/>
    <w:rsid w:val="00B670D8"/>
    <w:rsid w:val="00B67416"/>
    <w:rsid w:val="00B67730"/>
    <w:rsid w:val="00B714B7"/>
    <w:rsid w:val="00B7207F"/>
    <w:rsid w:val="00B72BE5"/>
    <w:rsid w:val="00B73089"/>
    <w:rsid w:val="00B7398A"/>
    <w:rsid w:val="00B73D4D"/>
    <w:rsid w:val="00B743FA"/>
    <w:rsid w:val="00B74A05"/>
    <w:rsid w:val="00B74B8A"/>
    <w:rsid w:val="00B75982"/>
    <w:rsid w:val="00B75E54"/>
    <w:rsid w:val="00B7623E"/>
    <w:rsid w:val="00B76846"/>
    <w:rsid w:val="00B76CF8"/>
    <w:rsid w:val="00B809C0"/>
    <w:rsid w:val="00B81854"/>
    <w:rsid w:val="00B81AD7"/>
    <w:rsid w:val="00B82E76"/>
    <w:rsid w:val="00B83398"/>
    <w:rsid w:val="00B835D4"/>
    <w:rsid w:val="00B839CC"/>
    <w:rsid w:val="00B839F0"/>
    <w:rsid w:val="00B83A3D"/>
    <w:rsid w:val="00B840E3"/>
    <w:rsid w:val="00B8431C"/>
    <w:rsid w:val="00B84634"/>
    <w:rsid w:val="00B84895"/>
    <w:rsid w:val="00B857C8"/>
    <w:rsid w:val="00B85AAE"/>
    <w:rsid w:val="00B85B6A"/>
    <w:rsid w:val="00B85E21"/>
    <w:rsid w:val="00B863C8"/>
    <w:rsid w:val="00B8665D"/>
    <w:rsid w:val="00B8728A"/>
    <w:rsid w:val="00B87399"/>
    <w:rsid w:val="00B87587"/>
    <w:rsid w:val="00B87822"/>
    <w:rsid w:val="00B87E3C"/>
    <w:rsid w:val="00B902E7"/>
    <w:rsid w:val="00B9065C"/>
    <w:rsid w:val="00B90D9F"/>
    <w:rsid w:val="00B91C05"/>
    <w:rsid w:val="00B91D06"/>
    <w:rsid w:val="00B925E3"/>
    <w:rsid w:val="00B92C1E"/>
    <w:rsid w:val="00B94F98"/>
    <w:rsid w:val="00B950C8"/>
    <w:rsid w:val="00B960D4"/>
    <w:rsid w:val="00B9650C"/>
    <w:rsid w:val="00B97AA1"/>
    <w:rsid w:val="00BA05F8"/>
    <w:rsid w:val="00BA06A5"/>
    <w:rsid w:val="00BA13A5"/>
    <w:rsid w:val="00BA234B"/>
    <w:rsid w:val="00BA2749"/>
    <w:rsid w:val="00BA2D9A"/>
    <w:rsid w:val="00BA2E42"/>
    <w:rsid w:val="00BA3297"/>
    <w:rsid w:val="00BA34E4"/>
    <w:rsid w:val="00BA38CB"/>
    <w:rsid w:val="00BA4039"/>
    <w:rsid w:val="00BA4040"/>
    <w:rsid w:val="00BA4947"/>
    <w:rsid w:val="00BA4C86"/>
    <w:rsid w:val="00BA56F6"/>
    <w:rsid w:val="00BA5B52"/>
    <w:rsid w:val="00BA7A58"/>
    <w:rsid w:val="00BA7E1D"/>
    <w:rsid w:val="00BB0B2F"/>
    <w:rsid w:val="00BB11D7"/>
    <w:rsid w:val="00BB1286"/>
    <w:rsid w:val="00BB133C"/>
    <w:rsid w:val="00BB4559"/>
    <w:rsid w:val="00BB4F75"/>
    <w:rsid w:val="00BB670D"/>
    <w:rsid w:val="00BB7078"/>
    <w:rsid w:val="00BB7159"/>
    <w:rsid w:val="00BB716E"/>
    <w:rsid w:val="00BB7D77"/>
    <w:rsid w:val="00BC0427"/>
    <w:rsid w:val="00BC0F31"/>
    <w:rsid w:val="00BC1C4D"/>
    <w:rsid w:val="00BC2009"/>
    <w:rsid w:val="00BC385C"/>
    <w:rsid w:val="00BC3995"/>
    <w:rsid w:val="00BC3F31"/>
    <w:rsid w:val="00BC4144"/>
    <w:rsid w:val="00BC464F"/>
    <w:rsid w:val="00BC4796"/>
    <w:rsid w:val="00BC4CC2"/>
    <w:rsid w:val="00BC56EC"/>
    <w:rsid w:val="00BC61B7"/>
    <w:rsid w:val="00BC64E1"/>
    <w:rsid w:val="00BC6638"/>
    <w:rsid w:val="00BC7987"/>
    <w:rsid w:val="00BC7E03"/>
    <w:rsid w:val="00BD07DE"/>
    <w:rsid w:val="00BD15C0"/>
    <w:rsid w:val="00BD1D98"/>
    <w:rsid w:val="00BD1F5C"/>
    <w:rsid w:val="00BD308C"/>
    <w:rsid w:val="00BD355C"/>
    <w:rsid w:val="00BD3B1C"/>
    <w:rsid w:val="00BD4A43"/>
    <w:rsid w:val="00BD5270"/>
    <w:rsid w:val="00BD5BDC"/>
    <w:rsid w:val="00BD5D35"/>
    <w:rsid w:val="00BD67E1"/>
    <w:rsid w:val="00BD75B1"/>
    <w:rsid w:val="00BD7F0E"/>
    <w:rsid w:val="00BDEA68"/>
    <w:rsid w:val="00BE0FC6"/>
    <w:rsid w:val="00BE15C0"/>
    <w:rsid w:val="00BE18DD"/>
    <w:rsid w:val="00BE1994"/>
    <w:rsid w:val="00BE1CDA"/>
    <w:rsid w:val="00BE1FC3"/>
    <w:rsid w:val="00BE2492"/>
    <w:rsid w:val="00BE25C5"/>
    <w:rsid w:val="00BE2AEA"/>
    <w:rsid w:val="00BE47E0"/>
    <w:rsid w:val="00BE4A4A"/>
    <w:rsid w:val="00BE4C01"/>
    <w:rsid w:val="00BE5B4C"/>
    <w:rsid w:val="00BE62F2"/>
    <w:rsid w:val="00BE632B"/>
    <w:rsid w:val="00BE69EB"/>
    <w:rsid w:val="00BF075C"/>
    <w:rsid w:val="00BF2170"/>
    <w:rsid w:val="00BF29EF"/>
    <w:rsid w:val="00BF2ADD"/>
    <w:rsid w:val="00BF325E"/>
    <w:rsid w:val="00BF4145"/>
    <w:rsid w:val="00BF439C"/>
    <w:rsid w:val="00BF50C0"/>
    <w:rsid w:val="00BF5592"/>
    <w:rsid w:val="00BF6C43"/>
    <w:rsid w:val="00BF6D94"/>
    <w:rsid w:val="00BF713E"/>
    <w:rsid w:val="00C0077F"/>
    <w:rsid w:val="00C00C23"/>
    <w:rsid w:val="00C00C32"/>
    <w:rsid w:val="00C00DB7"/>
    <w:rsid w:val="00C01753"/>
    <w:rsid w:val="00C01B91"/>
    <w:rsid w:val="00C01C24"/>
    <w:rsid w:val="00C01E70"/>
    <w:rsid w:val="00C01F60"/>
    <w:rsid w:val="00C0284A"/>
    <w:rsid w:val="00C02C81"/>
    <w:rsid w:val="00C037EF"/>
    <w:rsid w:val="00C03F74"/>
    <w:rsid w:val="00C044A2"/>
    <w:rsid w:val="00C0466E"/>
    <w:rsid w:val="00C04739"/>
    <w:rsid w:val="00C04B8D"/>
    <w:rsid w:val="00C05697"/>
    <w:rsid w:val="00C06530"/>
    <w:rsid w:val="00C06FE6"/>
    <w:rsid w:val="00C070F5"/>
    <w:rsid w:val="00C0733E"/>
    <w:rsid w:val="00C07530"/>
    <w:rsid w:val="00C07BC7"/>
    <w:rsid w:val="00C07C2A"/>
    <w:rsid w:val="00C10D35"/>
    <w:rsid w:val="00C10E15"/>
    <w:rsid w:val="00C1120F"/>
    <w:rsid w:val="00C11AC9"/>
    <w:rsid w:val="00C11C33"/>
    <w:rsid w:val="00C11D40"/>
    <w:rsid w:val="00C12D85"/>
    <w:rsid w:val="00C133E1"/>
    <w:rsid w:val="00C146F0"/>
    <w:rsid w:val="00C147FE"/>
    <w:rsid w:val="00C1498C"/>
    <w:rsid w:val="00C14AB5"/>
    <w:rsid w:val="00C14F22"/>
    <w:rsid w:val="00C1578F"/>
    <w:rsid w:val="00C161EC"/>
    <w:rsid w:val="00C16B31"/>
    <w:rsid w:val="00C21012"/>
    <w:rsid w:val="00C21027"/>
    <w:rsid w:val="00C217B9"/>
    <w:rsid w:val="00C21EB5"/>
    <w:rsid w:val="00C225DD"/>
    <w:rsid w:val="00C22CC0"/>
    <w:rsid w:val="00C23BEE"/>
    <w:rsid w:val="00C24141"/>
    <w:rsid w:val="00C25056"/>
    <w:rsid w:val="00C25D4F"/>
    <w:rsid w:val="00C25D7F"/>
    <w:rsid w:val="00C26BF3"/>
    <w:rsid w:val="00C27DB1"/>
    <w:rsid w:val="00C30702"/>
    <w:rsid w:val="00C30F1A"/>
    <w:rsid w:val="00C312DD"/>
    <w:rsid w:val="00C3186A"/>
    <w:rsid w:val="00C3186B"/>
    <w:rsid w:val="00C32383"/>
    <w:rsid w:val="00C3254C"/>
    <w:rsid w:val="00C32A09"/>
    <w:rsid w:val="00C3301C"/>
    <w:rsid w:val="00C33A1B"/>
    <w:rsid w:val="00C33F6D"/>
    <w:rsid w:val="00C3446F"/>
    <w:rsid w:val="00C347A2"/>
    <w:rsid w:val="00C34A49"/>
    <w:rsid w:val="00C351FA"/>
    <w:rsid w:val="00C35222"/>
    <w:rsid w:val="00C35435"/>
    <w:rsid w:val="00C35828"/>
    <w:rsid w:val="00C3605D"/>
    <w:rsid w:val="00C37017"/>
    <w:rsid w:val="00C37779"/>
    <w:rsid w:val="00C37960"/>
    <w:rsid w:val="00C40364"/>
    <w:rsid w:val="00C40720"/>
    <w:rsid w:val="00C419F0"/>
    <w:rsid w:val="00C42DC6"/>
    <w:rsid w:val="00C4384D"/>
    <w:rsid w:val="00C43B68"/>
    <w:rsid w:val="00C44992"/>
    <w:rsid w:val="00C45118"/>
    <w:rsid w:val="00C451B2"/>
    <w:rsid w:val="00C4524A"/>
    <w:rsid w:val="00C45781"/>
    <w:rsid w:val="00C458CF"/>
    <w:rsid w:val="00C4596D"/>
    <w:rsid w:val="00C45D39"/>
    <w:rsid w:val="00C45E2B"/>
    <w:rsid w:val="00C46310"/>
    <w:rsid w:val="00C50338"/>
    <w:rsid w:val="00C506F8"/>
    <w:rsid w:val="00C50F34"/>
    <w:rsid w:val="00C52350"/>
    <w:rsid w:val="00C527EB"/>
    <w:rsid w:val="00C52D66"/>
    <w:rsid w:val="00C53538"/>
    <w:rsid w:val="00C5368A"/>
    <w:rsid w:val="00C53C0B"/>
    <w:rsid w:val="00C541F2"/>
    <w:rsid w:val="00C545A1"/>
    <w:rsid w:val="00C5476F"/>
    <w:rsid w:val="00C54E21"/>
    <w:rsid w:val="00C55276"/>
    <w:rsid w:val="00C558DE"/>
    <w:rsid w:val="00C55974"/>
    <w:rsid w:val="00C56C59"/>
    <w:rsid w:val="00C56F5B"/>
    <w:rsid w:val="00C574B1"/>
    <w:rsid w:val="00C577FF"/>
    <w:rsid w:val="00C57C62"/>
    <w:rsid w:val="00C6000E"/>
    <w:rsid w:val="00C60729"/>
    <w:rsid w:val="00C61B72"/>
    <w:rsid w:val="00C61EBA"/>
    <w:rsid w:val="00C62554"/>
    <w:rsid w:val="00C62EEC"/>
    <w:rsid w:val="00C63072"/>
    <w:rsid w:val="00C634C8"/>
    <w:rsid w:val="00C6360E"/>
    <w:rsid w:val="00C63F59"/>
    <w:rsid w:val="00C6434E"/>
    <w:rsid w:val="00C64672"/>
    <w:rsid w:val="00C64849"/>
    <w:rsid w:val="00C649A6"/>
    <w:rsid w:val="00C65164"/>
    <w:rsid w:val="00C6563D"/>
    <w:rsid w:val="00C65665"/>
    <w:rsid w:val="00C65DFD"/>
    <w:rsid w:val="00C65E77"/>
    <w:rsid w:val="00C6608D"/>
    <w:rsid w:val="00C662A1"/>
    <w:rsid w:val="00C6746B"/>
    <w:rsid w:val="00C674CD"/>
    <w:rsid w:val="00C67C76"/>
    <w:rsid w:val="00C701CF"/>
    <w:rsid w:val="00C70820"/>
    <w:rsid w:val="00C70DC3"/>
    <w:rsid w:val="00C71217"/>
    <w:rsid w:val="00C718DC"/>
    <w:rsid w:val="00C72203"/>
    <w:rsid w:val="00C73B67"/>
    <w:rsid w:val="00C73C12"/>
    <w:rsid w:val="00C73C2E"/>
    <w:rsid w:val="00C75AA1"/>
    <w:rsid w:val="00C75B34"/>
    <w:rsid w:val="00C7680B"/>
    <w:rsid w:val="00C76AB6"/>
    <w:rsid w:val="00C77173"/>
    <w:rsid w:val="00C80067"/>
    <w:rsid w:val="00C80A85"/>
    <w:rsid w:val="00C80AA5"/>
    <w:rsid w:val="00C80DA1"/>
    <w:rsid w:val="00C81209"/>
    <w:rsid w:val="00C81298"/>
    <w:rsid w:val="00C81C5C"/>
    <w:rsid w:val="00C81DEF"/>
    <w:rsid w:val="00C82026"/>
    <w:rsid w:val="00C8223A"/>
    <w:rsid w:val="00C828FC"/>
    <w:rsid w:val="00C83F5F"/>
    <w:rsid w:val="00C84F11"/>
    <w:rsid w:val="00C85029"/>
    <w:rsid w:val="00C8597E"/>
    <w:rsid w:val="00C85F0B"/>
    <w:rsid w:val="00C864C0"/>
    <w:rsid w:val="00C87613"/>
    <w:rsid w:val="00C90508"/>
    <w:rsid w:val="00C90644"/>
    <w:rsid w:val="00C90823"/>
    <w:rsid w:val="00C90C6E"/>
    <w:rsid w:val="00C90E20"/>
    <w:rsid w:val="00C90F28"/>
    <w:rsid w:val="00C914D6"/>
    <w:rsid w:val="00C91647"/>
    <w:rsid w:val="00C916C0"/>
    <w:rsid w:val="00C92803"/>
    <w:rsid w:val="00C92BFB"/>
    <w:rsid w:val="00C92EFD"/>
    <w:rsid w:val="00C930FE"/>
    <w:rsid w:val="00C93149"/>
    <w:rsid w:val="00C93364"/>
    <w:rsid w:val="00C93B3C"/>
    <w:rsid w:val="00C94477"/>
    <w:rsid w:val="00C949AA"/>
    <w:rsid w:val="00C94E68"/>
    <w:rsid w:val="00C951A3"/>
    <w:rsid w:val="00C959D0"/>
    <w:rsid w:val="00C9633B"/>
    <w:rsid w:val="00C9656F"/>
    <w:rsid w:val="00C969FF"/>
    <w:rsid w:val="00C96CAA"/>
    <w:rsid w:val="00C971BD"/>
    <w:rsid w:val="00CA053C"/>
    <w:rsid w:val="00CA0900"/>
    <w:rsid w:val="00CA126E"/>
    <w:rsid w:val="00CA1F81"/>
    <w:rsid w:val="00CA21F7"/>
    <w:rsid w:val="00CA22EB"/>
    <w:rsid w:val="00CA2679"/>
    <w:rsid w:val="00CA26E0"/>
    <w:rsid w:val="00CA2832"/>
    <w:rsid w:val="00CA2B17"/>
    <w:rsid w:val="00CA3141"/>
    <w:rsid w:val="00CA318A"/>
    <w:rsid w:val="00CA3818"/>
    <w:rsid w:val="00CA3B5C"/>
    <w:rsid w:val="00CA41AB"/>
    <w:rsid w:val="00CA483B"/>
    <w:rsid w:val="00CA4B61"/>
    <w:rsid w:val="00CA4D32"/>
    <w:rsid w:val="00CA5064"/>
    <w:rsid w:val="00CA5552"/>
    <w:rsid w:val="00CA6456"/>
    <w:rsid w:val="00CA6D3D"/>
    <w:rsid w:val="00CA7098"/>
    <w:rsid w:val="00CA7221"/>
    <w:rsid w:val="00CA74E9"/>
    <w:rsid w:val="00CB0293"/>
    <w:rsid w:val="00CB0BF2"/>
    <w:rsid w:val="00CB1087"/>
    <w:rsid w:val="00CB1ACB"/>
    <w:rsid w:val="00CB1ACE"/>
    <w:rsid w:val="00CB30F1"/>
    <w:rsid w:val="00CB3B2A"/>
    <w:rsid w:val="00CB3C7D"/>
    <w:rsid w:val="00CB55B3"/>
    <w:rsid w:val="00CB5DFE"/>
    <w:rsid w:val="00CB76C2"/>
    <w:rsid w:val="00CB7ACA"/>
    <w:rsid w:val="00CC16C5"/>
    <w:rsid w:val="00CC1B38"/>
    <w:rsid w:val="00CC1D40"/>
    <w:rsid w:val="00CC37FD"/>
    <w:rsid w:val="00CC3876"/>
    <w:rsid w:val="00CC4097"/>
    <w:rsid w:val="00CC4211"/>
    <w:rsid w:val="00CC4C34"/>
    <w:rsid w:val="00CC4CF5"/>
    <w:rsid w:val="00CC4D5B"/>
    <w:rsid w:val="00CC5C84"/>
    <w:rsid w:val="00CC62D3"/>
    <w:rsid w:val="00CC6787"/>
    <w:rsid w:val="00CC6973"/>
    <w:rsid w:val="00CC6A94"/>
    <w:rsid w:val="00CC6FA2"/>
    <w:rsid w:val="00CC739E"/>
    <w:rsid w:val="00CD0E0D"/>
    <w:rsid w:val="00CD15F5"/>
    <w:rsid w:val="00CD1DE4"/>
    <w:rsid w:val="00CD2562"/>
    <w:rsid w:val="00CD2951"/>
    <w:rsid w:val="00CD2E2E"/>
    <w:rsid w:val="00CD3178"/>
    <w:rsid w:val="00CD371C"/>
    <w:rsid w:val="00CD49E8"/>
    <w:rsid w:val="00CD4D73"/>
    <w:rsid w:val="00CD4E7E"/>
    <w:rsid w:val="00CD55CF"/>
    <w:rsid w:val="00CD5649"/>
    <w:rsid w:val="00CD5DA9"/>
    <w:rsid w:val="00CD6004"/>
    <w:rsid w:val="00CD69C9"/>
    <w:rsid w:val="00CD74B4"/>
    <w:rsid w:val="00CD76C3"/>
    <w:rsid w:val="00CE0425"/>
    <w:rsid w:val="00CE051B"/>
    <w:rsid w:val="00CE055C"/>
    <w:rsid w:val="00CE06C0"/>
    <w:rsid w:val="00CE0702"/>
    <w:rsid w:val="00CE1AB4"/>
    <w:rsid w:val="00CE1B29"/>
    <w:rsid w:val="00CE1B85"/>
    <w:rsid w:val="00CE1E67"/>
    <w:rsid w:val="00CE21B5"/>
    <w:rsid w:val="00CE2F97"/>
    <w:rsid w:val="00CE3044"/>
    <w:rsid w:val="00CE3083"/>
    <w:rsid w:val="00CE3A97"/>
    <w:rsid w:val="00CE3FD6"/>
    <w:rsid w:val="00CE443F"/>
    <w:rsid w:val="00CE47B3"/>
    <w:rsid w:val="00CE49EE"/>
    <w:rsid w:val="00CE4B52"/>
    <w:rsid w:val="00CE5E2F"/>
    <w:rsid w:val="00CE65FD"/>
    <w:rsid w:val="00CE704F"/>
    <w:rsid w:val="00CF0452"/>
    <w:rsid w:val="00CF0B87"/>
    <w:rsid w:val="00CF0C33"/>
    <w:rsid w:val="00CF1370"/>
    <w:rsid w:val="00CF1960"/>
    <w:rsid w:val="00CF1FB7"/>
    <w:rsid w:val="00CF26F6"/>
    <w:rsid w:val="00CF2A15"/>
    <w:rsid w:val="00CF2A7F"/>
    <w:rsid w:val="00CF3028"/>
    <w:rsid w:val="00CF3433"/>
    <w:rsid w:val="00CF3460"/>
    <w:rsid w:val="00CF3A49"/>
    <w:rsid w:val="00CF3D18"/>
    <w:rsid w:val="00CF4660"/>
    <w:rsid w:val="00CF5843"/>
    <w:rsid w:val="00CF66E1"/>
    <w:rsid w:val="00CF6A77"/>
    <w:rsid w:val="00CF6BC3"/>
    <w:rsid w:val="00CF76B2"/>
    <w:rsid w:val="00CF7944"/>
    <w:rsid w:val="00CF7EF7"/>
    <w:rsid w:val="00D00BAC"/>
    <w:rsid w:val="00D00F51"/>
    <w:rsid w:val="00D010FC"/>
    <w:rsid w:val="00D0277C"/>
    <w:rsid w:val="00D03237"/>
    <w:rsid w:val="00D035BE"/>
    <w:rsid w:val="00D03D53"/>
    <w:rsid w:val="00D0538D"/>
    <w:rsid w:val="00D06001"/>
    <w:rsid w:val="00D06048"/>
    <w:rsid w:val="00D066D9"/>
    <w:rsid w:val="00D07FA8"/>
    <w:rsid w:val="00D107B4"/>
    <w:rsid w:val="00D11183"/>
    <w:rsid w:val="00D111F8"/>
    <w:rsid w:val="00D11486"/>
    <w:rsid w:val="00D12411"/>
    <w:rsid w:val="00D1256F"/>
    <w:rsid w:val="00D127CE"/>
    <w:rsid w:val="00D12B4C"/>
    <w:rsid w:val="00D13891"/>
    <w:rsid w:val="00D14A7B"/>
    <w:rsid w:val="00D14C88"/>
    <w:rsid w:val="00D14D32"/>
    <w:rsid w:val="00D150F9"/>
    <w:rsid w:val="00D16749"/>
    <w:rsid w:val="00D16E26"/>
    <w:rsid w:val="00D176AC"/>
    <w:rsid w:val="00D202D5"/>
    <w:rsid w:val="00D2155D"/>
    <w:rsid w:val="00D21704"/>
    <w:rsid w:val="00D22416"/>
    <w:rsid w:val="00D226E4"/>
    <w:rsid w:val="00D23490"/>
    <w:rsid w:val="00D23ED0"/>
    <w:rsid w:val="00D242A9"/>
    <w:rsid w:val="00D24771"/>
    <w:rsid w:val="00D2568F"/>
    <w:rsid w:val="00D2573B"/>
    <w:rsid w:val="00D257F6"/>
    <w:rsid w:val="00D27138"/>
    <w:rsid w:val="00D279F3"/>
    <w:rsid w:val="00D27D43"/>
    <w:rsid w:val="00D27D8C"/>
    <w:rsid w:val="00D30656"/>
    <w:rsid w:val="00D30E07"/>
    <w:rsid w:val="00D3129D"/>
    <w:rsid w:val="00D31572"/>
    <w:rsid w:val="00D32041"/>
    <w:rsid w:val="00D3207F"/>
    <w:rsid w:val="00D32259"/>
    <w:rsid w:val="00D32D54"/>
    <w:rsid w:val="00D33339"/>
    <w:rsid w:val="00D33E18"/>
    <w:rsid w:val="00D34433"/>
    <w:rsid w:val="00D35044"/>
    <w:rsid w:val="00D36292"/>
    <w:rsid w:val="00D366A5"/>
    <w:rsid w:val="00D366CF"/>
    <w:rsid w:val="00D3698C"/>
    <w:rsid w:val="00D37585"/>
    <w:rsid w:val="00D3ED40"/>
    <w:rsid w:val="00D4020B"/>
    <w:rsid w:val="00D414DA"/>
    <w:rsid w:val="00D416B9"/>
    <w:rsid w:val="00D429B5"/>
    <w:rsid w:val="00D4391D"/>
    <w:rsid w:val="00D43F89"/>
    <w:rsid w:val="00D447EE"/>
    <w:rsid w:val="00D44BA1"/>
    <w:rsid w:val="00D44CF1"/>
    <w:rsid w:val="00D4510D"/>
    <w:rsid w:val="00D45848"/>
    <w:rsid w:val="00D459B2"/>
    <w:rsid w:val="00D45CD7"/>
    <w:rsid w:val="00D46679"/>
    <w:rsid w:val="00D46D56"/>
    <w:rsid w:val="00D500C9"/>
    <w:rsid w:val="00D50340"/>
    <w:rsid w:val="00D50412"/>
    <w:rsid w:val="00D50562"/>
    <w:rsid w:val="00D506FB"/>
    <w:rsid w:val="00D50F03"/>
    <w:rsid w:val="00D5180B"/>
    <w:rsid w:val="00D51EDF"/>
    <w:rsid w:val="00D528BA"/>
    <w:rsid w:val="00D53BA2"/>
    <w:rsid w:val="00D54669"/>
    <w:rsid w:val="00D5504A"/>
    <w:rsid w:val="00D5533C"/>
    <w:rsid w:val="00D553D3"/>
    <w:rsid w:val="00D55B27"/>
    <w:rsid w:val="00D55D44"/>
    <w:rsid w:val="00D56223"/>
    <w:rsid w:val="00D56442"/>
    <w:rsid w:val="00D56837"/>
    <w:rsid w:val="00D56A8D"/>
    <w:rsid w:val="00D573B1"/>
    <w:rsid w:val="00D57819"/>
    <w:rsid w:val="00D602D6"/>
    <w:rsid w:val="00D603EF"/>
    <w:rsid w:val="00D60560"/>
    <w:rsid w:val="00D606EB"/>
    <w:rsid w:val="00D607DD"/>
    <w:rsid w:val="00D61259"/>
    <w:rsid w:val="00D619A4"/>
    <w:rsid w:val="00D62588"/>
    <w:rsid w:val="00D62937"/>
    <w:rsid w:val="00D63846"/>
    <w:rsid w:val="00D63AE4"/>
    <w:rsid w:val="00D64D67"/>
    <w:rsid w:val="00D65584"/>
    <w:rsid w:val="00D6628C"/>
    <w:rsid w:val="00D664CF"/>
    <w:rsid w:val="00D6650A"/>
    <w:rsid w:val="00D6677F"/>
    <w:rsid w:val="00D66CDC"/>
    <w:rsid w:val="00D66DB9"/>
    <w:rsid w:val="00D67594"/>
    <w:rsid w:val="00D67B66"/>
    <w:rsid w:val="00D67CC3"/>
    <w:rsid w:val="00D702F0"/>
    <w:rsid w:val="00D7064B"/>
    <w:rsid w:val="00D70775"/>
    <w:rsid w:val="00D70925"/>
    <w:rsid w:val="00D71E2E"/>
    <w:rsid w:val="00D72857"/>
    <w:rsid w:val="00D730F6"/>
    <w:rsid w:val="00D7317A"/>
    <w:rsid w:val="00D738CA"/>
    <w:rsid w:val="00D740FD"/>
    <w:rsid w:val="00D74F82"/>
    <w:rsid w:val="00D75889"/>
    <w:rsid w:val="00D75A09"/>
    <w:rsid w:val="00D75B24"/>
    <w:rsid w:val="00D76579"/>
    <w:rsid w:val="00D76FBC"/>
    <w:rsid w:val="00D77308"/>
    <w:rsid w:val="00D7731E"/>
    <w:rsid w:val="00D80068"/>
    <w:rsid w:val="00D814D8"/>
    <w:rsid w:val="00D8298E"/>
    <w:rsid w:val="00D82B68"/>
    <w:rsid w:val="00D82BB6"/>
    <w:rsid w:val="00D82F94"/>
    <w:rsid w:val="00D832FC"/>
    <w:rsid w:val="00D8360A"/>
    <w:rsid w:val="00D84429"/>
    <w:rsid w:val="00D84808"/>
    <w:rsid w:val="00D84853"/>
    <w:rsid w:val="00D84D96"/>
    <w:rsid w:val="00D85752"/>
    <w:rsid w:val="00D85B7F"/>
    <w:rsid w:val="00D861FC"/>
    <w:rsid w:val="00D869CF"/>
    <w:rsid w:val="00D87166"/>
    <w:rsid w:val="00D87978"/>
    <w:rsid w:val="00D87F0C"/>
    <w:rsid w:val="00D900A2"/>
    <w:rsid w:val="00D9060F"/>
    <w:rsid w:val="00D90FD6"/>
    <w:rsid w:val="00D911F4"/>
    <w:rsid w:val="00D922C8"/>
    <w:rsid w:val="00D92319"/>
    <w:rsid w:val="00D930BF"/>
    <w:rsid w:val="00D932EF"/>
    <w:rsid w:val="00D9363E"/>
    <w:rsid w:val="00D93AC9"/>
    <w:rsid w:val="00D948F3"/>
    <w:rsid w:val="00D95511"/>
    <w:rsid w:val="00D95BE8"/>
    <w:rsid w:val="00D966D2"/>
    <w:rsid w:val="00D97331"/>
    <w:rsid w:val="00D9777A"/>
    <w:rsid w:val="00D97DC3"/>
    <w:rsid w:val="00DA0123"/>
    <w:rsid w:val="00DA020D"/>
    <w:rsid w:val="00DA0244"/>
    <w:rsid w:val="00DA0B36"/>
    <w:rsid w:val="00DA175F"/>
    <w:rsid w:val="00DA250F"/>
    <w:rsid w:val="00DA253C"/>
    <w:rsid w:val="00DA3340"/>
    <w:rsid w:val="00DA3566"/>
    <w:rsid w:val="00DA3958"/>
    <w:rsid w:val="00DA580E"/>
    <w:rsid w:val="00DA6933"/>
    <w:rsid w:val="00DA71DC"/>
    <w:rsid w:val="00DA7923"/>
    <w:rsid w:val="00DB0713"/>
    <w:rsid w:val="00DB0E3B"/>
    <w:rsid w:val="00DB1153"/>
    <w:rsid w:val="00DB1AF3"/>
    <w:rsid w:val="00DB2073"/>
    <w:rsid w:val="00DB303F"/>
    <w:rsid w:val="00DB36F6"/>
    <w:rsid w:val="00DB4330"/>
    <w:rsid w:val="00DB57E1"/>
    <w:rsid w:val="00DB60F0"/>
    <w:rsid w:val="00DB6355"/>
    <w:rsid w:val="00DB642D"/>
    <w:rsid w:val="00DB6FB3"/>
    <w:rsid w:val="00DC07FB"/>
    <w:rsid w:val="00DC123E"/>
    <w:rsid w:val="00DC157E"/>
    <w:rsid w:val="00DC1748"/>
    <w:rsid w:val="00DC19A7"/>
    <w:rsid w:val="00DC1D39"/>
    <w:rsid w:val="00DC3068"/>
    <w:rsid w:val="00DC3537"/>
    <w:rsid w:val="00DC3AF8"/>
    <w:rsid w:val="00DC3CF9"/>
    <w:rsid w:val="00DC40C7"/>
    <w:rsid w:val="00DC4874"/>
    <w:rsid w:val="00DC48BE"/>
    <w:rsid w:val="00DC574C"/>
    <w:rsid w:val="00DC7BA7"/>
    <w:rsid w:val="00DD02AB"/>
    <w:rsid w:val="00DD1A82"/>
    <w:rsid w:val="00DD1AF0"/>
    <w:rsid w:val="00DD1F7D"/>
    <w:rsid w:val="00DD207F"/>
    <w:rsid w:val="00DD2A9B"/>
    <w:rsid w:val="00DD2BF7"/>
    <w:rsid w:val="00DD3D80"/>
    <w:rsid w:val="00DD4AE6"/>
    <w:rsid w:val="00DD4F4F"/>
    <w:rsid w:val="00DD52E9"/>
    <w:rsid w:val="00DD69DA"/>
    <w:rsid w:val="00DD7262"/>
    <w:rsid w:val="00DD796B"/>
    <w:rsid w:val="00DD796D"/>
    <w:rsid w:val="00DD7979"/>
    <w:rsid w:val="00DD7D71"/>
    <w:rsid w:val="00DE10CC"/>
    <w:rsid w:val="00DE1317"/>
    <w:rsid w:val="00DE17F4"/>
    <w:rsid w:val="00DE185E"/>
    <w:rsid w:val="00DE19A0"/>
    <w:rsid w:val="00DE1A66"/>
    <w:rsid w:val="00DE22A8"/>
    <w:rsid w:val="00DE26B7"/>
    <w:rsid w:val="00DE2EBC"/>
    <w:rsid w:val="00DE38C0"/>
    <w:rsid w:val="00DE43A8"/>
    <w:rsid w:val="00DE4738"/>
    <w:rsid w:val="00DE5329"/>
    <w:rsid w:val="00DE56DE"/>
    <w:rsid w:val="00DE5810"/>
    <w:rsid w:val="00DE5C63"/>
    <w:rsid w:val="00DE622A"/>
    <w:rsid w:val="00DE6878"/>
    <w:rsid w:val="00DE6ED5"/>
    <w:rsid w:val="00DE74BE"/>
    <w:rsid w:val="00DF071F"/>
    <w:rsid w:val="00DF0B18"/>
    <w:rsid w:val="00DF1288"/>
    <w:rsid w:val="00DF18F8"/>
    <w:rsid w:val="00DF1F94"/>
    <w:rsid w:val="00DF311B"/>
    <w:rsid w:val="00DF3D02"/>
    <w:rsid w:val="00DF3E67"/>
    <w:rsid w:val="00DF5871"/>
    <w:rsid w:val="00DF5E8F"/>
    <w:rsid w:val="00DF6461"/>
    <w:rsid w:val="00DF7B4C"/>
    <w:rsid w:val="00E00176"/>
    <w:rsid w:val="00E00A06"/>
    <w:rsid w:val="00E03299"/>
    <w:rsid w:val="00E03368"/>
    <w:rsid w:val="00E039D8"/>
    <w:rsid w:val="00E03BBE"/>
    <w:rsid w:val="00E04E9E"/>
    <w:rsid w:val="00E05543"/>
    <w:rsid w:val="00E05548"/>
    <w:rsid w:val="00E056C9"/>
    <w:rsid w:val="00E05BF4"/>
    <w:rsid w:val="00E05D03"/>
    <w:rsid w:val="00E0606B"/>
    <w:rsid w:val="00E06479"/>
    <w:rsid w:val="00E068A8"/>
    <w:rsid w:val="00E06B52"/>
    <w:rsid w:val="00E06C2A"/>
    <w:rsid w:val="00E103EA"/>
    <w:rsid w:val="00E1077C"/>
    <w:rsid w:val="00E10B3A"/>
    <w:rsid w:val="00E119FB"/>
    <w:rsid w:val="00E12163"/>
    <w:rsid w:val="00E13067"/>
    <w:rsid w:val="00E13212"/>
    <w:rsid w:val="00E13A9F"/>
    <w:rsid w:val="00E13D25"/>
    <w:rsid w:val="00E13E07"/>
    <w:rsid w:val="00E14368"/>
    <w:rsid w:val="00E1612A"/>
    <w:rsid w:val="00E165B2"/>
    <w:rsid w:val="00E169C3"/>
    <w:rsid w:val="00E17169"/>
    <w:rsid w:val="00E176A3"/>
    <w:rsid w:val="00E2038E"/>
    <w:rsid w:val="00E20873"/>
    <w:rsid w:val="00E2094E"/>
    <w:rsid w:val="00E216EB"/>
    <w:rsid w:val="00E21B83"/>
    <w:rsid w:val="00E21EEF"/>
    <w:rsid w:val="00E22138"/>
    <w:rsid w:val="00E22367"/>
    <w:rsid w:val="00E22D82"/>
    <w:rsid w:val="00E23AF9"/>
    <w:rsid w:val="00E23B89"/>
    <w:rsid w:val="00E24313"/>
    <w:rsid w:val="00E24C19"/>
    <w:rsid w:val="00E269F1"/>
    <w:rsid w:val="00E26AD4"/>
    <w:rsid w:val="00E26D69"/>
    <w:rsid w:val="00E3018F"/>
    <w:rsid w:val="00E311D4"/>
    <w:rsid w:val="00E323A2"/>
    <w:rsid w:val="00E32D20"/>
    <w:rsid w:val="00E33204"/>
    <w:rsid w:val="00E334EE"/>
    <w:rsid w:val="00E335F1"/>
    <w:rsid w:val="00E336FA"/>
    <w:rsid w:val="00E3470D"/>
    <w:rsid w:val="00E363AC"/>
    <w:rsid w:val="00E377E3"/>
    <w:rsid w:val="00E40EEC"/>
    <w:rsid w:val="00E4124A"/>
    <w:rsid w:val="00E41923"/>
    <w:rsid w:val="00E41EF2"/>
    <w:rsid w:val="00E42EFF"/>
    <w:rsid w:val="00E433BC"/>
    <w:rsid w:val="00E4351E"/>
    <w:rsid w:val="00E43722"/>
    <w:rsid w:val="00E43C46"/>
    <w:rsid w:val="00E43D8D"/>
    <w:rsid w:val="00E43F4C"/>
    <w:rsid w:val="00E450E6"/>
    <w:rsid w:val="00E4519D"/>
    <w:rsid w:val="00E45EBB"/>
    <w:rsid w:val="00E46AEF"/>
    <w:rsid w:val="00E470E4"/>
    <w:rsid w:val="00E476B3"/>
    <w:rsid w:val="00E47CBB"/>
    <w:rsid w:val="00E5042A"/>
    <w:rsid w:val="00E50530"/>
    <w:rsid w:val="00E510C7"/>
    <w:rsid w:val="00E511C5"/>
    <w:rsid w:val="00E5164C"/>
    <w:rsid w:val="00E51CAF"/>
    <w:rsid w:val="00E5229F"/>
    <w:rsid w:val="00E526E3"/>
    <w:rsid w:val="00E54234"/>
    <w:rsid w:val="00E542B6"/>
    <w:rsid w:val="00E54A3A"/>
    <w:rsid w:val="00E54C09"/>
    <w:rsid w:val="00E54C9F"/>
    <w:rsid w:val="00E553FA"/>
    <w:rsid w:val="00E55984"/>
    <w:rsid w:val="00E56129"/>
    <w:rsid w:val="00E562C5"/>
    <w:rsid w:val="00E57595"/>
    <w:rsid w:val="00E57C05"/>
    <w:rsid w:val="00E60235"/>
    <w:rsid w:val="00E6103A"/>
    <w:rsid w:val="00E610B4"/>
    <w:rsid w:val="00E6145F"/>
    <w:rsid w:val="00E61D0F"/>
    <w:rsid w:val="00E62AE4"/>
    <w:rsid w:val="00E62D9A"/>
    <w:rsid w:val="00E64059"/>
    <w:rsid w:val="00E6458E"/>
    <w:rsid w:val="00E6467D"/>
    <w:rsid w:val="00E64940"/>
    <w:rsid w:val="00E6496E"/>
    <w:rsid w:val="00E649C6"/>
    <w:rsid w:val="00E66447"/>
    <w:rsid w:val="00E665E5"/>
    <w:rsid w:val="00E66F7A"/>
    <w:rsid w:val="00E67076"/>
    <w:rsid w:val="00E672E1"/>
    <w:rsid w:val="00E6732D"/>
    <w:rsid w:val="00E673E7"/>
    <w:rsid w:val="00E67474"/>
    <w:rsid w:val="00E6782E"/>
    <w:rsid w:val="00E67FFE"/>
    <w:rsid w:val="00E706A7"/>
    <w:rsid w:val="00E70DD4"/>
    <w:rsid w:val="00E7111C"/>
    <w:rsid w:val="00E717D0"/>
    <w:rsid w:val="00E71DBC"/>
    <w:rsid w:val="00E7380D"/>
    <w:rsid w:val="00E738DD"/>
    <w:rsid w:val="00E73A66"/>
    <w:rsid w:val="00E74A1E"/>
    <w:rsid w:val="00E756CD"/>
    <w:rsid w:val="00E757C7"/>
    <w:rsid w:val="00E759FE"/>
    <w:rsid w:val="00E75BDC"/>
    <w:rsid w:val="00E761BB"/>
    <w:rsid w:val="00E769EE"/>
    <w:rsid w:val="00E77F4C"/>
    <w:rsid w:val="00E80BCF"/>
    <w:rsid w:val="00E80D01"/>
    <w:rsid w:val="00E817FA"/>
    <w:rsid w:val="00E8289C"/>
    <w:rsid w:val="00E82DE3"/>
    <w:rsid w:val="00E84D54"/>
    <w:rsid w:val="00E8575A"/>
    <w:rsid w:val="00E858EA"/>
    <w:rsid w:val="00E85C8F"/>
    <w:rsid w:val="00E8605D"/>
    <w:rsid w:val="00E86116"/>
    <w:rsid w:val="00E86C1F"/>
    <w:rsid w:val="00E86FF7"/>
    <w:rsid w:val="00E87101"/>
    <w:rsid w:val="00E87654"/>
    <w:rsid w:val="00E901E4"/>
    <w:rsid w:val="00E9026C"/>
    <w:rsid w:val="00E90C7E"/>
    <w:rsid w:val="00E910D6"/>
    <w:rsid w:val="00E91422"/>
    <w:rsid w:val="00E91A0C"/>
    <w:rsid w:val="00E91CE9"/>
    <w:rsid w:val="00E92D41"/>
    <w:rsid w:val="00E93634"/>
    <w:rsid w:val="00E93894"/>
    <w:rsid w:val="00E93FAB"/>
    <w:rsid w:val="00E94200"/>
    <w:rsid w:val="00E9462F"/>
    <w:rsid w:val="00E9521C"/>
    <w:rsid w:val="00E953A2"/>
    <w:rsid w:val="00E953D4"/>
    <w:rsid w:val="00E958B0"/>
    <w:rsid w:val="00E96307"/>
    <w:rsid w:val="00E96B8F"/>
    <w:rsid w:val="00E96DD7"/>
    <w:rsid w:val="00E97516"/>
    <w:rsid w:val="00E97BDC"/>
    <w:rsid w:val="00E97D08"/>
    <w:rsid w:val="00EA00E8"/>
    <w:rsid w:val="00EA0DA4"/>
    <w:rsid w:val="00EA0EB1"/>
    <w:rsid w:val="00EA18B1"/>
    <w:rsid w:val="00EA2686"/>
    <w:rsid w:val="00EA31E3"/>
    <w:rsid w:val="00EA42BC"/>
    <w:rsid w:val="00EA464B"/>
    <w:rsid w:val="00EA5A00"/>
    <w:rsid w:val="00EA78B2"/>
    <w:rsid w:val="00EB01BC"/>
    <w:rsid w:val="00EB0B9A"/>
    <w:rsid w:val="00EB1066"/>
    <w:rsid w:val="00EB13B1"/>
    <w:rsid w:val="00EB1558"/>
    <w:rsid w:val="00EB1B8F"/>
    <w:rsid w:val="00EB1F80"/>
    <w:rsid w:val="00EB21B4"/>
    <w:rsid w:val="00EB21C7"/>
    <w:rsid w:val="00EB237C"/>
    <w:rsid w:val="00EB23F8"/>
    <w:rsid w:val="00EB2C2A"/>
    <w:rsid w:val="00EB3C5C"/>
    <w:rsid w:val="00EB4404"/>
    <w:rsid w:val="00EB5159"/>
    <w:rsid w:val="00EB564E"/>
    <w:rsid w:val="00EB587A"/>
    <w:rsid w:val="00EB5B8E"/>
    <w:rsid w:val="00EB61AC"/>
    <w:rsid w:val="00EB7648"/>
    <w:rsid w:val="00EB7828"/>
    <w:rsid w:val="00EB7D4B"/>
    <w:rsid w:val="00EC0544"/>
    <w:rsid w:val="00EC06C0"/>
    <w:rsid w:val="00EC0766"/>
    <w:rsid w:val="00EC0893"/>
    <w:rsid w:val="00EC0E1A"/>
    <w:rsid w:val="00EC0E97"/>
    <w:rsid w:val="00EC16DF"/>
    <w:rsid w:val="00EC175A"/>
    <w:rsid w:val="00EC202D"/>
    <w:rsid w:val="00EC2726"/>
    <w:rsid w:val="00EC272B"/>
    <w:rsid w:val="00EC2C5F"/>
    <w:rsid w:val="00EC45EC"/>
    <w:rsid w:val="00EC4D22"/>
    <w:rsid w:val="00EC4DEE"/>
    <w:rsid w:val="00EC4F71"/>
    <w:rsid w:val="00EC5246"/>
    <w:rsid w:val="00EC561A"/>
    <w:rsid w:val="00EC5F35"/>
    <w:rsid w:val="00EC6896"/>
    <w:rsid w:val="00EC689F"/>
    <w:rsid w:val="00EC6C13"/>
    <w:rsid w:val="00EC6C2F"/>
    <w:rsid w:val="00EC6D88"/>
    <w:rsid w:val="00EC6ECD"/>
    <w:rsid w:val="00EC784C"/>
    <w:rsid w:val="00ED0728"/>
    <w:rsid w:val="00ED0EBD"/>
    <w:rsid w:val="00ED1741"/>
    <w:rsid w:val="00ED1843"/>
    <w:rsid w:val="00ED18AA"/>
    <w:rsid w:val="00ED193A"/>
    <w:rsid w:val="00ED1FB8"/>
    <w:rsid w:val="00ED238E"/>
    <w:rsid w:val="00ED2459"/>
    <w:rsid w:val="00ED2965"/>
    <w:rsid w:val="00ED2A66"/>
    <w:rsid w:val="00ED306F"/>
    <w:rsid w:val="00ED3664"/>
    <w:rsid w:val="00ED439F"/>
    <w:rsid w:val="00ED44CE"/>
    <w:rsid w:val="00ED4C9B"/>
    <w:rsid w:val="00ED5348"/>
    <w:rsid w:val="00ED53E2"/>
    <w:rsid w:val="00ED5854"/>
    <w:rsid w:val="00ED5F8B"/>
    <w:rsid w:val="00ED6214"/>
    <w:rsid w:val="00ED63CF"/>
    <w:rsid w:val="00ED6491"/>
    <w:rsid w:val="00ED67DB"/>
    <w:rsid w:val="00ED6ADE"/>
    <w:rsid w:val="00ED6B0A"/>
    <w:rsid w:val="00ED6C90"/>
    <w:rsid w:val="00ED6D10"/>
    <w:rsid w:val="00ED6D92"/>
    <w:rsid w:val="00ED6F09"/>
    <w:rsid w:val="00ED72D4"/>
    <w:rsid w:val="00ED746B"/>
    <w:rsid w:val="00ED774C"/>
    <w:rsid w:val="00EE059E"/>
    <w:rsid w:val="00EE1892"/>
    <w:rsid w:val="00EE267D"/>
    <w:rsid w:val="00EE2741"/>
    <w:rsid w:val="00EE2ADE"/>
    <w:rsid w:val="00EE3780"/>
    <w:rsid w:val="00EE3842"/>
    <w:rsid w:val="00EE3FC9"/>
    <w:rsid w:val="00EE47AE"/>
    <w:rsid w:val="00EE5400"/>
    <w:rsid w:val="00EE5440"/>
    <w:rsid w:val="00EE5C24"/>
    <w:rsid w:val="00EE60FE"/>
    <w:rsid w:val="00EE72B9"/>
    <w:rsid w:val="00EF04AE"/>
    <w:rsid w:val="00EF0849"/>
    <w:rsid w:val="00EF089E"/>
    <w:rsid w:val="00EF08CA"/>
    <w:rsid w:val="00EF11A9"/>
    <w:rsid w:val="00EF1210"/>
    <w:rsid w:val="00EF1AA2"/>
    <w:rsid w:val="00EF32E6"/>
    <w:rsid w:val="00EF3422"/>
    <w:rsid w:val="00EF5306"/>
    <w:rsid w:val="00EF5316"/>
    <w:rsid w:val="00EF5C45"/>
    <w:rsid w:val="00EF6846"/>
    <w:rsid w:val="00EF6C63"/>
    <w:rsid w:val="00EF6E18"/>
    <w:rsid w:val="00EF726C"/>
    <w:rsid w:val="00EF7565"/>
    <w:rsid w:val="00F00212"/>
    <w:rsid w:val="00F00B14"/>
    <w:rsid w:val="00F014A6"/>
    <w:rsid w:val="00F01920"/>
    <w:rsid w:val="00F02741"/>
    <w:rsid w:val="00F028C6"/>
    <w:rsid w:val="00F02922"/>
    <w:rsid w:val="00F03266"/>
    <w:rsid w:val="00F033AB"/>
    <w:rsid w:val="00F034D9"/>
    <w:rsid w:val="00F059CB"/>
    <w:rsid w:val="00F05A32"/>
    <w:rsid w:val="00F05BDF"/>
    <w:rsid w:val="00F062D4"/>
    <w:rsid w:val="00F068D2"/>
    <w:rsid w:val="00F070E7"/>
    <w:rsid w:val="00F076F0"/>
    <w:rsid w:val="00F105ED"/>
    <w:rsid w:val="00F10615"/>
    <w:rsid w:val="00F107D9"/>
    <w:rsid w:val="00F10BB9"/>
    <w:rsid w:val="00F1156C"/>
    <w:rsid w:val="00F115AC"/>
    <w:rsid w:val="00F122C5"/>
    <w:rsid w:val="00F12B7D"/>
    <w:rsid w:val="00F13F7A"/>
    <w:rsid w:val="00F143C8"/>
    <w:rsid w:val="00F1448E"/>
    <w:rsid w:val="00F144D7"/>
    <w:rsid w:val="00F15068"/>
    <w:rsid w:val="00F150CE"/>
    <w:rsid w:val="00F1527E"/>
    <w:rsid w:val="00F15AA5"/>
    <w:rsid w:val="00F15D31"/>
    <w:rsid w:val="00F1729C"/>
    <w:rsid w:val="00F20FBE"/>
    <w:rsid w:val="00F2120C"/>
    <w:rsid w:val="00F228FC"/>
    <w:rsid w:val="00F22BFB"/>
    <w:rsid w:val="00F22D47"/>
    <w:rsid w:val="00F23449"/>
    <w:rsid w:val="00F23818"/>
    <w:rsid w:val="00F23A1C"/>
    <w:rsid w:val="00F23B7F"/>
    <w:rsid w:val="00F23D86"/>
    <w:rsid w:val="00F2400D"/>
    <w:rsid w:val="00F2464C"/>
    <w:rsid w:val="00F24837"/>
    <w:rsid w:val="00F24EFA"/>
    <w:rsid w:val="00F2568B"/>
    <w:rsid w:val="00F25813"/>
    <w:rsid w:val="00F26013"/>
    <w:rsid w:val="00F261D0"/>
    <w:rsid w:val="00F26822"/>
    <w:rsid w:val="00F26A52"/>
    <w:rsid w:val="00F26E5C"/>
    <w:rsid w:val="00F26EA1"/>
    <w:rsid w:val="00F275FD"/>
    <w:rsid w:val="00F27789"/>
    <w:rsid w:val="00F3029F"/>
    <w:rsid w:val="00F31378"/>
    <w:rsid w:val="00F317FE"/>
    <w:rsid w:val="00F32501"/>
    <w:rsid w:val="00F32628"/>
    <w:rsid w:val="00F3285F"/>
    <w:rsid w:val="00F33B47"/>
    <w:rsid w:val="00F33C2B"/>
    <w:rsid w:val="00F34341"/>
    <w:rsid w:val="00F3448B"/>
    <w:rsid w:val="00F34B70"/>
    <w:rsid w:val="00F34EFF"/>
    <w:rsid w:val="00F34F74"/>
    <w:rsid w:val="00F35165"/>
    <w:rsid w:val="00F35C8D"/>
    <w:rsid w:val="00F36E0C"/>
    <w:rsid w:val="00F36F3E"/>
    <w:rsid w:val="00F37298"/>
    <w:rsid w:val="00F37B52"/>
    <w:rsid w:val="00F37CFF"/>
    <w:rsid w:val="00F3F6FB"/>
    <w:rsid w:val="00F4033D"/>
    <w:rsid w:val="00F405FB"/>
    <w:rsid w:val="00F406D3"/>
    <w:rsid w:val="00F40E95"/>
    <w:rsid w:val="00F41E9C"/>
    <w:rsid w:val="00F4229D"/>
    <w:rsid w:val="00F423AA"/>
    <w:rsid w:val="00F42603"/>
    <w:rsid w:val="00F43B25"/>
    <w:rsid w:val="00F43C8A"/>
    <w:rsid w:val="00F43CFD"/>
    <w:rsid w:val="00F4402D"/>
    <w:rsid w:val="00F45E84"/>
    <w:rsid w:val="00F47244"/>
    <w:rsid w:val="00F47E05"/>
    <w:rsid w:val="00F504AF"/>
    <w:rsid w:val="00F50FA3"/>
    <w:rsid w:val="00F51EFC"/>
    <w:rsid w:val="00F5274F"/>
    <w:rsid w:val="00F528C1"/>
    <w:rsid w:val="00F53B5B"/>
    <w:rsid w:val="00F54F5B"/>
    <w:rsid w:val="00F551B8"/>
    <w:rsid w:val="00F553FB"/>
    <w:rsid w:val="00F55EBC"/>
    <w:rsid w:val="00F561FB"/>
    <w:rsid w:val="00F56B15"/>
    <w:rsid w:val="00F56E5E"/>
    <w:rsid w:val="00F57EEB"/>
    <w:rsid w:val="00F603D0"/>
    <w:rsid w:val="00F63E1B"/>
    <w:rsid w:val="00F63FAC"/>
    <w:rsid w:val="00F64339"/>
    <w:rsid w:val="00F6469C"/>
    <w:rsid w:val="00F649D1"/>
    <w:rsid w:val="00F64E61"/>
    <w:rsid w:val="00F6587D"/>
    <w:rsid w:val="00F65EE1"/>
    <w:rsid w:val="00F66E3F"/>
    <w:rsid w:val="00F67498"/>
    <w:rsid w:val="00F6768B"/>
    <w:rsid w:val="00F67F08"/>
    <w:rsid w:val="00F7025B"/>
    <w:rsid w:val="00F70662"/>
    <w:rsid w:val="00F71CB7"/>
    <w:rsid w:val="00F72E98"/>
    <w:rsid w:val="00F72FAA"/>
    <w:rsid w:val="00F735D1"/>
    <w:rsid w:val="00F736C1"/>
    <w:rsid w:val="00F743C4"/>
    <w:rsid w:val="00F743F1"/>
    <w:rsid w:val="00F75CFD"/>
    <w:rsid w:val="00F76823"/>
    <w:rsid w:val="00F77118"/>
    <w:rsid w:val="00F80248"/>
    <w:rsid w:val="00F8037F"/>
    <w:rsid w:val="00F80755"/>
    <w:rsid w:val="00F80ECB"/>
    <w:rsid w:val="00F816F1"/>
    <w:rsid w:val="00F81878"/>
    <w:rsid w:val="00F81DB9"/>
    <w:rsid w:val="00F82397"/>
    <w:rsid w:val="00F827C2"/>
    <w:rsid w:val="00F82807"/>
    <w:rsid w:val="00F82A98"/>
    <w:rsid w:val="00F82B23"/>
    <w:rsid w:val="00F82D01"/>
    <w:rsid w:val="00F836C5"/>
    <w:rsid w:val="00F840F0"/>
    <w:rsid w:val="00F84F09"/>
    <w:rsid w:val="00F854EB"/>
    <w:rsid w:val="00F85521"/>
    <w:rsid w:val="00F85DBE"/>
    <w:rsid w:val="00F863F3"/>
    <w:rsid w:val="00F8719A"/>
    <w:rsid w:val="00F871A4"/>
    <w:rsid w:val="00F874CA"/>
    <w:rsid w:val="00F875A6"/>
    <w:rsid w:val="00F87D90"/>
    <w:rsid w:val="00F906B0"/>
    <w:rsid w:val="00F9235E"/>
    <w:rsid w:val="00F92BC7"/>
    <w:rsid w:val="00F92C4F"/>
    <w:rsid w:val="00F932D7"/>
    <w:rsid w:val="00F935F9"/>
    <w:rsid w:val="00F93656"/>
    <w:rsid w:val="00F93CDE"/>
    <w:rsid w:val="00F945EE"/>
    <w:rsid w:val="00F94C60"/>
    <w:rsid w:val="00F94FD7"/>
    <w:rsid w:val="00F952C9"/>
    <w:rsid w:val="00F95987"/>
    <w:rsid w:val="00F9601C"/>
    <w:rsid w:val="00F96310"/>
    <w:rsid w:val="00F96442"/>
    <w:rsid w:val="00F96DF1"/>
    <w:rsid w:val="00F96DF3"/>
    <w:rsid w:val="00FA0714"/>
    <w:rsid w:val="00FA090C"/>
    <w:rsid w:val="00FA09D5"/>
    <w:rsid w:val="00FA0A27"/>
    <w:rsid w:val="00FA105C"/>
    <w:rsid w:val="00FA158F"/>
    <w:rsid w:val="00FA18D1"/>
    <w:rsid w:val="00FA19A9"/>
    <w:rsid w:val="00FA1D60"/>
    <w:rsid w:val="00FA23C5"/>
    <w:rsid w:val="00FA2F53"/>
    <w:rsid w:val="00FA39B5"/>
    <w:rsid w:val="00FA3C1E"/>
    <w:rsid w:val="00FA4275"/>
    <w:rsid w:val="00FA42B0"/>
    <w:rsid w:val="00FA4827"/>
    <w:rsid w:val="00FA4B31"/>
    <w:rsid w:val="00FA56B3"/>
    <w:rsid w:val="00FA5871"/>
    <w:rsid w:val="00FA6601"/>
    <w:rsid w:val="00FA66D0"/>
    <w:rsid w:val="00FA6751"/>
    <w:rsid w:val="00FA6A52"/>
    <w:rsid w:val="00FA6C26"/>
    <w:rsid w:val="00FA7C8D"/>
    <w:rsid w:val="00FA7CCE"/>
    <w:rsid w:val="00FB01A1"/>
    <w:rsid w:val="00FB0966"/>
    <w:rsid w:val="00FB0BDC"/>
    <w:rsid w:val="00FB0EC5"/>
    <w:rsid w:val="00FB15A9"/>
    <w:rsid w:val="00FB1DC5"/>
    <w:rsid w:val="00FB2C7F"/>
    <w:rsid w:val="00FB2F9F"/>
    <w:rsid w:val="00FB370B"/>
    <w:rsid w:val="00FB4533"/>
    <w:rsid w:val="00FB498E"/>
    <w:rsid w:val="00FB5144"/>
    <w:rsid w:val="00FB5177"/>
    <w:rsid w:val="00FB57F3"/>
    <w:rsid w:val="00FB57FC"/>
    <w:rsid w:val="00FB5C42"/>
    <w:rsid w:val="00FB5C4A"/>
    <w:rsid w:val="00FB6F88"/>
    <w:rsid w:val="00FB70B7"/>
    <w:rsid w:val="00FB70C0"/>
    <w:rsid w:val="00FB7A59"/>
    <w:rsid w:val="00FB7B59"/>
    <w:rsid w:val="00FC00C4"/>
    <w:rsid w:val="00FC0318"/>
    <w:rsid w:val="00FC0585"/>
    <w:rsid w:val="00FC07DB"/>
    <w:rsid w:val="00FC0C77"/>
    <w:rsid w:val="00FC12A5"/>
    <w:rsid w:val="00FC1664"/>
    <w:rsid w:val="00FC1FF3"/>
    <w:rsid w:val="00FC2E4F"/>
    <w:rsid w:val="00FC31EF"/>
    <w:rsid w:val="00FC3474"/>
    <w:rsid w:val="00FC35DA"/>
    <w:rsid w:val="00FC370B"/>
    <w:rsid w:val="00FC4626"/>
    <w:rsid w:val="00FC4D15"/>
    <w:rsid w:val="00FC4DC9"/>
    <w:rsid w:val="00FC5AEB"/>
    <w:rsid w:val="00FC6AEF"/>
    <w:rsid w:val="00FC7222"/>
    <w:rsid w:val="00FC78A2"/>
    <w:rsid w:val="00FC7A2F"/>
    <w:rsid w:val="00FD0CE9"/>
    <w:rsid w:val="00FD1783"/>
    <w:rsid w:val="00FD279F"/>
    <w:rsid w:val="00FD2E23"/>
    <w:rsid w:val="00FD3159"/>
    <w:rsid w:val="00FD42DE"/>
    <w:rsid w:val="00FD42F9"/>
    <w:rsid w:val="00FD4360"/>
    <w:rsid w:val="00FD4838"/>
    <w:rsid w:val="00FD4B9B"/>
    <w:rsid w:val="00FD4FA2"/>
    <w:rsid w:val="00FD5EE2"/>
    <w:rsid w:val="00FD683B"/>
    <w:rsid w:val="00FD6B6A"/>
    <w:rsid w:val="00FD70EF"/>
    <w:rsid w:val="00FD72FA"/>
    <w:rsid w:val="00FD7E78"/>
    <w:rsid w:val="00FE074F"/>
    <w:rsid w:val="00FE0A54"/>
    <w:rsid w:val="00FE1033"/>
    <w:rsid w:val="00FE1547"/>
    <w:rsid w:val="00FE2347"/>
    <w:rsid w:val="00FE2C7F"/>
    <w:rsid w:val="00FE3034"/>
    <w:rsid w:val="00FE3076"/>
    <w:rsid w:val="00FE30C9"/>
    <w:rsid w:val="00FE36B2"/>
    <w:rsid w:val="00FE3969"/>
    <w:rsid w:val="00FE409C"/>
    <w:rsid w:val="00FE4305"/>
    <w:rsid w:val="00FE500D"/>
    <w:rsid w:val="00FE509D"/>
    <w:rsid w:val="00FE5E36"/>
    <w:rsid w:val="00FE69F1"/>
    <w:rsid w:val="00FE71E4"/>
    <w:rsid w:val="00FE71FB"/>
    <w:rsid w:val="00FE75E4"/>
    <w:rsid w:val="00FE763C"/>
    <w:rsid w:val="00FE7B2A"/>
    <w:rsid w:val="00FF0547"/>
    <w:rsid w:val="00FF0D32"/>
    <w:rsid w:val="00FF217B"/>
    <w:rsid w:val="00FF3913"/>
    <w:rsid w:val="00FF4954"/>
    <w:rsid w:val="00FF4E76"/>
    <w:rsid w:val="00FF7082"/>
    <w:rsid w:val="0104C585"/>
    <w:rsid w:val="01147370"/>
    <w:rsid w:val="01192D3C"/>
    <w:rsid w:val="0122627C"/>
    <w:rsid w:val="01436040"/>
    <w:rsid w:val="0159A37B"/>
    <w:rsid w:val="015A0974"/>
    <w:rsid w:val="017574DB"/>
    <w:rsid w:val="018421AD"/>
    <w:rsid w:val="018433E2"/>
    <w:rsid w:val="01A16072"/>
    <w:rsid w:val="01A39298"/>
    <w:rsid w:val="01A919FF"/>
    <w:rsid w:val="01D34F4A"/>
    <w:rsid w:val="01E36576"/>
    <w:rsid w:val="01F4306F"/>
    <w:rsid w:val="01F4FD9C"/>
    <w:rsid w:val="021AE7AF"/>
    <w:rsid w:val="021FE17E"/>
    <w:rsid w:val="0232D9A1"/>
    <w:rsid w:val="025F4A9F"/>
    <w:rsid w:val="026338E9"/>
    <w:rsid w:val="026B06CF"/>
    <w:rsid w:val="026D20DF"/>
    <w:rsid w:val="026F3D60"/>
    <w:rsid w:val="02731CF6"/>
    <w:rsid w:val="02731D92"/>
    <w:rsid w:val="029689B3"/>
    <w:rsid w:val="029F9E5D"/>
    <w:rsid w:val="02ADF2A9"/>
    <w:rsid w:val="02C96639"/>
    <w:rsid w:val="02D71413"/>
    <w:rsid w:val="02E09A1C"/>
    <w:rsid w:val="02E1917C"/>
    <w:rsid w:val="03053C0F"/>
    <w:rsid w:val="031407C3"/>
    <w:rsid w:val="031E343C"/>
    <w:rsid w:val="034336FF"/>
    <w:rsid w:val="034ED2EF"/>
    <w:rsid w:val="036F02B2"/>
    <w:rsid w:val="038F92E0"/>
    <w:rsid w:val="03956908"/>
    <w:rsid w:val="039F8A8D"/>
    <w:rsid w:val="03AF093A"/>
    <w:rsid w:val="03BB46EA"/>
    <w:rsid w:val="03C2F84F"/>
    <w:rsid w:val="03C9DC36"/>
    <w:rsid w:val="03D8477A"/>
    <w:rsid w:val="03DE66CE"/>
    <w:rsid w:val="03E984EF"/>
    <w:rsid w:val="040AE802"/>
    <w:rsid w:val="042768AD"/>
    <w:rsid w:val="0454772A"/>
    <w:rsid w:val="045C7FED"/>
    <w:rsid w:val="04620525"/>
    <w:rsid w:val="0462F4E7"/>
    <w:rsid w:val="046932EC"/>
    <w:rsid w:val="0469DB34"/>
    <w:rsid w:val="046B6510"/>
    <w:rsid w:val="04700279"/>
    <w:rsid w:val="048B2314"/>
    <w:rsid w:val="0497EC79"/>
    <w:rsid w:val="04A047C5"/>
    <w:rsid w:val="04AC56E7"/>
    <w:rsid w:val="04CD4E63"/>
    <w:rsid w:val="04D9D78E"/>
    <w:rsid w:val="04E85AA4"/>
    <w:rsid w:val="04F222B7"/>
    <w:rsid w:val="04FA81DA"/>
    <w:rsid w:val="050A55C7"/>
    <w:rsid w:val="05191E5A"/>
    <w:rsid w:val="051B0638"/>
    <w:rsid w:val="051BAB45"/>
    <w:rsid w:val="053176A6"/>
    <w:rsid w:val="053C5A8B"/>
    <w:rsid w:val="0543FA72"/>
    <w:rsid w:val="0549C010"/>
    <w:rsid w:val="054FA24C"/>
    <w:rsid w:val="055E8D34"/>
    <w:rsid w:val="0560CFED"/>
    <w:rsid w:val="0561EDF1"/>
    <w:rsid w:val="0565DE46"/>
    <w:rsid w:val="0566E4FD"/>
    <w:rsid w:val="057C0561"/>
    <w:rsid w:val="059D006E"/>
    <w:rsid w:val="05A6B863"/>
    <w:rsid w:val="05CAC50F"/>
    <w:rsid w:val="05CDEFA8"/>
    <w:rsid w:val="05D9F4D1"/>
    <w:rsid w:val="05ED7439"/>
    <w:rsid w:val="05FB25DC"/>
    <w:rsid w:val="05FC1E61"/>
    <w:rsid w:val="060594E4"/>
    <w:rsid w:val="060723D2"/>
    <w:rsid w:val="0608D7BF"/>
    <w:rsid w:val="0614D77D"/>
    <w:rsid w:val="061D11A7"/>
    <w:rsid w:val="063CACA1"/>
    <w:rsid w:val="0643E4E4"/>
    <w:rsid w:val="06512078"/>
    <w:rsid w:val="0653F24C"/>
    <w:rsid w:val="0681420D"/>
    <w:rsid w:val="068DBEFB"/>
    <w:rsid w:val="06AD91C5"/>
    <w:rsid w:val="06B2835C"/>
    <w:rsid w:val="06B2B27D"/>
    <w:rsid w:val="06B57C56"/>
    <w:rsid w:val="06D7B8B0"/>
    <w:rsid w:val="06DAB75E"/>
    <w:rsid w:val="07138D36"/>
    <w:rsid w:val="07230112"/>
    <w:rsid w:val="07269563"/>
    <w:rsid w:val="07316819"/>
    <w:rsid w:val="07333E88"/>
    <w:rsid w:val="0756370C"/>
    <w:rsid w:val="075CF3EF"/>
    <w:rsid w:val="076A025A"/>
    <w:rsid w:val="076B7386"/>
    <w:rsid w:val="0796F63D"/>
    <w:rsid w:val="07A61A58"/>
    <w:rsid w:val="07B0B732"/>
    <w:rsid w:val="07BC7B48"/>
    <w:rsid w:val="07E24F98"/>
    <w:rsid w:val="07F53FEB"/>
    <w:rsid w:val="08282D17"/>
    <w:rsid w:val="082BB7CA"/>
    <w:rsid w:val="0836438B"/>
    <w:rsid w:val="084E53BD"/>
    <w:rsid w:val="085AA414"/>
    <w:rsid w:val="086FF354"/>
    <w:rsid w:val="0882AE4F"/>
    <w:rsid w:val="088FB0BF"/>
    <w:rsid w:val="089A7DC6"/>
    <w:rsid w:val="08B3E0E8"/>
    <w:rsid w:val="08BC68E1"/>
    <w:rsid w:val="08D216A3"/>
    <w:rsid w:val="08E2BB57"/>
    <w:rsid w:val="08E5812C"/>
    <w:rsid w:val="08ECE125"/>
    <w:rsid w:val="08F529CC"/>
    <w:rsid w:val="09157CC9"/>
    <w:rsid w:val="0915D40A"/>
    <w:rsid w:val="09355899"/>
    <w:rsid w:val="09480B19"/>
    <w:rsid w:val="094971A4"/>
    <w:rsid w:val="095905B6"/>
    <w:rsid w:val="09744FAA"/>
    <w:rsid w:val="097D5CC7"/>
    <w:rsid w:val="099303B8"/>
    <w:rsid w:val="0994753A"/>
    <w:rsid w:val="09A066D7"/>
    <w:rsid w:val="09E03907"/>
    <w:rsid w:val="09E23E2A"/>
    <w:rsid w:val="09EA533F"/>
    <w:rsid w:val="09F2A36A"/>
    <w:rsid w:val="09FE6D19"/>
    <w:rsid w:val="09FE91B6"/>
    <w:rsid w:val="0A3B30C6"/>
    <w:rsid w:val="0A4484C4"/>
    <w:rsid w:val="0A4788FE"/>
    <w:rsid w:val="0A7930A2"/>
    <w:rsid w:val="0A7A65A9"/>
    <w:rsid w:val="0A7D3A8B"/>
    <w:rsid w:val="0A86BC04"/>
    <w:rsid w:val="0A8FC3C1"/>
    <w:rsid w:val="0A9F7906"/>
    <w:rsid w:val="0AAB2DAF"/>
    <w:rsid w:val="0AEA1758"/>
    <w:rsid w:val="0B00CCF9"/>
    <w:rsid w:val="0B1003EE"/>
    <w:rsid w:val="0B192D28"/>
    <w:rsid w:val="0B2D52BF"/>
    <w:rsid w:val="0B3D71BB"/>
    <w:rsid w:val="0B633DB8"/>
    <w:rsid w:val="0B7C1D35"/>
    <w:rsid w:val="0B880313"/>
    <w:rsid w:val="0B92A85B"/>
    <w:rsid w:val="0B94DD85"/>
    <w:rsid w:val="0B9A3D7A"/>
    <w:rsid w:val="0B9A4AB6"/>
    <w:rsid w:val="0B9C2CC9"/>
    <w:rsid w:val="0BE774E2"/>
    <w:rsid w:val="0BE7AA38"/>
    <w:rsid w:val="0BEB46E5"/>
    <w:rsid w:val="0C236FE0"/>
    <w:rsid w:val="0C250D9F"/>
    <w:rsid w:val="0C2B9422"/>
    <w:rsid w:val="0C34E9DC"/>
    <w:rsid w:val="0C4D8A74"/>
    <w:rsid w:val="0C5B4A86"/>
    <w:rsid w:val="0C67AE51"/>
    <w:rsid w:val="0C7472E3"/>
    <w:rsid w:val="0C8DC642"/>
    <w:rsid w:val="0CB80B3B"/>
    <w:rsid w:val="0CB8D03F"/>
    <w:rsid w:val="0CE16F26"/>
    <w:rsid w:val="0CE3C835"/>
    <w:rsid w:val="0CE49ED1"/>
    <w:rsid w:val="0CFFE24D"/>
    <w:rsid w:val="0D09626F"/>
    <w:rsid w:val="0D139AFB"/>
    <w:rsid w:val="0D173D28"/>
    <w:rsid w:val="0D1D11FE"/>
    <w:rsid w:val="0D278C25"/>
    <w:rsid w:val="0D55D204"/>
    <w:rsid w:val="0D5C1949"/>
    <w:rsid w:val="0D6FBFE9"/>
    <w:rsid w:val="0D74AD7F"/>
    <w:rsid w:val="0D834543"/>
    <w:rsid w:val="0DE977FE"/>
    <w:rsid w:val="0E073046"/>
    <w:rsid w:val="0E0B0696"/>
    <w:rsid w:val="0E2AC670"/>
    <w:rsid w:val="0E30857A"/>
    <w:rsid w:val="0E33758D"/>
    <w:rsid w:val="0E370F25"/>
    <w:rsid w:val="0E3A4B6E"/>
    <w:rsid w:val="0E3FEE33"/>
    <w:rsid w:val="0E403F94"/>
    <w:rsid w:val="0E42E677"/>
    <w:rsid w:val="0E45F0A1"/>
    <w:rsid w:val="0E466B98"/>
    <w:rsid w:val="0E5E806D"/>
    <w:rsid w:val="0E806F32"/>
    <w:rsid w:val="0E89769D"/>
    <w:rsid w:val="0E9ADE7A"/>
    <w:rsid w:val="0E9EE38C"/>
    <w:rsid w:val="0EAB256E"/>
    <w:rsid w:val="0EAD7372"/>
    <w:rsid w:val="0ED32F8B"/>
    <w:rsid w:val="0EF16FBB"/>
    <w:rsid w:val="0EF1F754"/>
    <w:rsid w:val="0F056F7A"/>
    <w:rsid w:val="0F1A1010"/>
    <w:rsid w:val="0F23A134"/>
    <w:rsid w:val="0F45FF65"/>
    <w:rsid w:val="0F4EFFA5"/>
    <w:rsid w:val="0F6401FB"/>
    <w:rsid w:val="0F98D29B"/>
    <w:rsid w:val="0FA67250"/>
    <w:rsid w:val="0FAC73D3"/>
    <w:rsid w:val="0FAE8298"/>
    <w:rsid w:val="0FC44F75"/>
    <w:rsid w:val="0FCE7920"/>
    <w:rsid w:val="0FCF45EE"/>
    <w:rsid w:val="0FDA3F29"/>
    <w:rsid w:val="0FE1AC35"/>
    <w:rsid w:val="10007250"/>
    <w:rsid w:val="1014DC68"/>
    <w:rsid w:val="102240F2"/>
    <w:rsid w:val="1022E51D"/>
    <w:rsid w:val="1025B804"/>
    <w:rsid w:val="10285FC0"/>
    <w:rsid w:val="102B5AEE"/>
    <w:rsid w:val="10464E6D"/>
    <w:rsid w:val="104A7C0C"/>
    <w:rsid w:val="105A48B7"/>
    <w:rsid w:val="10692046"/>
    <w:rsid w:val="10843910"/>
    <w:rsid w:val="108A8F7F"/>
    <w:rsid w:val="108AA306"/>
    <w:rsid w:val="109E466A"/>
    <w:rsid w:val="10ACB08A"/>
    <w:rsid w:val="10B1B743"/>
    <w:rsid w:val="10B27CA6"/>
    <w:rsid w:val="10D65790"/>
    <w:rsid w:val="10E2CC81"/>
    <w:rsid w:val="11480F08"/>
    <w:rsid w:val="114B0599"/>
    <w:rsid w:val="115D3C8F"/>
    <w:rsid w:val="115D8C3B"/>
    <w:rsid w:val="115EECCC"/>
    <w:rsid w:val="115FF1B0"/>
    <w:rsid w:val="11633743"/>
    <w:rsid w:val="116DE6AE"/>
    <w:rsid w:val="11729937"/>
    <w:rsid w:val="1175021E"/>
    <w:rsid w:val="117DA430"/>
    <w:rsid w:val="118B1D0A"/>
    <w:rsid w:val="1197846C"/>
    <w:rsid w:val="11999EEB"/>
    <w:rsid w:val="11ACCB85"/>
    <w:rsid w:val="11BACDC2"/>
    <w:rsid w:val="11BE1153"/>
    <w:rsid w:val="11C72B4F"/>
    <w:rsid w:val="11E9524F"/>
    <w:rsid w:val="11FCE6F3"/>
    <w:rsid w:val="1208EBCD"/>
    <w:rsid w:val="1209B4CA"/>
    <w:rsid w:val="1216620F"/>
    <w:rsid w:val="1225D082"/>
    <w:rsid w:val="12384FC5"/>
    <w:rsid w:val="1241DE8B"/>
    <w:rsid w:val="125A8869"/>
    <w:rsid w:val="1261CFBA"/>
    <w:rsid w:val="12645C49"/>
    <w:rsid w:val="12734C76"/>
    <w:rsid w:val="12C69661"/>
    <w:rsid w:val="12D8DB39"/>
    <w:rsid w:val="12DA725E"/>
    <w:rsid w:val="12E3DF69"/>
    <w:rsid w:val="12F5293D"/>
    <w:rsid w:val="1329C83B"/>
    <w:rsid w:val="1332154D"/>
    <w:rsid w:val="133EE979"/>
    <w:rsid w:val="1353EF6F"/>
    <w:rsid w:val="13547C07"/>
    <w:rsid w:val="1362FBB0"/>
    <w:rsid w:val="1369576F"/>
    <w:rsid w:val="1382E1A8"/>
    <w:rsid w:val="1388535C"/>
    <w:rsid w:val="138918FA"/>
    <w:rsid w:val="1399AD1E"/>
    <w:rsid w:val="13A1E920"/>
    <w:rsid w:val="13A5852B"/>
    <w:rsid w:val="13B6CE2D"/>
    <w:rsid w:val="13BEF01A"/>
    <w:rsid w:val="13D24F6F"/>
    <w:rsid w:val="13D421FE"/>
    <w:rsid w:val="13DD306D"/>
    <w:rsid w:val="13EE66FA"/>
    <w:rsid w:val="13EED087"/>
    <w:rsid w:val="140066C2"/>
    <w:rsid w:val="1422D56F"/>
    <w:rsid w:val="1423D215"/>
    <w:rsid w:val="1429E958"/>
    <w:rsid w:val="142C611B"/>
    <w:rsid w:val="142D9A93"/>
    <w:rsid w:val="1437B851"/>
    <w:rsid w:val="143E005C"/>
    <w:rsid w:val="145604CB"/>
    <w:rsid w:val="1457D0BB"/>
    <w:rsid w:val="1458BCC0"/>
    <w:rsid w:val="145997D9"/>
    <w:rsid w:val="145C2022"/>
    <w:rsid w:val="14665C6B"/>
    <w:rsid w:val="1466AF63"/>
    <w:rsid w:val="14678487"/>
    <w:rsid w:val="14731247"/>
    <w:rsid w:val="14A130C3"/>
    <w:rsid w:val="14B31C90"/>
    <w:rsid w:val="14B881EF"/>
    <w:rsid w:val="14BA9A96"/>
    <w:rsid w:val="14C5F923"/>
    <w:rsid w:val="14FE571E"/>
    <w:rsid w:val="150A8B74"/>
    <w:rsid w:val="1518D414"/>
    <w:rsid w:val="152E5EB8"/>
    <w:rsid w:val="152EFF4F"/>
    <w:rsid w:val="153A719F"/>
    <w:rsid w:val="154C991F"/>
    <w:rsid w:val="15570473"/>
    <w:rsid w:val="155D2A96"/>
    <w:rsid w:val="1563441F"/>
    <w:rsid w:val="157598E6"/>
    <w:rsid w:val="15809597"/>
    <w:rsid w:val="15851D8B"/>
    <w:rsid w:val="158CC391"/>
    <w:rsid w:val="15B23BD0"/>
    <w:rsid w:val="15C561AC"/>
    <w:rsid w:val="15E7A18E"/>
    <w:rsid w:val="15F22CB9"/>
    <w:rsid w:val="160066EA"/>
    <w:rsid w:val="161877D7"/>
    <w:rsid w:val="16221740"/>
    <w:rsid w:val="16500F1E"/>
    <w:rsid w:val="16A7654E"/>
    <w:rsid w:val="16AE2F26"/>
    <w:rsid w:val="16BA826A"/>
    <w:rsid w:val="16BD8403"/>
    <w:rsid w:val="16CE71B0"/>
    <w:rsid w:val="16DE09C0"/>
    <w:rsid w:val="16F2D4D4"/>
    <w:rsid w:val="172DF98C"/>
    <w:rsid w:val="174139D7"/>
    <w:rsid w:val="174A3A48"/>
    <w:rsid w:val="1752FF8C"/>
    <w:rsid w:val="176F13B0"/>
    <w:rsid w:val="17740590"/>
    <w:rsid w:val="178DFD1A"/>
    <w:rsid w:val="1796F497"/>
    <w:rsid w:val="17D0A401"/>
    <w:rsid w:val="17D0E8E0"/>
    <w:rsid w:val="17DE87D3"/>
    <w:rsid w:val="17F23B58"/>
    <w:rsid w:val="17F3AF81"/>
    <w:rsid w:val="17FDC71B"/>
    <w:rsid w:val="1804840C"/>
    <w:rsid w:val="18074442"/>
    <w:rsid w:val="18184898"/>
    <w:rsid w:val="1840DAFC"/>
    <w:rsid w:val="184C03A7"/>
    <w:rsid w:val="185119B4"/>
    <w:rsid w:val="18698B25"/>
    <w:rsid w:val="1871434A"/>
    <w:rsid w:val="188430EE"/>
    <w:rsid w:val="18A4241C"/>
    <w:rsid w:val="18A5545E"/>
    <w:rsid w:val="18AD39A8"/>
    <w:rsid w:val="18B7D9A9"/>
    <w:rsid w:val="18F027F3"/>
    <w:rsid w:val="18FE5B10"/>
    <w:rsid w:val="190F4101"/>
    <w:rsid w:val="191F4250"/>
    <w:rsid w:val="1936F2A7"/>
    <w:rsid w:val="193BD2DE"/>
    <w:rsid w:val="193D90B0"/>
    <w:rsid w:val="194A01AE"/>
    <w:rsid w:val="1959B802"/>
    <w:rsid w:val="1970B144"/>
    <w:rsid w:val="1971FE99"/>
    <w:rsid w:val="19745384"/>
    <w:rsid w:val="19745E7D"/>
    <w:rsid w:val="1985AA45"/>
    <w:rsid w:val="19928EE3"/>
    <w:rsid w:val="199B17CC"/>
    <w:rsid w:val="19AEEC57"/>
    <w:rsid w:val="19B51316"/>
    <w:rsid w:val="19B6049D"/>
    <w:rsid w:val="19C49C90"/>
    <w:rsid w:val="19CEEF3B"/>
    <w:rsid w:val="19D1C841"/>
    <w:rsid w:val="19D2921C"/>
    <w:rsid w:val="19D63C3E"/>
    <w:rsid w:val="19DF3997"/>
    <w:rsid w:val="19E5070F"/>
    <w:rsid w:val="19EB9830"/>
    <w:rsid w:val="19F80247"/>
    <w:rsid w:val="1A006FE5"/>
    <w:rsid w:val="1A0C0BE5"/>
    <w:rsid w:val="1A19440B"/>
    <w:rsid w:val="1A230196"/>
    <w:rsid w:val="1A328269"/>
    <w:rsid w:val="1A417C30"/>
    <w:rsid w:val="1A653BF3"/>
    <w:rsid w:val="1A78DA99"/>
    <w:rsid w:val="1A7BB7C4"/>
    <w:rsid w:val="1A88F09A"/>
    <w:rsid w:val="1A8BF854"/>
    <w:rsid w:val="1A9444E3"/>
    <w:rsid w:val="1AA96A18"/>
    <w:rsid w:val="1AC003E1"/>
    <w:rsid w:val="1AD38AE6"/>
    <w:rsid w:val="1AD96111"/>
    <w:rsid w:val="1ADD67B8"/>
    <w:rsid w:val="1AF59BC8"/>
    <w:rsid w:val="1AFA896C"/>
    <w:rsid w:val="1B1536E7"/>
    <w:rsid w:val="1B29DC1A"/>
    <w:rsid w:val="1B2FDAD8"/>
    <w:rsid w:val="1B79C0D6"/>
    <w:rsid w:val="1B84EF60"/>
    <w:rsid w:val="1B8738ED"/>
    <w:rsid w:val="1BA8590C"/>
    <w:rsid w:val="1BA8804A"/>
    <w:rsid w:val="1BBF555F"/>
    <w:rsid w:val="1BCA9C56"/>
    <w:rsid w:val="1BD02B15"/>
    <w:rsid w:val="1BDCF520"/>
    <w:rsid w:val="1C0090A5"/>
    <w:rsid w:val="1C0CF93A"/>
    <w:rsid w:val="1C0E5BD5"/>
    <w:rsid w:val="1C1A73B3"/>
    <w:rsid w:val="1C2C0A51"/>
    <w:rsid w:val="1C3FBF4F"/>
    <w:rsid w:val="1C4EB6C0"/>
    <w:rsid w:val="1C5E506E"/>
    <w:rsid w:val="1C6F0FED"/>
    <w:rsid w:val="1C75B40B"/>
    <w:rsid w:val="1C8199A7"/>
    <w:rsid w:val="1C81A270"/>
    <w:rsid w:val="1C8AC1AF"/>
    <w:rsid w:val="1C8D5812"/>
    <w:rsid w:val="1CA1A50E"/>
    <w:rsid w:val="1CC9FF75"/>
    <w:rsid w:val="1CD199EA"/>
    <w:rsid w:val="1CDDE248"/>
    <w:rsid w:val="1CE11B92"/>
    <w:rsid w:val="1CFC3D52"/>
    <w:rsid w:val="1D2664C6"/>
    <w:rsid w:val="1D2AC4F3"/>
    <w:rsid w:val="1D2C9788"/>
    <w:rsid w:val="1D2EDAAE"/>
    <w:rsid w:val="1D3731D7"/>
    <w:rsid w:val="1D388835"/>
    <w:rsid w:val="1D416B0A"/>
    <w:rsid w:val="1D4EE373"/>
    <w:rsid w:val="1D551599"/>
    <w:rsid w:val="1D66595F"/>
    <w:rsid w:val="1D761E97"/>
    <w:rsid w:val="1D7E84A2"/>
    <w:rsid w:val="1D80AACB"/>
    <w:rsid w:val="1DEA9906"/>
    <w:rsid w:val="1DEC5C9A"/>
    <w:rsid w:val="1DFA20CF"/>
    <w:rsid w:val="1DFB63A8"/>
    <w:rsid w:val="1E292D16"/>
    <w:rsid w:val="1E740373"/>
    <w:rsid w:val="1EC05B38"/>
    <w:rsid w:val="1ED234A1"/>
    <w:rsid w:val="1EEB52C1"/>
    <w:rsid w:val="1F014B24"/>
    <w:rsid w:val="1F03DB36"/>
    <w:rsid w:val="1F03F3E6"/>
    <w:rsid w:val="1F10B716"/>
    <w:rsid w:val="1F2481CF"/>
    <w:rsid w:val="1F25C4A3"/>
    <w:rsid w:val="1F31FF9F"/>
    <w:rsid w:val="1F529FE3"/>
    <w:rsid w:val="1F59ABA3"/>
    <w:rsid w:val="1F608B2C"/>
    <w:rsid w:val="1F96436F"/>
    <w:rsid w:val="1FACD234"/>
    <w:rsid w:val="1FB14F90"/>
    <w:rsid w:val="1FB34BEB"/>
    <w:rsid w:val="2003221C"/>
    <w:rsid w:val="2010F82C"/>
    <w:rsid w:val="202297AA"/>
    <w:rsid w:val="20254621"/>
    <w:rsid w:val="204DA786"/>
    <w:rsid w:val="204F07FB"/>
    <w:rsid w:val="205961FA"/>
    <w:rsid w:val="207776F2"/>
    <w:rsid w:val="208E4655"/>
    <w:rsid w:val="208E4DB2"/>
    <w:rsid w:val="209D358A"/>
    <w:rsid w:val="20A76EB2"/>
    <w:rsid w:val="20AF8EEB"/>
    <w:rsid w:val="20B1B0B7"/>
    <w:rsid w:val="20B3C1A5"/>
    <w:rsid w:val="20BBBD5D"/>
    <w:rsid w:val="20E0AF93"/>
    <w:rsid w:val="20E67614"/>
    <w:rsid w:val="20EB92F2"/>
    <w:rsid w:val="20EC5D3B"/>
    <w:rsid w:val="2131C191"/>
    <w:rsid w:val="21414BD1"/>
    <w:rsid w:val="214A9A1D"/>
    <w:rsid w:val="214F0F13"/>
    <w:rsid w:val="215B2A7E"/>
    <w:rsid w:val="2160CDD8"/>
    <w:rsid w:val="216B2BCD"/>
    <w:rsid w:val="21777117"/>
    <w:rsid w:val="217D3117"/>
    <w:rsid w:val="21806A7D"/>
    <w:rsid w:val="2194FE2B"/>
    <w:rsid w:val="21A47012"/>
    <w:rsid w:val="21AC68CC"/>
    <w:rsid w:val="21B7EAAA"/>
    <w:rsid w:val="21E6AD99"/>
    <w:rsid w:val="21E977E7"/>
    <w:rsid w:val="21E9A181"/>
    <w:rsid w:val="21F0D5EF"/>
    <w:rsid w:val="220B2D93"/>
    <w:rsid w:val="220BF958"/>
    <w:rsid w:val="221B4FA5"/>
    <w:rsid w:val="221D593B"/>
    <w:rsid w:val="221E4424"/>
    <w:rsid w:val="22297F9D"/>
    <w:rsid w:val="222E96E3"/>
    <w:rsid w:val="2263632D"/>
    <w:rsid w:val="2263E3C1"/>
    <w:rsid w:val="2268893D"/>
    <w:rsid w:val="227003D2"/>
    <w:rsid w:val="2270AC33"/>
    <w:rsid w:val="2279E9A7"/>
    <w:rsid w:val="227CBD5D"/>
    <w:rsid w:val="227F5CA7"/>
    <w:rsid w:val="228A245E"/>
    <w:rsid w:val="22A253D7"/>
    <w:rsid w:val="22A44DA4"/>
    <w:rsid w:val="22A8B428"/>
    <w:rsid w:val="22ABDF46"/>
    <w:rsid w:val="22CAD85D"/>
    <w:rsid w:val="22DC1D19"/>
    <w:rsid w:val="22DD8222"/>
    <w:rsid w:val="230A5F70"/>
    <w:rsid w:val="2333EF6C"/>
    <w:rsid w:val="233CCC7F"/>
    <w:rsid w:val="234EA069"/>
    <w:rsid w:val="2379680D"/>
    <w:rsid w:val="23A7C9B9"/>
    <w:rsid w:val="23A9F4C8"/>
    <w:rsid w:val="23AB5757"/>
    <w:rsid w:val="23BD5B4D"/>
    <w:rsid w:val="23BDF226"/>
    <w:rsid w:val="23BF5C3E"/>
    <w:rsid w:val="23C06966"/>
    <w:rsid w:val="23C54FFE"/>
    <w:rsid w:val="23C5E717"/>
    <w:rsid w:val="23C6D31C"/>
    <w:rsid w:val="23D4C025"/>
    <w:rsid w:val="240CE1D7"/>
    <w:rsid w:val="240FFDD1"/>
    <w:rsid w:val="2411DE7E"/>
    <w:rsid w:val="24387ACD"/>
    <w:rsid w:val="246593A3"/>
    <w:rsid w:val="24755828"/>
    <w:rsid w:val="24878F4E"/>
    <w:rsid w:val="2496325C"/>
    <w:rsid w:val="24A393DB"/>
    <w:rsid w:val="24AC2B83"/>
    <w:rsid w:val="24C4318E"/>
    <w:rsid w:val="24CCD75A"/>
    <w:rsid w:val="24CF3FB8"/>
    <w:rsid w:val="24DFD86C"/>
    <w:rsid w:val="24E0CF1C"/>
    <w:rsid w:val="24EAC219"/>
    <w:rsid w:val="24EE702D"/>
    <w:rsid w:val="25029797"/>
    <w:rsid w:val="25147AE8"/>
    <w:rsid w:val="25307CBD"/>
    <w:rsid w:val="2532426D"/>
    <w:rsid w:val="2535D6D8"/>
    <w:rsid w:val="253E100F"/>
    <w:rsid w:val="25577515"/>
    <w:rsid w:val="25631FE4"/>
    <w:rsid w:val="2574AEFC"/>
    <w:rsid w:val="2583000E"/>
    <w:rsid w:val="25876219"/>
    <w:rsid w:val="25986D9F"/>
    <w:rsid w:val="25A03F78"/>
    <w:rsid w:val="25B40B27"/>
    <w:rsid w:val="25BFE486"/>
    <w:rsid w:val="25CF456E"/>
    <w:rsid w:val="25D7CF95"/>
    <w:rsid w:val="25E9329D"/>
    <w:rsid w:val="25F2D702"/>
    <w:rsid w:val="25F88744"/>
    <w:rsid w:val="260F1BC9"/>
    <w:rsid w:val="263424FC"/>
    <w:rsid w:val="2634E8D2"/>
    <w:rsid w:val="2652D68C"/>
    <w:rsid w:val="2676A1B8"/>
    <w:rsid w:val="26860517"/>
    <w:rsid w:val="26A3AD17"/>
    <w:rsid w:val="26AF466A"/>
    <w:rsid w:val="26B6BA25"/>
    <w:rsid w:val="26DD4B26"/>
    <w:rsid w:val="26DF6A7B"/>
    <w:rsid w:val="26FC1376"/>
    <w:rsid w:val="26FD87D9"/>
    <w:rsid w:val="27067234"/>
    <w:rsid w:val="2727718D"/>
    <w:rsid w:val="272AB114"/>
    <w:rsid w:val="2785B7E8"/>
    <w:rsid w:val="27BE33F1"/>
    <w:rsid w:val="27D30326"/>
    <w:rsid w:val="27D4DD4F"/>
    <w:rsid w:val="27EEFAAF"/>
    <w:rsid w:val="2800A866"/>
    <w:rsid w:val="2809A777"/>
    <w:rsid w:val="280C4E25"/>
    <w:rsid w:val="2824D740"/>
    <w:rsid w:val="285F7563"/>
    <w:rsid w:val="28698F9B"/>
    <w:rsid w:val="2885940F"/>
    <w:rsid w:val="2891A918"/>
    <w:rsid w:val="28B13AB3"/>
    <w:rsid w:val="28BC0BB0"/>
    <w:rsid w:val="28D25DCD"/>
    <w:rsid w:val="28F99ECF"/>
    <w:rsid w:val="2906CC84"/>
    <w:rsid w:val="29127ADF"/>
    <w:rsid w:val="29138F28"/>
    <w:rsid w:val="29196439"/>
    <w:rsid w:val="291ACDA6"/>
    <w:rsid w:val="29209CE6"/>
    <w:rsid w:val="29220EC2"/>
    <w:rsid w:val="292CC6F0"/>
    <w:rsid w:val="295474AC"/>
    <w:rsid w:val="29567285"/>
    <w:rsid w:val="2960B57D"/>
    <w:rsid w:val="29637980"/>
    <w:rsid w:val="2969B4AE"/>
    <w:rsid w:val="296B6E31"/>
    <w:rsid w:val="29725405"/>
    <w:rsid w:val="29759930"/>
    <w:rsid w:val="2996F495"/>
    <w:rsid w:val="299BBC6C"/>
    <w:rsid w:val="29BA884D"/>
    <w:rsid w:val="29EA67CA"/>
    <w:rsid w:val="29F6AA43"/>
    <w:rsid w:val="2A0530DB"/>
    <w:rsid w:val="2A0DD765"/>
    <w:rsid w:val="2A18A254"/>
    <w:rsid w:val="2A2A5DDC"/>
    <w:rsid w:val="2A3D07C3"/>
    <w:rsid w:val="2A3DE6CC"/>
    <w:rsid w:val="2A5B20D8"/>
    <w:rsid w:val="2A6F56C3"/>
    <w:rsid w:val="2A7A4AAA"/>
    <w:rsid w:val="2A8D154A"/>
    <w:rsid w:val="2ABD3CE3"/>
    <w:rsid w:val="2AE8E467"/>
    <w:rsid w:val="2AF26459"/>
    <w:rsid w:val="2AFAAC48"/>
    <w:rsid w:val="2B017FE4"/>
    <w:rsid w:val="2B0905F0"/>
    <w:rsid w:val="2B0AEB00"/>
    <w:rsid w:val="2B119044"/>
    <w:rsid w:val="2B18C265"/>
    <w:rsid w:val="2B3D3051"/>
    <w:rsid w:val="2B506C9B"/>
    <w:rsid w:val="2B5E7040"/>
    <w:rsid w:val="2B635C81"/>
    <w:rsid w:val="2B85CC11"/>
    <w:rsid w:val="2B8BA9F2"/>
    <w:rsid w:val="2B9772D2"/>
    <w:rsid w:val="2B9F7938"/>
    <w:rsid w:val="2BC004DA"/>
    <w:rsid w:val="2BC01F05"/>
    <w:rsid w:val="2BFB4A22"/>
    <w:rsid w:val="2BFDA2D3"/>
    <w:rsid w:val="2BFF46BA"/>
    <w:rsid w:val="2C06F850"/>
    <w:rsid w:val="2C1E58F9"/>
    <w:rsid w:val="2C426AEC"/>
    <w:rsid w:val="2C43DDF6"/>
    <w:rsid w:val="2C484D6F"/>
    <w:rsid w:val="2C565624"/>
    <w:rsid w:val="2C617901"/>
    <w:rsid w:val="2C6423A1"/>
    <w:rsid w:val="2C662E1A"/>
    <w:rsid w:val="2C88F2E0"/>
    <w:rsid w:val="2C949838"/>
    <w:rsid w:val="2C9C4839"/>
    <w:rsid w:val="2CB492C6"/>
    <w:rsid w:val="2CB9C29C"/>
    <w:rsid w:val="2CBFB0C3"/>
    <w:rsid w:val="2CDECA70"/>
    <w:rsid w:val="2CEFD663"/>
    <w:rsid w:val="2CFA9191"/>
    <w:rsid w:val="2CFF2CE2"/>
    <w:rsid w:val="2D1AD0A0"/>
    <w:rsid w:val="2D20A07C"/>
    <w:rsid w:val="2D3511CD"/>
    <w:rsid w:val="2D388CF1"/>
    <w:rsid w:val="2D3D00BE"/>
    <w:rsid w:val="2D58D63A"/>
    <w:rsid w:val="2D60C9CF"/>
    <w:rsid w:val="2D6AAF93"/>
    <w:rsid w:val="2D770B62"/>
    <w:rsid w:val="2D7877BB"/>
    <w:rsid w:val="2D82D916"/>
    <w:rsid w:val="2D84ABD6"/>
    <w:rsid w:val="2D9FC230"/>
    <w:rsid w:val="2DAFBDB3"/>
    <w:rsid w:val="2E15519D"/>
    <w:rsid w:val="2E1DAA75"/>
    <w:rsid w:val="2E3EF08C"/>
    <w:rsid w:val="2E44355A"/>
    <w:rsid w:val="2E5D2623"/>
    <w:rsid w:val="2E68F6AA"/>
    <w:rsid w:val="2E708F77"/>
    <w:rsid w:val="2E7F409B"/>
    <w:rsid w:val="2EAA2257"/>
    <w:rsid w:val="2EB82209"/>
    <w:rsid w:val="2EC0B63F"/>
    <w:rsid w:val="2ED853D7"/>
    <w:rsid w:val="2EF4BB08"/>
    <w:rsid w:val="2EF5D5E8"/>
    <w:rsid w:val="2F192D03"/>
    <w:rsid w:val="2F1D8329"/>
    <w:rsid w:val="2F20F9D4"/>
    <w:rsid w:val="2F291463"/>
    <w:rsid w:val="2F2B5287"/>
    <w:rsid w:val="2F3078CD"/>
    <w:rsid w:val="2F6C6243"/>
    <w:rsid w:val="2FD2BB04"/>
    <w:rsid w:val="2FF5A148"/>
    <w:rsid w:val="2FF73268"/>
    <w:rsid w:val="3001A658"/>
    <w:rsid w:val="300B4BE6"/>
    <w:rsid w:val="300D398C"/>
    <w:rsid w:val="3025B2A3"/>
    <w:rsid w:val="303141D8"/>
    <w:rsid w:val="305F35C7"/>
    <w:rsid w:val="30638F12"/>
    <w:rsid w:val="308E3A47"/>
    <w:rsid w:val="30974FCA"/>
    <w:rsid w:val="309C093D"/>
    <w:rsid w:val="30C3B9F4"/>
    <w:rsid w:val="30D5ED27"/>
    <w:rsid w:val="30DD6FB2"/>
    <w:rsid w:val="30E837D0"/>
    <w:rsid w:val="310ADB53"/>
    <w:rsid w:val="31166BAB"/>
    <w:rsid w:val="313F05F4"/>
    <w:rsid w:val="314A29A8"/>
    <w:rsid w:val="317F0786"/>
    <w:rsid w:val="318384E2"/>
    <w:rsid w:val="31A83039"/>
    <w:rsid w:val="31B975A8"/>
    <w:rsid w:val="31E41A1F"/>
    <w:rsid w:val="31E8E197"/>
    <w:rsid w:val="31F9A19C"/>
    <w:rsid w:val="31FC400F"/>
    <w:rsid w:val="320D2D04"/>
    <w:rsid w:val="32157EEE"/>
    <w:rsid w:val="321A6808"/>
    <w:rsid w:val="321FFDCD"/>
    <w:rsid w:val="32287A8F"/>
    <w:rsid w:val="3228D941"/>
    <w:rsid w:val="32359DD3"/>
    <w:rsid w:val="323BFCC2"/>
    <w:rsid w:val="3248AC24"/>
    <w:rsid w:val="3266008B"/>
    <w:rsid w:val="326659D4"/>
    <w:rsid w:val="326BB851"/>
    <w:rsid w:val="328E2EF8"/>
    <w:rsid w:val="3295E2C5"/>
    <w:rsid w:val="3298888D"/>
    <w:rsid w:val="32AD9747"/>
    <w:rsid w:val="32B20EFB"/>
    <w:rsid w:val="32B7A27A"/>
    <w:rsid w:val="32BECED6"/>
    <w:rsid w:val="32C218F4"/>
    <w:rsid w:val="32C85398"/>
    <w:rsid w:val="32CFF76F"/>
    <w:rsid w:val="32D1C5D1"/>
    <w:rsid w:val="32F031AE"/>
    <w:rsid w:val="32F2B435"/>
    <w:rsid w:val="32FA603F"/>
    <w:rsid w:val="32FF141C"/>
    <w:rsid w:val="330DC33E"/>
    <w:rsid w:val="3334814E"/>
    <w:rsid w:val="333C34FC"/>
    <w:rsid w:val="3344009A"/>
    <w:rsid w:val="3365708A"/>
    <w:rsid w:val="3376B9A3"/>
    <w:rsid w:val="33835F90"/>
    <w:rsid w:val="3396BBD7"/>
    <w:rsid w:val="33A53292"/>
    <w:rsid w:val="33A557A1"/>
    <w:rsid w:val="33BBCE2E"/>
    <w:rsid w:val="33BE28BA"/>
    <w:rsid w:val="33CE716E"/>
    <w:rsid w:val="33D640CF"/>
    <w:rsid w:val="33E0E27C"/>
    <w:rsid w:val="33E1A254"/>
    <w:rsid w:val="33F6C7B2"/>
    <w:rsid w:val="3404241B"/>
    <w:rsid w:val="340CF93E"/>
    <w:rsid w:val="342D5EFD"/>
    <w:rsid w:val="3432B872"/>
    <w:rsid w:val="34507AB5"/>
    <w:rsid w:val="345A9F37"/>
    <w:rsid w:val="346738F2"/>
    <w:rsid w:val="34676C55"/>
    <w:rsid w:val="348773A3"/>
    <w:rsid w:val="34979073"/>
    <w:rsid w:val="34A08F48"/>
    <w:rsid w:val="34A9E7FC"/>
    <w:rsid w:val="34BCF432"/>
    <w:rsid w:val="34D5177B"/>
    <w:rsid w:val="34DDCA89"/>
    <w:rsid w:val="34FB69F4"/>
    <w:rsid w:val="3509B2E0"/>
    <w:rsid w:val="3515BAF0"/>
    <w:rsid w:val="35328C38"/>
    <w:rsid w:val="354084F7"/>
    <w:rsid w:val="357101B7"/>
    <w:rsid w:val="357EC63E"/>
    <w:rsid w:val="358623EE"/>
    <w:rsid w:val="35B8C473"/>
    <w:rsid w:val="35BB5A4B"/>
    <w:rsid w:val="361147D6"/>
    <w:rsid w:val="3627D270"/>
    <w:rsid w:val="36424E01"/>
    <w:rsid w:val="36487A48"/>
    <w:rsid w:val="366C2210"/>
    <w:rsid w:val="367495C6"/>
    <w:rsid w:val="3693D095"/>
    <w:rsid w:val="36988D59"/>
    <w:rsid w:val="369D26A8"/>
    <w:rsid w:val="36C1F31C"/>
    <w:rsid w:val="36CFB132"/>
    <w:rsid w:val="36EB4A41"/>
    <w:rsid w:val="36EFB889"/>
    <w:rsid w:val="37001AB9"/>
    <w:rsid w:val="370F47E6"/>
    <w:rsid w:val="371148F9"/>
    <w:rsid w:val="3736A66A"/>
    <w:rsid w:val="374AB4E6"/>
    <w:rsid w:val="374F37FF"/>
    <w:rsid w:val="37585B6E"/>
    <w:rsid w:val="375D4D21"/>
    <w:rsid w:val="3769B066"/>
    <w:rsid w:val="3777B0DE"/>
    <w:rsid w:val="377ACA4D"/>
    <w:rsid w:val="3787464A"/>
    <w:rsid w:val="378E8BEB"/>
    <w:rsid w:val="37A31653"/>
    <w:rsid w:val="37B438D3"/>
    <w:rsid w:val="37CDD162"/>
    <w:rsid w:val="37EDAF20"/>
    <w:rsid w:val="3807F271"/>
    <w:rsid w:val="3823A0DF"/>
    <w:rsid w:val="382B3CBB"/>
    <w:rsid w:val="3838F709"/>
    <w:rsid w:val="384153A2"/>
    <w:rsid w:val="3868A504"/>
    <w:rsid w:val="38701610"/>
    <w:rsid w:val="3875F5DA"/>
    <w:rsid w:val="388FE660"/>
    <w:rsid w:val="3899A7B4"/>
    <w:rsid w:val="38A74E4A"/>
    <w:rsid w:val="38B430D7"/>
    <w:rsid w:val="38B52787"/>
    <w:rsid w:val="38BE6CE1"/>
    <w:rsid w:val="38C916CD"/>
    <w:rsid w:val="38D2BDD3"/>
    <w:rsid w:val="38E44780"/>
    <w:rsid w:val="38E51B5A"/>
    <w:rsid w:val="38F43B3C"/>
    <w:rsid w:val="38FD707C"/>
    <w:rsid w:val="3910DF7B"/>
    <w:rsid w:val="3923390F"/>
    <w:rsid w:val="393245C8"/>
    <w:rsid w:val="3938DEF6"/>
    <w:rsid w:val="3952D45F"/>
    <w:rsid w:val="396BF93C"/>
    <w:rsid w:val="39950F7E"/>
    <w:rsid w:val="39A32980"/>
    <w:rsid w:val="39B7C86A"/>
    <w:rsid w:val="39BB2170"/>
    <w:rsid w:val="39BF7140"/>
    <w:rsid w:val="39DC448A"/>
    <w:rsid w:val="39DD7FE7"/>
    <w:rsid w:val="39EA396D"/>
    <w:rsid w:val="39EE2997"/>
    <w:rsid w:val="39F7A490"/>
    <w:rsid w:val="39F8FD32"/>
    <w:rsid w:val="39FA5B2D"/>
    <w:rsid w:val="3A013E5D"/>
    <w:rsid w:val="3A02E082"/>
    <w:rsid w:val="3A1B4901"/>
    <w:rsid w:val="3A1D5797"/>
    <w:rsid w:val="3A309CFD"/>
    <w:rsid w:val="3A338C74"/>
    <w:rsid w:val="3A351C8D"/>
    <w:rsid w:val="3A771C4C"/>
    <w:rsid w:val="3A7F8405"/>
    <w:rsid w:val="3A86C38C"/>
    <w:rsid w:val="3A872413"/>
    <w:rsid w:val="3A9785C5"/>
    <w:rsid w:val="3AA353F7"/>
    <w:rsid w:val="3AC9D5F9"/>
    <w:rsid w:val="3ACFC895"/>
    <w:rsid w:val="3AD4AF57"/>
    <w:rsid w:val="3ADD8CCA"/>
    <w:rsid w:val="3AE6A8A1"/>
    <w:rsid w:val="3AEBB333"/>
    <w:rsid w:val="3B0BFDE9"/>
    <w:rsid w:val="3B0DBB1C"/>
    <w:rsid w:val="3B0E06B6"/>
    <w:rsid w:val="3B1869D5"/>
    <w:rsid w:val="3B1A972E"/>
    <w:rsid w:val="3B367702"/>
    <w:rsid w:val="3B499690"/>
    <w:rsid w:val="3B5B1617"/>
    <w:rsid w:val="3B6057EE"/>
    <w:rsid w:val="3B6CE1BB"/>
    <w:rsid w:val="3B75C083"/>
    <w:rsid w:val="3B9374F1"/>
    <w:rsid w:val="3BA66BDB"/>
    <w:rsid w:val="3BAAB9C5"/>
    <w:rsid w:val="3BAD686F"/>
    <w:rsid w:val="3BB56D18"/>
    <w:rsid w:val="3BC9B798"/>
    <w:rsid w:val="3BE46D9F"/>
    <w:rsid w:val="3BFDC0FE"/>
    <w:rsid w:val="3C1B5466"/>
    <w:rsid w:val="3C241D38"/>
    <w:rsid w:val="3C2B4D96"/>
    <w:rsid w:val="3C3294E2"/>
    <w:rsid w:val="3C3580D9"/>
    <w:rsid w:val="3C3E20A2"/>
    <w:rsid w:val="3C4548DC"/>
    <w:rsid w:val="3C7B044C"/>
    <w:rsid w:val="3C827902"/>
    <w:rsid w:val="3C833C18"/>
    <w:rsid w:val="3C990114"/>
    <w:rsid w:val="3C9A3033"/>
    <w:rsid w:val="3CA123F3"/>
    <w:rsid w:val="3CB59727"/>
    <w:rsid w:val="3CBBE93C"/>
    <w:rsid w:val="3CD85003"/>
    <w:rsid w:val="3CDBDC8E"/>
    <w:rsid w:val="3CF47FEE"/>
    <w:rsid w:val="3CF8E302"/>
    <w:rsid w:val="3CFE32E1"/>
    <w:rsid w:val="3D087417"/>
    <w:rsid w:val="3D11DFD1"/>
    <w:rsid w:val="3D15929F"/>
    <w:rsid w:val="3D180D0F"/>
    <w:rsid w:val="3D2D8660"/>
    <w:rsid w:val="3D373D8D"/>
    <w:rsid w:val="3D52342C"/>
    <w:rsid w:val="3D627903"/>
    <w:rsid w:val="3D66FF51"/>
    <w:rsid w:val="3D7320DB"/>
    <w:rsid w:val="3D8478F7"/>
    <w:rsid w:val="3D937F73"/>
    <w:rsid w:val="3D943EDF"/>
    <w:rsid w:val="3D951CB2"/>
    <w:rsid w:val="3DE04F4D"/>
    <w:rsid w:val="3E135277"/>
    <w:rsid w:val="3E1F7853"/>
    <w:rsid w:val="3E42D491"/>
    <w:rsid w:val="3E48166B"/>
    <w:rsid w:val="3E6BE55B"/>
    <w:rsid w:val="3E9A9453"/>
    <w:rsid w:val="3EA41D3A"/>
    <w:rsid w:val="3EB552C2"/>
    <w:rsid w:val="3EBDB1AC"/>
    <w:rsid w:val="3EBF983B"/>
    <w:rsid w:val="3EC11630"/>
    <w:rsid w:val="3EC51F64"/>
    <w:rsid w:val="3EC8F1C9"/>
    <w:rsid w:val="3ED01B73"/>
    <w:rsid w:val="3ED87368"/>
    <w:rsid w:val="3EDACE23"/>
    <w:rsid w:val="3EEFC0DB"/>
    <w:rsid w:val="3F1DAE6B"/>
    <w:rsid w:val="3F30ED13"/>
    <w:rsid w:val="3F5C9907"/>
    <w:rsid w:val="3F6CB200"/>
    <w:rsid w:val="3F8D7771"/>
    <w:rsid w:val="3F98E028"/>
    <w:rsid w:val="3F9E8EC1"/>
    <w:rsid w:val="3FA173D6"/>
    <w:rsid w:val="3FC1AA3E"/>
    <w:rsid w:val="3FC55139"/>
    <w:rsid w:val="3FD930B5"/>
    <w:rsid w:val="3FE42409"/>
    <w:rsid w:val="3FF0CC54"/>
    <w:rsid w:val="401AFBBE"/>
    <w:rsid w:val="4026C53E"/>
    <w:rsid w:val="403BB697"/>
    <w:rsid w:val="40443E74"/>
    <w:rsid w:val="4066E614"/>
    <w:rsid w:val="407469BB"/>
    <w:rsid w:val="407ACD8A"/>
    <w:rsid w:val="40A23EBC"/>
    <w:rsid w:val="40AF0AAC"/>
    <w:rsid w:val="40B7DEC2"/>
    <w:rsid w:val="40B831BA"/>
    <w:rsid w:val="40C464C9"/>
    <w:rsid w:val="40C4CFEE"/>
    <w:rsid w:val="40D820F8"/>
    <w:rsid w:val="40DF87D5"/>
    <w:rsid w:val="40E80FE5"/>
    <w:rsid w:val="40EABA66"/>
    <w:rsid w:val="40F86968"/>
    <w:rsid w:val="40FB771A"/>
    <w:rsid w:val="4108407F"/>
    <w:rsid w:val="4149702F"/>
    <w:rsid w:val="416AC331"/>
    <w:rsid w:val="417212F3"/>
    <w:rsid w:val="41770B21"/>
    <w:rsid w:val="4189C30A"/>
    <w:rsid w:val="41A6BF3D"/>
    <w:rsid w:val="41BC0132"/>
    <w:rsid w:val="41C2959F"/>
    <w:rsid w:val="41CF3F3C"/>
    <w:rsid w:val="41CF65C4"/>
    <w:rsid w:val="41E25AA7"/>
    <w:rsid w:val="41F4CA0A"/>
    <w:rsid w:val="4222705C"/>
    <w:rsid w:val="4225A54F"/>
    <w:rsid w:val="422FD237"/>
    <w:rsid w:val="4243AF10"/>
    <w:rsid w:val="4255B473"/>
    <w:rsid w:val="4273F159"/>
    <w:rsid w:val="429DB6BC"/>
    <w:rsid w:val="42A15612"/>
    <w:rsid w:val="42A4657A"/>
    <w:rsid w:val="42ACA6F1"/>
    <w:rsid w:val="42B7121F"/>
    <w:rsid w:val="42B7BFA6"/>
    <w:rsid w:val="42F772B6"/>
    <w:rsid w:val="4314F803"/>
    <w:rsid w:val="433FD788"/>
    <w:rsid w:val="4348DB59"/>
    <w:rsid w:val="434B1876"/>
    <w:rsid w:val="434EA385"/>
    <w:rsid w:val="4360F94F"/>
    <w:rsid w:val="43987FF0"/>
    <w:rsid w:val="439D2BD5"/>
    <w:rsid w:val="439E86D6"/>
    <w:rsid w:val="43C0007E"/>
    <w:rsid w:val="43C0B721"/>
    <w:rsid w:val="43CBBFBF"/>
    <w:rsid w:val="43CF42D1"/>
    <w:rsid w:val="440AED49"/>
    <w:rsid w:val="441266EB"/>
    <w:rsid w:val="44271A90"/>
    <w:rsid w:val="44321A12"/>
    <w:rsid w:val="4443BDAF"/>
    <w:rsid w:val="44487752"/>
    <w:rsid w:val="4483C04A"/>
    <w:rsid w:val="449DD6BC"/>
    <w:rsid w:val="44B54BA1"/>
    <w:rsid w:val="44CD4413"/>
    <w:rsid w:val="44DD5C86"/>
    <w:rsid w:val="44E8CA15"/>
    <w:rsid w:val="44EA1E9E"/>
    <w:rsid w:val="44F3629B"/>
    <w:rsid w:val="45033830"/>
    <w:rsid w:val="450545D0"/>
    <w:rsid w:val="450711D4"/>
    <w:rsid w:val="45433E0B"/>
    <w:rsid w:val="4543836E"/>
    <w:rsid w:val="455A111E"/>
    <w:rsid w:val="455BD9B8"/>
    <w:rsid w:val="455EF473"/>
    <w:rsid w:val="4578861A"/>
    <w:rsid w:val="458B4234"/>
    <w:rsid w:val="458DA110"/>
    <w:rsid w:val="458DCF68"/>
    <w:rsid w:val="4599208A"/>
    <w:rsid w:val="45A073CA"/>
    <w:rsid w:val="45B8A55B"/>
    <w:rsid w:val="45B8DBC6"/>
    <w:rsid w:val="45C9D1EA"/>
    <w:rsid w:val="45CC0579"/>
    <w:rsid w:val="45CDABB1"/>
    <w:rsid w:val="45D04000"/>
    <w:rsid w:val="45F8E235"/>
    <w:rsid w:val="46077640"/>
    <w:rsid w:val="46234A98"/>
    <w:rsid w:val="46307414"/>
    <w:rsid w:val="463592FA"/>
    <w:rsid w:val="463BC50F"/>
    <w:rsid w:val="4661C60C"/>
    <w:rsid w:val="466A020E"/>
    <w:rsid w:val="46989EBA"/>
    <w:rsid w:val="469A6FE1"/>
    <w:rsid w:val="46A59525"/>
    <w:rsid w:val="46DEB1BF"/>
    <w:rsid w:val="46DFEE15"/>
    <w:rsid w:val="46F91672"/>
    <w:rsid w:val="46FAC4D4"/>
    <w:rsid w:val="46FD8087"/>
    <w:rsid w:val="471057F8"/>
    <w:rsid w:val="4727E994"/>
    <w:rsid w:val="472B217E"/>
    <w:rsid w:val="474C336C"/>
    <w:rsid w:val="475BF8A4"/>
    <w:rsid w:val="476E09D8"/>
    <w:rsid w:val="476F253E"/>
    <w:rsid w:val="47758AA4"/>
    <w:rsid w:val="47793E80"/>
    <w:rsid w:val="477FCA45"/>
    <w:rsid w:val="47850023"/>
    <w:rsid w:val="479A0EFD"/>
    <w:rsid w:val="479DB62A"/>
    <w:rsid w:val="47B133F2"/>
    <w:rsid w:val="47C79A3D"/>
    <w:rsid w:val="47CA02B5"/>
    <w:rsid w:val="47CD38F7"/>
    <w:rsid w:val="47D2EA3F"/>
    <w:rsid w:val="47E8BB3E"/>
    <w:rsid w:val="47EBDCCE"/>
    <w:rsid w:val="47FBD1AD"/>
    <w:rsid w:val="47FFA979"/>
    <w:rsid w:val="48035158"/>
    <w:rsid w:val="48087F67"/>
    <w:rsid w:val="480C57E3"/>
    <w:rsid w:val="480EC6AC"/>
    <w:rsid w:val="482CB909"/>
    <w:rsid w:val="48461488"/>
    <w:rsid w:val="48525E7B"/>
    <w:rsid w:val="486B86D8"/>
    <w:rsid w:val="486C0A27"/>
    <w:rsid w:val="487CB95C"/>
    <w:rsid w:val="487EA0F1"/>
    <w:rsid w:val="488B59C9"/>
    <w:rsid w:val="4891B1E0"/>
    <w:rsid w:val="489C289F"/>
    <w:rsid w:val="48A89C84"/>
    <w:rsid w:val="48B78F5D"/>
    <w:rsid w:val="48C279F5"/>
    <w:rsid w:val="48C5FBDF"/>
    <w:rsid w:val="48CB1731"/>
    <w:rsid w:val="48DBD600"/>
    <w:rsid w:val="491B8318"/>
    <w:rsid w:val="49499A15"/>
    <w:rsid w:val="495AEB5A"/>
    <w:rsid w:val="4978F248"/>
    <w:rsid w:val="498078DF"/>
    <w:rsid w:val="498BBA6D"/>
    <w:rsid w:val="49916EB0"/>
    <w:rsid w:val="49954529"/>
    <w:rsid w:val="499717F2"/>
    <w:rsid w:val="499966CE"/>
    <w:rsid w:val="4999D2A8"/>
    <w:rsid w:val="49AEAF71"/>
    <w:rsid w:val="49B5882B"/>
    <w:rsid w:val="49B9D52D"/>
    <w:rsid w:val="49C8626F"/>
    <w:rsid w:val="4A064869"/>
    <w:rsid w:val="4A1C7EF2"/>
    <w:rsid w:val="4A23A44A"/>
    <w:rsid w:val="4A3F4136"/>
    <w:rsid w:val="4A41DA8B"/>
    <w:rsid w:val="4A47F8BA"/>
    <w:rsid w:val="4A48CB6C"/>
    <w:rsid w:val="4A50449A"/>
    <w:rsid w:val="4A519DC4"/>
    <w:rsid w:val="4A6AADE0"/>
    <w:rsid w:val="4A7BA098"/>
    <w:rsid w:val="4A8A7648"/>
    <w:rsid w:val="4A9BF8C9"/>
    <w:rsid w:val="4AA4D4DC"/>
    <w:rsid w:val="4AB8FDF1"/>
    <w:rsid w:val="4ABDA9A2"/>
    <w:rsid w:val="4ABF67E2"/>
    <w:rsid w:val="4ACA5B05"/>
    <w:rsid w:val="4AFBF136"/>
    <w:rsid w:val="4B00577C"/>
    <w:rsid w:val="4B1CF5C1"/>
    <w:rsid w:val="4B348A87"/>
    <w:rsid w:val="4B46803A"/>
    <w:rsid w:val="4B5D1FAD"/>
    <w:rsid w:val="4B6459CB"/>
    <w:rsid w:val="4BA3279A"/>
    <w:rsid w:val="4BA4223A"/>
    <w:rsid w:val="4BBC6583"/>
    <w:rsid w:val="4BBFA1E1"/>
    <w:rsid w:val="4BD56848"/>
    <w:rsid w:val="4BED6E25"/>
    <w:rsid w:val="4C104F94"/>
    <w:rsid w:val="4C335978"/>
    <w:rsid w:val="4C680015"/>
    <w:rsid w:val="4C6E8EC3"/>
    <w:rsid w:val="4C805AFF"/>
    <w:rsid w:val="4C82745F"/>
    <w:rsid w:val="4C90A8D1"/>
    <w:rsid w:val="4C937222"/>
    <w:rsid w:val="4C973A55"/>
    <w:rsid w:val="4CA45059"/>
    <w:rsid w:val="4CA65B62"/>
    <w:rsid w:val="4CC79CCD"/>
    <w:rsid w:val="4CC7EE73"/>
    <w:rsid w:val="4CDC35EA"/>
    <w:rsid w:val="4CDE5449"/>
    <w:rsid w:val="4CE9283B"/>
    <w:rsid w:val="4CEDA7AD"/>
    <w:rsid w:val="4D07E03E"/>
    <w:rsid w:val="4D2AE5BE"/>
    <w:rsid w:val="4D4316CF"/>
    <w:rsid w:val="4D6A4980"/>
    <w:rsid w:val="4D9E5D82"/>
    <w:rsid w:val="4DAF4723"/>
    <w:rsid w:val="4DB2502F"/>
    <w:rsid w:val="4DC196C9"/>
    <w:rsid w:val="4DC9809F"/>
    <w:rsid w:val="4DEB9E9F"/>
    <w:rsid w:val="4DF0840C"/>
    <w:rsid w:val="4DF40549"/>
    <w:rsid w:val="4DF51680"/>
    <w:rsid w:val="4DF5F269"/>
    <w:rsid w:val="4E257268"/>
    <w:rsid w:val="4E2DAE97"/>
    <w:rsid w:val="4E393501"/>
    <w:rsid w:val="4E4171F3"/>
    <w:rsid w:val="4E482CC3"/>
    <w:rsid w:val="4E63BED4"/>
    <w:rsid w:val="4E647FA2"/>
    <w:rsid w:val="4E6582DE"/>
    <w:rsid w:val="4E74238E"/>
    <w:rsid w:val="4E8111BF"/>
    <w:rsid w:val="4E8DCB1D"/>
    <w:rsid w:val="4EA7E327"/>
    <w:rsid w:val="4EB60A00"/>
    <w:rsid w:val="4EBD0AF9"/>
    <w:rsid w:val="4EC63D17"/>
    <w:rsid w:val="4EDE7223"/>
    <w:rsid w:val="4EE0B9BF"/>
    <w:rsid w:val="4EE56713"/>
    <w:rsid w:val="4EEE3540"/>
    <w:rsid w:val="4EEF6A0F"/>
    <w:rsid w:val="4F2619EA"/>
    <w:rsid w:val="4F499EB8"/>
    <w:rsid w:val="4F699397"/>
    <w:rsid w:val="4F6CB821"/>
    <w:rsid w:val="4FB10024"/>
    <w:rsid w:val="4FC1AE8D"/>
    <w:rsid w:val="4FC79869"/>
    <w:rsid w:val="4FCCD1C5"/>
    <w:rsid w:val="4FE22FEA"/>
    <w:rsid w:val="4FED2ECD"/>
    <w:rsid w:val="4FF9A798"/>
    <w:rsid w:val="500D1FB9"/>
    <w:rsid w:val="50107321"/>
    <w:rsid w:val="501DCA2F"/>
    <w:rsid w:val="502653FA"/>
    <w:rsid w:val="50318EA0"/>
    <w:rsid w:val="5038B204"/>
    <w:rsid w:val="503F7750"/>
    <w:rsid w:val="505D7060"/>
    <w:rsid w:val="50699A56"/>
    <w:rsid w:val="50834EEE"/>
    <w:rsid w:val="508B3A70"/>
    <w:rsid w:val="5093F997"/>
    <w:rsid w:val="50A81D58"/>
    <w:rsid w:val="50BB3175"/>
    <w:rsid w:val="50C0DF48"/>
    <w:rsid w:val="50C5948A"/>
    <w:rsid w:val="50D02D6C"/>
    <w:rsid w:val="50E116E0"/>
    <w:rsid w:val="50EC148A"/>
    <w:rsid w:val="50F280D8"/>
    <w:rsid w:val="50FAB311"/>
    <w:rsid w:val="51024B55"/>
    <w:rsid w:val="510D6B54"/>
    <w:rsid w:val="5115AAA4"/>
    <w:rsid w:val="5119A4B1"/>
    <w:rsid w:val="513FF284"/>
    <w:rsid w:val="5162141B"/>
    <w:rsid w:val="516EC919"/>
    <w:rsid w:val="5176E4DB"/>
    <w:rsid w:val="517BA26B"/>
    <w:rsid w:val="517BF414"/>
    <w:rsid w:val="518ABA00"/>
    <w:rsid w:val="51AC4382"/>
    <w:rsid w:val="51EC357A"/>
    <w:rsid w:val="51F96138"/>
    <w:rsid w:val="52195F1B"/>
    <w:rsid w:val="52196898"/>
    <w:rsid w:val="521F1F4F"/>
    <w:rsid w:val="5220C7C5"/>
    <w:rsid w:val="52323C0F"/>
    <w:rsid w:val="52621B03"/>
    <w:rsid w:val="5283264C"/>
    <w:rsid w:val="528C359A"/>
    <w:rsid w:val="52A33E1C"/>
    <w:rsid w:val="52A4E8BB"/>
    <w:rsid w:val="52A6E7E9"/>
    <w:rsid w:val="52E32983"/>
    <w:rsid w:val="52EAE558"/>
    <w:rsid w:val="52FC2FEA"/>
    <w:rsid w:val="5317C475"/>
    <w:rsid w:val="5340431F"/>
    <w:rsid w:val="534813E3"/>
    <w:rsid w:val="534B9A65"/>
    <w:rsid w:val="53913DFC"/>
    <w:rsid w:val="53B07EBA"/>
    <w:rsid w:val="53B6A103"/>
    <w:rsid w:val="53C26519"/>
    <w:rsid w:val="53C9411E"/>
    <w:rsid w:val="53DF57AD"/>
    <w:rsid w:val="53E8968C"/>
    <w:rsid w:val="53FDEB64"/>
    <w:rsid w:val="5401B3B2"/>
    <w:rsid w:val="540C6565"/>
    <w:rsid w:val="5414324F"/>
    <w:rsid w:val="541ED7C2"/>
    <w:rsid w:val="541F66A4"/>
    <w:rsid w:val="54292E9A"/>
    <w:rsid w:val="544D56F9"/>
    <w:rsid w:val="54AF0A3D"/>
    <w:rsid w:val="54B3432D"/>
    <w:rsid w:val="54BF1EEA"/>
    <w:rsid w:val="54C0B2C7"/>
    <w:rsid w:val="54C236D8"/>
    <w:rsid w:val="54EBC696"/>
    <w:rsid w:val="54F9C9C6"/>
    <w:rsid w:val="550C2327"/>
    <w:rsid w:val="5510E0BA"/>
    <w:rsid w:val="552D6A3D"/>
    <w:rsid w:val="55421407"/>
    <w:rsid w:val="556686B0"/>
    <w:rsid w:val="55908BD0"/>
    <w:rsid w:val="55924AC2"/>
    <w:rsid w:val="5599BBC5"/>
    <w:rsid w:val="559C4410"/>
    <w:rsid w:val="55BAC70E"/>
    <w:rsid w:val="55C7E56C"/>
    <w:rsid w:val="55EED37A"/>
    <w:rsid w:val="55F2E247"/>
    <w:rsid w:val="55FEE05C"/>
    <w:rsid w:val="56086DF7"/>
    <w:rsid w:val="560EF4C0"/>
    <w:rsid w:val="560F2C8D"/>
    <w:rsid w:val="5611EC33"/>
    <w:rsid w:val="5619D7C5"/>
    <w:rsid w:val="564D6A2B"/>
    <w:rsid w:val="5654576D"/>
    <w:rsid w:val="565ACA52"/>
    <w:rsid w:val="565D1733"/>
    <w:rsid w:val="5665A642"/>
    <w:rsid w:val="566AAA15"/>
    <w:rsid w:val="566AECDA"/>
    <w:rsid w:val="566E5254"/>
    <w:rsid w:val="5678FBDA"/>
    <w:rsid w:val="567BE886"/>
    <w:rsid w:val="567C613D"/>
    <w:rsid w:val="568F9842"/>
    <w:rsid w:val="56A2847E"/>
    <w:rsid w:val="56CA3588"/>
    <w:rsid w:val="56CD67AD"/>
    <w:rsid w:val="56CFEBA3"/>
    <w:rsid w:val="56E431CB"/>
    <w:rsid w:val="56E7E160"/>
    <w:rsid w:val="570EB43A"/>
    <w:rsid w:val="571C7019"/>
    <w:rsid w:val="572B4EE3"/>
    <w:rsid w:val="573A66BE"/>
    <w:rsid w:val="573F4BA5"/>
    <w:rsid w:val="573F6EF0"/>
    <w:rsid w:val="57536B5B"/>
    <w:rsid w:val="575EA1A9"/>
    <w:rsid w:val="575EAD6C"/>
    <w:rsid w:val="576EFF22"/>
    <w:rsid w:val="5780E825"/>
    <w:rsid w:val="579CE595"/>
    <w:rsid w:val="57E1BC90"/>
    <w:rsid w:val="57FC957B"/>
    <w:rsid w:val="580BD190"/>
    <w:rsid w:val="581F18EE"/>
    <w:rsid w:val="5827C4FA"/>
    <w:rsid w:val="582B68A3"/>
    <w:rsid w:val="58330E98"/>
    <w:rsid w:val="5833582E"/>
    <w:rsid w:val="58343CDA"/>
    <w:rsid w:val="585A3A4C"/>
    <w:rsid w:val="587CCAA1"/>
    <w:rsid w:val="5891D778"/>
    <w:rsid w:val="589CB241"/>
    <w:rsid w:val="58A132F1"/>
    <w:rsid w:val="58BB5959"/>
    <w:rsid w:val="58BF9ED4"/>
    <w:rsid w:val="58C5A6BE"/>
    <w:rsid w:val="58E62782"/>
    <w:rsid w:val="58F97B22"/>
    <w:rsid w:val="59142A3F"/>
    <w:rsid w:val="592C134F"/>
    <w:rsid w:val="5939ABF6"/>
    <w:rsid w:val="593BBDE0"/>
    <w:rsid w:val="594B0E1A"/>
    <w:rsid w:val="594F6876"/>
    <w:rsid w:val="5953F42F"/>
    <w:rsid w:val="595A3550"/>
    <w:rsid w:val="597515B0"/>
    <w:rsid w:val="598F77B0"/>
    <w:rsid w:val="5990DAA7"/>
    <w:rsid w:val="59AE5232"/>
    <w:rsid w:val="59B380F5"/>
    <w:rsid w:val="59B5B457"/>
    <w:rsid w:val="59BAE94F"/>
    <w:rsid w:val="59BCDEBF"/>
    <w:rsid w:val="59BE9825"/>
    <w:rsid w:val="59C03098"/>
    <w:rsid w:val="59D737F2"/>
    <w:rsid w:val="59E158DA"/>
    <w:rsid w:val="5A229C1A"/>
    <w:rsid w:val="5A28C6C6"/>
    <w:rsid w:val="5A2DA7D9"/>
    <w:rsid w:val="5A2F80D3"/>
    <w:rsid w:val="5A30E199"/>
    <w:rsid w:val="5A47874C"/>
    <w:rsid w:val="5A6626B0"/>
    <w:rsid w:val="5A70A556"/>
    <w:rsid w:val="5A78CDE0"/>
    <w:rsid w:val="5AA82BB4"/>
    <w:rsid w:val="5AACF13D"/>
    <w:rsid w:val="5AAFFAA0"/>
    <w:rsid w:val="5AD161A4"/>
    <w:rsid w:val="5AF33D1C"/>
    <w:rsid w:val="5B0710E1"/>
    <w:rsid w:val="5B10F646"/>
    <w:rsid w:val="5B14E7BD"/>
    <w:rsid w:val="5B2DACEA"/>
    <w:rsid w:val="5B2E5875"/>
    <w:rsid w:val="5B3AD8E3"/>
    <w:rsid w:val="5B4F5156"/>
    <w:rsid w:val="5B56B9B0"/>
    <w:rsid w:val="5B60F43E"/>
    <w:rsid w:val="5B68CBB9"/>
    <w:rsid w:val="5B7A1C9B"/>
    <w:rsid w:val="5B81FB24"/>
    <w:rsid w:val="5B83624E"/>
    <w:rsid w:val="5BBCFD9D"/>
    <w:rsid w:val="5BBE6C7B"/>
    <w:rsid w:val="5BC3DCD7"/>
    <w:rsid w:val="5BC47D6E"/>
    <w:rsid w:val="5BD8007D"/>
    <w:rsid w:val="5BE7EF0E"/>
    <w:rsid w:val="5BF3F934"/>
    <w:rsid w:val="5BF9FBC9"/>
    <w:rsid w:val="5BFE4E96"/>
    <w:rsid w:val="5C26735E"/>
    <w:rsid w:val="5C30F805"/>
    <w:rsid w:val="5C3486D2"/>
    <w:rsid w:val="5C47D97C"/>
    <w:rsid w:val="5C4F3AE2"/>
    <w:rsid w:val="5C909B38"/>
    <w:rsid w:val="5CA05228"/>
    <w:rsid w:val="5CA78A95"/>
    <w:rsid w:val="5CACC6A7"/>
    <w:rsid w:val="5CBBD99C"/>
    <w:rsid w:val="5CD273E9"/>
    <w:rsid w:val="5CEB21B7"/>
    <w:rsid w:val="5CEB4FC9"/>
    <w:rsid w:val="5CF06861"/>
    <w:rsid w:val="5CF7EF4C"/>
    <w:rsid w:val="5D06C951"/>
    <w:rsid w:val="5D18F136"/>
    <w:rsid w:val="5D25C692"/>
    <w:rsid w:val="5D29D1CE"/>
    <w:rsid w:val="5D2EE821"/>
    <w:rsid w:val="5D3BF53D"/>
    <w:rsid w:val="5D3D6E03"/>
    <w:rsid w:val="5D54188C"/>
    <w:rsid w:val="5D5A3CDC"/>
    <w:rsid w:val="5D606E92"/>
    <w:rsid w:val="5D6EBDF9"/>
    <w:rsid w:val="5D803F55"/>
    <w:rsid w:val="5D972059"/>
    <w:rsid w:val="5D9DAACC"/>
    <w:rsid w:val="5DB3F2AD"/>
    <w:rsid w:val="5DCC6D75"/>
    <w:rsid w:val="5DCEE841"/>
    <w:rsid w:val="5DEA3344"/>
    <w:rsid w:val="5DF2A6FA"/>
    <w:rsid w:val="5DF7D03E"/>
    <w:rsid w:val="5E075BF4"/>
    <w:rsid w:val="5E20A09B"/>
    <w:rsid w:val="5E37E911"/>
    <w:rsid w:val="5E3D6C5B"/>
    <w:rsid w:val="5E3D8AAC"/>
    <w:rsid w:val="5E4A8582"/>
    <w:rsid w:val="5E4D5A56"/>
    <w:rsid w:val="5E52AD7D"/>
    <w:rsid w:val="5E5857C7"/>
    <w:rsid w:val="5E63429F"/>
    <w:rsid w:val="5E65139F"/>
    <w:rsid w:val="5E7F60A5"/>
    <w:rsid w:val="5E851181"/>
    <w:rsid w:val="5E87B958"/>
    <w:rsid w:val="5E9D6B35"/>
    <w:rsid w:val="5EB92DE0"/>
    <w:rsid w:val="5EBE8196"/>
    <w:rsid w:val="5EC0637F"/>
    <w:rsid w:val="5EC3F843"/>
    <w:rsid w:val="5ED93E64"/>
    <w:rsid w:val="5EE4C76F"/>
    <w:rsid w:val="5EFC3EF3"/>
    <w:rsid w:val="5F0A8E5A"/>
    <w:rsid w:val="5F0BF3C5"/>
    <w:rsid w:val="5F1A735F"/>
    <w:rsid w:val="5F1BC2E2"/>
    <w:rsid w:val="5F234828"/>
    <w:rsid w:val="5F41B405"/>
    <w:rsid w:val="5F666DB8"/>
    <w:rsid w:val="5F6B855D"/>
    <w:rsid w:val="5F6DA591"/>
    <w:rsid w:val="5F72A8F6"/>
    <w:rsid w:val="5F7B6987"/>
    <w:rsid w:val="5F89FFF7"/>
    <w:rsid w:val="5F8F109A"/>
    <w:rsid w:val="5F90ECF6"/>
    <w:rsid w:val="5F962EBA"/>
    <w:rsid w:val="5F99C48D"/>
    <w:rsid w:val="5FCABA2A"/>
    <w:rsid w:val="5FCF15D1"/>
    <w:rsid w:val="5FF0BD72"/>
    <w:rsid w:val="5FF37A5E"/>
    <w:rsid w:val="601EF7D0"/>
    <w:rsid w:val="602541B6"/>
    <w:rsid w:val="603E207D"/>
    <w:rsid w:val="6044C429"/>
    <w:rsid w:val="6047F644"/>
    <w:rsid w:val="604AB15F"/>
    <w:rsid w:val="60554D5C"/>
    <w:rsid w:val="608A7CF8"/>
    <w:rsid w:val="608EACCE"/>
    <w:rsid w:val="6097B3C6"/>
    <w:rsid w:val="609BA987"/>
    <w:rsid w:val="60A237D4"/>
    <w:rsid w:val="60B38B99"/>
    <w:rsid w:val="60DDC7C7"/>
    <w:rsid w:val="60DFB418"/>
    <w:rsid w:val="60E73574"/>
    <w:rsid w:val="60F7158A"/>
    <w:rsid w:val="6106D534"/>
    <w:rsid w:val="610B4DD0"/>
    <w:rsid w:val="61286253"/>
    <w:rsid w:val="612F4CE0"/>
    <w:rsid w:val="61759DDE"/>
    <w:rsid w:val="61881C8E"/>
    <w:rsid w:val="618D11EB"/>
    <w:rsid w:val="619597C6"/>
    <w:rsid w:val="61AF41B6"/>
    <w:rsid w:val="61BEC0EC"/>
    <w:rsid w:val="61C92719"/>
    <w:rsid w:val="61CA54D2"/>
    <w:rsid w:val="61D8144B"/>
    <w:rsid w:val="61E55C77"/>
    <w:rsid w:val="61F98946"/>
    <w:rsid w:val="622EECDA"/>
    <w:rsid w:val="6238332F"/>
    <w:rsid w:val="62470AA4"/>
    <w:rsid w:val="624E3D4E"/>
    <w:rsid w:val="6257669F"/>
    <w:rsid w:val="62698E99"/>
    <w:rsid w:val="626FC7C0"/>
    <w:rsid w:val="6271DD73"/>
    <w:rsid w:val="6273D478"/>
    <w:rsid w:val="627B8479"/>
    <w:rsid w:val="629EED03"/>
    <w:rsid w:val="62A1A21C"/>
    <w:rsid w:val="62A25964"/>
    <w:rsid w:val="62B11786"/>
    <w:rsid w:val="62D507EB"/>
    <w:rsid w:val="6305ADE8"/>
    <w:rsid w:val="6312EFDD"/>
    <w:rsid w:val="6329BF73"/>
    <w:rsid w:val="6332E989"/>
    <w:rsid w:val="63361001"/>
    <w:rsid w:val="634DCCBB"/>
    <w:rsid w:val="637A535B"/>
    <w:rsid w:val="638922EC"/>
    <w:rsid w:val="638F2468"/>
    <w:rsid w:val="63A574BC"/>
    <w:rsid w:val="63C9D446"/>
    <w:rsid w:val="63CC8145"/>
    <w:rsid w:val="63CEEACC"/>
    <w:rsid w:val="63D43D7C"/>
    <w:rsid w:val="63E5E2BC"/>
    <w:rsid w:val="63EA0DAF"/>
    <w:rsid w:val="63F28C00"/>
    <w:rsid w:val="63F54528"/>
    <w:rsid w:val="64108A04"/>
    <w:rsid w:val="64390D27"/>
    <w:rsid w:val="643ABD64"/>
    <w:rsid w:val="644448BD"/>
    <w:rsid w:val="64514682"/>
    <w:rsid w:val="6458F69F"/>
    <w:rsid w:val="645E699F"/>
    <w:rsid w:val="645E911B"/>
    <w:rsid w:val="6478FAA5"/>
    <w:rsid w:val="64968572"/>
    <w:rsid w:val="649C2B70"/>
    <w:rsid w:val="649C8029"/>
    <w:rsid w:val="64A316B3"/>
    <w:rsid w:val="64AE9537"/>
    <w:rsid w:val="64B11BE6"/>
    <w:rsid w:val="64D5B693"/>
    <w:rsid w:val="64E99D1C"/>
    <w:rsid w:val="6509E43A"/>
    <w:rsid w:val="650FB50D"/>
    <w:rsid w:val="65102302"/>
    <w:rsid w:val="6518C45B"/>
    <w:rsid w:val="651D97E9"/>
    <w:rsid w:val="65206240"/>
    <w:rsid w:val="652C05A3"/>
    <w:rsid w:val="652CCE42"/>
    <w:rsid w:val="653116AF"/>
    <w:rsid w:val="6546EAC2"/>
    <w:rsid w:val="65481C93"/>
    <w:rsid w:val="65490C6C"/>
    <w:rsid w:val="65565D42"/>
    <w:rsid w:val="65591F6D"/>
    <w:rsid w:val="65620CEC"/>
    <w:rsid w:val="6574F2D7"/>
    <w:rsid w:val="6585DE10"/>
    <w:rsid w:val="6587443D"/>
    <w:rsid w:val="6587EE21"/>
    <w:rsid w:val="65A075B8"/>
    <w:rsid w:val="65A511BC"/>
    <w:rsid w:val="65A5DC35"/>
    <w:rsid w:val="65AF0AAE"/>
    <w:rsid w:val="65FCE187"/>
    <w:rsid w:val="6604DB8A"/>
    <w:rsid w:val="6605F87D"/>
    <w:rsid w:val="663FABEE"/>
    <w:rsid w:val="66757DB6"/>
    <w:rsid w:val="667FC62D"/>
    <w:rsid w:val="66856D7D"/>
    <w:rsid w:val="669439A4"/>
    <w:rsid w:val="66ABF363"/>
    <w:rsid w:val="66AD6201"/>
    <w:rsid w:val="66AEC8A3"/>
    <w:rsid w:val="66C9937B"/>
    <w:rsid w:val="66CB9D3E"/>
    <w:rsid w:val="66CEBC06"/>
    <w:rsid w:val="66EE9856"/>
    <w:rsid w:val="66F8F6D1"/>
    <w:rsid w:val="66FDDD4D"/>
    <w:rsid w:val="67003509"/>
    <w:rsid w:val="67214C6B"/>
    <w:rsid w:val="673F303D"/>
    <w:rsid w:val="67531A0E"/>
    <w:rsid w:val="675C5543"/>
    <w:rsid w:val="6770ADE9"/>
    <w:rsid w:val="67725E26"/>
    <w:rsid w:val="677AE50D"/>
    <w:rsid w:val="67820D30"/>
    <w:rsid w:val="678570E1"/>
    <w:rsid w:val="6785CF43"/>
    <w:rsid w:val="678974D4"/>
    <w:rsid w:val="6791158A"/>
    <w:rsid w:val="67A4D672"/>
    <w:rsid w:val="67BDFECF"/>
    <w:rsid w:val="67D7A255"/>
    <w:rsid w:val="67DE9F01"/>
    <w:rsid w:val="67E1551B"/>
    <w:rsid w:val="67E42CC2"/>
    <w:rsid w:val="67E5F096"/>
    <w:rsid w:val="67E75D1F"/>
    <w:rsid w:val="67F2EA2F"/>
    <w:rsid w:val="67FB2B2C"/>
    <w:rsid w:val="68035414"/>
    <w:rsid w:val="680F550A"/>
    <w:rsid w:val="681008FC"/>
    <w:rsid w:val="68182AF9"/>
    <w:rsid w:val="68336F38"/>
    <w:rsid w:val="68438332"/>
    <w:rsid w:val="6847EFA2"/>
    <w:rsid w:val="6859D551"/>
    <w:rsid w:val="6862C67B"/>
    <w:rsid w:val="6879884E"/>
    <w:rsid w:val="68875A42"/>
    <w:rsid w:val="68A3F07C"/>
    <w:rsid w:val="68C37226"/>
    <w:rsid w:val="68D90657"/>
    <w:rsid w:val="68E0C4B8"/>
    <w:rsid w:val="68EAC5FD"/>
    <w:rsid w:val="6910E3A0"/>
    <w:rsid w:val="6950BFC6"/>
    <w:rsid w:val="695A72F4"/>
    <w:rsid w:val="695E2009"/>
    <w:rsid w:val="6964FF30"/>
    <w:rsid w:val="69688E32"/>
    <w:rsid w:val="696ACF6C"/>
    <w:rsid w:val="697DCA8C"/>
    <w:rsid w:val="69931DE3"/>
    <w:rsid w:val="69B6B4EF"/>
    <w:rsid w:val="69BDBA90"/>
    <w:rsid w:val="69D092E6"/>
    <w:rsid w:val="69D566B7"/>
    <w:rsid w:val="6A0806B1"/>
    <w:rsid w:val="6A39C2D1"/>
    <w:rsid w:val="6A4236E7"/>
    <w:rsid w:val="6A5CE9EC"/>
    <w:rsid w:val="6A5EB0AB"/>
    <w:rsid w:val="6A5F390F"/>
    <w:rsid w:val="6A659D96"/>
    <w:rsid w:val="6A75273D"/>
    <w:rsid w:val="6A7C3CB8"/>
    <w:rsid w:val="6A7FFE59"/>
    <w:rsid w:val="6A8B1119"/>
    <w:rsid w:val="6A8BA395"/>
    <w:rsid w:val="6AAF5C5C"/>
    <w:rsid w:val="6AB7419D"/>
    <w:rsid w:val="6AC17491"/>
    <w:rsid w:val="6ACEA80B"/>
    <w:rsid w:val="6AF47DAD"/>
    <w:rsid w:val="6B069FCD"/>
    <w:rsid w:val="6B164115"/>
    <w:rsid w:val="6B3BD8F5"/>
    <w:rsid w:val="6B681225"/>
    <w:rsid w:val="6B6CF549"/>
    <w:rsid w:val="6BAE1B5E"/>
    <w:rsid w:val="6BB12910"/>
    <w:rsid w:val="6BBEA3F2"/>
    <w:rsid w:val="6BD32F20"/>
    <w:rsid w:val="6BE9ABD7"/>
    <w:rsid w:val="6BFB12E8"/>
    <w:rsid w:val="6C2D55B5"/>
    <w:rsid w:val="6C32AE96"/>
    <w:rsid w:val="6C3999AC"/>
    <w:rsid w:val="6C3E4A2D"/>
    <w:rsid w:val="6C4801C3"/>
    <w:rsid w:val="6C4CFF92"/>
    <w:rsid w:val="6C4D935A"/>
    <w:rsid w:val="6C59C9AA"/>
    <w:rsid w:val="6C6ADAFB"/>
    <w:rsid w:val="6C7F2E64"/>
    <w:rsid w:val="6C95C0CB"/>
    <w:rsid w:val="6C97D14F"/>
    <w:rsid w:val="6CB8324B"/>
    <w:rsid w:val="6CBAB063"/>
    <w:rsid w:val="6CBE95A8"/>
    <w:rsid w:val="6CDF24E6"/>
    <w:rsid w:val="6CE990A5"/>
    <w:rsid w:val="6CFE9641"/>
    <w:rsid w:val="6D0C23FB"/>
    <w:rsid w:val="6D1AC6F2"/>
    <w:rsid w:val="6D24597B"/>
    <w:rsid w:val="6D29A34F"/>
    <w:rsid w:val="6D2B232F"/>
    <w:rsid w:val="6D4CF971"/>
    <w:rsid w:val="6D51924B"/>
    <w:rsid w:val="6D9B9710"/>
    <w:rsid w:val="6E0648CD"/>
    <w:rsid w:val="6E09FDFE"/>
    <w:rsid w:val="6E2DAC68"/>
    <w:rsid w:val="6E38CEDE"/>
    <w:rsid w:val="6E47BEF8"/>
    <w:rsid w:val="6E593E8C"/>
    <w:rsid w:val="6E78A4B6"/>
    <w:rsid w:val="6E7B7860"/>
    <w:rsid w:val="6E9F4B89"/>
    <w:rsid w:val="6EA127BD"/>
    <w:rsid w:val="6EB702CE"/>
    <w:rsid w:val="6EB89677"/>
    <w:rsid w:val="6EBC6D3B"/>
    <w:rsid w:val="6EBFA6A1"/>
    <w:rsid w:val="6ECE5DAC"/>
    <w:rsid w:val="6EE51148"/>
    <w:rsid w:val="6EED62AC"/>
    <w:rsid w:val="6EFFE919"/>
    <w:rsid w:val="6F07DAE9"/>
    <w:rsid w:val="6F0DBBD9"/>
    <w:rsid w:val="6F2A96EF"/>
    <w:rsid w:val="6F4292A1"/>
    <w:rsid w:val="6F48AC2D"/>
    <w:rsid w:val="6F48DE03"/>
    <w:rsid w:val="6F5B2A01"/>
    <w:rsid w:val="6F7B552F"/>
    <w:rsid w:val="6F7B84EA"/>
    <w:rsid w:val="6FA07E80"/>
    <w:rsid w:val="6FA7612A"/>
    <w:rsid w:val="6FB75A10"/>
    <w:rsid w:val="6FBF2EE0"/>
    <w:rsid w:val="6FFD2B22"/>
    <w:rsid w:val="7001D230"/>
    <w:rsid w:val="701FDC14"/>
    <w:rsid w:val="7029EB68"/>
    <w:rsid w:val="703A5D4E"/>
    <w:rsid w:val="705267B4"/>
    <w:rsid w:val="705A553A"/>
    <w:rsid w:val="7062800D"/>
    <w:rsid w:val="70849A33"/>
    <w:rsid w:val="70863A61"/>
    <w:rsid w:val="7089330D"/>
    <w:rsid w:val="70932015"/>
    <w:rsid w:val="70D21929"/>
    <w:rsid w:val="70DC6CF3"/>
    <w:rsid w:val="70EF0D0C"/>
    <w:rsid w:val="70FA5AAD"/>
    <w:rsid w:val="71002E3A"/>
    <w:rsid w:val="71007C5C"/>
    <w:rsid w:val="710D8B93"/>
    <w:rsid w:val="713A2524"/>
    <w:rsid w:val="71500991"/>
    <w:rsid w:val="7157512B"/>
    <w:rsid w:val="7161DAD4"/>
    <w:rsid w:val="7178D599"/>
    <w:rsid w:val="71825E95"/>
    <w:rsid w:val="719505C5"/>
    <w:rsid w:val="71A4CFC7"/>
    <w:rsid w:val="71B61D1F"/>
    <w:rsid w:val="71BFEA17"/>
    <w:rsid w:val="71CC930F"/>
    <w:rsid w:val="71D0F51A"/>
    <w:rsid w:val="71D1C053"/>
    <w:rsid w:val="71EE4DFD"/>
    <w:rsid w:val="71EEE423"/>
    <w:rsid w:val="71F74763"/>
    <w:rsid w:val="7201D02D"/>
    <w:rsid w:val="720A990C"/>
    <w:rsid w:val="7220D6A9"/>
    <w:rsid w:val="724AFFC8"/>
    <w:rsid w:val="726BBA18"/>
    <w:rsid w:val="72825B12"/>
    <w:rsid w:val="72874BEF"/>
    <w:rsid w:val="728D03A9"/>
    <w:rsid w:val="72920130"/>
    <w:rsid w:val="72943621"/>
    <w:rsid w:val="7295A3CF"/>
    <w:rsid w:val="729F7F39"/>
    <w:rsid w:val="72B11F56"/>
    <w:rsid w:val="72B2B20D"/>
    <w:rsid w:val="72D81F42"/>
    <w:rsid w:val="72E010CC"/>
    <w:rsid w:val="733ED4F6"/>
    <w:rsid w:val="734340C8"/>
    <w:rsid w:val="73556EBD"/>
    <w:rsid w:val="735FCD38"/>
    <w:rsid w:val="73A35554"/>
    <w:rsid w:val="73AB1AC9"/>
    <w:rsid w:val="73BDDB23"/>
    <w:rsid w:val="73BF75D4"/>
    <w:rsid w:val="73CE3F1A"/>
    <w:rsid w:val="73F6BCF1"/>
    <w:rsid w:val="74005042"/>
    <w:rsid w:val="740A1E6C"/>
    <w:rsid w:val="740C1B9E"/>
    <w:rsid w:val="741874B9"/>
    <w:rsid w:val="742752AB"/>
    <w:rsid w:val="74350748"/>
    <w:rsid w:val="743B4813"/>
    <w:rsid w:val="74409107"/>
    <w:rsid w:val="744A4A75"/>
    <w:rsid w:val="7454A676"/>
    <w:rsid w:val="745A8C7B"/>
    <w:rsid w:val="746ECFD8"/>
    <w:rsid w:val="7489D1B2"/>
    <w:rsid w:val="74958E41"/>
    <w:rsid w:val="7496F3C6"/>
    <w:rsid w:val="749A3834"/>
    <w:rsid w:val="749CEDEC"/>
    <w:rsid w:val="74B3EBC0"/>
    <w:rsid w:val="74E4F422"/>
    <w:rsid w:val="74FD8CBB"/>
    <w:rsid w:val="75104203"/>
    <w:rsid w:val="751108CC"/>
    <w:rsid w:val="7516F281"/>
    <w:rsid w:val="75179491"/>
    <w:rsid w:val="752648CE"/>
    <w:rsid w:val="7527BC16"/>
    <w:rsid w:val="752DC65D"/>
    <w:rsid w:val="752EE825"/>
    <w:rsid w:val="753BD547"/>
    <w:rsid w:val="754A3328"/>
    <w:rsid w:val="7558A9DF"/>
    <w:rsid w:val="757D4E23"/>
    <w:rsid w:val="7581DD5E"/>
    <w:rsid w:val="759B1C6C"/>
    <w:rsid w:val="75ACEFDB"/>
    <w:rsid w:val="75C69132"/>
    <w:rsid w:val="75DA5B7C"/>
    <w:rsid w:val="75DBDEAD"/>
    <w:rsid w:val="75DFC3E4"/>
    <w:rsid w:val="75E7434B"/>
    <w:rsid w:val="7609A678"/>
    <w:rsid w:val="761F29DB"/>
    <w:rsid w:val="7644F05F"/>
    <w:rsid w:val="7652CB4C"/>
    <w:rsid w:val="7653D235"/>
    <w:rsid w:val="7683480C"/>
    <w:rsid w:val="768C8C17"/>
    <w:rsid w:val="769530B0"/>
    <w:rsid w:val="769631E5"/>
    <w:rsid w:val="769CACE0"/>
    <w:rsid w:val="76B0A6E4"/>
    <w:rsid w:val="76BAA64E"/>
    <w:rsid w:val="76BFB0B7"/>
    <w:rsid w:val="76C74C25"/>
    <w:rsid w:val="76DAF133"/>
    <w:rsid w:val="76DF7A22"/>
    <w:rsid w:val="76E6B2B5"/>
    <w:rsid w:val="76FD7BEC"/>
    <w:rsid w:val="77026199"/>
    <w:rsid w:val="770E2225"/>
    <w:rsid w:val="772F15B5"/>
    <w:rsid w:val="773B4EFF"/>
    <w:rsid w:val="774D738D"/>
    <w:rsid w:val="77530FA3"/>
    <w:rsid w:val="775C0D58"/>
    <w:rsid w:val="77971835"/>
    <w:rsid w:val="7797CF21"/>
    <w:rsid w:val="77B1998E"/>
    <w:rsid w:val="77B88D7A"/>
    <w:rsid w:val="77BB217A"/>
    <w:rsid w:val="77BD8228"/>
    <w:rsid w:val="77CA0816"/>
    <w:rsid w:val="77CFF34A"/>
    <w:rsid w:val="77DED97E"/>
    <w:rsid w:val="77E2EC03"/>
    <w:rsid w:val="77F1CFC0"/>
    <w:rsid w:val="77F1DD82"/>
    <w:rsid w:val="77FC6197"/>
    <w:rsid w:val="781D4B5D"/>
    <w:rsid w:val="78254BB8"/>
    <w:rsid w:val="782EBA68"/>
    <w:rsid w:val="782EC0FF"/>
    <w:rsid w:val="78318882"/>
    <w:rsid w:val="7836537B"/>
    <w:rsid w:val="784498A3"/>
    <w:rsid w:val="78478268"/>
    <w:rsid w:val="7857156E"/>
    <w:rsid w:val="7861BEA4"/>
    <w:rsid w:val="786688E7"/>
    <w:rsid w:val="7887298E"/>
    <w:rsid w:val="789889CB"/>
    <w:rsid w:val="78993288"/>
    <w:rsid w:val="78A6F383"/>
    <w:rsid w:val="78B85A93"/>
    <w:rsid w:val="78C323DC"/>
    <w:rsid w:val="78D81CDD"/>
    <w:rsid w:val="78DF8197"/>
    <w:rsid w:val="791970CA"/>
    <w:rsid w:val="792C0EAC"/>
    <w:rsid w:val="7932E896"/>
    <w:rsid w:val="793A140D"/>
    <w:rsid w:val="7960DA3D"/>
    <w:rsid w:val="796992F5"/>
    <w:rsid w:val="7978D3DA"/>
    <w:rsid w:val="798553EC"/>
    <w:rsid w:val="7986EF4D"/>
    <w:rsid w:val="798A6C0E"/>
    <w:rsid w:val="79A1ACD6"/>
    <w:rsid w:val="79AEB269"/>
    <w:rsid w:val="79B51C5B"/>
    <w:rsid w:val="79BD5794"/>
    <w:rsid w:val="79D19556"/>
    <w:rsid w:val="79D1FD7A"/>
    <w:rsid w:val="79D5783F"/>
    <w:rsid w:val="79D9EEEE"/>
    <w:rsid w:val="79E42FBA"/>
    <w:rsid w:val="79F71800"/>
    <w:rsid w:val="79FD3CAA"/>
    <w:rsid w:val="7A025948"/>
    <w:rsid w:val="7A212DC2"/>
    <w:rsid w:val="7A2BB893"/>
    <w:rsid w:val="7A6205DA"/>
    <w:rsid w:val="7A643060"/>
    <w:rsid w:val="7A686039"/>
    <w:rsid w:val="7A710C59"/>
    <w:rsid w:val="7A745500"/>
    <w:rsid w:val="7A7B41EE"/>
    <w:rsid w:val="7A8DD793"/>
    <w:rsid w:val="7A9474E3"/>
    <w:rsid w:val="7AA34415"/>
    <w:rsid w:val="7AADCC9F"/>
    <w:rsid w:val="7ABCD3EA"/>
    <w:rsid w:val="7ABED6EC"/>
    <w:rsid w:val="7AD29EDB"/>
    <w:rsid w:val="7AF1F29D"/>
    <w:rsid w:val="7B1915AA"/>
    <w:rsid w:val="7B199377"/>
    <w:rsid w:val="7B227A4B"/>
    <w:rsid w:val="7B5485B8"/>
    <w:rsid w:val="7B905D28"/>
    <w:rsid w:val="7B91A346"/>
    <w:rsid w:val="7B95CCE4"/>
    <w:rsid w:val="7BA0B479"/>
    <w:rsid w:val="7BA23797"/>
    <w:rsid w:val="7BC0EFC1"/>
    <w:rsid w:val="7BD02A8D"/>
    <w:rsid w:val="7BD0D34A"/>
    <w:rsid w:val="7BD14BD6"/>
    <w:rsid w:val="7BDE3B6B"/>
    <w:rsid w:val="7BE658E2"/>
    <w:rsid w:val="7C22E1C3"/>
    <w:rsid w:val="7C2522CB"/>
    <w:rsid w:val="7C277815"/>
    <w:rsid w:val="7C313302"/>
    <w:rsid w:val="7C39AD39"/>
    <w:rsid w:val="7C5F491C"/>
    <w:rsid w:val="7C6FFDED"/>
    <w:rsid w:val="7C7260B3"/>
    <w:rsid w:val="7C735FA0"/>
    <w:rsid w:val="7C7C694B"/>
    <w:rsid w:val="7C8DC2FE"/>
    <w:rsid w:val="7CD7B86C"/>
    <w:rsid w:val="7CD852B2"/>
    <w:rsid w:val="7CDE86ED"/>
    <w:rsid w:val="7CFA9830"/>
    <w:rsid w:val="7D022B8B"/>
    <w:rsid w:val="7D04F9A5"/>
    <w:rsid w:val="7D06AF7E"/>
    <w:rsid w:val="7D147321"/>
    <w:rsid w:val="7D1FAFE5"/>
    <w:rsid w:val="7D39C8CD"/>
    <w:rsid w:val="7D4A2485"/>
    <w:rsid w:val="7D611425"/>
    <w:rsid w:val="7D78A56B"/>
    <w:rsid w:val="7D8EA63E"/>
    <w:rsid w:val="7DA5849E"/>
    <w:rsid w:val="7DA6EF22"/>
    <w:rsid w:val="7DA9C36C"/>
    <w:rsid w:val="7DAC7391"/>
    <w:rsid w:val="7DC28E69"/>
    <w:rsid w:val="7DC9AE19"/>
    <w:rsid w:val="7DE18C79"/>
    <w:rsid w:val="7DECE1ED"/>
    <w:rsid w:val="7DED8B6B"/>
    <w:rsid w:val="7DF42A31"/>
    <w:rsid w:val="7E0B174C"/>
    <w:rsid w:val="7E365BB7"/>
    <w:rsid w:val="7E3DB7D1"/>
    <w:rsid w:val="7E4CD383"/>
    <w:rsid w:val="7E628068"/>
    <w:rsid w:val="7E6875AE"/>
    <w:rsid w:val="7E6BBA8B"/>
    <w:rsid w:val="7E6BF1D5"/>
    <w:rsid w:val="7E87A1A9"/>
    <w:rsid w:val="7E948D3C"/>
    <w:rsid w:val="7ED2C1D1"/>
    <w:rsid w:val="7ED77FEA"/>
    <w:rsid w:val="7EDDB7F1"/>
    <w:rsid w:val="7EF2B10F"/>
    <w:rsid w:val="7EFD2464"/>
    <w:rsid w:val="7EFE1380"/>
    <w:rsid w:val="7F1BD146"/>
    <w:rsid w:val="7F34A9BF"/>
    <w:rsid w:val="7F4593CD"/>
    <w:rsid w:val="7F45F07A"/>
    <w:rsid w:val="7F631072"/>
    <w:rsid w:val="7F6D7DCD"/>
    <w:rsid w:val="7F9E3674"/>
    <w:rsid w:val="7FA79EAF"/>
    <w:rsid w:val="7FB7F333"/>
    <w:rsid w:val="7FCF5A6D"/>
    <w:rsid w:val="7FD8E5C3"/>
    <w:rsid w:val="7FEC0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806A4E"/>
  <w15:docId w15:val="{E3E41C99-50ED-4F28-9C2D-0409974E7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612"/>
    <w:pPr>
      <w:shd w:val="clear" w:color="auto" w:fill="FFFFFF"/>
    </w:pPr>
    <w:rPr>
      <w:rFonts w:eastAsia="Arial"/>
      <w:sz w:val="24"/>
      <w:szCs w:val="24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hAnsi="Arial" w:cs="Arial"/>
      <w:color w:val="666666"/>
      <w:sz w:val="30"/>
      <w:szCs w:val="30"/>
    </w:rPr>
  </w:style>
  <w:style w:type="table" w:customStyle="1" w:styleId="2">
    <w:name w:val="2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DefaultParagraphFont"/>
    <w:uiPriority w:val="99"/>
    <w:unhideWhenUsed/>
    <w:rsid w:val="000A6CE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6CE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C37960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60C89"/>
    <w:rPr>
      <w:rFonts w:eastAsia="Arial"/>
      <w:sz w:val="32"/>
      <w:szCs w:val="32"/>
      <w:shd w:val="clear" w:color="auto" w:fill="FFFFFF"/>
    </w:rPr>
  </w:style>
  <w:style w:type="table" w:styleId="ListTable2-Accent1">
    <w:name w:val="List Table 2 Accent 1"/>
    <w:basedOn w:val="TableNormal"/>
    <w:uiPriority w:val="47"/>
    <w:rsid w:val="00260C89"/>
    <w:pPr>
      <w:spacing w:line="240" w:lineRule="auto"/>
    </w:pPr>
    <w:tblPr>
      <w:tblStyleRowBandSize w:val="1"/>
      <w:tblStyleColBandSize w:val="1"/>
      <w:tblBorders>
        <w:top w:val="single" w:sz="4" w:space="0" w:color="95B3D7" w:themeColor="accent1" w:themeTint="99"/>
        <w:bottom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eastAsia="Arial"/>
      <w:sz w:val="20"/>
      <w:szCs w:val="20"/>
      <w:shd w:val="clear" w:color="auto" w:fill="FFFFFF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5E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5E5"/>
    <w:rPr>
      <w:rFonts w:ascii="Segoe UI" w:eastAsia="Arial" w:hAnsi="Segoe UI" w:cs="Segoe UI"/>
      <w:sz w:val="18"/>
      <w:szCs w:val="18"/>
      <w:shd w:val="clear" w:color="auto" w:fill="FFFFFF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665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665E5"/>
    <w:rPr>
      <w:rFonts w:eastAsia="Arial"/>
      <w:b/>
      <w:bCs/>
      <w:sz w:val="20"/>
      <w:szCs w:val="20"/>
      <w:shd w:val="clear" w:color="auto" w:fill="FFFFFF"/>
    </w:rPr>
  </w:style>
  <w:style w:type="table" w:styleId="GridTable6Colorful">
    <w:name w:val="Grid Table 6 Colorful"/>
    <w:basedOn w:val="TableNormal"/>
    <w:uiPriority w:val="51"/>
    <w:rsid w:val="00C07C2A"/>
    <w:pPr>
      <w:spacing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Revision">
    <w:name w:val="Revision"/>
    <w:hidden/>
    <w:uiPriority w:val="99"/>
    <w:semiHidden/>
    <w:rsid w:val="009574A4"/>
    <w:pPr>
      <w:spacing w:line="240" w:lineRule="auto"/>
    </w:pPr>
    <w:rPr>
      <w:rFonts w:eastAsia="Arial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727EB9"/>
    <w:rPr>
      <w:i/>
      <w:iCs/>
    </w:rPr>
  </w:style>
  <w:style w:type="table" w:styleId="TableGrid">
    <w:name w:val="Table Grid"/>
    <w:basedOn w:val="TableNormal"/>
    <w:uiPriority w:val="59"/>
    <w:rsid w:val="00FB4123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line="240" w:lineRule="auto"/>
    </w:pPr>
  </w:style>
  <w:style w:type="paragraph" w:styleId="NormalWeb">
    <w:name w:val="Normal (Web)"/>
    <w:basedOn w:val="Normal"/>
    <w:uiPriority w:val="99"/>
    <w:semiHidden/>
    <w:unhideWhenUsed/>
    <w:rsid w:val="00FF4954"/>
    <w:pPr>
      <w:shd w:val="clear" w:color="auto" w:fill="auto"/>
      <w:spacing w:before="100" w:beforeAutospacing="1" w:after="100" w:afterAutospacing="1" w:line="240" w:lineRule="auto"/>
    </w:pPr>
    <w:rPr>
      <w:rFonts w:eastAsia="Times New Roman"/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564D8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E0FA4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link w:val="EndNoteBibliographyChar"/>
    <w:rsid w:val="00175806"/>
    <w:pPr>
      <w:shd w:val="clear" w:color="auto" w:fill="auto"/>
      <w:spacing w:after="160" w:line="240" w:lineRule="auto"/>
    </w:pPr>
    <w:rPr>
      <w:rFonts w:ascii="Calibri" w:eastAsiaTheme="minorHAnsi" w:hAnsi="Calibri" w:cs="Calibri"/>
      <w:noProof/>
      <w:sz w:val="22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5806"/>
    <w:rPr>
      <w:rFonts w:ascii="Calibri" w:eastAsiaTheme="minorHAnsi" w:hAnsi="Calibri" w:cs="Calibri"/>
      <w:noProof/>
      <w:lang w:val="en-US"/>
    </w:rPr>
  </w:style>
  <w:style w:type="paragraph" w:customStyle="1" w:styleId="c-article-referencestext">
    <w:name w:val="c-article-references__text"/>
    <w:basedOn w:val="Normal"/>
    <w:rsid w:val="00F50FA3"/>
    <w:pPr>
      <w:shd w:val="clear" w:color="auto" w:fill="auto"/>
      <w:spacing w:before="100" w:beforeAutospacing="1" w:after="100" w:afterAutospacing="1" w:line="240" w:lineRule="auto"/>
    </w:pPr>
    <w:rPr>
      <w:rFonts w:eastAsia="Times New Roman"/>
      <w:lang w:val="en-US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302B0E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0902"/>
    <w:rPr>
      <w:color w:val="800080" w:themeColor="followedHyperlink"/>
      <w:u w:val="single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BC61B7"/>
    <w:rPr>
      <w:color w:val="605E5C"/>
      <w:shd w:val="clear" w:color="auto" w:fill="E1DFDD"/>
    </w:rPr>
  </w:style>
  <w:style w:type="character" w:customStyle="1" w:styleId="katex-mathml">
    <w:name w:val="katex-mathml"/>
    <w:basedOn w:val="DefaultParagraphFont"/>
    <w:rsid w:val="00CC4097"/>
  </w:style>
  <w:style w:type="character" w:customStyle="1" w:styleId="mord">
    <w:name w:val="mord"/>
    <w:basedOn w:val="DefaultParagraphFont"/>
    <w:rsid w:val="00CC4097"/>
  </w:style>
  <w:style w:type="character" w:styleId="Strong">
    <w:name w:val="Strong"/>
    <w:basedOn w:val="DefaultParagraphFont"/>
    <w:uiPriority w:val="22"/>
    <w:qFormat/>
    <w:rsid w:val="00CC4097"/>
    <w:rPr>
      <w:b/>
      <w:bCs/>
    </w:rPr>
  </w:style>
  <w:style w:type="character" w:customStyle="1" w:styleId="mrel">
    <w:name w:val="mrel"/>
    <w:basedOn w:val="DefaultParagraphFont"/>
    <w:rsid w:val="00CC4097"/>
  </w:style>
  <w:style w:type="character" w:customStyle="1" w:styleId="UnresolvedMention6">
    <w:name w:val="Unresolved Mention6"/>
    <w:basedOn w:val="DefaultParagraphFont"/>
    <w:uiPriority w:val="99"/>
    <w:semiHidden/>
    <w:unhideWhenUsed/>
    <w:rsid w:val="003038D4"/>
    <w:rPr>
      <w:color w:val="605E5C"/>
      <w:shd w:val="clear" w:color="auto" w:fill="E1DFDD"/>
    </w:rPr>
  </w:style>
  <w:style w:type="character" w:customStyle="1" w:styleId="bkciteavail">
    <w:name w:val="bk_cite_avail"/>
    <w:basedOn w:val="DefaultParagraphFont"/>
    <w:rsid w:val="00FE1033"/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30D91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4F2F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088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04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25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36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8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1517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17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99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736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44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1613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16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330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58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204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95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1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1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995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69896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10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3154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36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385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81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403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85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2521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3585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174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57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19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934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02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16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418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547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49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962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5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4521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86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400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333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0070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022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35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05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1135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168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375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645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08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682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65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09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310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66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96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25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7220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132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2941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59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554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551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168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41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92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633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6583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3499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959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280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99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385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5601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2623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01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170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0398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122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54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872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6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96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94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571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211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78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215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168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752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207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265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14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738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448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15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0737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71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64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9394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2783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5689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89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8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8424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40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6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14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1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677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433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5045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261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38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319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5830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367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2792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90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48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157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84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568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15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326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985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928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92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53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528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981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478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2376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014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9335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63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8542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71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60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830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002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084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52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18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6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77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957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2085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761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00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603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48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7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314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519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48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988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9147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68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1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4703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1924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786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06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9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EE7761D1-58CA-470A-86C0-1169D595626E}">
  <we:reference id="WA200001361" version="2.129.3.0" store="Omex" storeType="OMEX"/>
  <we:alternateReferences>
    <we:reference id="WA200001361" version="2.129.3.0" store="WA200001361" storeType="OMEX"/>
  </we:alternateReferences>
  <we:properties>
    <we:property name="paperpal-document-id" value="&quot;3dc78afd-2570-401a-98de-2b0c2aab25c0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StyleName="MLA" SelectedStyle="/MLASeventhEditionOfficeOnline.xsl" Version="7">
  <b:Source>
    <b:Tag>source1</b:Tag>
    <b:Issue>1</b:Issue>
    <b:Volume>2</b:Volume>
    <b:Year>1923</b:Year>
    <b:Pages>151-158</b:Pages>
    <b:SourceType>JournalArticle</b:SourceType>
    <b:Title>First article</b:Title>
    <b:JournalName>Astrophysics</b:JournalName>
    <b:Gdcea>{"AccessedType":"Print"}</b:Gdcea>
    <b:Author>
      <b:Author>
        <b:NameList>
          <b:Person>
            <b:First>Einstein</b:First>
            <b:Last>Albert</b:Last>
          </b:Person>
        </b:NameList>
      </b:Author>
    </b:Author>
  </b:Source>
  <b:Source>
    <b:Tag>source2</b:Tag>
    <b:Issue>2</b:Issue>
    <b:Volume>1</b:Volume>
    <b:Year>2020</b:Year>
    <b:Pages>3</b:Pages>
    <b:SourceType>JournalArticle</b:SourceType>
    <b:Title>Another article</b:Title>
    <b:JournalName>Testing</b:JournalName>
    <b:Gdcea>{"AccessedType":"OnlineDatabase"}</b:Gdcea>
    <b:Author>
      <b:Author>
        <b:NameList>
          <b:Person>
            <b:First>Shi</b:First>
            <b:Last>Ya</b:Last>
          </b:Person>
          <b:Person>
            <b:First>Vigfusson</b:First>
            <b:Last>Ymir</b:Last>
          </b:Person>
        </b:NameList>
      </b:Author>
    </b:Author>
  </b:Source>
  <b:Source>
    <b:Tag>source3</b:Tag>
    <b:Issue>3</b:Issue>
    <b:Volume>47</b:Volume>
    <b:Year>1983</b:Year>
    <b:Pages>253-259</b:Pages>
    <b:SourceType>JournalArticle</b:SourceType>
    <b:Title>Estimation of fixation indices and gene diversities</b:Title>
    <b:StandardNumber>doi:10.1111/j.1469-1809.1983.tb00993.x</b:StandardNumber>
    <b:JournalName>Annals of human genetics</b:JournalName>
    <b:Gdcea>{"AccessedType":"OnlineDatabase"}</b:Gdcea>
    <b:Author>
      <b:Author>
        <b:NameList>
          <b:Person>
            <b:First>M</b:First>
            <b:Last>Nei</b:Last>
          </b:Person>
          <b:Person>
            <b:First>R</b:First>
            <b:Middle>K</b:Middle>
            <b:Last>Chesser</b:Last>
          </b:Person>
        </b:NameList>
      </b:Author>
    </b:Author>
  </b:Source>
  <b:Source>
    <b:Tag>source4</b:Tag>
    <b:Issue>6</b:Issue>
    <b:Volume>86</b:Volume>
    <b:Year>1995</b:Year>
    <b:Pages>485-486</b:Pages>
    <b:SourceType>JournalArticle</b:SourceType>
    <b:URL>https://doi.org/10.1093/oxfordjournals.jhered.a111627</b:URL>
    <b:Title>FSTAT (Version 1.2): A Computer Program to Calculate F-Statistics</b:Title>
    <b:StandardNumber>10.1093/oxfordjournals.jhered.a111627</b:StandardNumber>
    <b:JournalName>Journal of Heredity</b:JournalName>
    <b:Gdcea>{"AccessedType":"OnlineDatabase","Database":"Oxford Journals"}</b:Gdcea>
    <b:Author>
      <b:Author>
        <b:NameList>
          <b:Person>
            <b:First>J</b:First>
            <b:Last>Goudet</b:Last>
          </b:Person>
        </b:NameList>
      </b:Author>
    </b:Author>
  </b:Source>
  <b:Source>
    <b:Tag>source5</b:Tag>
    <b:Issue>W1</b:Issue>
    <b:Volume>43</b:Volume>
    <b:Year>2015</b:Year>
    <b:Pages>W566-W570</b:Pages>
    <b:SourceType>JournalArticle</b:SourceType>
    <b:Title>ClustVis: a web tool for visualizing clustering of multivariate data using Principal Component Analysis and heatmap</b:Title>
    <b:JournalName>Nucleic acids research</b:JournalName>
    <b:Gdcea>{"AccessedType":"OnlineDatabase","Database":"Oxford Academic"}</b:Gdcea>
    <b:Author>
      <b:Author>
        <b:NameList>
          <b:Person>
            <b:First>Tauno</b:First>
            <b:Last>Metsalu</b:Last>
          </b:Person>
          <b:Person>
            <b:First>Jaak</b:First>
            <b:Last>Vilo</b:Last>
          </b:Person>
        </b:NameList>
      </b:Author>
    </b:Author>
  </b:Source>
  <b:Source>
    <b:Tag>source6</b:Tag>
    <b:Issue>9</b:Issue>
    <b:Volume>10</b:Volume>
    <b:Year>2009</b:Year>
    <b:Pages>639-650</b:Pages>
    <b:SourceType>JournalArticle</b:SourceType>
    <b:Title>Genetics in geographically structured populations: defining, estimating and interpreting F ST</b:Title>
    <b:JournalName>Nature Reviews Genetics</b:JournalName>
    <b:Gdcea>{"AccessedType":"OnlineDatabase","Database":"PubMed Central"}</b:Gdcea>
    <b:Author>
      <b:Author>
        <b:NameList>
          <b:Person>
            <b:First>Kent</b:First>
            <b:Middle>E</b:Middle>
            <b:Last>Holsinger</b:Last>
          </b:Person>
          <b:Person>
            <b:First>Bruce</b:First>
            <b:Middle>S</b:Middle>
            <b:Last>Weir</b:Last>
          </b:Person>
        </b:NameList>
      </b:Author>
    </b:Author>
  </b:Source>
  <b:Source>
    <b:Tag>source7</b:Tag>
    <b:Issue>4</b:Issue>
    <b:Volume>178</b:Volume>
    <b:Year>2008</b:Year>
    <b:Pages>2123--2132</b:Pages>
    <b:SourceType>JournalArticle</b:SourceType>
    <b:Title>Estimation of pairwise identity by descent from dense genetic marker data in a population sample of haplotypes</b:Title>
    <b:ShortTitle>IBD</b:ShortTitle>
    <b:JournalName>Genetics</b:JournalName>
    <b:Gdcea>{"AccessedType":"OnlineDatabase","Database":"PubMed Central"}</b:Gdcea>
    <b:Author>
      <b:Author>
        <b:NameList>
          <b:Person>
            <b:First>Sharon</b:First>
            <b:Middle>R</b:Middle>
            <b:Last>Browning</b:Last>
          </b:Person>
        </b:NameList>
      </b:Author>
    </b:Author>
  </b:Source>
  <b:Source>
    <b:Tag>source8</b:Tag>
    <b:Issue>1</b:Issue>
    <b:Volume>17</b:Volume>
    <b:Year>2018</b:Year>
    <b:Pages>196</b:Pages>
    <b:SourceType>JournalArticle</b:SourceType>
    <b:URL>https://doi.org/10.1186/s12936-018-2349-7</b:URL>
    <b:Title>hmmIBD: software to infer pairwise identity by descent between haploid genotypes</b:Title>
    <b:StandardNumber>doi: https://doi.org/10.1101/188078</b:StandardNumber>
    <b:JournalName>Malaria Journal</b:JournalName>
    <b:Gdcea>{"AccessedType":"OnlineDatabase","Database":"BMC"}</b:Gdcea>
    <b:Author>
      <b:Author>
        <b:NameList>
          <b:Person>
            <b:First>Stephen</b:First>
            <b:Middle>F</b:Middle>
            <b:Last>Schaffner</b:Last>
          </b:Person>
          <b:Person>
            <b:First>Aimee</b:First>
            <b:Middle>R</b:Middle>
            <b:Last>Taylor</b:Last>
          </b:Person>
          <b:Person>
            <b:First>Wesley</b:First>
            <b:Last>Wong</b:Last>
          </b:Person>
          <b:Person>
            <b:First>Dyann</b:First>
            <b:Middle>F</b:Middle>
            <b:Last>Wirth</b:Last>
          </b:Person>
          <b:Person>
            <b:First>Daniel</b:First>
            <b:Middle>E</b:Middle>
            <b:Last>Neafsey</b:Last>
          </b:Person>
        </b:NameList>
      </b:Author>
    </b:Author>
  </b:Source>
  <b:Source>
    <b:Tag>source9</b:Tag>
    <b:Issue>1</b:Issue>
    <b:Volume>20</b:Volume>
    <b:Year>2021</b:Year>
    <b:Pages>1--16</b:Pages>
    <b:SourceType>JournalArticle</b:SourceType>
    <b:Title>Development of a new barcode-based, multiplex-PCR, next-generation-sequencing assay and data processing and analytical pipeline for multiplicity of infection detection of Plasmodium falciparum</b:Title>
    <b:JournalName>Malaria Journal</b:JournalName>
    <b:Gdcea>{"AccessedType":"OnlineDatabase","Database":"BioMed Central"}</b:Gdcea>
    <b:Author>
      <b:Author>
        <b:NameList>
          <b:Person>
            <b:First>Rebecca</b:First>
            <b:Middle>M</b:Middle>
            <b:Last>Mitchell</b:Last>
          </b:Person>
        </b:NameList>
      </b:Author>
    </b:Author>
  </b:Source>
  <b:Source>
    <b:Tag>source10</b:Tag>
    <b:Issue>2</b:Issue>
    <b:Volume>139</b:Volume>
    <b:Year>1995</b:Year>
    <b:Pages>1077--1090</b:Pages>
    <b:SourceType>JournalArticle</b:SourceType>
    <b:Title>Temporal Allele Frequency Change and Estimation of Effective Size in Populations With Overlapping Generations</b:Title>
    <b:JournalName>Genetics</b:JournalName>
    <b:Gdcea>{"AccessedType":"OnlineDatabase","Database":"Gentics Soc America"}</b:Gdcea>
    <b:Author>
      <b:Author>
        <b:NameList>
          <b:Person>
            <b:First>Per</b:First>
            <b:Middle>Erik</b:Middle>
            <b:Last>Jorde</b:Last>
          </b:Person>
          <b:Person>
            <b:First>Nils</b:First>
            <b:Last>Ryman</b:Last>
          </b:Person>
        </b:NameList>
      </b:Author>
    </b:Author>
  </b:Source>
  <b:Source>
    <b:Tag>source11</b:Tag>
    <b:Year>1979</b:Year>
    <b:Pages>1-14</b:Pages>
    <b:SourceType>Misc</b:SourceType>
    <b:Title>On multiple-comparisons procedures</b:Title>
    <b:Publisher>Technical report, Los Alamos Scientific Laboratory</b:Publisher>
    <b:Gdcea>{"AccessedType":"Print"}</b:Gdcea>
    <b:Author>
      <b:Author>
        <b:NameList>
          <b:Person>
            <b:First>W</b:First>
            <b:Middle>J</b:Middle>
            <b:Last>Conover</b:Last>
          </b:Person>
          <b:Person>
            <b:First>R</b:First>
            <b:Middle>L</b:Middle>
            <b:Last>Iman</b:Last>
          </b:Person>
        </b:NameList>
      </b:Author>
    </b:Author>
  </b:Source>
  <b:Source>
    <b:Tag>source12</b:Tag>
    <b:Issue>260</b:Issue>
    <b:Volume>47</b:Volume>
    <b:Year>1952</b:Year>
    <b:Pages>583--621</b:Pages>
    <b:SourceType>JournalArticle</b:SourceType>
    <b:Title>Use of ranks in one-criterion variance analysis</b:Title>
    <b:JournalName>Journal of the American statistical Association</b:JournalName>
    <b:Gdcea>{"AccessedType":"OnlineDatabase","Database":"Taylor and Francis Online"}</b:Gdcea>
    <b:Author>
      <b:Author>
        <b:NameList>
          <b:Person>
            <b:First>William</b:First>
            <b:Middle>H</b:Middle>
            <b:Last>Kruskal</b:Last>
          </b:Person>
          <b:Person>
            <b:First>W</b:First>
            <b:Middle>Allen</b:Middle>
            <b:Last>Wallis</b:Last>
          </b:Person>
        </b:NameList>
      </b:Author>
    </b:Author>
  </b:Source>
  <b:Source>
    <b:Tag>source13</b:Tag>
    <b:Issue>3</b:Issue>
    <b:Volume>38</b:Volume>
    <b:Year>1981</b:Year>
    <b:Pages>209--216</b:Pages>
    <b:SourceType>JournalArticle</b:SourceType>
    <b:Title>Estimation of effective population size from data on linkage disequilibrium</b:Title>
    <b:ShortTitle>LD</b:ShortTitle>
    <b:JournalName>Genetics Research</b:JournalName>
    <b:Gdcea>{"AccessedType":"OnlineDatabase","Database":"Cambridge University Press"}</b:Gdcea>
    <b:Author>
      <b:Author>
        <b:NameList>
          <b:Person>
            <b:First>William</b:First>
            <b:Middle>G</b:Middle>
            <b:Last>Hill</b:Last>
          </b:Person>
        </b:NameList>
      </b:Author>
    </b:Author>
  </b:Source>
  <b:Source>
    <b:Tag>source14</b:Tag>
    <b:Year>1956</b:Year>
    <b:SourceType>Book</b:SourceType>
    <b:Title>Investigations on the Theory of the Brownian Movement</b:Title>
    <b:Publisher>Courier Corporation</b:Publisher>
    <b:Gdcea>{"AccessedType":"Website"}</b:Gdcea>
    <b:Author>
      <b:Author>
        <b:NameList>
          <b:Person>
            <b:First>Albert</b:First>
            <b:Last>Einstein</b:Last>
          </b:Person>
        </b:NameList>
      </b:Author>
    </b:Author>
  </b:Source>
</b:Sources>
</file>

<file path=customXml/itemProps1.xml><?xml version="1.0" encoding="utf-8"?>
<ds:datastoreItem xmlns:ds="http://schemas.openxmlformats.org/officeDocument/2006/customXml" ds:itemID="{EA70FCAD-AA3C-472C-9024-B817D6F756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63</Words>
  <Characters>8914</Characters>
  <Application>Microsoft Office Word</Application>
  <DocSecurity>0</DocSecurity>
  <Lines>74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mir</dc:creator>
  <cp:keywords/>
  <dc:description/>
  <cp:lastModifiedBy>Shi, Ya P. (CDC/NCEZID/DPDM/LSDB)</cp:lastModifiedBy>
  <cp:revision>2</cp:revision>
  <cp:lastPrinted>2024-11-26T16:37:00Z</cp:lastPrinted>
  <dcterms:created xsi:type="dcterms:W3CDTF">2025-12-02T17:11:00Z</dcterms:created>
  <dcterms:modified xsi:type="dcterms:W3CDTF">2025-12-02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02-22T21:24:30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f899dfa2-b3af-444f-9a0d-756d14508830</vt:lpwstr>
  </property>
  <property fmtid="{D5CDD505-2E9C-101B-9397-08002B2CF9AE}" pid="8" name="MSIP_Label_7b94a7b8-f06c-4dfe-bdcc-9b548fd58c31_ContentBits">
    <vt:lpwstr>0</vt:lpwstr>
  </property>
</Properties>
</file>